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615"/>
        <w:tblW w:w="10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"/>
        <w:gridCol w:w="3686"/>
        <w:gridCol w:w="1134"/>
        <w:gridCol w:w="1276"/>
        <w:gridCol w:w="1200"/>
        <w:gridCol w:w="731"/>
        <w:gridCol w:w="262"/>
        <w:gridCol w:w="283"/>
        <w:gridCol w:w="425"/>
        <w:gridCol w:w="1083"/>
        <w:gridCol w:w="337"/>
      </w:tblGrid>
      <w:tr w:rsidR="004D78DB" w:rsidRPr="00BE0F91" w14:paraId="3CF1A550" w14:textId="77777777" w:rsidTr="00385760">
        <w:trPr>
          <w:trHeight w:val="983"/>
        </w:trPr>
        <w:tc>
          <w:tcPr>
            <w:tcW w:w="10776" w:type="dxa"/>
            <w:gridSpan w:val="11"/>
            <w:shd w:val="clear" w:color="auto" w:fill="auto"/>
          </w:tcPr>
          <w:p w14:paraId="73B0726F" w14:textId="77777777" w:rsidR="00385760" w:rsidRPr="00BE0F91" w:rsidRDefault="00385760" w:rsidP="00385760">
            <w:pPr>
              <w:pStyle w:val="Heading1"/>
              <w:spacing w:before="0" w:after="0"/>
              <w:jc w:val="center"/>
              <w:rPr>
                <w:rFonts w:ascii="Tahoma" w:hAnsi="Tahoma" w:cs="Tahoma"/>
                <w:sz w:val="24"/>
                <w:szCs w:val="22"/>
              </w:rPr>
            </w:pPr>
            <w:bookmarkStart w:id="0" w:name="_Toc443911392"/>
            <w:bookmarkStart w:id="1" w:name="_Toc450119261"/>
            <w:bookmarkStart w:id="2" w:name="_Toc450131301"/>
            <w:r w:rsidRPr="00BE0F91">
              <w:rPr>
                <w:rFonts w:ascii="Tahoma" w:hAnsi="Tahoma" w:cs="Tahoma"/>
                <w:sz w:val="24"/>
                <w:szCs w:val="22"/>
              </w:rPr>
              <w:t>Ilwazi, imikghwa neendlela zokuziphatha kwabantu abatjha ngokukhandelwa kwe-HIV, ukubekezelela iingozi ze-HIV Kanye nokuhlolelwa i-HIV nemitjhoga e</w:t>
            </w:r>
            <w:bookmarkEnd w:id="0"/>
            <w:bookmarkEnd w:id="1"/>
            <w:bookmarkEnd w:id="2"/>
            <w:r w:rsidRPr="00BE0F91">
              <w:rPr>
                <w:rFonts w:ascii="Tahoma" w:hAnsi="Tahoma" w:cs="Tahoma"/>
                <w:sz w:val="24"/>
                <w:szCs w:val="22"/>
              </w:rPr>
              <w:t xml:space="preserve">Nkangala (ePhrovinsini yeMpumalanga) kanye neeyingini ze-OR Tambo (e-Eastern Cape Province) </w:t>
            </w:r>
          </w:p>
          <w:p w14:paraId="5323081B" w14:textId="77777777" w:rsidR="00385760" w:rsidRPr="00BE0F91" w:rsidRDefault="00385760" w:rsidP="00385760">
            <w:pPr>
              <w:rPr>
                <w:rFonts w:ascii="Tahoma" w:hAnsi="Tahoma" w:cs="Tahoma"/>
                <w:b/>
              </w:rPr>
            </w:pPr>
          </w:p>
          <w:p w14:paraId="01FAD059" w14:textId="77777777" w:rsidR="00385760" w:rsidRPr="00BE0F91" w:rsidRDefault="00385760" w:rsidP="00385760">
            <w:pPr>
              <w:jc w:val="center"/>
              <w:rPr>
                <w:rFonts w:ascii="Tahoma" w:hAnsi="Tahoma" w:cs="Tahoma"/>
                <w:b/>
              </w:rPr>
            </w:pPr>
            <w:r w:rsidRPr="00BE0F91">
              <w:rPr>
                <w:rFonts w:ascii="Tahoma" w:hAnsi="Tahoma" w:cs="Tahoma"/>
                <w:b/>
              </w:rPr>
              <w:t xml:space="preserve">Irhelomibuzo lephenyo le-KAP </w:t>
            </w:r>
          </w:p>
          <w:p w14:paraId="09C09A71" w14:textId="1A4EF3EE" w:rsidR="004D78DB" w:rsidRPr="00BE0F91" w:rsidRDefault="004D78DB" w:rsidP="008B699E">
            <w:pPr>
              <w:ind w:hanging="120"/>
              <w:jc w:val="center"/>
              <w:rPr>
                <w:rFonts w:ascii="Tahoma" w:hAnsi="Tahoma" w:cs="Tahoma"/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385760" w:rsidRPr="00BE0F91" w14:paraId="29AFABA7" w14:textId="77777777" w:rsidTr="005C3457">
        <w:trPr>
          <w:trHeight w:val="128"/>
        </w:trPr>
        <w:tc>
          <w:tcPr>
            <w:tcW w:w="10776" w:type="dxa"/>
            <w:gridSpan w:val="11"/>
            <w:shd w:val="clear" w:color="auto" w:fill="BFBFBF" w:themeFill="background1" w:themeFillShade="BF"/>
          </w:tcPr>
          <w:p w14:paraId="05264EF4" w14:textId="366FA5CD" w:rsidR="00385760" w:rsidRPr="00BE0F91" w:rsidRDefault="00385760" w:rsidP="008B699E">
            <w:pPr>
              <w:ind w:hanging="120"/>
              <w:jc w:val="center"/>
              <w:rPr>
                <w:rFonts w:ascii="Tahoma" w:hAnsi="Tahoma" w:cs="Tahoma"/>
                <w:b/>
                <w:color w:val="000000"/>
              </w:rPr>
            </w:pPr>
            <w:r w:rsidRPr="00BE0F91">
              <w:rPr>
                <w:rFonts w:ascii="Tahoma" w:hAnsi="Tahoma" w:cs="Tahoma"/>
                <w:b/>
                <w:color w:val="000000"/>
              </w:rPr>
              <w:t>ISIGABA A : UKUHLELWA KOKUHLUNGWA AWAKUZIVEZA</w:t>
            </w:r>
          </w:p>
        </w:tc>
      </w:tr>
      <w:tr w:rsidR="004D78DB" w:rsidRPr="00BE0F91" w14:paraId="7B7F7D60" w14:textId="77777777" w:rsidTr="005C3457">
        <w:trPr>
          <w:trHeight w:val="285"/>
        </w:trPr>
        <w:tc>
          <w:tcPr>
            <w:tcW w:w="10776" w:type="dxa"/>
            <w:gridSpan w:val="11"/>
          </w:tcPr>
          <w:p w14:paraId="1D5FB3C0" w14:textId="77777777" w:rsidR="004D78DB" w:rsidRPr="00BE0F91" w:rsidRDefault="004D78DB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color w:val="000000"/>
                <w:lang w:val="en-GB"/>
              </w:rPr>
              <w:t>A1 : INDAWO</w:t>
            </w:r>
          </w:p>
        </w:tc>
      </w:tr>
      <w:tr w:rsidR="004D78DB" w:rsidRPr="00BE0F91" w14:paraId="16A3ED2A" w14:textId="77777777" w:rsidTr="005C3457">
        <w:trPr>
          <w:trHeight w:val="469"/>
        </w:trPr>
        <w:tc>
          <w:tcPr>
            <w:tcW w:w="359" w:type="dxa"/>
          </w:tcPr>
          <w:p w14:paraId="64F9C7A8" w14:textId="77777777" w:rsidR="004D78DB" w:rsidRPr="00BE0F91" w:rsidRDefault="004D78DB" w:rsidP="00EB2D81">
            <w:pPr>
              <w:rPr>
                <w:rFonts w:ascii="Tahoma" w:hAnsi="Tahoma" w:cs="Tahoma"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8027" w:type="dxa"/>
            <w:gridSpan w:val="5"/>
            <w:shd w:val="clear" w:color="auto" w:fill="auto"/>
            <w:noWrap/>
            <w:hideMark/>
          </w:tcPr>
          <w:p w14:paraId="5D6D5491" w14:textId="77777777" w:rsidR="004D78DB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lang w:val="en-ZA"/>
              </w:rPr>
              <w:t>Iphrovinsi</w:t>
            </w:r>
          </w:p>
        </w:tc>
        <w:tc>
          <w:tcPr>
            <w:tcW w:w="2053" w:type="dxa"/>
            <w:gridSpan w:val="4"/>
            <w:shd w:val="clear" w:color="auto" w:fill="auto"/>
            <w:noWrap/>
            <w:vAlign w:val="bottom"/>
            <w:hideMark/>
          </w:tcPr>
          <w:p w14:paraId="46522507" w14:textId="77777777" w:rsidR="004D78DB" w:rsidRPr="00BE0F91" w:rsidRDefault="004D78DB" w:rsidP="00EB2D81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Mpumalanga</w:t>
            </w:r>
          </w:p>
          <w:p w14:paraId="58635C07" w14:textId="77777777" w:rsidR="004D78DB" w:rsidRPr="00BE0F91" w:rsidRDefault="004D78DB" w:rsidP="00EB2D81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Eastern Cape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76CE5441" w14:textId="77777777" w:rsidR="004D78DB" w:rsidRPr="00BE0F91" w:rsidRDefault="004D78DB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  <w:p w14:paraId="6483280A" w14:textId="77777777" w:rsidR="004D78DB" w:rsidRPr="00BE0F91" w:rsidRDefault="004D78DB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</w:tr>
      <w:tr w:rsidR="002A0547" w:rsidRPr="00BE0F91" w14:paraId="23036356" w14:textId="77777777" w:rsidTr="005C3457">
        <w:trPr>
          <w:trHeight w:val="580"/>
        </w:trPr>
        <w:tc>
          <w:tcPr>
            <w:tcW w:w="359" w:type="dxa"/>
          </w:tcPr>
          <w:p w14:paraId="29CE1C75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027" w:type="dxa"/>
            <w:gridSpan w:val="5"/>
            <w:shd w:val="clear" w:color="auto" w:fill="auto"/>
            <w:noWrap/>
            <w:hideMark/>
          </w:tcPr>
          <w:p w14:paraId="632670D2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Isiyingi</w:t>
            </w:r>
          </w:p>
        </w:tc>
        <w:tc>
          <w:tcPr>
            <w:tcW w:w="2053" w:type="dxa"/>
            <w:gridSpan w:val="4"/>
            <w:shd w:val="clear" w:color="auto" w:fill="auto"/>
            <w:noWrap/>
            <w:vAlign w:val="bottom"/>
            <w:hideMark/>
          </w:tcPr>
          <w:p w14:paraId="54C30A98" w14:textId="77777777" w:rsidR="002A0547" w:rsidRPr="00BE0F91" w:rsidRDefault="002A0547" w:rsidP="00EB2D81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Nkangala</w:t>
            </w:r>
          </w:p>
          <w:p w14:paraId="597A4F0C" w14:textId="77777777" w:rsidR="002A0547" w:rsidRPr="00BE0F91" w:rsidRDefault="002A0547" w:rsidP="00EB2D81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OR Tambo</w:t>
            </w:r>
          </w:p>
        </w:tc>
        <w:tc>
          <w:tcPr>
            <w:tcW w:w="337" w:type="dxa"/>
            <w:shd w:val="clear" w:color="auto" w:fill="auto"/>
            <w:noWrap/>
            <w:vAlign w:val="bottom"/>
            <w:hideMark/>
          </w:tcPr>
          <w:p w14:paraId="4437536E" w14:textId="77777777" w:rsidR="002A0547" w:rsidRPr="00BE0F91" w:rsidRDefault="002A0547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  <w:p w14:paraId="19887529" w14:textId="77777777" w:rsidR="002A0547" w:rsidRPr="00BE0F91" w:rsidRDefault="002A0547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</w:tr>
      <w:tr w:rsidR="002A0547" w:rsidRPr="00BE0F91" w14:paraId="43F56255" w14:textId="77777777" w:rsidTr="005C3457">
        <w:trPr>
          <w:trHeight w:val="405"/>
        </w:trPr>
        <w:tc>
          <w:tcPr>
            <w:tcW w:w="359" w:type="dxa"/>
          </w:tcPr>
          <w:p w14:paraId="5406B1FB" w14:textId="77777777" w:rsidR="002A0547" w:rsidRPr="00BE0F91" w:rsidRDefault="002A0547" w:rsidP="00EB2D81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8027" w:type="dxa"/>
            <w:gridSpan w:val="5"/>
            <w:shd w:val="clear" w:color="auto" w:fill="auto"/>
            <w:noWrap/>
            <w:vAlign w:val="bottom"/>
            <w:hideMark/>
          </w:tcPr>
          <w:p w14:paraId="1FE6DEED" w14:textId="77777777" w:rsidR="002A0547" w:rsidRPr="00BE0F91" w:rsidRDefault="002A0547" w:rsidP="00EB2D81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  <w:lang w:val="en-ZA"/>
              </w:rPr>
              <w:t xml:space="preserve">IInomboro yerhelomibuzo lomuzi </w:t>
            </w:r>
          </w:p>
        </w:tc>
        <w:tc>
          <w:tcPr>
            <w:tcW w:w="2390" w:type="dxa"/>
            <w:gridSpan w:val="5"/>
            <w:shd w:val="clear" w:color="auto" w:fill="auto"/>
            <w:noWrap/>
            <w:vAlign w:val="bottom"/>
            <w:hideMark/>
          </w:tcPr>
          <w:p w14:paraId="7702DD6C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2A0547" w:rsidRPr="00BE0F91" w14:paraId="01D88449" w14:textId="77777777" w:rsidTr="005C3457">
        <w:trPr>
          <w:trHeight w:val="353"/>
        </w:trPr>
        <w:tc>
          <w:tcPr>
            <w:tcW w:w="359" w:type="dxa"/>
          </w:tcPr>
          <w:p w14:paraId="37CA3883" w14:textId="77777777" w:rsidR="002A0547" w:rsidRPr="00BE0F91" w:rsidRDefault="002A0547" w:rsidP="00EB2D81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8027" w:type="dxa"/>
            <w:gridSpan w:val="5"/>
            <w:shd w:val="clear" w:color="auto" w:fill="auto"/>
            <w:noWrap/>
            <w:vAlign w:val="bottom"/>
            <w:hideMark/>
          </w:tcPr>
          <w:p w14:paraId="63E6C710" w14:textId="77777777" w:rsidR="002A0547" w:rsidRPr="00BE0F91" w:rsidRDefault="002A0547" w:rsidP="00EB2D81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  <w:lang w:val="en-ZA"/>
              </w:rPr>
              <w:t>Inomboro yomuntu ophendulako</w:t>
            </w:r>
          </w:p>
        </w:tc>
        <w:tc>
          <w:tcPr>
            <w:tcW w:w="2390" w:type="dxa"/>
            <w:gridSpan w:val="5"/>
            <w:shd w:val="clear" w:color="auto" w:fill="auto"/>
            <w:noWrap/>
            <w:vAlign w:val="bottom"/>
            <w:hideMark/>
          </w:tcPr>
          <w:p w14:paraId="276FA9F9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4D78DB" w:rsidRPr="00BE0F91" w14:paraId="562D7148" w14:textId="77777777" w:rsidTr="005C3457">
        <w:trPr>
          <w:trHeight w:val="285"/>
        </w:trPr>
        <w:tc>
          <w:tcPr>
            <w:tcW w:w="359" w:type="dxa"/>
            <w:shd w:val="clear" w:color="000000" w:fill="000000"/>
          </w:tcPr>
          <w:p w14:paraId="6A579B4A" w14:textId="77777777" w:rsidR="004D78DB" w:rsidRPr="00BE0F91" w:rsidRDefault="004D78DB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0417" w:type="dxa"/>
            <w:gridSpan w:val="10"/>
            <w:shd w:val="clear" w:color="000000" w:fill="000000"/>
            <w:noWrap/>
            <w:vAlign w:val="bottom"/>
            <w:hideMark/>
          </w:tcPr>
          <w:p w14:paraId="3DED5D9F" w14:textId="77777777" w:rsidR="004D78DB" w:rsidRPr="00BE0F91" w:rsidRDefault="004D78DB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2A0547" w:rsidRPr="00BE0F91" w14:paraId="7974FF8C" w14:textId="77777777" w:rsidTr="005C3457">
        <w:trPr>
          <w:trHeight w:val="285"/>
        </w:trPr>
        <w:tc>
          <w:tcPr>
            <w:tcW w:w="10776" w:type="dxa"/>
            <w:gridSpan w:val="11"/>
          </w:tcPr>
          <w:p w14:paraId="285FACCD" w14:textId="77777777" w:rsidR="002A0547" w:rsidRPr="00BE0F91" w:rsidRDefault="002A0547" w:rsidP="00EB2D81">
            <w:pPr>
              <w:rPr>
                <w:rFonts w:ascii="Tahoma" w:hAnsi="Tahoma" w:cs="Tahoma"/>
                <w:b/>
                <w:color w:val="000000"/>
              </w:rPr>
            </w:pPr>
            <w:r w:rsidRPr="00BE0F91">
              <w:rPr>
                <w:rFonts w:ascii="Tahoma" w:hAnsi="Tahoma" w:cs="Tahoma"/>
                <w:b/>
                <w:color w:val="000000"/>
                <w:lang w:val="en-ZA"/>
              </w:rPr>
              <w:t>A2 : IMINININGWANA YOHLUNGWAKO</w:t>
            </w:r>
          </w:p>
        </w:tc>
      </w:tr>
      <w:tr w:rsidR="002A0547" w:rsidRPr="00BE0F91" w14:paraId="7A242EB7" w14:textId="77777777" w:rsidTr="005C3457">
        <w:trPr>
          <w:trHeight w:val="285"/>
        </w:trPr>
        <w:tc>
          <w:tcPr>
            <w:tcW w:w="359" w:type="dxa"/>
          </w:tcPr>
          <w:p w14:paraId="187C9E37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shd w:val="clear" w:color="auto" w:fill="auto"/>
            <w:noWrap/>
            <w:vAlign w:val="bottom"/>
            <w:hideMark/>
          </w:tcPr>
          <w:p w14:paraId="7FCE5D4C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DE2B17" w14:textId="77777777" w:rsidR="002A0547" w:rsidRPr="00BE0F91" w:rsidRDefault="002A0547" w:rsidP="00EB2D81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  <w:lang w:val="en-ZA"/>
              </w:rPr>
              <w:t>Ilanga</w:t>
            </w:r>
            <w:r w:rsidRPr="00BE0F91" w:rsidDel="00F13CEF">
              <w:rPr>
                <w:rFonts w:ascii="Tahoma" w:hAnsi="Tahoma" w:cs="Tahoma"/>
                <w:color w:val="000000"/>
                <w:lang w:val="en-ZA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27DC36" w14:textId="77777777" w:rsidR="002A0547" w:rsidRPr="00BE0F91" w:rsidRDefault="002A0547" w:rsidP="00EB2D81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  <w:lang w:val="en-ZA"/>
              </w:rPr>
              <w:t>Inyanga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14:paraId="1C37C8B4" w14:textId="77777777" w:rsidR="002A0547" w:rsidRPr="00BE0F91" w:rsidRDefault="002A0547" w:rsidP="00EB2D81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  <w:lang w:val="en-ZA"/>
              </w:rPr>
              <w:t xml:space="preserve">Umnyaka 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  <w:hideMark/>
          </w:tcPr>
          <w:p w14:paraId="231B6700" w14:textId="77777777" w:rsidR="002A0547" w:rsidRPr="00BE0F91" w:rsidRDefault="002A0547" w:rsidP="00EB2D81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  <w:lang w:val="en-ZA"/>
              </w:rPr>
              <w:t>Ikhowudu Iyeikhathi</w:t>
            </w:r>
          </w:p>
        </w:tc>
        <w:tc>
          <w:tcPr>
            <w:tcW w:w="1845" w:type="dxa"/>
            <w:gridSpan w:val="3"/>
            <w:shd w:val="clear" w:color="auto" w:fill="auto"/>
            <w:noWrap/>
            <w:vAlign w:val="bottom"/>
            <w:hideMark/>
          </w:tcPr>
          <w:p w14:paraId="6D4B3B05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  <w:lang w:val="en-ZA"/>
              </w:rPr>
              <w:t>Ikhowudu yependulo</w:t>
            </w:r>
          </w:p>
        </w:tc>
      </w:tr>
      <w:tr w:rsidR="002A0547" w:rsidRPr="00BE0F91" w14:paraId="1EE66475" w14:textId="77777777" w:rsidTr="005C3457">
        <w:trPr>
          <w:trHeight w:val="390"/>
        </w:trPr>
        <w:tc>
          <w:tcPr>
            <w:tcW w:w="359" w:type="dxa"/>
          </w:tcPr>
          <w:p w14:paraId="59212514" w14:textId="77777777" w:rsidR="002A0547" w:rsidRPr="00BE0F91" w:rsidRDefault="002A0547" w:rsidP="00EB2D81">
            <w:pPr>
              <w:rPr>
                <w:rFonts w:ascii="Tahoma" w:eastAsia="Calibri" w:hAnsi="Tahoma" w:cs="Tahoma"/>
                <w:color w:val="000000"/>
                <w:spacing w:val="-2"/>
                <w:sz w:val="22"/>
                <w:szCs w:val="22"/>
                <w:lang w:val="en-ZA"/>
              </w:rPr>
            </w:pP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6798612E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eastAsia="Calibri" w:hAnsi="Tahoma" w:cs="Tahoma"/>
                <w:color w:val="000000"/>
                <w:spacing w:val="-2"/>
                <w:lang w:val="en-ZA"/>
              </w:rPr>
              <w:t>Ivakatjho lokuthom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517A6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F91166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61D4495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  <w:hideMark/>
          </w:tcPr>
          <w:p w14:paraId="4BDCC964" w14:textId="77777777" w:rsidR="002A0547" w:rsidRPr="00BE0F91" w:rsidRDefault="002A0547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 : __</w:t>
            </w:r>
          </w:p>
        </w:tc>
        <w:tc>
          <w:tcPr>
            <w:tcW w:w="1845" w:type="dxa"/>
            <w:gridSpan w:val="3"/>
            <w:shd w:val="clear" w:color="auto" w:fill="auto"/>
            <w:noWrap/>
            <w:vAlign w:val="bottom"/>
            <w:hideMark/>
          </w:tcPr>
          <w:p w14:paraId="7026E32F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2A0547" w:rsidRPr="00BE0F91" w14:paraId="2FE0DBD6" w14:textId="77777777" w:rsidTr="005C3457">
        <w:trPr>
          <w:cantSplit/>
          <w:trHeight w:val="390"/>
        </w:trPr>
        <w:tc>
          <w:tcPr>
            <w:tcW w:w="359" w:type="dxa"/>
          </w:tcPr>
          <w:p w14:paraId="07A8A304" w14:textId="77777777" w:rsidR="002A0547" w:rsidRPr="00BE0F91" w:rsidRDefault="002A0547" w:rsidP="00EB2D81">
            <w:pPr>
              <w:rPr>
                <w:rFonts w:ascii="Tahoma" w:eastAsia="Calibri" w:hAnsi="Tahoma" w:cs="Tahoma"/>
                <w:color w:val="000000"/>
                <w:spacing w:val="-2"/>
                <w:sz w:val="22"/>
                <w:szCs w:val="22"/>
                <w:lang w:val="en-ZA"/>
              </w:rPr>
            </w:pP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6B828101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eastAsia="Calibri" w:hAnsi="Tahoma" w:cs="Tahoma"/>
                <w:color w:val="000000"/>
                <w:spacing w:val="-2"/>
                <w:lang w:val="en-ZA"/>
              </w:rPr>
              <w:t>Ivakatjho lesibil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9BF82E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8CB714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586736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  <w:hideMark/>
          </w:tcPr>
          <w:p w14:paraId="197C6081" w14:textId="77777777" w:rsidR="002A0547" w:rsidRPr="00BE0F91" w:rsidRDefault="002A0547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 : __</w:t>
            </w:r>
          </w:p>
        </w:tc>
        <w:tc>
          <w:tcPr>
            <w:tcW w:w="1845" w:type="dxa"/>
            <w:gridSpan w:val="3"/>
            <w:shd w:val="clear" w:color="auto" w:fill="auto"/>
            <w:noWrap/>
            <w:vAlign w:val="bottom"/>
            <w:hideMark/>
          </w:tcPr>
          <w:p w14:paraId="538EFF31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2A0547" w:rsidRPr="00BE0F91" w14:paraId="0641DFF1" w14:textId="77777777" w:rsidTr="005C3457">
        <w:trPr>
          <w:cantSplit/>
          <w:trHeight w:val="390"/>
        </w:trPr>
        <w:tc>
          <w:tcPr>
            <w:tcW w:w="359" w:type="dxa"/>
          </w:tcPr>
          <w:p w14:paraId="605E5CD5" w14:textId="77777777" w:rsidR="002A0547" w:rsidRPr="00BE0F91" w:rsidRDefault="002A0547" w:rsidP="00EB2D81">
            <w:pPr>
              <w:rPr>
                <w:rFonts w:ascii="Tahoma" w:eastAsia="Calibri" w:hAnsi="Tahoma" w:cs="Tahoma"/>
                <w:color w:val="000000"/>
                <w:spacing w:val="-2"/>
                <w:sz w:val="22"/>
                <w:szCs w:val="22"/>
                <w:lang w:val="en-ZA"/>
              </w:rPr>
            </w:pPr>
          </w:p>
        </w:tc>
        <w:tc>
          <w:tcPr>
            <w:tcW w:w="3686" w:type="dxa"/>
            <w:shd w:val="clear" w:color="auto" w:fill="auto"/>
            <w:vAlign w:val="center"/>
            <w:hideMark/>
          </w:tcPr>
          <w:p w14:paraId="1F1C4B25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eastAsia="Calibri" w:hAnsi="Tahoma" w:cs="Tahoma"/>
                <w:color w:val="000000"/>
                <w:spacing w:val="-2"/>
                <w:lang w:val="en-ZA"/>
              </w:rPr>
              <w:t>Ivakatjho lesithathu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7B9645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40A802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E7A57DA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gridSpan w:val="3"/>
            <w:shd w:val="clear" w:color="auto" w:fill="auto"/>
            <w:noWrap/>
            <w:vAlign w:val="bottom"/>
            <w:hideMark/>
          </w:tcPr>
          <w:p w14:paraId="56891B3D" w14:textId="77777777" w:rsidR="002A0547" w:rsidRPr="00BE0F91" w:rsidRDefault="002A0547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 : __</w:t>
            </w:r>
          </w:p>
        </w:tc>
        <w:tc>
          <w:tcPr>
            <w:tcW w:w="1845" w:type="dxa"/>
            <w:gridSpan w:val="3"/>
            <w:shd w:val="clear" w:color="auto" w:fill="auto"/>
            <w:noWrap/>
            <w:vAlign w:val="bottom"/>
            <w:hideMark/>
          </w:tcPr>
          <w:p w14:paraId="64E6D337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2A0547" w:rsidRPr="00BE0F91" w14:paraId="14BB6F3E" w14:textId="77777777" w:rsidTr="005C3457">
        <w:trPr>
          <w:trHeight w:val="315"/>
        </w:trPr>
        <w:tc>
          <w:tcPr>
            <w:tcW w:w="359" w:type="dxa"/>
          </w:tcPr>
          <w:p w14:paraId="2838D6CD" w14:textId="77777777" w:rsidR="002A0547" w:rsidRPr="00BE0F91" w:rsidRDefault="002A0547" w:rsidP="00EB2D81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8997" w:type="dxa"/>
            <w:gridSpan w:val="8"/>
            <w:shd w:val="clear" w:color="auto" w:fill="auto"/>
            <w:noWrap/>
            <w:vAlign w:val="bottom"/>
            <w:hideMark/>
          </w:tcPr>
          <w:p w14:paraId="27953D6E" w14:textId="77777777" w:rsidR="002A0547" w:rsidRPr="00BE0F91" w:rsidRDefault="002A0547" w:rsidP="00EB2D81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  <w:lang w:val="en-ZA"/>
              </w:rPr>
              <w:t>Ikhowudu yependulo yokugcina</w:t>
            </w:r>
          </w:p>
        </w:tc>
        <w:tc>
          <w:tcPr>
            <w:tcW w:w="1420" w:type="dxa"/>
            <w:gridSpan w:val="2"/>
            <w:shd w:val="clear" w:color="auto" w:fill="auto"/>
            <w:noWrap/>
            <w:vAlign w:val="bottom"/>
            <w:hideMark/>
          </w:tcPr>
          <w:p w14:paraId="23627F54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4D78DB" w:rsidRPr="00BE0F91" w14:paraId="4B4832B8" w14:textId="77777777" w:rsidTr="005C3457">
        <w:trPr>
          <w:trHeight w:val="285"/>
        </w:trPr>
        <w:tc>
          <w:tcPr>
            <w:tcW w:w="359" w:type="dxa"/>
            <w:shd w:val="clear" w:color="000000" w:fill="000000"/>
          </w:tcPr>
          <w:p w14:paraId="75A75A10" w14:textId="77777777" w:rsidR="004D78DB" w:rsidRPr="00BE0F91" w:rsidRDefault="004D78DB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0417" w:type="dxa"/>
            <w:gridSpan w:val="10"/>
            <w:shd w:val="clear" w:color="000000" w:fill="000000"/>
            <w:noWrap/>
            <w:vAlign w:val="bottom"/>
            <w:hideMark/>
          </w:tcPr>
          <w:p w14:paraId="30370F06" w14:textId="77777777" w:rsidR="004D78DB" w:rsidRPr="00BE0F91" w:rsidRDefault="004D78DB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2A0547" w:rsidRPr="00BE0F91" w14:paraId="2FD0A53D" w14:textId="77777777" w:rsidTr="005C3457">
        <w:trPr>
          <w:trHeight w:val="2014"/>
        </w:trPr>
        <w:tc>
          <w:tcPr>
            <w:tcW w:w="10776" w:type="dxa"/>
            <w:gridSpan w:val="11"/>
          </w:tcPr>
          <w:p w14:paraId="2BCE9902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Ikhowudu yependulo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1 = Ukuhlungwa kuphelile 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2 = Kwenziwe isibekisosikhathi mayelana nokuhlungwa </w:t>
            </w:r>
            <w:r w:rsidRPr="00BE0F91">
              <w:rPr>
                <w:rFonts w:ascii="Tahoma" w:hAnsi="Tahoma" w:cs="Tahoma"/>
                <w:color w:val="000000"/>
              </w:rPr>
              <w:br/>
              <w:t>3 = Ukukhethwa kophendulako ongekho ekhaya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4 = Ukwala kwehloko yekhaya </w:t>
            </w:r>
            <w:r w:rsidRPr="00BE0F91">
              <w:rPr>
                <w:rFonts w:ascii="Tahoma" w:hAnsi="Tahoma" w:cs="Tahoma"/>
                <w:color w:val="000000"/>
              </w:rPr>
              <w:br/>
              <w:t>5 = Ukwala kophendulako</w:t>
            </w:r>
            <w:r w:rsidRPr="00BE0F91">
              <w:rPr>
                <w:rFonts w:ascii="Tahoma" w:hAnsi="Tahoma" w:cs="Tahoma"/>
                <w:color w:val="000000"/>
              </w:rPr>
              <w:br/>
              <w:t>6 = Okhunye</w:t>
            </w:r>
          </w:p>
        </w:tc>
      </w:tr>
      <w:tr w:rsidR="004D78DB" w:rsidRPr="00BE0F91" w14:paraId="4F3ED5C5" w14:textId="77777777" w:rsidTr="005C3457">
        <w:trPr>
          <w:trHeight w:val="285"/>
        </w:trPr>
        <w:tc>
          <w:tcPr>
            <w:tcW w:w="359" w:type="dxa"/>
            <w:shd w:val="clear" w:color="000000" w:fill="000000"/>
          </w:tcPr>
          <w:p w14:paraId="725FE1E2" w14:textId="77777777" w:rsidR="004D78DB" w:rsidRPr="00BE0F91" w:rsidRDefault="004D78DB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686" w:type="dxa"/>
            <w:shd w:val="clear" w:color="000000" w:fill="000000"/>
            <w:noWrap/>
            <w:vAlign w:val="bottom"/>
            <w:hideMark/>
          </w:tcPr>
          <w:p w14:paraId="63699B4D" w14:textId="77777777" w:rsidR="004D78DB" w:rsidRPr="00BE0F91" w:rsidRDefault="004D78DB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shd w:val="clear" w:color="000000" w:fill="000000"/>
            <w:noWrap/>
            <w:vAlign w:val="bottom"/>
            <w:hideMark/>
          </w:tcPr>
          <w:p w14:paraId="6577D115" w14:textId="77777777" w:rsidR="004D78DB" w:rsidRPr="00BE0F91" w:rsidRDefault="004D78DB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shd w:val="clear" w:color="000000" w:fill="000000"/>
            <w:noWrap/>
            <w:vAlign w:val="bottom"/>
            <w:hideMark/>
          </w:tcPr>
          <w:p w14:paraId="409CF2FD" w14:textId="77777777" w:rsidR="004D78DB" w:rsidRPr="00BE0F91" w:rsidRDefault="004D78DB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shd w:val="clear" w:color="000000" w:fill="000000"/>
            <w:noWrap/>
            <w:vAlign w:val="bottom"/>
            <w:hideMark/>
          </w:tcPr>
          <w:p w14:paraId="60229E03" w14:textId="77777777" w:rsidR="004D78DB" w:rsidRPr="00BE0F91" w:rsidRDefault="004D78DB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gridSpan w:val="3"/>
            <w:shd w:val="clear" w:color="000000" w:fill="000000"/>
            <w:noWrap/>
            <w:vAlign w:val="bottom"/>
            <w:hideMark/>
          </w:tcPr>
          <w:p w14:paraId="2B14CB95" w14:textId="77777777" w:rsidR="004D78DB" w:rsidRPr="00BE0F91" w:rsidRDefault="004D78DB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45" w:type="dxa"/>
            <w:gridSpan w:val="3"/>
            <w:shd w:val="clear" w:color="000000" w:fill="000000"/>
            <w:noWrap/>
            <w:vAlign w:val="bottom"/>
            <w:hideMark/>
          </w:tcPr>
          <w:p w14:paraId="57D2DB95" w14:textId="77777777" w:rsidR="004D78DB" w:rsidRPr="00BE0F91" w:rsidRDefault="004D78DB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2A0547" w:rsidRPr="00BE0F91" w14:paraId="49ACED67" w14:textId="77777777" w:rsidTr="005C3457">
        <w:trPr>
          <w:trHeight w:val="285"/>
        </w:trPr>
        <w:tc>
          <w:tcPr>
            <w:tcW w:w="10776" w:type="dxa"/>
            <w:gridSpan w:val="11"/>
          </w:tcPr>
          <w:p w14:paraId="389BBCF6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Amanothi wevakatjho (Imibono)</w:t>
            </w:r>
          </w:p>
        </w:tc>
      </w:tr>
      <w:tr w:rsidR="004D78DB" w:rsidRPr="00BE0F91" w14:paraId="65911F4A" w14:textId="77777777" w:rsidTr="005C3457">
        <w:trPr>
          <w:trHeight w:val="2598"/>
        </w:trPr>
        <w:tc>
          <w:tcPr>
            <w:tcW w:w="10776" w:type="dxa"/>
            <w:gridSpan w:val="11"/>
          </w:tcPr>
          <w:p w14:paraId="0170F5C4" w14:textId="4BB83420" w:rsidR="00385760" w:rsidRPr="00BE0F91" w:rsidRDefault="00385760" w:rsidP="00EB2D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  <w:p w14:paraId="04AD7B8C" w14:textId="0A7937ED" w:rsidR="004D78DB" w:rsidRPr="00BE0F91" w:rsidRDefault="004D78DB" w:rsidP="00385760">
            <w:pPr>
              <w:tabs>
                <w:tab w:val="left" w:pos="1470"/>
              </w:tabs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2A0547" w:rsidRPr="00BE0F91" w14:paraId="72E81137" w14:textId="77777777" w:rsidTr="005C3457">
        <w:trPr>
          <w:trHeight w:val="285"/>
        </w:trPr>
        <w:tc>
          <w:tcPr>
            <w:tcW w:w="359" w:type="dxa"/>
          </w:tcPr>
          <w:p w14:paraId="0B6A57D8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8289" w:type="dxa"/>
            <w:gridSpan w:val="6"/>
            <w:shd w:val="clear" w:color="auto" w:fill="auto"/>
            <w:noWrap/>
            <w:vAlign w:val="bottom"/>
            <w:hideMark/>
          </w:tcPr>
          <w:p w14:paraId="09B89F03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  <w:lang w:val="en-ZA"/>
              </w:rPr>
              <w:t>ISIKHATHI SOKUTHONYWA KOKUHLUNGWA:</w:t>
            </w:r>
          </w:p>
        </w:tc>
        <w:tc>
          <w:tcPr>
            <w:tcW w:w="2128" w:type="dxa"/>
            <w:gridSpan w:val="4"/>
            <w:shd w:val="clear" w:color="auto" w:fill="auto"/>
            <w:noWrap/>
            <w:vAlign w:val="bottom"/>
            <w:hideMark/>
          </w:tcPr>
          <w:p w14:paraId="0AB8E9A5" w14:textId="77777777" w:rsidR="002A0547" w:rsidRPr="00BE0F91" w:rsidRDefault="002A0547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 : __</w:t>
            </w:r>
          </w:p>
        </w:tc>
      </w:tr>
      <w:tr w:rsidR="002A0547" w:rsidRPr="00BE0F91" w14:paraId="4C93C2EE" w14:textId="77777777" w:rsidTr="005C3457">
        <w:trPr>
          <w:trHeight w:val="285"/>
        </w:trPr>
        <w:tc>
          <w:tcPr>
            <w:tcW w:w="359" w:type="dxa"/>
          </w:tcPr>
          <w:p w14:paraId="4BE9669D" w14:textId="77777777" w:rsidR="002A0547" w:rsidRPr="00BE0F91" w:rsidRDefault="002A0547" w:rsidP="00EB2D81">
            <w:pPr>
              <w:rPr>
                <w:rFonts w:ascii="Tahoma" w:eastAsia="Calibri" w:hAnsi="Tahoma" w:cs="Tahoma"/>
                <w:b/>
                <w:bCs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8289" w:type="dxa"/>
            <w:gridSpan w:val="6"/>
            <w:shd w:val="clear" w:color="auto" w:fill="auto"/>
            <w:noWrap/>
          </w:tcPr>
          <w:p w14:paraId="541263C9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ISIKHATHI SOKUPHELA KOKUHLUNGWA: </w:t>
            </w:r>
          </w:p>
        </w:tc>
        <w:tc>
          <w:tcPr>
            <w:tcW w:w="2128" w:type="dxa"/>
            <w:gridSpan w:val="4"/>
            <w:shd w:val="clear" w:color="auto" w:fill="auto"/>
            <w:noWrap/>
            <w:vAlign w:val="bottom"/>
          </w:tcPr>
          <w:p w14:paraId="608AEC2F" w14:textId="77777777" w:rsidR="002A0547" w:rsidRPr="00BE0F91" w:rsidRDefault="002A0547" w:rsidP="00EB2D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 : __</w:t>
            </w:r>
          </w:p>
        </w:tc>
      </w:tr>
      <w:tr w:rsidR="00FF1A85" w:rsidRPr="00BE0F91" w14:paraId="1AC3681F" w14:textId="77777777" w:rsidTr="005C3457">
        <w:trPr>
          <w:trHeight w:val="285"/>
        </w:trPr>
        <w:tc>
          <w:tcPr>
            <w:tcW w:w="359" w:type="dxa"/>
          </w:tcPr>
          <w:p w14:paraId="43A882E1" w14:textId="77777777" w:rsidR="00FF1A85" w:rsidRPr="00BE0F91" w:rsidRDefault="00FF1A85" w:rsidP="00EB2D81">
            <w:pPr>
              <w:rPr>
                <w:rFonts w:ascii="Tahoma" w:eastAsia="Calibri" w:hAnsi="Tahoma" w:cs="Tahoma"/>
                <w:b/>
                <w:bCs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8289" w:type="dxa"/>
            <w:gridSpan w:val="6"/>
            <w:shd w:val="clear" w:color="auto" w:fill="auto"/>
            <w:noWrap/>
            <w:vAlign w:val="bottom"/>
          </w:tcPr>
          <w:p w14:paraId="32B1BF37" w14:textId="77777777" w:rsidR="00FF1A85" w:rsidRPr="00BE0F91" w:rsidRDefault="00FF1A85" w:rsidP="00EB2D81">
            <w:pPr>
              <w:rPr>
                <w:rFonts w:ascii="Tahoma" w:hAnsi="Tahoma" w:cs="Tahoma"/>
                <w:color w:val="000000"/>
                <w:lang w:val="en-ZA"/>
              </w:rPr>
            </w:pPr>
          </w:p>
        </w:tc>
        <w:tc>
          <w:tcPr>
            <w:tcW w:w="2128" w:type="dxa"/>
            <w:gridSpan w:val="4"/>
            <w:shd w:val="clear" w:color="auto" w:fill="auto"/>
            <w:noWrap/>
            <w:vAlign w:val="bottom"/>
          </w:tcPr>
          <w:p w14:paraId="680173C6" w14:textId="77777777" w:rsidR="00FF1A85" w:rsidRPr="00BE0F91" w:rsidRDefault="00FF1A85" w:rsidP="00EB2D81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A0547" w:rsidRPr="00BE0F91" w14:paraId="4E16C543" w14:textId="77777777" w:rsidTr="005C3457">
        <w:trPr>
          <w:trHeight w:val="285"/>
        </w:trPr>
        <w:tc>
          <w:tcPr>
            <w:tcW w:w="359" w:type="dxa"/>
          </w:tcPr>
          <w:p w14:paraId="5BAA07F7" w14:textId="77777777" w:rsidR="002A0547" w:rsidRPr="00BE0F91" w:rsidRDefault="002A0547" w:rsidP="00EB2D81">
            <w:pPr>
              <w:rPr>
                <w:rFonts w:ascii="Tahoma" w:eastAsia="Calibri" w:hAnsi="Tahoma" w:cs="Tahoma"/>
                <w:b/>
                <w:bCs/>
                <w:color w:val="000000"/>
                <w:sz w:val="22"/>
                <w:szCs w:val="22"/>
                <w:lang w:val="en-ZA"/>
              </w:rPr>
            </w:pPr>
          </w:p>
        </w:tc>
        <w:tc>
          <w:tcPr>
            <w:tcW w:w="8289" w:type="dxa"/>
            <w:gridSpan w:val="6"/>
            <w:shd w:val="clear" w:color="auto" w:fill="auto"/>
            <w:noWrap/>
            <w:vAlign w:val="bottom"/>
            <w:hideMark/>
          </w:tcPr>
          <w:p w14:paraId="250070F7" w14:textId="77777777" w:rsidR="002A0547" w:rsidRPr="00BE0F91" w:rsidRDefault="002A0547" w:rsidP="00EB2D81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  <w:lang w:val="en-ZA"/>
              </w:rPr>
              <w:t>IBIZO LOMHLUNGI:</w:t>
            </w:r>
          </w:p>
        </w:tc>
        <w:tc>
          <w:tcPr>
            <w:tcW w:w="2128" w:type="dxa"/>
            <w:gridSpan w:val="4"/>
            <w:shd w:val="clear" w:color="auto" w:fill="auto"/>
            <w:noWrap/>
            <w:vAlign w:val="bottom"/>
            <w:hideMark/>
          </w:tcPr>
          <w:p w14:paraId="1CFA6C3B" w14:textId="77777777" w:rsidR="002A0547" w:rsidRPr="00BE0F91" w:rsidRDefault="002A0547" w:rsidP="00EB2D81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1FFDFB77" w14:textId="0A28C70A" w:rsidR="002C00F0" w:rsidRPr="00BE0F91" w:rsidRDefault="002C00F0" w:rsidP="002C00F0">
      <w:pPr>
        <w:rPr>
          <w:rFonts w:ascii="Tahoma" w:hAnsi="Tahoma" w:cs="Tahoma"/>
          <w:sz w:val="22"/>
          <w:szCs w:val="22"/>
        </w:rPr>
      </w:pPr>
    </w:p>
    <w:tbl>
      <w:tblPr>
        <w:tblW w:w="21673" w:type="dxa"/>
        <w:tblInd w:w="-1003" w:type="dxa"/>
        <w:tblLayout w:type="fixed"/>
        <w:tblLook w:val="04A0" w:firstRow="1" w:lastRow="0" w:firstColumn="1" w:lastColumn="0" w:noHBand="0" w:noVBand="1"/>
      </w:tblPr>
      <w:tblGrid>
        <w:gridCol w:w="567"/>
        <w:gridCol w:w="7372"/>
        <w:gridCol w:w="1276"/>
        <w:gridCol w:w="283"/>
        <w:gridCol w:w="567"/>
        <w:gridCol w:w="123"/>
        <w:gridCol w:w="577"/>
        <w:gridCol w:w="6555"/>
        <w:gridCol w:w="480"/>
        <w:gridCol w:w="480"/>
        <w:gridCol w:w="236"/>
        <w:gridCol w:w="1605"/>
        <w:gridCol w:w="236"/>
        <w:gridCol w:w="690"/>
        <w:gridCol w:w="626"/>
      </w:tblGrid>
      <w:tr w:rsidR="00776384" w:rsidRPr="00BE0F91" w14:paraId="67DFB61B" w14:textId="77777777" w:rsidTr="00C8491E">
        <w:trPr>
          <w:gridAfter w:val="8"/>
          <w:wAfter w:w="10908" w:type="dxa"/>
          <w:trHeight w:val="315"/>
        </w:trPr>
        <w:tc>
          <w:tcPr>
            <w:tcW w:w="1076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6DA4D72C" w14:textId="1667CB57" w:rsidR="00776384" w:rsidRPr="00BE0F91" w:rsidRDefault="00776384" w:rsidP="00776384">
            <w:pPr>
              <w:ind w:left="34"/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16"/>
              </w:rPr>
              <w:t xml:space="preserve">ISIGABA B : IMINININGWANA YOWALAKO (NANGABE IYATHOLAKALA) </w:t>
            </w:r>
          </w:p>
        </w:tc>
      </w:tr>
      <w:tr w:rsidR="002C00F0" w:rsidRPr="00BE0F91" w14:paraId="0DA05C26" w14:textId="77777777" w:rsidTr="00C8491E">
        <w:trPr>
          <w:trHeight w:val="21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2538" w14:textId="77777777" w:rsidR="002C00F0" w:rsidRPr="00BE0F91" w:rsidRDefault="002C00F0" w:rsidP="00C8491E">
            <w:pPr>
              <w:ind w:left="34"/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75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8F09" w14:textId="77777777" w:rsidR="002C00F0" w:rsidRPr="00BE0F91" w:rsidRDefault="002C00F0" w:rsidP="00C8491E">
            <w:pPr>
              <w:ind w:left="34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4739" w14:textId="77777777" w:rsidR="002C00F0" w:rsidRPr="00BE0F91" w:rsidRDefault="002C00F0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58C1" w14:textId="77777777" w:rsidR="002C00F0" w:rsidRPr="00BE0F91" w:rsidRDefault="002C00F0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D87A" w14:textId="77777777" w:rsidR="002C00F0" w:rsidRPr="00BE0F91" w:rsidRDefault="002C00F0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9D9C" w14:textId="77777777" w:rsidR="002C00F0" w:rsidRPr="00BE0F91" w:rsidRDefault="002C00F0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229F" w14:textId="77777777" w:rsidR="002C00F0" w:rsidRPr="00BE0F91" w:rsidRDefault="002C00F0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309" w14:textId="77777777" w:rsidR="002C00F0" w:rsidRPr="00BE0F91" w:rsidRDefault="002C00F0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AFBA" w14:textId="77777777" w:rsidR="002C00F0" w:rsidRPr="00BE0F91" w:rsidRDefault="002C00F0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C926F8" w:rsidRPr="00BE0F91" w14:paraId="5C88B1D7" w14:textId="77777777" w:rsidTr="00C8491E">
        <w:trPr>
          <w:gridAfter w:val="8"/>
          <w:wAfter w:w="10908" w:type="dxa"/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BFBCEBB" w14:textId="27142576" w:rsidR="00C926F8" w:rsidRPr="00BE0F91" w:rsidRDefault="00C926F8" w:rsidP="00C926F8">
            <w:pPr>
              <w:ind w:left="34"/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Q#</w:t>
            </w:r>
          </w:p>
        </w:tc>
        <w:tc>
          <w:tcPr>
            <w:tcW w:w="7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636CD39" w14:textId="09CBCE5C" w:rsidR="00C926F8" w:rsidRPr="00BE0F91" w:rsidRDefault="00C926F8" w:rsidP="00C926F8">
            <w:pPr>
              <w:ind w:left="34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6BF61F" w14:textId="071BA7A0" w:rsidR="00C926F8" w:rsidRPr="00BE0F91" w:rsidRDefault="00C926F8" w:rsidP="00C926F8">
            <w:pPr>
              <w:ind w:left="34"/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pendulo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CDEB1D" w14:textId="25CFA717" w:rsidR="00C926F8" w:rsidRPr="00BE0F91" w:rsidRDefault="00C926F8" w:rsidP="00C926F8">
            <w:pPr>
              <w:ind w:left="34"/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commentRangeStart w:id="3"/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khowudu</w:t>
            </w:r>
            <w:commentRangeEnd w:id="3"/>
            <w:r w:rsidRPr="00BE0F91">
              <w:rPr>
                <w:rStyle w:val="CommentReference"/>
                <w:rFonts w:ascii="Tahoma" w:hAnsi="Tahoma" w:cs="Tahoma"/>
              </w:rPr>
              <w:commentReference w:id="3"/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C187EF" w14:textId="6B89AFAC" w:rsidR="00C926F8" w:rsidRPr="00BE0F91" w:rsidRDefault="00C926F8" w:rsidP="00C926F8">
            <w:pPr>
              <w:ind w:left="34"/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dlula</w:t>
            </w:r>
          </w:p>
        </w:tc>
      </w:tr>
      <w:tr w:rsidR="00C926F8" w:rsidRPr="00BE0F91" w14:paraId="7DAF9D94" w14:textId="77777777" w:rsidTr="00C8491E">
        <w:trPr>
          <w:gridAfter w:val="8"/>
          <w:wAfter w:w="10908" w:type="dxa"/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B7308" w14:textId="77777777" w:rsidR="00C926F8" w:rsidRPr="00BE0F91" w:rsidRDefault="00C926F8" w:rsidP="00C926F8">
            <w:pPr>
              <w:ind w:left="34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A3</w:t>
            </w:r>
          </w:p>
        </w:tc>
        <w:tc>
          <w:tcPr>
            <w:tcW w:w="101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898ED" w14:textId="7F4904AB" w:rsidR="00C926F8" w:rsidRPr="00BE0F91" w:rsidRDefault="00C926F8" w:rsidP="00C926F8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Wale akuphi ophendula imibuzo?</w:t>
            </w:r>
          </w:p>
        </w:tc>
      </w:tr>
      <w:tr w:rsidR="00D32E2D" w:rsidRPr="00BE0F91" w14:paraId="53134322" w14:textId="77777777" w:rsidTr="00C8491E">
        <w:trPr>
          <w:gridAfter w:val="8"/>
          <w:wAfter w:w="10908" w:type="dxa"/>
          <w:trHeight w:val="180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D33AC" w14:textId="77777777" w:rsidR="00D32E2D" w:rsidRPr="00BE0F91" w:rsidRDefault="00D32E2D" w:rsidP="00D32E2D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41F88" w14:textId="51EC1361" w:rsidR="00D32E2D" w:rsidRPr="00BE0F91" w:rsidRDefault="00D32E2D" w:rsidP="00D32E2D">
            <w:pPr>
              <w:ind w:left="34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Aseyegeni nanyana emnyango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Ngemva kwehlathululo yephenyo kanye nekambiso </w:t>
            </w:r>
            <w:r w:rsidRPr="00BE0F91">
              <w:rPr>
                <w:rFonts w:ascii="Tahoma" w:hAnsi="Tahoma" w:cs="Tahoma"/>
                <w:color w:val="000000"/>
              </w:rPr>
              <w:br/>
              <w:t>Ngemva kobana ipendulo yokuthoma ifunyenwe (ngaphambi kokuhlungwa)</w:t>
            </w:r>
            <w:r w:rsidRPr="00BE0F91">
              <w:rPr>
                <w:rFonts w:ascii="Tahoma" w:hAnsi="Tahoma" w:cs="Tahoma"/>
                <w:color w:val="000000"/>
              </w:rPr>
              <w:br/>
              <w:t>Lokha nakuhlungwa umuntu ngamunye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Ngemva kokuhlungwa komuntu ngamunye nakakhonjelwa bona ahlolwe </w:t>
            </w:r>
            <w:r w:rsidRPr="00BE0F91">
              <w:rPr>
                <w:rFonts w:ascii="Tahoma" w:hAnsi="Tahoma" w:cs="Tahoma"/>
                <w:color w:val="000000"/>
              </w:rPr>
              <w:br/>
              <w:t>Okhunye_____________________________________________________</w:t>
            </w:r>
          </w:p>
        </w:tc>
        <w:tc>
          <w:tcPr>
            <w:tcW w:w="6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A7A46" w14:textId="77777777" w:rsidR="00D32E2D" w:rsidRPr="00BE0F91" w:rsidRDefault="00D32E2D" w:rsidP="00D32E2D">
            <w:pPr>
              <w:ind w:left="34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6</w:t>
            </w: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AF6A" w14:textId="77777777" w:rsidR="00D32E2D" w:rsidRPr="00BE0F91" w:rsidRDefault="00D32E2D" w:rsidP="00D32E2D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D32E2D" w:rsidRPr="00BE0F91" w14:paraId="6F3BC436" w14:textId="77777777" w:rsidTr="00C8491E">
        <w:trPr>
          <w:gridAfter w:val="8"/>
          <w:wAfter w:w="10908" w:type="dxa"/>
          <w:trHeight w:val="300"/>
        </w:trPr>
        <w:tc>
          <w:tcPr>
            <w:tcW w:w="5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35016" w14:textId="77777777" w:rsidR="00D32E2D" w:rsidRPr="00BE0F91" w:rsidRDefault="00D32E2D" w:rsidP="00D32E2D">
            <w:pPr>
              <w:ind w:left="34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A4</w:t>
            </w:r>
          </w:p>
          <w:p w14:paraId="0B242294" w14:textId="77777777" w:rsidR="00D32E2D" w:rsidRPr="00BE0F91" w:rsidRDefault="00D32E2D" w:rsidP="00D32E2D">
            <w:pPr>
              <w:ind w:left="34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01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3F4B" w14:textId="6500A422" w:rsidR="00D32E2D" w:rsidRPr="00BE0F91" w:rsidRDefault="00D32E2D" w:rsidP="00D32E2D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  <w:lang w:val="en-GB"/>
              </w:rPr>
              <w:t>Ufisa ukungitjela bona kubayini ungafuni ukuzibandakanya? [Akukafaneli bona ungitjele.]</w:t>
            </w:r>
          </w:p>
        </w:tc>
      </w:tr>
      <w:tr w:rsidR="00D32E2D" w:rsidRPr="00BE0F91" w14:paraId="10A77CB6" w14:textId="77777777" w:rsidTr="00C8491E">
        <w:trPr>
          <w:gridAfter w:val="8"/>
          <w:wAfter w:w="10908" w:type="dxa"/>
          <w:trHeight w:val="36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2CA6" w14:textId="77777777" w:rsidR="00D32E2D" w:rsidRPr="00BE0F91" w:rsidRDefault="00D32E2D" w:rsidP="00D32E2D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4BED6" w14:textId="4F238FCD" w:rsidR="00D32E2D" w:rsidRPr="00BE0F91" w:rsidRDefault="00D32E2D" w:rsidP="00D32E2D">
            <w:pPr>
              <w:ind w:left="34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Ukwala zisasuka phasi</w:t>
            </w:r>
          </w:p>
        </w:tc>
        <w:tc>
          <w:tcPr>
            <w:tcW w:w="69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9EC1D" w14:textId="77777777" w:rsidR="00D32E2D" w:rsidRPr="00BE0F91" w:rsidRDefault="00D32E2D" w:rsidP="00D32E2D">
            <w:pPr>
              <w:ind w:left="34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8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9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0</w:t>
            </w:r>
          </w:p>
          <w:p w14:paraId="4033DC3E" w14:textId="77777777" w:rsidR="00D32E2D" w:rsidRPr="00BE0F91" w:rsidRDefault="00D32E2D" w:rsidP="00D32E2D">
            <w:pPr>
              <w:ind w:left="34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09D9" w14:textId="77777777" w:rsidR="00D32E2D" w:rsidRPr="00BE0F91" w:rsidRDefault="00D32E2D" w:rsidP="00D32E2D">
            <w:pPr>
              <w:ind w:left="34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9018FA" w:rsidRPr="00BE0F91" w14:paraId="176373BA" w14:textId="77777777" w:rsidTr="00C8491E">
        <w:trPr>
          <w:gridAfter w:val="8"/>
          <w:wAfter w:w="10908" w:type="dxa"/>
          <w:trHeight w:val="2797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81269" w14:textId="77777777" w:rsidR="009018FA" w:rsidRPr="00BE0F91" w:rsidRDefault="009018FA" w:rsidP="009018FA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FC39F" w14:textId="77777777" w:rsidR="009018FA" w:rsidRPr="00BE0F91" w:rsidRDefault="009018FA" w:rsidP="009018FA">
            <w:pPr>
              <w:ind w:left="34"/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Ngimatasatasa ukobana ngingahlungwa</w:t>
            </w:r>
            <w:r w:rsidRPr="00BE0F91">
              <w:rPr>
                <w:rFonts w:ascii="Tahoma" w:hAnsi="Tahoma" w:cs="Tahoma"/>
                <w:color w:val="000000"/>
              </w:rPr>
              <w:br/>
              <w:t>Angikho kwanjesi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Kusebusuku khulu </w:t>
            </w:r>
            <w:r w:rsidRPr="00BE0F91">
              <w:rPr>
                <w:rFonts w:ascii="Tahoma" w:hAnsi="Tahoma" w:cs="Tahoma"/>
                <w:color w:val="000000"/>
              </w:rPr>
              <w:br/>
              <w:t>Angifuni ukuzibandakanya kwelinye nelinye iphenyo/ukuhlungwa</w:t>
            </w:r>
            <w:r w:rsidRPr="00BE0F91">
              <w:rPr>
                <w:rFonts w:ascii="Tahoma" w:hAnsi="Tahoma" w:cs="Tahoma"/>
                <w:color w:val="000000"/>
              </w:rPr>
              <w:br/>
              <w:t>Angikhambisani neenhloko zephenyo ze (HIV/AIDS)</w:t>
            </w:r>
            <w:r w:rsidRPr="00BE0F91">
              <w:rPr>
                <w:rFonts w:ascii="Tahoma" w:hAnsi="Tahoma" w:cs="Tahoma"/>
                <w:color w:val="000000"/>
              </w:rPr>
              <w:br/>
              <w:t>Angifuni ukuhlungwa mhlungi othileko</w:t>
            </w:r>
            <w:r w:rsidRPr="00BE0F91">
              <w:rPr>
                <w:rFonts w:ascii="Tahoma" w:hAnsi="Tahoma" w:cs="Tahoma"/>
                <w:color w:val="000000"/>
              </w:rPr>
              <w:br/>
              <w:t>Ngiyasaba</w:t>
            </w:r>
            <w:r w:rsidRPr="00BE0F91">
              <w:rPr>
                <w:rFonts w:ascii="Tahoma" w:hAnsi="Tahoma" w:cs="Tahoma"/>
                <w:color w:val="000000"/>
              </w:rPr>
              <w:br/>
              <w:t>Ngesaba bona ngizakuphula umthetho wefihlo</w:t>
            </w:r>
            <w:r w:rsidRPr="00BE0F91">
              <w:rPr>
                <w:rFonts w:ascii="Tahoma" w:hAnsi="Tahoma" w:cs="Tahoma"/>
                <w:color w:val="000000"/>
              </w:rPr>
              <w:br/>
              <w:t>Umbuso awungenzeli litho</w:t>
            </w:r>
            <w:r w:rsidRPr="00BE0F91">
              <w:rPr>
                <w:rFonts w:ascii="Tahoma" w:hAnsi="Tahoma" w:cs="Tahoma"/>
                <w:color w:val="000000"/>
              </w:rPr>
              <w:br/>
              <w:t>Okhunye________________________________________________________________</w:t>
            </w:r>
          </w:p>
          <w:p w14:paraId="6512E485" w14:textId="77777777" w:rsidR="009018FA" w:rsidRPr="00BE0F91" w:rsidRDefault="009018FA" w:rsidP="009018FA">
            <w:pPr>
              <w:ind w:left="34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5AA3F" w14:textId="77777777" w:rsidR="009018FA" w:rsidRPr="00BE0F91" w:rsidRDefault="009018FA" w:rsidP="009018FA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0E3E4" w14:textId="77777777" w:rsidR="009018FA" w:rsidRPr="00BE0F91" w:rsidRDefault="009018FA" w:rsidP="009018FA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E12EFF" w:rsidRPr="00BE0F91" w14:paraId="56447B92" w14:textId="77777777" w:rsidTr="00C8491E">
        <w:trPr>
          <w:gridAfter w:val="8"/>
          <w:wAfter w:w="10908" w:type="dxa"/>
          <w:trHeight w:val="300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B6E80" w14:textId="77777777" w:rsidR="00E12EFF" w:rsidRPr="00BE0F91" w:rsidRDefault="00E12EFF" w:rsidP="00E12EFF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B0CBA" w14:textId="1C7C59F2" w:rsidR="00E12EFF" w:rsidRPr="00BE0F91" w:rsidRDefault="00E12EFF" w:rsidP="00E12EFF">
            <w:pPr>
              <w:ind w:left="34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Ukwala lokha kwenziwa ukuhlungwa komuntu ngamunye</w:t>
            </w:r>
          </w:p>
        </w:tc>
        <w:tc>
          <w:tcPr>
            <w:tcW w:w="69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40873" w14:textId="77777777" w:rsidR="00E12EFF" w:rsidRPr="00BE0F91" w:rsidRDefault="00E12EFF" w:rsidP="00E12EFF">
            <w:pPr>
              <w:ind w:left="34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1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2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3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4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5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6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7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8</w:t>
            </w:r>
          </w:p>
          <w:p w14:paraId="5394E530" w14:textId="77777777" w:rsidR="00E12EFF" w:rsidRPr="00BE0F91" w:rsidRDefault="00E12EFF" w:rsidP="00E12EFF">
            <w:pPr>
              <w:ind w:left="34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5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523C" w14:textId="77777777" w:rsidR="00E12EFF" w:rsidRPr="00BE0F91" w:rsidRDefault="00E12EFF" w:rsidP="00E12EFF">
            <w:pPr>
              <w:ind w:left="34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E12EFF" w:rsidRPr="00BE0F91" w14:paraId="7C5FD291" w14:textId="77777777" w:rsidTr="00C8491E">
        <w:trPr>
          <w:gridAfter w:val="8"/>
          <w:wAfter w:w="10908" w:type="dxa"/>
          <w:trHeight w:val="2232"/>
        </w:trPr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57D96" w14:textId="77777777" w:rsidR="00E12EFF" w:rsidRPr="00BE0F91" w:rsidRDefault="00E12EFF" w:rsidP="00E12EFF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9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B236F" w14:textId="77777777" w:rsidR="00E12EFF" w:rsidRPr="00BE0F91" w:rsidRDefault="00E12EFF" w:rsidP="00E12EFF">
            <w:pPr>
              <w:ind w:left="34"/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Ukwala ukutjho nanyana yini/ elinye ilwazi ngesihloko</w:t>
            </w:r>
            <w:r w:rsidRPr="00BE0F91">
              <w:rPr>
                <w:rFonts w:ascii="Tahoma" w:hAnsi="Tahoma" w:cs="Tahoma"/>
                <w:color w:val="000000"/>
              </w:rPr>
              <w:br/>
              <w:t>Ukwala ukunikela imininingwanakhe/ilwazi eliyifihlo</w:t>
            </w:r>
            <w:r w:rsidRPr="00BE0F91">
              <w:rPr>
                <w:rFonts w:ascii="Tahoma" w:hAnsi="Tahoma" w:cs="Tahoma"/>
                <w:color w:val="000000"/>
              </w:rPr>
              <w:br/>
              <w:t>Ukubhalelwa kunikela ilwazi elifunekako</w:t>
            </w:r>
            <w:r w:rsidRPr="00BE0F91">
              <w:rPr>
                <w:rFonts w:ascii="Tahoma" w:hAnsi="Tahoma" w:cs="Tahoma"/>
                <w:color w:val="000000"/>
              </w:rPr>
              <w:br/>
              <w:t>Ukwala ukuragela phambili ngombana usilingekile/uzizwe adonda</w:t>
            </w:r>
            <w:r w:rsidRPr="00BE0F91">
              <w:rPr>
                <w:rFonts w:ascii="Tahoma" w:hAnsi="Tahoma" w:cs="Tahoma"/>
                <w:color w:val="000000"/>
              </w:rPr>
              <w:br/>
              <w:t>Ukwala ukuragela phambili ngombana ukwatile</w:t>
            </w:r>
            <w:r w:rsidRPr="00BE0F91">
              <w:rPr>
                <w:rFonts w:ascii="Tahoma" w:hAnsi="Tahoma" w:cs="Tahoma"/>
                <w:color w:val="000000"/>
              </w:rPr>
              <w:br/>
              <w:t>Ukwala ukuragela phambili ngombana angasenakareko nanyana uzizwe adiniwe</w:t>
            </w:r>
            <w:r w:rsidRPr="00BE0F91">
              <w:rPr>
                <w:rFonts w:ascii="Tahoma" w:hAnsi="Tahoma" w:cs="Tahoma"/>
                <w:color w:val="000000"/>
              </w:rPr>
              <w:br/>
              <w:t>Ukwala ukuragela phambili ngombana bekarhabile</w:t>
            </w:r>
            <w:r w:rsidRPr="00BE0F91">
              <w:rPr>
                <w:rFonts w:ascii="Tahoma" w:hAnsi="Tahoma" w:cs="Tahoma"/>
                <w:color w:val="000000"/>
              </w:rPr>
              <w:br/>
              <w:t>Okhunye_________________________________________________________________</w:t>
            </w:r>
          </w:p>
          <w:p w14:paraId="75B594C7" w14:textId="77777777" w:rsidR="00E12EFF" w:rsidRPr="00BE0F91" w:rsidRDefault="00E12EFF" w:rsidP="00E12EFF">
            <w:pPr>
              <w:ind w:left="34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97A52" w14:textId="77777777" w:rsidR="00E12EFF" w:rsidRPr="00BE0F91" w:rsidRDefault="00E12EFF" w:rsidP="00E12EFF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5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68883" w14:textId="77777777" w:rsidR="00E12EFF" w:rsidRPr="00BE0F91" w:rsidRDefault="00E12EFF" w:rsidP="00E12EFF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E12EFF" w:rsidRPr="00BE0F91" w14:paraId="313542EB" w14:textId="77777777" w:rsidTr="00C8491E">
        <w:trPr>
          <w:gridAfter w:val="8"/>
          <w:wAfter w:w="10908" w:type="dxa"/>
          <w:trHeight w:val="213"/>
        </w:trPr>
        <w:tc>
          <w:tcPr>
            <w:tcW w:w="107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E01BC" w14:textId="6C1BDEC3" w:rsidR="00E12EFF" w:rsidRPr="00BE0F91" w:rsidRDefault="00E12EFF" w:rsidP="00E12EFF">
            <w:pPr>
              <w:ind w:left="34"/>
              <w:rPr>
                <w:rFonts w:ascii="Tahoma" w:hAnsi="Tahoma" w:cs="Tahoma"/>
                <w:b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color w:val="000000"/>
              </w:rPr>
              <w:t>Amanothi wokwala</w:t>
            </w:r>
          </w:p>
        </w:tc>
      </w:tr>
      <w:tr w:rsidR="002C00F0" w:rsidRPr="00BE0F91" w14:paraId="3E203CE3" w14:textId="77777777" w:rsidTr="00C8491E">
        <w:trPr>
          <w:gridAfter w:val="8"/>
          <w:wAfter w:w="10908" w:type="dxa"/>
          <w:trHeight w:val="826"/>
        </w:trPr>
        <w:tc>
          <w:tcPr>
            <w:tcW w:w="107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4FEFF" w14:textId="77777777" w:rsidR="002C00F0" w:rsidRPr="00BE0F91" w:rsidRDefault="002C00F0" w:rsidP="00C8491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  <w:p w14:paraId="4EC7745F" w14:textId="77777777" w:rsidR="002C00F0" w:rsidRPr="00BE0F91" w:rsidRDefault="002C00F0" w:rsidP="00C8491E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  <w:p w14:paraId="54C84464" w14:textId="77777777" w:rsidR="002C00F0" w:rsidRPr="00BE0F91" w:rsidRDefault="002C00F0" w:rsidP="00C8491E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  <w:p w14:paraId="21F48F0A" w14:textId="77777777" w:rsidR="002C00F0" w:rsidRPr="00BE0F91" w:rsidRDefault="002C00F0" w:rsidP="00C8491E">
            <w:pPr>
              <w:ind w:left="34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</w:tbl>
    <w:p w14:paraId="75CCAA87" w14:textId="77777777" w:rsidR="002C00F0" w:rsidRPr="00BE0F91" w:rsidRDefault="002C00F0" w:rsidP="002C00F0">
      <w:pPr>
        <w:rPr>
          <w:rFonts w:ascii="Tahoma" w:hAnsi="Tahoma" w:cs="Tahoma"/>
          <w:sz w:val="22"/>
          <w:szCs w:val="22"/>
        </w:rPr>
      </w:pPr>
    </w:p>
    <w:tbl>
      <w:tblPr>
        <w:tblW w:w="10910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7682"/>
        <w:gridCol w:w="1279"/>
        <w:gridCol w:w="1245"/>
      </w:tblGrid>
      <w:tr w:rsidR="004E604E" w:rsidRPr="00BE0F91" w14:paraId="246A0024" w14:textId="77777777" w:rsidTr="002778B5">
        <w:trPr>
          <w:trHeight w:val="299"/>
        </w:trPr>
        <w:tc>
          <w:tcPr>
            <w:tcW w:w="704" w:type="dxa"/>
            <w:shd w:val="clear" w:color="auto" w:fill="BFBFBF" w:themeFill="background1" w:themeFillShade="BF"/>
            <w:noWrap/>
          </w:tcPr>
          <w:p w14:paraId="47B6E39F" w14:textId="7C117E6D" w:rsidR="004E604E" w:rsidRPr="00BE0F91" w:rsidRDefault="004E604E" w:rsidP="004E604E">
            <w:pPr>
              <w:jc w:val="center"/>
              <w:rPr>
                <w:rFonts w:ascii="Tahoma" w:hAnsi="Tahoma" w:cs="Tahoma"/>
                <w:b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sz w:val="20"/>
                <w:szCs w:val="20"/>
              </w:rPr>
              <w:t>Q#</w:t>
            </w:r>
          </w:p>
        </w:tc>
        <w:tc>
          <w:tcPr>
            <w:tcW w:w="7682" w:type="dxa"/>
            <w:shd w:val="clear" w:color="auto" w:fill="BFBFBF" w:themeFill="background1" w:themeFillShade="BF"/>
          </w:tcPr>
          <w:p w14:paraId="4E4717DD" w14:textId="3462DCF9" w:rsidR="004E604E" w:rsidRPr="00BE0F91" w:rsidRDefault="004E604E" w:rsidP="004E604E">
            <w:pPr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sz w:val="20"/>
                <w:szCs w:val="20"/>
              </w:rPr>
              <w:t>Ihlathululo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</w:tcPr>
          <w:p w14:paraId="186B4F9B" w14:textId="74B4D67C" w:rsidR="004E604E" w:rsidRPr="00BE0F91" w:rsidRDefault="004E604E" w:rsidP="004E604E">
            <w:pPr>
              <w:jc w:val="center"/>
              <w:rPr>
                <w:rFonts w:ascii="Tahoma" w:hAnsi="Tahoma" w:cs="Tahoma"/>
                <w:b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sz w:val="20"/>
                <w:szCs w:val="20"/>
              </w:rPr>
              <w:t>Ipendulo</w:t>
            </w:r>
          </w:p>
        </w:tc>
        <w:tc>
          <w:tcPr>
            <w:tcW w:w="1245" w:type="dxa"/>
            <w:shd w:val="clear" w:color="auto" w:fill="BFBFBF" w:themeFill="background1" w:themeFillShade="BF"/>
            <w:noWrap/>
          </w:tcPr>
          <w:p w14:paraId="67D9AA60" w14:textId="73214221" w:rsidR="004E604E" w:rsidRPr="00BE0F91" w:rsidRDefault="004E604E" w:rsidP="004E604E">
            <w:pPr>
              <w:rPr>
                <w:rFonts w:ascii="Tahoma" w:hAnsi="Tahoma" w:cs="Tahoma"/>
                <w:b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sz w:val="20"/>
                <w:szCs w:val="20"/>
              </w:rPr>
              <w:t>Ikhowudu</w:t>
            </w:r>
          </w:p>
        </w:tc>
      </w:tr>
      <w:tr w:rsidR="00D05192" w:rsidRPr="00BE0F91" w14:paraId="4C32B129" w14:textId="77777777" w:rsidTr="002778B5">
        <w:trPr>
          <w:trHeight w:val="453"/>
        </w:trPr>
        <w:tc>
          <w:tcPr>
            <w:tcW w:w="704" w:type="dxa"/>
            <w:shd w:val="clear" w:color="auto" w:fill="auto"/>
            <w:noWrap/>
            <w:hideMark/>
          </w:tcPr>
          <w:p w14:paraId="119421B3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A5</w:t>
            </w:r>
          </w:p>
        </w:tc>
        <w:tc>
          <w:tcPr>
            <w:tcW w:w="7682" w:type="dxa"/>
            <w:shd w:val="clear" w:color="auto" w:fill="auto"/>
            <w:hideMark/>
          </w:tcPr>
          <w:p w14:paraId="7ADD817A" w14:textId="148612E7" w:rsidR="00D05192" w:rsidRPr="00BE0F91" w:rsidRDefault="00D05192" w:rsidP="00D05192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sz w:val="20"/>
                <w:szCs w:val="20"/>
              </w:rPr>
              <w:t xml:space="preserve">Ophendulako uselawini lapha kunguye nomhlungi kwaphela. 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63691FB2" w14:textId="77777777" w:rsidR="00D05192" w:rsidRPr="00BE0F91" w:rsidRDefault="00D05192" w:rsidP="00D05192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Iye</w:t>
            </w:r>
          </w:p>
          <w:p w14:paraId="58A8DF2F" w14:textId="3F696B03" w:rsidR="00D05192" w:rsidRPr="00BE0F91" w:rsidRDefault="00D05192" w:rsidP="00D05192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Aw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6186FF84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130544F2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2</w:t>
            </w:r>
          </w:p>
        </w:tc>
      </w:tr>
      <w:tr w:rsidR="00D05192" w:rsidRPr="00BE0F91" w14:paraId="6E07E51C" w14:textId="77777777" w:rsidTr="00D05192">
        <w:trPr>
          <w:trHeight w:val="528"/>
        </w:trPr>
        <w:tc>
          <w:tcPr>
            <w:tcW w:w="704" w:type="dxa"/>
            <w:shd w:val="clear" w:color="auto" w:fill="auto"/>
            <w:noWrap/>
            <w:hideMark/>
          </w:tcPr>
          <w:p w14:paraId="4FC3430B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A6</w:t>
            </w:r>
          </w:p>
        </w:tc>
        <w:tc>
          <w:tcPr>
            <w:tcW w:w="7682" w:type="dxa"/>
            <w:shd w:val="clear" w:color="auto" w:fill="auto"/>
            <w:hideMark/>
          </w:tcPr>
          <w:p w14:paraId="10EFCBF9" w14:textId="69D72687" w:rsidR="00D05192" w:rsidRPr="00BE0F91" w:rsidRDefault="00D05192" w:rsidP="00D05192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  <w:lang w:val="en-ZA"/>
              </w:rPr>
              <w:t>Ngilifundile iphepha elinelwazi ngomuntu, isitatimende sobuntumba nanyana sefihlo neforomo lelwazi lemvumo</w:t>
            </w:r>
          </w:p>
        </w:tc>
        <w:tc>
          <w:tcPr>
            <w:tcW w:w="1279" w:type="dxa"/>
            <w:shd w:val="clear" w:color="auto" w:fill="auto"/>
            <w:noWrap/>
          </w:tcPr>
          <w:p w14:paraId="5FA56536" w14:textId="77777777" w:rsidR="00D05192" w:rsidRPr="00BE0F91" w:rsidRDefault="00D05192" w:rsidP="00D05192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Iye</w:t>
            </w:r>
          </w:p>
          <w:p w14:paraId="46DC3061" w14:textId="6728A59A" w:rsidR="00D05192" w:rsidRPr="00BE0F91" w:rsidRDefault="00D05192" w:rsidP="00D05192">
            <w:pPr>
              <w:jc w:val="right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Aw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0838D0E8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06B31BB1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2</w:t>
            </w:r>
          </w:p>
          <w:p w14:paraId="203A0CC0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D05192" w:rsidRPr="00BE0F91" w14:paraId="6C294AAC" w14:textId="77777777" w:rsidTr="002778B5">
        <w:trPr>
          <w:trHeight w:val="509"/>
        </w:trPr>
        <w:tc>
          <w:tcPr>
            <w:tcW w:w="704" w:type="dxa"/>
            <w:shd w:val="clear" w:color="auto" w:fill="auto"/>
            <w:noWrap/>
            <w:hideMark/>
          </w:tcPr>
          <w:p w14:paraId="3FED4853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lastRenderedPageBreak/>
              <w:t>A7</w:t>
            </w:r>
          </w:p>
        </w:tc>
        <w:tc>
          <w:tcPr>
            <w:tcW w:w="7682" w:type="dxa"/>
            <w:shd w:val="clear" w:color="auto" w:fill="auto"/>
            <w:hideMark/>
          </w:tcPr>
          <w:p w14:paraId="0CFC7A63" w14:textId="52794CB3" w:rsidR="00D05192" w:rsidRPr="00BE0F91" w:rsidRDefault="00D05192" w:rsidP="00D05192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  <w:lang w:val="en-ZA"/>
              </w:rPr>
              <w:t>Nangabe umhlanganyeli uyavuma ukuzibandakanya, ulitlikitlile iforomo lemvumo?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45679615" w14:textId="77777777" w:rsidR="00D05192" w:rsidRPr="00BE0F91" w:rsidRDefault="00D05192" w:rsidP="00D05192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Iye</w:t>
            </w:r>
          </w:p>
          <w:p w14:paraId="2982E70F" w14:textId="31F584AA" w:rsidR="00D05192" w:rsidRPr="00BE0F91" w:rsidRDefault="00D05192" w:rsidP="00D05192">
            <w:pPr>
              <w:jc w:val="right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Aw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1DE6FC46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4168CA65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2</w:t>
            </w:r>
          </w:p>
        </w:tc>
      </w:tr>
      <w:tr w:rsidR="00D05192" w:rsidRPr="00BE0F91" w14:paraId="1EB2E897" w14:textId="77777777" w:rsidTr="002778B5">
        <w:trPr>
          <w:trHeight w:val="349"/>
        </w:trPr>
        <w:tc>
          <w:tcPr>
            <w:tcW w:w="704" w:type="dxa"/>
            <w:shd w:val="clear" w:color="auto" w:fill="auto"/>
            <w:noWrap/>
            <w:hideMark/>
          </w:tcPr>
          <w:p w14:paraId="07229B5A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A8</w:t>
            </w:r>
          </w:p>
        </w:tc>
        <w:tc>
          <w:tcPr>
            <w:tcW w:w="7682" w:type="dxa"/>
            <w:shd w:val="clear" w:color="auto" w:fill="auto"/>
            <w:hideMark/>
          </w:tcPr>
          <w:p w14:paraId="55AE90B4" w14:textId="64016591" w:rsidR="00D05192" w:rsidRPr="00BE0F91" w:rsidRDefault="00D05192" w:rsidP="00D05192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  <w:lang w:val="en-ZA"/>
              </w:rPr>
              <w:t>Ingabe umhlanganyeli uliphethe ikhophi letjhidi lelwazi?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14:paraId="79DDD7CA" w14:textId="77777777" w:rsidR="00D05192" w:rsidRPr="00BE0F91" w:rsidRDefault="00D05192" w:rsidP="00D05192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Iye</w:t>
            </w:r>
          </w:p>
          <w:p w14:paraId="79EAACD5" w14:textId="4EAC58DE" w:rsidR="00D05192" w:rsidRPr="00BE0F91" w:rsidRDefault="00D05192" w:rsidP="00D05192">
            <w:pPr>
              <w:jc w:val="right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Awa</w:t>
            </w:r>
          </w:p>
        </w:tc>
        <w:tc>
          <w:tcPr>
            <w:tcW w:w="1245" w:type="dxa"/>
            <w:shd w:val="clear" w:color="auto" w:fill="auto"/>
            <w:noWrap/>
            <w:hideMark/>
          </w:tcPr>
          <w:p w14:paraId="3AF566E8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7379B21D" w14:textId="77777777" w:rsidR="00D05192" w:rsidRPr="00BE0F91" w:rsidRDefault="00D05192" w:rsidP="00D05192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2</w:t>
            </w:r>
          </w:p>
        </w:tc>
      </w:tr>
    </w:tbl>
    <w:p w14:paraId="30982FF3" w14:textId="0A1D5AD7" w:rsidR="00CA2A7E" w:rsidRPr="00BE0F91" w:rsidRDefault="00CA2A7E">
      <w:pPr>
        <w:rPr>
          <w:rFonts w:ascii="Tahoma" w:hAnsi="Tahoma" w:cs="Tahoma"/>
        </w:rPr>
      </w:pPr>
    </w:p>
    <w:tbl>
      <w:tblPr>
        <w:tblW w:w="10910" w:type="dxa"/>
        <w:jc w:val="center"/>
        <w:tblLook w:val="04A0" w:firstRow="1" w:lastRow="0" w:firstColumn="1" w:lastColumn="0" w:noHBand="0" w:noVBand="1"/>
      </w:tblPr>
      <w:tblGrid>
        <w:gridCol w:w="676"/>
        <w:gridCol w:w="7875"/>
        <w:gridCol w:w="2359"/>
      </w:tblGrid>
      <w:tr w:rsidR="00600DBC" w:rsidRPr="00BE0F91" w14:paraId="36003841" w14:textId="77777777" w:rsidTr="00C8491E">
        <w:trPr>
          <w:trHeight w:val="285"/>
          <w:jc w:val="center"/>
        </w:trPr>
        <w:tc>
          <w:tcPr>
            <w:tcW w:w="1091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5710AE6C" w14:textId="07E81C4C" w:rsidR="00600DBC" w:rsidRPr="00BE0F91" w:rsidRDefault="00600DBC" w:rsidP="00600DBC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 xml:space="preserve">ISIGABA 1 : IMINININGWANA YALAPHA OPHENDULAKO AHLALA KHONA </w:t>
            </w:r>
          </w:p>
        </w:tc>
      </w:tr>
      <w:tr w:rsidR="00CA2A7E" w:rsidRPr="00BE0F91" w14:paraId="25BC75BE" w14:textId="77777777" w:rsidTr="00BE0F91">
        <w:trPr>
          <w:trHeight w:val="60"/>
          <w:jc w:val="center"/>
        </w:trPr>
        <w:tc>
          <w:tcPr>
            <w:tcW w:w="10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F958" w14:textId="77777777" w:rsidR="00CA2A7E" w:rsidRPr="00BE0F91" w:rsidRDefault="00CA2A7E" w:rsidP="00BE0F91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600DBC" w:rsidRPr="00BE0F91" w14:paraId="4D97530C" w14:textId="77777777" w:rsidTr="00C8491E">
        <w:trPr>
          <w:trHeight w:val="285"/>
          <w:jc w:val="center"/>
        </w:trPr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FDCC85" w14:textId="77777777" w:rsidR="00600DBC" w:rsidRPr="00BE0F91" w:rsidRDefault="00600DBC" w:rsidP="00600DBC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Q#</w:t>
            </w:r>
          </w:p>
        </w:tc>
        <w:tc>
          <w:tcPr>
            <w:tcW w:w="7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289BE3A2" w14:textId="5CE64061" w:rsidR="00600DBC" w:rsidRPr="00BE0F91" w:rsidRDefault="00600DBC" w:rsidP="00600DBC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7F78851B" w14:textId="1A4C7185" w:rsidR="00600DBC" w:rsidRPr="00BE0F91" w:rsidRDefault="00600DBC" w:rsidP="00600DBC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pendulo</w:t>
            </w:r>
          </w:p>
        </w:tc>
      </w:tr>
      <w:tr w:rsidR="00600DBC" w:rsidRPr="00BE0F91" w14:paraId="5E3C2F7A" w14:textId="77777777" w:rsidTr="00C8491E">
        <w:trPr>
          <w:trHeight w:val="435"/>
          <w:jc w:val="center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9BF1D" w14:textId="77777777" w:rsidR="00600DBC" w:rsidRPr="00BE0F91" w:rsidRDefault="00600DBC" w:rsidP="00600DBC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7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B058784" w14:textId="319631E0" w:rsidR="00600DBC" w:rsidRPr="00BE0F91" w:rsidRDefault="00600DBC" w:rsidP="00600DBC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Bewuneminyaka emingaki ngelanga lakho lamabeletho lokugcina? (</w:t>
            </w:r>
            <w:r w:rsidRPr="00BE0F91">
              <w:rPr>
                <w:rFonts w:ascii="Tahoma" w:hAnsi="Tahoma" w:cs="Tahoma"/>
                <w:i/>
                <w:color w:val="000000"/>
              </w:rPr>
              <w:t>Iminyaka yophendulako</w:t>
            </w:r>
            <w:r w:rsidRPr="00BE0F91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C8D7A" w14:textId="554AD947" w:rsidR="00600DBC" w:rsidRPr="00BE0F91" w:rsidRDefault="00600DBC" w:rsidP="00600DBC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_______ iminyaka</w:t>
            </w:r>
          </w:p>
        </w:tc>
      </w:tr>
      <w:tr w:rsidR="00600DBC" w:rsidRPr="00BE0F91" w14:paraId="119DC20D" w14:textId="77777777" w:rsidTr="00C8491E">
        <w:trPr>
          <w:trHeight w:val="435"/>
          <w:jc w:val="center"/>
        </w:trPr>
        <w:tc>
          <w:tcPr>
            <w:tcW w:w="6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630F7" w14:textId="77777777" w:rsidR="00600DBC" w:rsidRPr="00BE0F91" w:rsidRDefault="00600DBC" w:rsidP="00600DBC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0C13ED0" w14:textId="6EF31FA3" w:rsidR="00600DBC" w:rsidRPr="00BE0F91" w:rsidRDefault="00600DBC" w:rsidP="00600DBC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Wabelethwa nini? (</w:t>
            </w:r>
            <w:r w:rsidRPr="00BE0F91">
              <w:rPr>
                <w:rFonts w:ascii="Tahoma" w:hAnsi="Tahoma" w:cs="Tahoma"/>
                <w:i/>
                <w:iCs/>
                <w:color w:val="000000"/>
              </w:rPr>
              <w:t>YYYY/MMM/DD</w:t>
            </w:r>
            <w:r w:rsidRPr="00BE0F91">
              <w:rPr>
                <w:rFonts w:ascii="Tahoma" w:hAnsi="Tahoma" w:cs="Tahoma"/>
                <w:color w:val="000000"/>
              </w:rPr>
              <w:t>)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36530" w14:textId="77777777" w:rsidR="00600DBC" w:rsidRPr="00BE0F91" w:rsidRDefault="00600DBC" w:rsidP="00600DBC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_ /____ /___</w:t>
            </w:r>
          </w:p>
        </w:tc>
      </w:tr>
      <w:tr w:rsidR="00AD3B9A" w:rsidRPr="00BE0F91" w14:paraId="25D4A534" w14:textId="77777777" w:rsidTr="00C8491E">
        <w:trPr>
          <w:trHeight w:val="663"/>
          <w:jc w:val="center"/>
        </w:trPr>
        <w:tc>
          <w:tcPr>
            <w:tcW w:w="10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94876" w14:textId="77777777" w:rsidR="00AD3B9A" w:rsidRPr="00BE0F91" w:rsidRDefault="00AD3B9A" w:rsidP="00AD3B9A">
            <w:pPr>
              <w:jc w:val="center"/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</w:pPr>
          </w:p>
          <w:p w14:paraId="6C2A1781" w14:textId="2E9D8D31" w:rsidR="00AD3B9A" w:rsidRPr="00BE0F91" w:rsidRDefault="00AD3B9A" w:rsidP="00AD3B9A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TJHEJA – NANGABE OPHENDULAKO UNGEHLA KWEMINYAKA ELI-18 UBUDALA NANYANA UNGAPHEZU KWEMINYAKA EMA-24 NGELANGA LOKUHLUNGWA, JAMISA MSINYA UKUHLUNGWA BESE UTHOKOZA UMUNTU LOYO</w:t>
            </w:r>
          </w:p>
        </w:tc>
      </w:tr>
    </w:tbl>
    <w:p w14:paraId="69D280BF" w14:textId="77777777" w:rsidR="00CA2A7E" w:rsidRPr="00BE0F91" w:rsidRDefault="00CA2A7E" w:rsidP="00CA2A7E">
      <w:pPr>
        <w:ind w:left="426"/>
        <w:rPr>
          <w:rFonts w:ascii="Tahoma" w:hAnsi="Tahoma" w:cs="Tahoma"/>
          <w:sz w:val="22"/>
          <w:szCs w:val="22"/>
        </w:rPr>
      </w:pPr>
    </w:p>
    <w:tbl>
      <w:tblPr>
        <w:tblW w:w="11219" w:type="dxa"/>
        <w:jc w:val="center"/>
        <w:tblLook w:val="04A0" w:firstRow="1" w:lastRow="0" w:firstColumn="1" w:lastColumn="0" w:noHBand="0" w:noVBand="1"/>
      </w:tblPr>
      <w:tblGrid>
        <w:gridCol w:w="813"/>
        <w:gridCol w:w="3760"/>
        <w:gridCol w:w="4809"/>
        <w:gridCol w:w="737"/>
        <w:gridCol w:w="1100"/>
      </w:tblGrid>
      <w:tr w:rsidR="00CA2A7E" w:rsidRPr="00BE0F91" w14:paraId="4A834C21" w14:textId="77777777" w:rsidTr="00966CC0">
        <w:trPr>
          <w:trHeight w:val="285"/>
          <w:tblHeader/>
          <w:jc w:val="center"/>
        </w:trPr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A21CD1" w14:textId="77777777" w:rsidR="00CA2A7E" w:rsidRPr="00BE0F91" w:rsidRDefault="00CA2A7E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Q#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25385A50" w14:textId="77777777" w:rsidR="00CA2A7E" w:rsidRPr="00BE0F91" w:rsidRDefault="00CA2A7E" w:rsidP="00C8491E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Question</w:t>
            </w:r>
          </w:p>
        </w:tc>
        <w:tc>
          <w:tcPr>
            <w:tcW w:w="4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ED8779" w14:textId="77777777" w:rsidR="00CA2A7E" w:rsidRPr="00BE0F91" w:rsidRDefault="00CA2A7E" w:rsidP="00C8491E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response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733A0D" w14:textId="77777777" w:rsidR="00CA2A7E" w:rsidRPr="00BE0F91" w:rsidRDefault="00CA2A7E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86B967" w14:textId="77777777" w:rsidR="00CA2A7E" w:rsidRPr="00BE0F91" w:rsidRDefault="00CA2A7E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kip</w:t>
            </w:r>
          </w:p>
        </w:tc>
      </w:tr>
      <w:tr w:rsidR="00966CC0" w:rsidRPr="00BE0F91" w14:paraId="7572552F" w14:textId="77777777" w:rsidTr="00966CC0">
        <w:trPr>
          <w:trHeight w:val="1589"/>
          <w:jc w:val="center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C722B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3A84AFD7" w14:textId="33612020" w:rsidR="00966CC0" w:rsidRPr="00BE0F91" w:rsidRDefault="00966CC0" w:rsidP="00966CC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Sekusikhathi esingangani uhlala lapha?</w:t>
            </w:r>
          </w:p>
        </w:tc>
        <w:tc>
          <w:tcPr>
            <w:tcW w:w="4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D6AC20D" w14:textId="77777777" w:rsidR="00966CC0" w:rsidRPr="00BE0F91" w:rsidRDefault="00966CC0" w:rsidP="00966CC0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496F77B2" w14:textId="33A35C84" w:rsidR="00966CC0" w:rsidRPr="00BE0F91" w:rsidRDefault="00966CC0" w:rsidP="00966CC0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ehla kweemveke ezi-4.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kudlula inyanga eyodwa, kodwana ngaphasi kweenyanga ezisi-6.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kudlula iinyanga ezisi-6 kodwana ngaphasi komnyaka owodwa.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kudlula umnyaka owodwa (1), kodwana ngaphasi kweminyaka emi-5.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minyaka edlula emi-5.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buphilo bami boke.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C7089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2DE6247E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7112BED3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772FA8AC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544FD55C" w14:textId="7A66D0C8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90144" w14:textId="77777777" w:rsidR="00966CC0" w:rsidRPr="00BE0F91" w:rsidRDefault="00966CC0" w:rsidP="00966CC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966CC0" w:rsidRPr="00BE0F91" w14:paraId="631C0658" w14:textId="77777777" w:rsidTr="00966CC0">
        <w:trPr>
          <w:trHeight w:val="722"/>
          <w:jc w:val="center"/>
        </w:trPr>
        <w:tc>
          <w:tcPr>
            <w:tcW w:w="8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AD0DA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16B20DF" w14:textId="68B18803" w:rsidR="00966CC0" w:rsidRPr="00BE0F91" w:rsidRDefault="00966CC0" w:rsidP="00966CC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bulili bophendulak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[</w:t>
            </w:r>
            <w:r w:rsidRPr="00BE0F91">
              <w:rPr>
                <w:rFonts w:ascii="Tahoma" w:hAnsi="Tahoma" w:cs="Tahoma"/>
                <w:b/>
                <w:bCs/>
                <w:i/>
                <w:iCs/>
                <w:color w:val="000000"/>
                <w:sz w:val="20"/>
                <w:szCs w:val="20"/>
              </w:rPr>
              <w:t>Ungabuzi, tlola phasi ubulil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]</w:t>
            </w:r>
          </w:p>
        </w:tc>
        <w:tc>
          <w:tcPr>
            <w:tcW w:w="4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5D8F782" w14:textId="7C2FE4CD" w:rsidR="00966CC0" w:rsidRPr="00BE0F91" w:rsidRDefault="00966CC0" w:rsidP="00966CC0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msikaz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mdun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C10AA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82CD1" w14:textId="77777777" w:rsidR="00966CC0" w:rsidRPr="00BE0F91" w:rsidRDefault="00966CC0" w:rsidP="00966CC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966CC0" w:rsidRPr="00BE0F91" w14:paraId="7E1B3434" w14:textId="77777777" w:rsidTr="00966CC0">
        <w:trPr>
          <w:trHeight w:val="420"/>
          <w:jc w:val="center"/>
        </w:trPr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52C558E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04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DB09FE" w14:textId="7C0C62E8" w:rsidR="00966CC0" w:rsidRPr="00BE0F91" w:rsidRDefault="00966CC0" w:rsidP="00966CC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Buyini ubujamo bakho bomtjhado banje? (Ubujamo bomtjhado obutjho wangokomthetho, wesintu nanyana wamalobolo)</w:t>
            </w:r>
          </w:p>
        </w:tc>
      </w:tr>
      <w:tr w:rsidR="00966CC0" w:rsidRPr="00BE0F91" w14:paraId="4ED68280" w14:textId="77777777" w:rsidTr="00966CC0">
        <w:trPr>
          <w:trHeight w:val="2400"/>
          <w:jc w:val="center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AEB469" w14:textId="77777777" w:rsidR="00966CC0" w:rsidRPr="00BE0F91" w:rsidRDefault="00966CC0" w:rsidP="00966CC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17A8936" w14:textId="77777777" w:rsidR="00966CC0" w:rsidRPr="00BE0F91" w:rsidRDefault="00966CC0" w:rsidP="00966CC0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1AB5DCC6" w14:textId="54EE7C59" w:rsidR="00966CC0" w:rsidRPr="00BE0F91" w:rsidRDefault="00966CC0" w:rsidP="00966CC0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ngikend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kendi nanyana angihlalisani nomuntu, kodwana nginomuntu engihlekisana naye  sekudlula iinyanga ezi-3 sihlekisan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Angikendi, kodwana ngihlala nomuntu engihlekisana naye/isokana/udade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tjhadile, ngihlala nomlingan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tjhadile, kodwana angihlali nomlingan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Sihlukene/Ngimfelokaz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Okhunye (itjho)________________________________________________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9AE4A2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04420448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73AAE112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7</w:t>
            </w:r>
          </w:p>
          <w:p w14:paraId="592AA569" w14:textId="77777777" w:rsidR="00966CC0" w:rsidRPr="00BE0F91" w:rsidRDefault="00966CC0" w:rsidP="00966CC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99F1" w14:textId="77777777" w:rsidR="00966CC0" w:rsidRPr="00BE0F91" w:rsidRDefault="00966CC0" w:rsidP="00966CC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CA4B77" w:rsidRPr="00BE0F91" w14:paraId="783C01D2" w14:textId="77777777" w:rsidTr="00966CC0">
        <w:trPr>
          <w:trHeight w:val="409"/>
          <w:jc w:val="center"/>
        </w:trPr>
        <w:tc>
          <w:tcPr>
            <w:tcW w:w="1121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FE563E" w14:textId="77777777" w:rsidR="00CA4B77" w:rsidRPr="00BE0F91" w:rsidRDefault="00CA4B77" w:rsidP="00CA4B77">
            <w:pPr>
              <w:rPr>
                <w:rFonts w:ascii="Tahoma" w:hAnsi="Tahoma" w:cs="Tahoma"/>
                <w:i/>
                <w:i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UMLAYEZO</w:t>
            </w:r>
            <w:r w:rsidRPr="00BE0F91">
              <w:rPr>
                <w:rFonts w:ascii="Tahoma" w:hAnsi="Tahoma" w:cs="Tahoma"/>
                <w:color w:val="000000"/>
              </w:rPr>
              <w:t xml:space="preserve"> :</w:t>
            </w:r>
            <w:r w:rsidRPr="00BE0F91">
              <w:rPr>
                <w:rFonts w:ascii="Tahoma" w:hAnsi="Tahoma" w:cs="Tahoma"/>
                <w:i/>
                <w:iCs/>
                <w:color w:val="000000"/>
                <w:sz w:val="20"/>
                <w:szCs w:val="20"/>
              </w:rPr>
              <w:t xml:space="preserve"> Ngizokubuza ngobujamo bakho bomsebenzi</w:t>
            </w:r>
          </w:p>
          <w:p w14:paraId="16593B13" w14:textId="29C1FC71" w:rsidR="00CA4B77" w:rsidRPr="00BE0F91" w:rsidRDefault="00CA4B77" w:rsidP="00CA4B7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43331E" w:rsidRPr="00BE0F91" w14:paraId="6452DDEE" w14:textId="77777777" w:rsidTr="00966CC0">
        <w:trPr>
          <w:trHeight w:val="417"/>
          <w:jc w:val="center"/>
        </w:trPr>
        <w:tc>
          <w:tcPr>
            <w:tcW w:w="8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EBECA" w14:textId="77777777" w:rsidR="0043331E" w:rsidRPr="00BE0F91" w:rsidRDefault="0043331E" w:rsidP="004333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04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8A1BA3" w14:textId="5E046CC9" w:rsidR="0043331E" w:rsidRPr="00BE0F91" w:rsidRDefault="0043331E" w:rsidP="0043331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ngabuhlathulula njani ubujamo bakho bomsebenzi wanje?</w:t>
            </w:r>
          </w:p>
        </w:tc>
      </w:tr>
      <w:tr w:rsidR="00D66F8D" w:rsidRPr="00BE0F91" w14:paraId="3801A0DF" w14:textId="77777777" w:rsidTr="00966CC0">
        <w:trPr>
          <w:trHeight w:val="4075"/>
          <w:jc w:val="center"/>
        </w:trPr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8E99F" w14:textId="77777777" w:rsidR="00D66F8D" w:rsidRPr="00BE0F91" w:rsidRDefault="00D66F8D" w:rsidP="00D66F8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5A08A" w14:textId="77777777" w:rsidR="00D66F8D" w:rsidRPr="00BE0F91" w:rsidRDefault="00D66F8D" w:rsidP="00D66F8D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644AF200" w14:textId="16CCA773" w:rsidR="00D66F8D" w:rsidRPr="00BE0F91" w:rsidRDefault="00D66F8D" w:rsidP="00D66F8D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ngumma otlhogomela ekhaya, ohlwengisa ekhaya, angiwufuni umsebenz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Ngingumma otlhogomela ekhaya, ohlwengisa ekhaya, ngiwufuna umsebenzi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sebenzi, ngifuna umsebenz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sebenzi, angiwufuni umsebenz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sebenza endaweni engakahleleki, ngifuna umsebenzi wasafuth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sebenza endaweni engakahleleki, angiwufuni umsebenzi wasafuth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yagula/ngikhubazekile begodu angikghoni ukusebenz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mfund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yazisebenza – woke malanga (ama-iri ama-40 nanyana adlulako ngeiveke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yazisebenza - kwamatorhwana (ama-iri angehla kwama- 40 ngeveke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sebenza amatorho (nangabe akukho kokungehla) (ngehla kwama-iri ama-40 ngeveke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sebenza safuthi (ama-iri ama-40 nanyana adlulako ngeveke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Okhunye________________________________________________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32D2C0" w14:textId="77777777" w:rsidR="00D66F8D" w:rsidRPr="00BE0F91" w:rsidRDefault="00D66F8D" w:rsidP="00D66F8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  <w:p w14:paraId="7ACBE70A" w14:textId="00615F26" w:rsidR="00D66F8D" w:rsidRPr="00BE0F91" w:rsidRDefault="00D66F8D" w:rsidP="00D66F8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8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9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0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1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2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3</w:t>
            </w:r>
          </w:p>
          <w:p w14:paraId="7B6B5BEC" w14:textId="77777777" w:rsidR="00D66F8D" w:rsidRPr="00BE0F91" w:rsidRDefault="00D66F8D" w:rsidP="00D66F8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  <w:p w14:paraId="60B25F26" w14:textId="77777777" w:rsidR="00D66F8D" w:rsidRPr="00BE0F91" w:rsidRDefault="00D66F8D" w:rsidP="00D66F8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  <w:p w14:paraId="35F91CBB" w14:textId="77777777" w:rsidR="00D66F8D" w:rsidRPr="00BE0F91" w:rsidRDefault="00D66F8D" w:rsidP="00D66F8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094D" w14:textId="77777777" w:rsidR="00D66F8D" w:rsidRPr="00BE0F91" w:rsidRDefault="00D66F8D" w:rsidP="00D66F8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</w:tbl>
    <w:p w14:paraId="3CD70E24" w14:textId="6CD068CE" w:rsidR="00635D34" w:rsidRPr="00BE0F91" w:rsidRDefault="00635D34">
      <w:pPr>
        <w:rPr>
          <w:rFonts w:ascii="Tahoma" w:hAnsi="Tahoma" w:cs="Tahoma"/>
        </w:rPr>
      </w:pPr>
    </w:p>
    <w:tbl>
      <w:tblPr>
        <w:tblW w:w="11172" w:type="dxa"/>
        <w:jc w:val="center"/>
        <w:tblLook w:val="04A0" w:firstRow="1" w:lastRow="0" w:firstColumn="1" w:lastColumn="0" w:noHBand="0" w:noVBand="1"/>
      </w:tblPr>
      <w:tblGrid>
        <w:gridCol w:w="814"/>
        <w:gridCol w:w="4129"/>
        <w:gridCol w:w="2777"/>
        <w:gridCol w:w="1294"/>
        <w:gridCol w:w="690"/>
        <w:gridCol w:w="1468"/>
      </w:tblGrid>
      <w:tr w:rsidR="00635D34" w:rsidRPr="00BE0F91" w14:paraId="525236C4" w14:textId="77777777" w:rsidTr="00635D34">
        <w:trPr>
          <w:trHeight w:val="300"/>
          <w:jc w:val="center"/>
        </w:trPr>
        <w:tc>
          <w:tcPr>
            <w:tcW w:w="8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3877A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1455C" w14:textId="0E6BAF45" w:rsidR="00635D34" w:rsidRPr="00BE0F91" w:rsidRDefault="00635D34" w:rsidP="00635D3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liphi izinga lefundo ephezulu oliqedileko?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EC5CB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E1D2" w14:textId="77777777" w:rsidR="00635D34" w:rsidRPr="00BE0F91" w:rsidRDefault="00635D34" w:rsidP="00635D3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635D34" w:rsidRPr="00BE0F91" w14:paraId="558564F0" w14:textId="77777777" w:rsidTr="00635D34">
        <w:trPr>
          <w:trHeight w:val="4353"/>
          <w:jc w:val="center"/>
        </w:trPr>
        <w:tc>
          <w:tcPr>
            <w:tcW w:w="8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BD23F" w14:textId="77777777" w:rsidR="00635D34" w:rsidRPr="00BE0F91" w:rsidRDefault="00635D34" w:rsidP="00635D3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D9AF2" w14:textId="16F24971" w:rsidR="00635D34" w:rsidRPr="00BE0F91" w:rsidRDefault="00635D34" w:rsidP="00635D34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ngifund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1/Isab a/Itlasi 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2/Isab b/Itlasi 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3/Ibanga 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4 /Ibanga 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5 /Ibanga 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6 /Ibanga 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7/Ibanga 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8 /Ibanga 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9 /Ibanga 7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10/Ibanga 8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11/Ibanga 9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greyidi 12/Ibanga 10/ Imethrig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imfundo eziragela phambili azi</w:t>
            </w:r>
            <w:r w:rsidR="00EA126C">
              <w:rPr>
                <w:rFonts w:ascii="Tahoma" w:hAnsi="Tahoma" w:cs="Tahoma"/>
                <w:color w:val="000000"/>
                <w:sz w:val="20"/>
                <w:szCs w:val="20"/>
              </w:rPr>
              <w:t>ng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kaphel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sitifikeyidi sekhosi engiyiqede nangiphuma esikolwenil (Igreyidi 12/Imethrigi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Diploma/Idigri ngemva kwemethrig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Ngiqede enye idigri 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6AD6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  <w:p w14:paraId="5F6B589A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  <w:p w14:paraId="3432E303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  <w:p w14:paraId="1F3BC67B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  <w:p w14:paraId="533A0EBC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  <w:p w14:paraId="75542905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6</w:t>
            </w:r>
          </w:p>
          <w:p w14:paraId="38B6A625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7</w:t>
            </w:r>
          </w:p>
          <w:p w14:paraId="5210A0B3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8</w:t>
            </w:r>
          </w:p>
          <w:p w14:paraId="62F1C2E6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9</w:t>
            </w:r>
          </w:p>
          <w:p w14:paraId="6FCEE385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0</w:t>
            </w:r>
          </w:p>
          <w:p w14:paraId="6EFB49B8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1</w:t>
            </w:r>
          </w:p>
          <w:p w14:paraId="394800F8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2</w:t>
            </w:r>
          </w:p>
          <w:p w14:paraId="1A59FDF1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3</w:t>
            </w:r>
          </w:p>
          <w:p w14:paraId="096FC3D9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4</w:t>
            </w:r>
          </w:p>
          <w:p w14:paraId="1FB8FF47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5</w:t>
            </w:r>
          </w:p>
          <w:p w14:paraId="1725F70D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6</w:t>
            </w:r>
          </w:p>
          <w:p w14:paraId="2683604D" w14:textId="77777777" w:rsidR="00635D34" w:rsidRPr="00BE0F91" w:rsidRDefault="00635D34" w:rsidP="00635D3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7</w:t>
            </w:r>
          </w:p>
          <w:p w14:paraId="698EF165" w14:textId="77777777" w:rsidR="00635D34" w:rsidRPr="00BE0F91" w:rsidRDefault="00635D34" w:rsidP="00635D3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949F" w14:textId="77777777" w:rsidR="00635D34" w:rsidRPr="00BE0F91" w:rsidRDefault="00635D34" w:rsidP="00635D3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BA6E63" w:rsidRPr="00BE0F91" w14:paraId="2DC55ACE" w14:textId="77777777" w:rsidTr="0077305C">
        <w:trPr>
          <w:trHeight w:val="547"/>
          <w:jc w:val="center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E2878" w14:textId="77777777" w:rsidR="00BA6E63" w:rsidRPr="00BE0F91" w:rsidRDefault="00BA6E63" w:rsidP="00BA6E6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69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38943" w14:textId="70282682" w:rsidR="00BA6E63" w:rsidRPr="00BE0F91" w:rsidRDefault="00BA6E63" w:rsidP="00BA6E63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>Eenyangeni ezili-12 ezidlulileko, khese kwenzeka (wena/ nanyana abanye abantu abadala ngakwenu) nakhe naphungula ukudla kwenu ngesimanga sokobana bekunganakudl okwaneleko?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DD5ED0" w14:textId="77777777" w:rsidR="00BA6E63" w:rsidRPr="00BE0F91" w:rsidRDefault="00BA6E63" w:rsidP="00BA6E63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</w:p>
          <w:p w14:paraId="330CD624" w14:textId="458AFED2" w:rsidR="00BA6E63" w:rsidRPr="00BE0F91" w:rsidRDefault="00BA6E63" w:rsidP="00BA6E63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w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FED56" w14:textId="77777777" w:rsidR="00BA6E63" w:rsidRPr="00BE0F91" w:rsidRDefault="00BA6E63" w:rsidP="00BA6E6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  <w:p w14:paraId="5CC0AFF1" w14:textId="77777777" w:rsidR="00BA6E63" w:rsidRPr="00BE0F91" w:rsidRDefault="00BA6E63" w:rsidP="00BA6E6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  <w:p w14:paraId="672A9720" w14:textId="77777777" w:rsidR="00BA6E63" w:rsidRPr="00BE0F91" w:rsidRDefault="00BA6E63" w:rsidP="00BA6E6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49A03" w14:textId="17C851D4" w:rsidR="00BA6E63" w:rsidRPr="00BE0F91" w:rsidRDefault="00BA6E63" w:rsidP="00BA6E63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BA6E63" w:rsidRPr="00BE0F91" w14:paraId="567FAAF1" w14:textId="77777777" w:rsidTr="0077305C">
        <w:trPr>
          <w:trHeight w:val="547"/>
          <w:jc w:val="center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95207" w14:textId="77777777" w:rsidR="00BA6E63" w:rsidRPr="00BE0F91" w:rsidRDefault="00BA6E63" w:rsidP="00BA6E6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9</w:t>
            </w:r>
          </w:p>
          <w:p w14:paraId="3D0C8B11" w14:textId="77777777" w:rsidR="00BA6E63" w:rsidRPr="00BE0F91" w:rsidRDefault="00BA6E63" w:rsidP="00BA6E6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69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3FF1AE" w14:textId="135A9D24" w:rsidR="00BA6E63" w:rsidRPr="00BE0F91" w:rsidRDefault="00BA6E63" w:rsidP="00BA6E63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>Eenyangeni ezili-12 ezidlulileko, khewalamba kodwana wabhalelwa kukudla ngesimanga sokobana bewunganamali eyaneleko yokuthenga ukudla?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76645" w14:textId="77777777" w:rsidR="00BA6E63" w:rsidRPr="00BE0F91" w:rsidRDefault="00BA6E63" w:rsidP="00BA6E63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Yes</w:t>
            </w:r>
          </w:p>
          <w:p w14:paraId="7F8B3888" w14:textId="77777777" w:rsidR="00BA6E63" w:rsidRPr="00BE0F91" w:rsidRDefault="00BA6E63" w:rsidP="00BA6E63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04C6F3" w14:textId="77777777" w:rsidR="00BA6E63" w:rsidRPr="00BE0F91" w:rsidRDefault="00BA6E63" w:rsidP="00BA6E6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  <w:p w14:paraId="21511067" w14:textId="77777777" w:rsidR="00BA6E63" w:rsidRPr="00BE0F91" w:rsidRDefault="00BA6E63" w:rsidP="00BA6E6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  <w:p w14:paraId="3DEEF4C4" w14:textId="77777777" w:rsidR="00BA6E63" w:rsidRPr="00BE0F91" w:rsidRDefault="00BA6E63" w:rsidP="00BA6E6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0E9A2" w14:textId="019A2FBF" w:rsidR="00BA6E63" w:rsidRPr="00BE0F91" w:rsidRDefault="00BA6E63" w:rsidP="00BA6E63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0A3748" w:rsidRPr="00BE0F91" w14:paraId="0BF7EF22" w14:textId="77777777" w:rsidTr="0077305C">
        <w:trPr>
          <w:trHeight w:val="547"/>
          <w:jc w:val="center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DB724" w14:textId="77777777" w:rsidR="000A3748" w:rsidRPr="00BE0F91" w:rsidRDefault="000A3748" w:rsidP="000A374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69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7C6E1" w14:textId="1166EF9B" w:rsidR="000A3748" w:rsidRPr="00BE0F91" w:rsidRDefault="000A3748" w:rsidP="000A3748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>Nangabe uphe iye embuzweni 1.8 naku 1.9 phendula umbuzo 1.9a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587AB" w14:textId="77777777" w:rsidR="000A3748" w:rsidRPr="00BE0F91" w:rsidRDefault="000A3748" w:rsidP="000A3748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29479" w14:textId="77777777" w:rsidR="000A3748" w:rsidRPr="00BE0F91" w:rsidRDefault="000A3748" w:rsidP="000A374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6A86C" w14:textId="77777777" w:rsidR="000A3748" w:rsidRPr="00BE0F91" w:rsidRDefault="000A3748" w:rsidP="000A374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77305C" w:rsidRPr="00BE0F91" w14:paraId="47EF3E1A" w14:textId="77777777" w:rsidTr="0077305C">
        <w:trPr>
          <w:trHeight w:val="547"/>
          <w:jc w:val="center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DB229" w14:textId="77777777" w:rsidR="0077305C" w:rsidRPr="00BE0F91" w:rsidRDefault="0077305C" w:rsidP="0077305C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9a</w:t>
            </w:r>
          </w:p>
        </w:tc>
        <w:tc>
          <w:tcPr>
            <w:tcW w:w="69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C89B52" w14:textId="54A0BF4A" w:rsidR="0077305C" w:rsidRPr="00BE0F91" w:rsidRDefault="0077305C" w:rsidP="0077305C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>Ngisiphi isizathu sokobana nehlise izinga lokudla namkha nilambe kodwana ningadli?</w:t>
            </w:r>
          </w:p>
        </w:tc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765EA2" w14:textId="77777777" w:rsidR="0077305C" w:rsidRPr="00BE0F91" w:rsidRDefault="0077305C" w:rsidP="0077305C">
            <w:pPr>
              <w:pStyle w:val="ListParagraph"/>
              <w:ind w:left="360"/>
              <w:jc w:val="right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t>Akuna kudla</w:t>
            </w:r>
          </w:p>
          <w:p w14:paraId="28057B92" w14:textId="17B3014A" w:rsidR="0077305C" w:rsidRPr="00BE0F91" w:rsidRDefault="0077305C" w:rsidP="0077305C">
            <w:pPr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t xml:space="preserve">   Akunamal</w:t>
            </w:r>
            <w:r w:rsidR="00603610">
              <w:rPr>
                <w:rFonts w:ascii="Tahoma" w:hAnsi="Tahoma" w:cs="Tahoma"/>
                <w:color w:val="000000"/>
                <w:sz w:val="18"/>
                <w:szCs w:val="20"/>
              </w:rPr>
              <w:t>i</w:t>
            </w:r>
          </w:p>
          <w:p w14:paraId="4A515865" w14:textId="77777777" w:rsidR="0077305C" w:rsidRPr="00BE0F91" w:rsidRDefault="0077305C" w:rsidP="0077305C">
            <w:pPr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t xml:space="preserve">  yokuthenga          </w:t>
            </w:r>
          </w:p>
          <w:p w14:paraId="261925B9" w14:textId="12C4AE2B" w:rsidR="0077305C" w:rsidRPr="00BE0F91" w:rsidRDefault="0077305C" w:rsidP="0077305C">
            <w:pPr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t>ukudla</w:t>
            </w:r>
          </w:p>
          <w:p w14:paraId="2DC8FEE1" w14:textId="77777777" w:rsidR="0077305C" w:rsidRPr="00BE0F91" w:rsidRDefault="0077305C" w:rsidP="0077305C">
            <w:pPr>
              <w:pStyle w:val="ListParagraph"/>
              <w:ind w:left="360"/>
              <w:jc w:val="center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t>Kwehlisa umzimba</w:t>
            </w:r>
          </w:p>
          <w:p w14:paraId="00E12688" w14:textId="12E6BAF5" w:rsidR="0077305C" w:rsidRPr="00BE0F91" w:rsidRDefault="0077305C" w:rsidP="0077305C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lastRenderedPageBreak/>
              <w:t>okhunye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BA080D" w14:textId="788ACFB4" w:rsidR="0077305C" w:rsidRPr="00BE0F91" w:rsidRDefault="0077305C" w:rsidP="0077305C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lastRenderedPageBreak/>
              <w:t>1</w:t>
            </w:r>
          </w:p>
          <w:p w14:paraId="43D3D501" w14:textId="004F1D50" w:rsidR="0077305C" w:rsidRPr="00BE0F91" w:rsidRDefault="0077305C" w:rsidP="0077305C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  <w:p w14:paraId="309F71FD" w14:textId="614E697B" w:rsidR="0077305C" w:rsidRPr="00BE0F91" w:rsidRDefault="0077305C" w:rsidP="0077305C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183176E4" w14:textId="3CAACF30" w:rsidR="0077305C" w:rsidRPr="00BE0F91" w:rsidRDefault="0077305C" w:rsidP="0077305C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7FDB2D6A" w14:textId="77777777" w:rsidR="0077305C" w:rsidRPr="00BE0F91" w:rsidRDefault="0077305C" w:rsidP="0077305C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3C5A8AC7" w14:textId="65394664" w:rsidR="0077305C" w:rsidRPr="00BE0F91" w:rsidRDefault="0077305C" w:rsidP="0077305C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  <w:p w14:paraId="358CA32B" w14:textId="1F55DF0C" w:rsidR="0077305C" w:rsidRPr="00BE0F91" w:rsidRDefault="0077305C" w:rsidP="0077305C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5C6DDA" w14:textId="77777777" w:rsidR="0077305C" w:rsidRPr="00BE0F91" w:rsidRDefault="0077305C" w:rsidP="0077305C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70785A" w:rsidRPr="00BE0F91" w14:paraId="2D6D8217" w14:textId="77777777" w:rsidTr="0077305C">
        <w:trPr>
          <w:trHeight w:val="1074"/>
          <w:jc w:val="center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E59AA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2B004" w14:textId="742F74BC" w:rsidR="0070785A" w:rsidRPr="00BE0F91" w:rsidRDefault="0070785A" w:rsidP="0070785A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>Ngikuphi kilokhu okulandelako okuhlathulula indlwakho kuhle?</w:t>
            </w:r>
          </w:p>
        </w:tc>
        <w:tc>
          <w:tcPr>
            <w:tcW w:w="4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7D815B" w14:textId="77777777" w:rsidR="0070785A" w:rsidRPr="00BE0F91" w:rsidRDefault="0070785A" w:rsidP="0070785A">
            <w:pPr>
              <w:pStyle w:val="ListParagraph"/>
              <w:ind w:left="360"/>
              <w:jc w:val="right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t>Indlu yeentina</w:t>
            </w:r>
          </w:p>
          <w:p w14:paraId="65D85D58" w14:textId="77777777" w:rsidR="0070785A" w:rsidRPr="00BE0F91" w:rsidRDefault="0070785A" w:rsidP="0070785A">
            <w:pPr>
              <w:pStyle w:val="ListParagraph"/>
              <w:ind w:left="360"/>
              <w:jc w:val="right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t>Iflede</w:t>
            </w:r>
          </w:p>
          <w:p w14:paraId="3881D847" w14:textId="77777777" w:rsidR="0070785A" w:rsidRPr="00BE0F91" w:rsidRDefault="0070785A" w:rsidP="0070785A">
            <w:pPr>
              <w:pStyle w:val="ListParagraph"/>
              <w:ind w:left="360"/>
              <w:jc w:val="right"/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t xml:space="preserve">Indlu engemva kwendlu (izozo) </w:t>
            </w:r>
          </w:p>
          <w:p w14:paraId="5058CC23" w14:textId="6852F76E" w:rsidR="0070785A" w:rsidRPr="00BE0F91" w:rsidRDefault="0070785A" w:rsidP="0070785A">
            <w:pPr>
              <w:pStyle w:val="ListParagraph"/>
              <w:ind w:left="360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t>Umtlhatlhana (umkhukhu)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D2C16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  <w:p w14:paraId="65F1225B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  <w:p w14:paraId="6EBFD925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  <w:p w14:paraId="50FA4359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  <w:p w14:paraId="4945C2B5" w14:textId="62BF4594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B7252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70785A" w:rsidRPr="00BE0F91" w14:paraId="26664F3B" w14:textId="77777777" w:rsidTr="0077305C">
        <w:trPr>
          <w:trHeight w:val="956"/>
          <w:jc w:val="center"/>
        </w:trPr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47F13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4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9C510" w14:textId="4C2E4465" w:rsidR="0070785A" w:rsidRPr="00BE0F91" w:rsidRDefault="0070785A" w:rsidP="0070785A">
            <w:pPr>
              <w:autoSpaceDE w:val="0"/>
              <w:autoSpaceDN w:val="0"/>
              <w:adjustRightInd w:val="0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>Ngikuphi onakho endlinakho kilokhu okulandelako</w:t>
            </w:r>
          </w:p>
        </w:tc>
        <w:tc>
          <w:tcPr>
            <w:tcW w:w="40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40D90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gezi</w:t>
            </w:r>
          </w:p>
          <w:p w14:paraId="74191252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mrhatjho</w:t>
            </w:r>
          </w:p>
          <w:p w14:paraId="00E0B8CC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mabonakude</w:t>
            </w:r>
          </w:p>
          <w:p w14:paraId="481E17E4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maliledinini</w:t>
            </w:r>
          </w:p>
          <w:p w14:paraId="45875EFE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friji</w:t>
            </w:r>
          </w:p>
          <w:p w14:paraId="7554216B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ngikhumbuli</w:t>
            </w:r>
          </w:p>
          <w:p w14:paraId="3792FC55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ala ukuphendula</w:t>
            </w:r>
          </w:p>
          <w:p w14:paraId="1CE72977" w14:textId="072E3758" w:rsidR="0070785A" w:rsidRPr="00BE0F91" w:rsidRDefault="00D7260D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Its</w:t>
            </w:r>
            <w:r w:rsidR="0070785A" w:rsidRPr="00BE0F91">
              <w:rPr>
                <w:rFonts w:ascii="Tahoma" w:hAnsi="Tahoma" w:cs="Tahoma"/>
                <w:color w:val="000000"/>
                <w:sz w:val="20"/>
                <w:szCs w:val="20"/>
              </w:rPr>
              <w:t>ikiri</w:t>
            </w:r>
          </w:p>
          <w:p w14:paraId="6B2E72E0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sithuthuthu</w:t>
            </w:r>
          </w:p>
          <w:p w14:paraId="6FF9E180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modere</w:t>
            </w:r>
          </w:p>
          <w:p w14:paraId="604CDB84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ngadi yokudla</w:t>
            </w:r>
          </w:p>
          <w:p w14:paraId="7F8E4611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fuyo</w:t>
            </w:r>
          </w:p>
          <w:p w14:paraId="102308B1" w14:textId="77777777" w:rsidR="0070785A" w:rsidRPr="00BE0F91" w:rsidRDefault="0070785A" w:rsidP="0070785A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097F0C77" w14:textId="780A365A" w:rsidR="0070785A" w:rsidRPr="00BE0F91" w:rsidRDefault="0070785A" w:rsidP="0070785A">
            <w:pPr>
              <w:pStyle w:val="ListParagraph"/>
              <w:ind w:left="360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02CECB" w14:textId="32E585B2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  <w:p w14:paraId="6AC422DA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  <w:p w14:paraId="0179EEA0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  <w:p w14:paraId="3DC4131E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  <w:p w14:paraId="261E3912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  <w:p w14:paraId="70803E4E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6</w:t>
            </w:r>
          </w:p>
          <w:p w14:paraId="02E31D37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7</w:t>
            </w:r>
          </w:p>
          <w:p w14:paraId="5DE48997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8</w:t>
            </w:r>
          </w:p>
          <w:p w14:paraId="237F520E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9</w:t>
            </w:r>
          </w:p>
          <w:p w14:paraId="667BB8A7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0</w:t>
            </w:r>
          </w:p>
          <w:p w14:paraId="3367C924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1</w:t>
            </w:r>
          </w:p>
          <w:p w14:paraId="66ACF327" w14:textId="1461503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2</w:t>
            </w:r>
          </w:p>
          <w:p w14:paraId="13F902C0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B4296" w14:textId="77777777" w:rsidR="0070785A" w:rsidRPr="00BE0F91" w:rsidRDefault="0070785A" w:rsidP="0070785A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</w:tbl>
    <w:p w14:paraId="7D975B2F" w14:textId="1426BFD3" w:rsidR="00E433F9" w:rsidRPr="00BE0F91" w:rsidRDefault="00E433F9">
      <w:pPr>
        <w:rPr>
          <w:rFonts w:ascii="Tahoma" w:hAnsi="Tahoma" w:cs="Tahoma"/>
        </w:rPr>
      </w:pPr>
    </w:p>
    <w:tbl>
      <w:tblPr>
        <w:tblW w:w="11172" w:type="dxa"/>
        <w:jc w:val="center"/>
        <w:tblLook w:val="04A0" w:firstRow="1" w:lastRow="0" w:firstColumn="1" w:lastColumn="0" w:noHBand="0" w:noVBand="1"/>
      </w:tblPr>
      <w:tblGrid>
        <w:gridCol w:w="813"/>
        <w:gridCol w:w="4455"/>
        <w:gridCol w:w="4114"/>
        <w:gridCol w:w="690"/>
        <w:gridCol w:w="1100"/>
      </w:tblGrid>
      <w:tr w:rsidR="00E433F9" w:rsidRPr="00BE0F91" w14:paraId="48B78142" w14:textId="77777777" w:rsidTr="00C8491E">
        <w:trPr>
          <w:trHeight w:val="547"/>
          <w:jc w:val="center"/>
        </w:trPr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7527C" w14:textId="77777777" w:rsidR="00E433F9" w:rsidRPr="00BE0F91" w:rsidRDefault="00E433F9" w:rsidP="00E433F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8E2DC4" w14:textId="77777777" w:rsidR="00E433F9" w:rsidRPr="00BE0F91" w:rsidRDefault="00E433F9" w:rsidP="00E433F9">
            <w:pPr>
              <w:rPr>
                <w:rFonts w:ascii="Tahoma" w:hAnsi="Tahoma" w:cs="Tahoma"/>
              </w:rPr>
            </w:pPr>
            <w:r w:rsidRPr="00BE0F91">
              <w:rPr>
                <w:rFonts w:ascii="Tahoma" w:hAnsi="Tahoma" w:cs="Tahoma"/>
              </w:rPr>
              <w:t>Ingabe ulilunga lananyana ngiyiphi itlabha nanyana isiqhema nanyana isosayidi?</w:t>
            </w:r>
          </w:p>
          <w:p w14:paraId="0BB2A79F" w14:textId="08B8FB52" w:rsidR="00E433F9" w:rsidRPr="00BE0F91" w:rsidRDefault="00E433F9" w:rsidP="00E433F9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4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3B9298" w14:textId="77777777" w:rsidR="00E433F9" w:rsidRPr="00BE0F91" w:rsidRDefault="00E433F9" w:rsidP="00E433F9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, ngililunga</w:t>
            </w:r>
          </w:p>
          <w:p w14:paraId="5D73BA1E" w14:textId="77777777" w:rsidR="00E433F9" w:rsidRPr="00BE0F91" w:rsidRDefault="00E433F9" w:rsidP="00E433F9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, ngililunga elimajadu</w:t>
            </w:r>
          </w:p>
          <w:p w14:paraId="3BB7F621" w14:textId="77777777" w:rsidR="00E433F9" w:rsidRPr="00BE0F91" w:rsidRDefault="00E433F9" w:rsidP="00E433F9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wa</w:t>
            </w:r>
          </w:p>
          <w:p w14:paraId="698E40C1" w14:textId="61A02F18" w:rsidR="00E433F9" w:rsidRPr="00BE0F91" w:rsidRDefault="00E433F9" w:rsidP="00E433F9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7A0F3" w14:textId="77777777" w:rsidR="00E433F9" w:rsidRPr="00BE0F91" w:rsidRDefault="00E433F9" w:rsidP="00E433F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  <w:p w14:paraId="3DC68D54" w14:textId="77777777" w:rsidR="00E433F9" w:rsidRPr="00BE0F91" w:rsidRDefault="00E433F9" w:rsidP="00E433F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  <w:p w14:paraId="05289D85" w14:textId="77777777" w:rsidR="00E433F9" w:rsidRPr="00BE0F91" w:rsidRDefault="00E433F9" w:rsidP="00E433F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  <w:p w14:paraId="709F5D57" w14:textId="6CDD000B" w:rsidR="00E433F9" w:rsidRPr="00BE0F91" w:rsidRDefault="00E433F9" w:rsidP="00E433F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CD296" w14:textId="77777777" w:rsidR="00E433F9" w:rsidRPr="00BE0F91" w:rsidRDefault="00E433F9" w:rsidP="00E433F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852D75" w:rsidRPr="00BE0F91" w14:paraId="00E0A633" w14:textId="77777777" w:rsidTr="00C8491E">
        <w:trPr>
          <w:trHeight w:val="547"/>
          <w:jc w:val="center"/>
        </w:trPr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6A6BB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72109" w14:textId="1AB8ECED" w:rsidR="00852D75" w:rsidRPr="00BE0F91" w:rsidRDefault="00852D75" w:rsidP="00852D7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>Ingabe uyayithola imali yesondlo?</w:t>
            </w:r>
          </w:p>
        </w:tc>
        <w:tc>
          <w:tcPr>
            <w:tcW w:w="4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4EEF86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</w:p>
          <w:p w14:paraId="404A59EC" w14:textId="1947C112" w:rsidR="00852D75" w:rsidRPr="00BE0F91" w:rsidRDefault="00852D75" w:rsidP="00852D75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wa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688DFE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  <w:p w14:paraId="691C529D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A4F49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852D75" w:rsidRPr="00BE0F91" w14:paraId="66EEFC14" w14:textId="77777777" w:rsidTr="00C8491E">
        <w:trPr>
          <w:trHeight w:val="547"/>
          <w:jc w:val="center"/>
        </w:trPr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49D9C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2F5485" w14:textId="5F8CC835" w:rsidR="00852D75" w:rsidRPr="00BE0F91" w:rsidRDefault="00852D75" w:rsidP="00852D7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>Uzihlathulula njani ngokobutjhaba?</w:t>
            </w:r>
          </w:p>
        </w:tc>
        <w:tc>
          <w:tcPr>
            <w:tcW w:w="4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BF28A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likhuwa</w:t>
            </w:r>
          </w:p>
          <w:p w14:paraId="5E843E6B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m-Afrika</w:t>
            </w:r>
          </w:p>
          <w:p w14:paraId="125B881C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liNdiya</w:t>
            </w:r>
          </w:p>
          <w:p w14:paraId="5C81499A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liKhaladi</w:t>
            </w:r>
          </w:p>
          <w:p w14:paraId="5F89B480" w14:textId="66F171F5" w:rsidR="00852D75" w:rsidRPr="00BE0F91" w:rsidRDefault="00852D75" w:rsidP="00852D75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Okhunye, Itjho __________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25D0B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  <w:p w14:paraId="1A484CE2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  <w:p w14:paraId="62BA446E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  <w:p w14:paraId="1EE010FF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  <w:p w14:paraId="14F8C2BB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  <w:p w14:paraId="7F582B3E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FD3D8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852D75" w:rsidRPr="00BE0F91" w14:paraId="470526BA" w14:textId="77777777" w:rsidTr="00C8491E">
        <w:trPr>
          <w:trHeight w:val="2186"/>
          <w:jc w:val="center"/>
        </w:trPr>
        <w:tc>
          <w:tcPr>
            <w:tcW w:w="8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979C8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4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C2E69" w14:textId="77777777" w:rsidR="00852D75" w:rsidRPr="00BE0F91" w:rsidRDefault="00852D75" w:rsidP="00852D75">
            <w:pPr>
              <w:rPr>
                <w:rFonts w:ascii="Tahoma" w:hAnsi="Tahoma" w:cs="Tahoma"/>
              </w:rPr>
            </w:pPr>
            <w:r w:rsidRPr="00BE0F91">
              <w:rPr>
                <w:rFonts w:ascii="Tahoma" w:hAnsi="Tahoma" w:cs="Tahoma"/>
              </w:rPr>
              <w:t>Uyitholaphi imali ukobana ubhadalele iindingo zaqobe nyanga?</w:t>
            </w:r>
          </w:p>
          <w:p w14:paraId="332684D5" w14:textId="0D4D5AF9" w:rsidR="00852D75" w:rsidRPr="00BE0F91" w:rsidRDefault="00852D75" w:rsidP="00852D75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>[Khetha kunye]</w:t>
            </w:r>
          </w:p>
        </w:tc>
        <w:tc>
          <w:tcPr>
            <w:tcW w:w="4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44740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Imali yesondlo</w:t>
            </w:r>
          </w:p>
          <w:p w14:paraId="516E2768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Umrholo obuya kumqatjhi</w:t>
            </w:r>
          </w:p>
          <w:p w14:paraId="09EAB3BA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Inzuzo yebhizinisi</w:t>
            </w:r>
          </w:p>
          <w:p w14:paraId="0BFD8C1D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Engihlekisana naye/umlingani e</w:t>
            </w:r>
          </w:p>
          <w:p w14:paraId="18F4E817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Abentwana/umndeni</w:t>
            </w:r>
          </w:p>
          <w:p w14:paraId="06786CA3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“Ibhlesa”/ “umuntu omdala”</w:t>
            </w:r>
          </w:p>
          <w:p w14:paraId="54EC581E" w14:textId="77777777" w:rsidR="00852D75" w:rsidRPr="00BE0F91" w:rsidRDefault="00852D75" w:rsidP="00852D75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Okhunye, kutjho………..</w:t>
            </w:r>
          </w:p>
          <w:p w14:paraId="6C60F8FB" w14:textId="1E6C2E98" w:rsidR="00852D75" w:rsidRPr="00BE0F91" w:rsidRDefault="00852D75" w:rsidP="00852D75">
            <w:pPr>
              <w:jc w:val="right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8CA6B6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  <w:p w14:paraId="6FE47226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  <w:p w14:paraId="29FC1A6F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  <w:p w14:paraId="478EED44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  <w:p w14:paraId="5131147B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  <w:p w14:paraId="62EB9729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6</w:t>
            </w:r>
          </w:p>
          <w:p w14:paraId="0312EFFE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7</w:t>
            </w:r>
          </w:p>
          <w:p w14:paraId="088D8C90" w14:textId="77777777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531BCF8F" w14:textId="70DEFC94" w:rsidR="00852D75" w:rsidRPr="00BE0F91" w:rsidRDefault="00852D75" w:rsidP="00852D7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F67C22" w14:textId="77777777" w:rsidR="00852D75" w:rsidRPr="00BE0F91" w:rsidRDefault="00852D75" w:rsidP="00852D7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</w:tbl>
    <w:p w14:paraId="2BAB8982" w14:textId="77777777" w:rsidR="00E433F9" w:rsidRPr="00BE0F91" w:rsidRDefault="00E433F9" w:rsidP="00E433F9">
      <w:pPr>
        <w:tabs>
          <w:tab w:val="left" w:pos="1976"/>
        </w:tabs>
        <w:ind w:left="426"/>
        <w:rPr>
          <w:rFonts w:ascii="Tahoma" w:hAnsi="Tahoma" w:cs="Tahoma"/>
          <w:sz w:val="22"/>
          <w:szCs w:val="22"/>
        </w:rPr>
      </w:pPr>
      <w:r w:rsidRPr="00BE0F91">
        <w:rPr>
          <w:rFonts w:ascii="Tahoma" w:hAnsi="Tahoma" w:cs="Tahoma"/>
          <w:sz w:val="22"/>
          <w:szCs w:val="22"/>
        </w:rPr>
        <w:tab/>
      </w:r>
    </w:p>
    <w:tbl>
      <w:tblPr>
        <w:tblW w:w="11047" w:type="dxa"/>
        <w:jc w:val="center"/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160"/>
        <w:gridCol w:w="1160"/>
        <w:gridCol w:w="1160"/>
        <w:gridCol w:w="1160"/>
        <w:gridCol w:w="1160"/>
        <w:gridCol w:w="1767"/>
      </w:tblGrid>
      <w:tr w:rsidR="009B36D5" w:rsidRPr="00BE0F91" w14:paraId="6684F840" w14:textId="77777777" w:rsidTr="00C8491E">
        <w:trPr>
          <w:trHeight w:val="315"/>
          <w:jc w:val="center"/>
        </w:trPr>
        <w:tc>
          <w:tcPr>
            <w:tcW w:w="1104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bottom"/>
            <w:hideMark/>
          </w:tcPr>
          <w:p w14:paraId="6EC71531" w14:textId="6DECEEA5" w:rsidR="009B36D5" w:rsidRPr="00BE0F91" w:rsidRDefault="009B36D5" w:rsidP="009B36D5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ISIGABA 2 : ILWAZI NEMIBONO NGE-HIV</w:t>
            </w:r>
          </w:p>
        </w:tc>
      </w:tr>
      <w:tr w:rsidR="00E433F9" w:rsidRPr="00BE0F91" w14:paraId="481071D1" w14:textId="77777777" w:rsidTr="00C8491E">
        <w:trPr>
          <w:trHeight w:val="75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AE68" w14:textId="77777777" w:rsidR="00E433F9" w:rsidRPr="00BE0F91" w:rsidRDefault="00E433F9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889F" w14:textId="77777777" w:rsidR="00E433F9" w:rsidRPr="00BE0F91" w:rsidRDefault="00E433F9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287B" w14:textId="77777777" w:rsidR="00E433F9" w:rsidRPr="00BE0F91" w:rsidRDefault="00E433F9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E61A" w14:textId="77777777" w:rsidR="00E433F9" w:rsidRPr="00BE0F91" w:rsidRDefault="00E433F9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511C" w14:textId="77777777" w:rsidR="00E433F9" w:rsidRPr="00BE0F91" w:rsidRDefault="00E433F9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5498" w14:textId="77777777" w:rsidR="00E433F9" w:rsidRPr="00BE0F91" w:rsidRDefault="00E433F9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389E" w14:textId="77777777" w:rsidR="00E433F9" w:rsidRPr="00BE0F91" w:rsidRDefault="00E433F9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C05E" w14:textId="77777777" w:rsidR="00E433F9" w:rsidRPr="00BE0F91" w:rsidRDefault="00E433F9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AE1D" w14:textId="77777777" w:rsidR="00E433F9" w:rsidRPr="00BE0F91" w:rsidRDefault="00E433F9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</w:tbl>
    <w:p w14:paraId="39EB2C41" w14:textId="77777777" w:rsidR="00E433F9" w:rsidRPr="00BE0F91" w:rsidRDefault="00E433F9" w:rsidP="00EB2D81">
      <w:pPr>
        <w:rPr>
          <w:rFonts w:ascii="Tahoma" w:hAnsi="Tahoma" w:cs="Tahoma"/>
          <w:sz w:val="22"/>
          <w:szCs w:val="22"/>
        </w:rPr>
      </w:pPr>
    </w:p>
    <w:tbl>
      <w:tblPr>
        <w:tblW w:w="11047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4394"/>
        <w:gridCol w:w="3402"/>
        <w:gridCol w:w="567"/>
        <w:gridCol w:w="279"/>
        <w:gridCol w:w="718"/>
        <w:gridCol w:w="983"/>
      </w:tblGrid>
      <w:tr w:rsidR="009B36D5" w:rsidRPr="00BE0F91" w14:paraId="55357997" w14:textId="77777777" w:rsidTr="00C8491E">
        <w:trPr>
          <w:trHeight w:val="300"/>
          <w:tblHeader/>
          <w:jc w:val="center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0D7E7A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Q#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36B9BF06" w14:textId="0E3EECF1" w:rsidR="009B36D5" w:rsidRPr="00BE0F91" w:rsidRDefault="009B36D5" w:rsidP="009B36D5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Imibuzo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E22592" w14:textId="7062EEBF" w:rsidR="009B36D5" w:rsidRPr="00BE0F91" w:rsidRDefault="009B36D5" w:rsidP="009B36D5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impendulo</w:t>
            </w:r>
          </w:p>
        </w:tc>
        <w:tc>
          <w:tcPr>
            <w:tcW w:w="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C80418" w14:textId="4ED01E39" w:rsidR="009B36D5" w:rsidRPr="00BE0F91" w:rsidRDefault="009B36D5" w:rsidP="009B36D5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ikhowudu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51CD15" w14:textId="31C0A903" w:rsidR="009B36D5" w:rsidRPr="00BE0F91" w:rsidRDefault="009B36D5" w:rsidP="009B36D5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dlula</w:t>
            </w:r>
          </w:p>
        </w:tc>
      </w:tr>
      <w:tr w:rsidR="009B36D5" w:rsidRPr="00BE0F91" w14:paraId="62B708FC" w14:textId="77777777" w:rsidTr="00C8491E">
        <w:trPr>
          <w:trHeight w:val="300"/>
          <w:jc w:val="center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hideMark/>
          </w:tcPr>
          <w:p w14:paraId="7F868352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1a</w:t>
            </w:r>
          </w:p>
        </w:tc>
        <w:tc>
          <w:tcPr>
            <w:tcW w:w="103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bottom"/>
          </w:tcPr>
          <w:p w14:paraId="6668EF73" w14:textId="79688B5A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Phendula yoke imibuzo</w:t>
            </w:r>
          </w:p>
        </w:tc>
      </w:tr>
      <w:tr w:rsidR="009B36D5" w:rsidRPr="00BE0F91" w14:paraId="61CA6266" w14:textId="77777777" w:rsidTr="009B36D5">
        <w:trPr>
          <w:trHeight w:val="439"/>
          <w:jc w:val="center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2E08F34" w14:textId="77777777" w:rsidR="009B36D5" w:rsidRPr="00BE0F91" w:rsidRDefault="009B36D5" w:rsidP="009C325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287B3" w14:textId="77777777" w:rsidR="009B36D5" w:rsidRPr="00BE0F91" w:rsidRDefault="009B36D5" w:rsidP="009C325B">
            <w:pPr>
              <w:pStyle w:val="ListParagraph"/>
              <w:ind w:left="360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C8E48" w14:textId="51A763AE" w:rsidR="009B36D5" w:rsidRPr="00BE0F91" w:rsidRDefault="009B36D5" w:rsidP="009C325B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color w:val="000000"/>
              </w:rPr>
              <w:t>Iye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B3919" w14:textId="7D8FE2D7" w:rsidR="009B36D5" w:rsidRPr="00BE0F91" w:rsidRDefault="009B36D5" w:rsidP="009C325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Awa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A3EDB" w14:textId="77777777" w:rsidR="009B36D5" w:rsidRPr="00BE0F91" w:rsidRDefault="009B36D5" w:rsidP="009C325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9B36D5" w:rsidRPr="00BE0F91" w14:paraId="18624D05" w14:textId="77777777" w:rsidTr="00C8491E">
        <w:trPr>
          <w:trHeight w:val="417"/>
          <w:jc w:val="center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C2DD339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D0852" w14:textId="1830025B" w:rsidR="009B36D5" w:rsidRPr="00BE0F91" w:rsidRDefault="009B36D5" w:rsidP="009C325B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color w:val="000000"/>
              </w:rPr>
              <w:t>a. Ukukhandela ukugula kwe HIV ikhondomu fanele isetjenziswe mahlandla woke abantu nabasemsemeni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53118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93093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93C7C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9B36D5" w:rsidRPr="00BE0F91" w14:paraId="6B7C866A" w14:textId="77777777" w:rsidTr="00C8491E">
        <w:trPr>
          <w:trHeight w:val="423"/>
          <w:jc w:val="center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3188D8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68B1A" w14:textId="3E737E6C" w:rsidR="009B36D5" w:rsidRPr="00BE0F91" w:rsidRDefault="009B36D5" w:rsidP="009B36D5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color w:val="000000"/>
              </w:rPr>
              <w:t>b. Umuntu angehlisa ubungozi bokungenywa yi HIV ngokungabi nabalingani abanengi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34E51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806C84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FDDCB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9B36D5" w:rsidRPr="00BE0F91" w14:paraId="3EE1CC00" w14:textId="77777777" w:rsidTr="00C8491E">
        <w:trPr>
          <w:trHeight w:val="415"/>
          <w:jc w:val="center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233D9043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27EE4C" w14:textId="162DEECE" w:rsidR="009B36D5" w:rsidRPr="00BE0F91" w:rsidRDefault="009B36D5" w:rsidP="009B36D5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color w:val="000000"/>
              </w:rPr>
              <w:t>c. Ingabe umuntu oqaleka aphile kuhle angaba nobulwelwe be HIV?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EDC7D4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17F147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FDB6E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9B36D5" w:rsidRPr="00BE0F91" w14:paraId="50200210" w14:textId="77777777" w:rsidTr="00C8491E">
        <w:trPr>
          <w:trHeight w:val="421"/>
          <w:jc w:val="center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75BE8F3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A228A3" w14:textId="668A9BF3" w:rsidR="009B36D5" w:rsidRPr="00BE0F91" w:rsidRDefault="009B36D5" w:rsidP="009B36D5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color w:val="000000"/>
              </w:rPr>
              <w:t>d. Ingabe i AIDS ingalapheka na?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DDDA9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DA4B0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3DD5C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9B36D5" w:rsidRPr="00BE0F91" w14:paraId="7933FB92" w14:textId="77777777" w:rsidTr="00C8491E">
        <w:trPr>
          <w:trHeight w:val="387"/>
          <w:jc w:val="center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6FC1286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62FD8" w14:textId="199180F1" w:rsidR="009B36D5" w:rsidRPr="00BE0F91" w:rsidDel="00700292" w:rsidRDefault="009B36D5" w:rsidP="009B36D5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color w:val="000000"/>
              </w:rPr>
              <w:t>e. Ingabe umuntu angathola I HIV ngokudla nomuntu onayo?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656EB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017353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21DF5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9B36D5" w:rsidRPr="00BE0F91" w14:paraId="11305276" w14:textId="77777777" w:rsidTr="00C8491E">
        <w:trPr>
          <w:trHeight w:val="252"/>
          <w:jc w:val="center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46F963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A33C9" w14:textId="6CA1F789" w:rsidR="009B36D5" w:rsidRPr="00BE0F91" w:rsidRDefault="009B36D5" w:rsidP="009B36D5">
            <w:pPr>
              <w:pStyle w:val="ListParagraph"/>
              <w:numPr>
                <w:ilvl w:val="0"/>
                <w:numId w:val="1"/>
              </w:numPr>
              <w:rPr>
                <w:rFonts w:ascii="Tahoma" w:hAnsi="Tahoma" w:cs="Tahoma"/>
                <w:sz w:val="22"/>
                <w:szCs w:val="22"/>
              </w:rPr>
            </w:pPr>
            <w:proofErr w:type="gramStart"/>
            <w:r w:rsidRPr="00BE0F91">
              <w:rPr>
                <w:rFonts w:ascii="Tahoma" w:hAnsi="Tahoma" w:cs="Tahoma"/>
                <w:bCs/>
                <w:color w:val="000000"/>
              </w:rPr>
              <w:t>f. Ingabe</w:t>
            </w:r>
            <w:proofErr w:type="gramEnd"/>
            <w:r w:rsidRPr="00BE0F91">
              <w:rPr>
                <w:rFonts w:ascii="Tahoma" w:hAnsi="Tahoma" w:cs="Tahoma"/>
                <w:bCs/>
                <w:color w:val="000000"/>
              </w:rPr>
              <w:t xml:space="preserve"> I HIV ungayigongobaza na?</w:t>
            </w:r>
          </w:p>
        </w:tc>
        <w:tc>
          <w:tcPr>
            <w:tcW w:w="8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1AAA5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FC42E6" w14:textId="77777777" w:rsidR="009B36D5" w:rsidRPr="00BE0F91" w:rsidRDefault="009B36D5" w:rsidP="009B36D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F4BEC" w14:textId="77777777" w:rsidR="009B36D5" w:rsidRPr="00BE0F91" w:rsidRDefault="009B36D5" w:rsidP="009B36D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9C325B" w:rsidRPr="00BE0F91" w14:paraId="11A4C1DB" w14:textId="77777777" w:rsidTr="00C8491E">
        <w:trPr>
          <w:trHeight w:val="482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5D8356A" w14:textId="77777777" w:rsidR="009C325B" w:rsidRPr="00BE0F91" w:rsidRDefault="009C325B" w:rsidP="009C325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1b</w:t>
            </w:r>
          </w:p>
        </w:tc>
        <w:tc>
          <w:tcPr>
            <w:tcW w:w="1034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C62BC" w14:textId="7A0941A6" w:rsidR="009C325B" w:rsidRPr="00BE0F91" w:rsidRDefault="009C325B" w:rsidP="009C325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ngangitjela zoke iindlela ozaziko ithelelwano le-HIV elingakhandeleka ngazo?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[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 xml:space="preserve">UMLAYEZO: </w:t>
            </w:r>
            <w:commentRangeStart w:id="4"/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IMPENDULO</w:t>
            </w:r>
            <w:commentRangeEnd w:id="4"/>
            <w:r w:rsidRPr="00BE0F91">
              <w:rPr>
                <w:rStyle w:val="CommentReference"/>
                <w:rFonts w:ascii="Tahoma" w:hAnsi="Tahoma" w:cs="Tahoma"/>
              </w:rPr>
              <w:commentReference w:id="4"/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 xml:space="preserve"> EZIBUYELELWEKO OKUNGABA NGIZO</w:t>
            </w:r>
          </w:p>
        </w:tc>
      </w:tr>
    </w:tbl>
    <w:p w14:paraId="1BB912E2" w14:textId="4438ABDB" w:rsidR="009C325B" w:rsidRPr="00BE0F91" w:rsidRDefault="009C325B">
      <w:pPr>
        <w:rPr>
          <w:rFonts w:ascii="Tahoma" w:hAnsi="Tahoma" w:cs="Tahoma"/>
        </w:rPr>
      </w:pPr>
    </w:p>
    <w:tbl>
      <w:tblPr>
        <w:tblW w:w="11047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7224"/>
        <w:gridCol w:w="1418"/>
        <w:gridCol w:w="718"/>
        <w:gridCol w:w="983"/>
      </w:tblGrid>
      <w:tr w:rsidR="00EA4E16" w:rsidRPr="00BE0F91" w14:paraId="532EED41" w14:textId="77777777" w:rsidTr="00C8491E">
        <w:trPr>
          <w:trHeight w:val="3589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4DE32E5" w14:textId="77777777" w:rsidR="00EA4E16" w:rsidRPr="00BE0F91" w:rsidRDefault="00EA4E16" w:rsidP="00EA4E1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34393" w14:textId="18C7AE4F" w:rsidR="00EA4E16" w:rsidRPr="00BE0F91" w:rsidRDefault="00D7260D" w:rsidP="00EA4E16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Angeze ya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t>khandeleka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okusebenzisa amakhondomu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okuthandana nomlingani munye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okuthembeka kiloyo ohlekisana naye okuthi naye athembeke kuwe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okwehlisa inani labantu othandana nabo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okulisa ungasayi emsemeni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okubalekela ukubamba iingazi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okusebenzisa iindakamizwa ukobana ukhandele ukudlula kweengazi kumma ziye emntwaneni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Ukusokwa kobudoda 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mikhrobhayisayidi (ijeli/irenghi efakwa ngaphakathi kwesitho sakamma ukukhandela ithelelwano le-HIV)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e-Pre-exposure prophylaxis (PrEP)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e-Post-exposure prophylaxis (PEP)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Okhunye (itjho)_____________________________________</w:t>
            </w:r>
            <w:r w:rsidR="00EA4E16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az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1158C" w14:textId="77777777" w:rsidR="00EA4E16" w:rsidRPr="00BE0F91" w:rsidRDefault="00EA4E16" w:rsidP="00EA4E16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8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9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0AEAD7A2" w14:textId="4FD45122" w:rsidR="00EA4E16" w:rsidRPr="00BE0F91" w:rsidRDefault="00EA4E16" w:rsidP="00EA4E16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F2582" w14:textId="77777777" w:rsidR="00EA4E16" w:rsidRPr="00BE0F91" w:rsidRDefault="00EA4E16" w:rsidP="00EA4E1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EA4E16" w:rsidRPr="00BE0F91" w14:paraId="43584680" w14:textId="77777777" w:rsidTr="00C8491E">
        <w:trPr>
          <w:trHeight w:val="975"/>
          <w:jc w:val="center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0A85C" w14:textId="77777777" w:rsidR="00EA4E16" w:rsidRPr="00BE0F91" w:rsidRDefault="00EA4E16" w:rsidP="00EA4E16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7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7B1C8" w14:textId="72379BD5" w:rsidR="00EA4E16" w:rsidRPr="00BE0F91" w:rsidRDefault="00EA4E16" w:rsidP="00EA4E1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ngabe ikhona imitjhoga eyelapha i-HIV ne- AIDS?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20"/>
              </w:rPr>
              <w:t>TJHEJA: FUNDELA PHEZULU IHLATHULULO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20"/>
              </w:rPr>
              <w:br/>
              <w:t>[Umtjhoga kutjhiwo into ezokwenza abantu bahlale baphilile isikhathi eside &amp; ingasi into eyelapha ubulwele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4C0FC3" w14:textId="1AF01AB2" w:rsidR="00EA4E16" w:rsidRPr="00BE0F91" w:rsidRDefault="00EA4E16" w:rsidP="00EA4E16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az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577F7" w14:textId="30B95587" w:rsidR="00EA4E16" w:rsidRPr="00BE0F91" w:rsidRDefault="00EA4E16" w:rsidP="00EA4E16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82D8D" w14:textId="1BEAC6D2" w:rsidR="00EA4E16" w:rsidRPr="00BE0F91" w:rsidRDefault="00EA4E16" w:rsidP="00EA4E16">
            <w:pPr>
              <w:rPr>
                <w:rFonts w:ascii="Tahoma" w:hAnsi="Tahoma" w:cs="Tahoma"/>
                <w:b/>
                <w:bCs/>
                <w:i/>
                <w:iCs/>
                <w:color w:val="000000"/>
                <w:sz w:val="20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i/>
                <w:iCs/>
                <w:color w:val="000000"/>
                <w:sz w:val="20"/>
                <w:szCs w:val="20"/>
              </w:rPr>
              <w:t>Tjhinga ku 2.5 nangabe i ngu 2 nanyana 3</w:t>
            </w:r>
          </w:p>
        </w:tc>
      </w:tr>
      <w:tr w:rsidR="00EA4E16" w:rsidRPr="00BE0F91" w14:paraId="5CCEAB36" w14:textId="77777777" w:rsidTr="00C8491E">
        <w:trPr>
          <w:trHeight w:val="300"/>
          <w:jc w:val="center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572E5" w14:textId="77777777" w:rsidR="00EA4E16" w:rsidRPr="00BE0F91" w:rsidRDefault="00EA4E16" w:rsidP="00EA4E16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03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57F39" w14:textId="1BA7B69C" w:rsidR="00EA4E16" w:rsidRPr="00BE0F91" w:rsidRDefault="00EA4E16" w:rsidP="00EA4E16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Yini imitjhoga?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br/>
              <w:t>[UMLAYEZO: UNGAFUNDI OKUKHETHWAKO. IIMPENDULO EZIBUYELELWEKO OKUNGABA NGIZO]</w:t>
            </w:r>
          </w:p>
        </w:tc>
      </w:tr>
      <w:tr w:rsidR="00EA4E16" w:rsidRPr="00BE0F91" w14:paraId="2294543B" w14:textId="77777777" w:rsidTr="00C8491E">
        <w:trPr>
          <w:trHeight w:val="2092"/>
          <w:jc w:val="center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B1A0B" w14:textId="77777777" w:rsidR="00EA4E16" w:rsidRPr="00BE0F91" w:rsidRDefault="00EA4E16" w:rsidP="00EA4E1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67319A0" w14:textId="2F2F538E" w:rsidR="00EA4E16" w:rsidRPr="00BE0F91" w:rsidRDefault="00EA4E16" w:rsidP="00EA4E16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Imitjhoga eziindakamizwa yama-Anthirithrovayirali (ama-ARVs/ART) 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Ezinye iindakamizwa, isihlahla, amapilis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sihlahla sesint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Iimbiza ezenziwa ekhaya 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Okwenza ungangenwa malwel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mithandaz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Okhunye (itjho)__________________________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az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ACBE4" w14:textId="4A1E3265" w:rsidR="00EA4E16" w:rsidRPr="00BE0F91" w:rsidRDefault="00EA4E16" w:rsidP="00EA4E16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CF95" w14:textId="77777777" w:rsidR="00EA4E16" w:rsidRPr="00BE0F91" w:rsidRDefault="00EA4E16" w:rsidP="00EA4E1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1521E7" w:rsidRPr="00BE0F91" w14:paraId="4A8F9DF9" w14:textId="77777777" w:rsidTr="00C8491E">
        <w:trPr>
          <w:trHeight w:val="300"/>
          <w:jc w:val="center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031C1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03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1762D" w14:textId="53459575" w:rsidR="001521E7" w:rsidRPr="00BE0F91" w:rsidRDefault="001521E7" w:rsidP="001521E7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muntu angathoma msinya nini ukuthatha imitjhoga ye-HIV ne-AIDS ngemva kobana ahlolwe atholwe aphosethivu?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[UMLAYEZO: UNGAFUNDI OKUKHETHWAKO. IIMPENDULO EZIBUYELELWEKO OKUNGABA NGIZO]</w:t>
            </w:r>
          </w:p>
        </w:tc>
      </w:tr>
      <w:tr w:rsidR="001521E7" w:rsidRPr="00BE0F91" w14:paraId="00688DCD" w14:textId="77777777" w:rsidTr="00C8491E">
        <w:trPr>
          <w:trHeight w:val="1889"/>
          <w:jc w:val="center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C3C97" w14:textId="77777777" w:rsidR="001521E7" w:rsidRPr="00BE0F91" w:rsidRDefault="001521E7" w:rsidP="001521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D2C3F" w14:textId="536AC919" w:rsidR="001521E7" w:rsidRPr="00BE0F91" w:rsidRDefault="001521E7" w:rsidP="001521E7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khonokho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Lokha im</w:t>
            </w:r>
            <w:r w:rsidR="009A35B7">
              <w:rPr>
                <w:rFonts w:ascii="Tahoma" w:hAnsi="Tahoma" w:cs="Tahoma"/>
                <w:color w:val="000000"/>
                <w:sz w:val="20"/>
              </w:rPr>
              <w:t>balo ye-CD4 ingenzasana (ingaphasi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t xml:space="preserve"> kuma- 500)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Msinyazana nangabe umuntu ungumma osidisi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Msinyazana nangabe umuntu une-TB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 xml:space="preserve">Nanyana kunini lokha umuntu nakalungele ukuthola imitjhoga 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Okhunye (itjho)___________________________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Angaz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739FE" w14:textId="720BCEB7" w:rsidR="001521E7" w:rsidRPr="00BE0F91" w:rsidRDefault="001521E7" w:rsidP="001521E7">
            <w:pPr>
              <w:spacing w:after="240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88C3B" w14:textId="77777777" w:rsidR="001521E7" w:rsidRPr="00BE0F91" w:rsidRDefault="001521E7" w:rsidP="001521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1521E7" w:rsidRPr="00BE0F91" w14:paraId="565EEDC6" w14:textId="77777777" w:rsidTr="00C8491E">
        <w:trPr>
          <w:trHeight w:val="300"/>
          <w:jc w:val="center"/>
        </w:trPr>
        <w:tc>
          <w:tcPr>
            <w:tcW w:w="7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4A732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03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15F0C13" w14:textId="2A0E8E8A" w:rsidR="001521E7" w:rsidRPr="00BE0F91" w:rsidRDefault="001521E7" w:rsidP="001521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Abantu kufanele bathathe isikhathi esingangani ukusela imitjhoga ye-HIV ne-AIDS?</w:t>
            </w:r>
          </w:p>
        </w:tc>
      </w:tr>
      <w:tr w:rsidR="001521E7" w:rsidRPr="00BE0F91" w14:paraId="75912F91" w14:textId="77777777" w:rsidTr="00C8491E">
        <w:trPr>
          <w:trHeight w:val="1659"/>
          <w:jc w:val="center"/>
        </w:trPr>
        <w:tc>
          <w:tcPr>
            <w:tcW w:w="70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4999A" w14:textId="77777777" w:rsidR="001521E7" w:rsidRPr="00BE0F91" w:rsidRDefault="001521E7" w:rsidP="001521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6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15662A" w14:textId="399C391C" w:rsidR="001521E7" w:rsidRPr="00BE0F91" w:rsidRDefault="001521E7" w:rsidP="001521E7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</w:rPr>
              <w:t> 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t>Ubuphilo babo boke.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Ikani lokha nabafunako.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Bebazizwe bangcono.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Bekufika lapha baphola khona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Angazi.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Okhunye(itjho)____________________________________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D1C18" w14:textId="1FD960B8" w:rsidR="001521E7" w:rsidRPr="00BE0F91" w:rsidRDefault="001521E7" w:rsidP="001521E7">
            <w:pPr>
              <w:spacing w:after="240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9F76" w14:textId="77777777" w:rsidR="001521E7" w:rsidRPr="00BE0F91" w:rsidRDefault="001521E7" w:rsidP="001521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</w:tbl>
    <w:p w14:paraId="6DBAE686" w14:textId="6F9B2FF3" w:rsidR="001521E7" w:rsidRPr="00BE0F91" w:rsidRDefault="001521E7">
      <w:pPr>
        <w:rPr>
          <w:rFonts w:ascii="Tahoma" w:hAnsi="Tahoma" w:cs="Tahoma"/>
        </w:rPr>
      </w:pPr>
    </w:p>
    <w:tbl>
      <w:tblPr>
        <w:tblW w:w="11122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080"/>
        <w:gridCol w:w="526"/>
        <w:gridCol w:w="531"/>
        <w:gridCol w:w="425"/>
        <w:gridCol w:w="714"/>
      </w:tblGrid>
      <w:tr w:rsidR="001521E7" w:rsidRPr="00BE0F91" w14:paraId="33D73858" w14:textId="77777777" w:rsidTr="00C8491E">
        <w:trPr>
          <w:trHeight w:val="300"/>
          <w:jc w:val="center"/>
        </w:trPr>
        <w:tc>
          <w:tcPr>
            <w:tcW w:w="1112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65C40" w14:textId="77777777" w:rsidR="001521E7" w:rsidRPr="00BE0F91" w:rsidRDefault="001521E7" w:rsidP="001521E7">
            <w:pPr>
              <w:rPr>
                <w:rFonts w:ascii="Tahoma" w:hAnsi="Tahoma" w:cs="Tahoma"/>
                <w:color w:val="000000"/>
              </w:rPr>
            </w:pPr>
          </w:p>
          <w:p w14:paraId="631DD12C" w14:textId="77777777" w:rsidR="001521E7" w:rsidRPr="00BE0F91" w:rsidRDefault="001521E7" w:rsidP="001521E7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b/>
                <w:color w:val="000000"/>
              </w:rPr>
              <w:t>UMTLOLO (SCRIPT) :</w:t>
            </w:r>
            <w:r w:rsidRPr="00BE0F91">
              <w:rPr>
                <w:rFonts w:ascii="Tahoma" w:hAnsi="Tahoma" w:cs="Tahoma"/>
                <w:color w:val="000000"/>
              </w:rPr>
              <w:t xml:space="preserve"> Ngifuna ukukubuza imibuzo emayelana nabantu abaphila ne-HIV ne-Aids</w:t>
            </w:r>
            <w:r w:rsidRPr="00BE0F91">
              <w:rPr>
                <w:rFonts w:ascii="Tahoma" w:hAnsi="Tahoma" w:cs="Tahoma"/>
                <w:b/>
                <w:bCs/>
                <w:color w:val="000000"/>
              </w:rPr>
              <w:br/>
              <w:t xml:space="preserve">UMLAYEZO : [FUNDELA iintatimende PHEZULU]  </w:t>
            </w:r>
            <w:r w:rsidRPr="00BE0F91">
              <w:rPr>
                <w:rFonts w:ascii="Tahoma" w:hAnsi="Tahoma" w:cs="Tahoma"/>
                <w:b/>
                <w:bCs/>
                <w:color w:val="000000"/>
              </w:rPr>
              <w:br/>
              <w:t xml:space="preserve">  </w:t>
            </w:r>
            <w:r w:rsidRPr="00BE0F91">
              <w:rPr>
                <w:rFonts w:ascii="Tahoma" w:hAnsi="Tahoma" w:cs="Tahoma"/>
                <w:color w:val="000000"/>
              </w:rPr>
              <w:t>1 = Angivumi nakancani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  2 = Angivumi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  3 = Ngiyavuma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  4 = Ngivuma khulu</w:t>
            </w:r>
          </w:p>
          <w:p w14:paraId="6D60C0F4" w14:textId="4F0664D0" w:rsidR="001521E7" w:rsidRPr="00BE0F91" w:rsidRDefault="001521E7" w:rsidP="001521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1521E7" w:rsidRPr="00BE0F91" w14:paraId="163FFAD6" w14:textId="77777777" w:rsidTr="00C8491E">
        <w:trPr>
          <w:trHeight w:val="300"/>
          <w:jc w:val="center"/>
        </w:trPr>
        <w:tc>
          <w:tcPr>
            <w:tcW w:w="89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994A6E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DC93C39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C181D84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4311D61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B40F691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A</w:t>
            </w:r>
          </w:p>
        </w:tc>
      </w:tr>
      <w:tr w:rsidR="001521E7" w:rsidRPr="00BE0F91" w14:paraId="5AD1C8B2" w14:textId="77777777" w:rsidTr="00C8491E">
        <w:trPr>
          <w:trHeight w:val="531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9545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7.1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195460" w14:textId="3455FF2C" w:rsidR="001521E7" w:rsidRPr="00BE0F91" w:rsidRDefault="001521E7" w:rsidP="001521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Ngizakuhlala ngimngani womuntu nalokha nangithola bona une-HIV.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DEB0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CA6C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76BD3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4848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1521E7" w:rsidRPr="00BE0F91" w14:paraId="7AEDA185" w14:textId="77777777" w:rsidTr="00C8491E">
        <w:trPr>
          <w:trHeight w:val="531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4D00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7.2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4FC7E6" w14:textId="13862512" w:rsidR="001521E7" w:rsidRPr="00BE0F91" w:rsidRDefault="001521E7" w:rsidP="001521E7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</w:rPr>
              <w:t>Nawuthola bona une-HIV, ubuphilo bakho buyaphela.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A6AA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6EA5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9431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91D81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1521E7" w:rsidRPr="00BE0F91" w14:paraId="34AC6A0B" w14:textId="77777777" w:rsidTr="00C8491E">
        <w:trPr>
          <w:trHeight w:val="531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6C59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7.3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FB3DB7" w14:textId="6070A8F6" w:rsidR="001521E7" w:rsidRPr="00BE0F91" w:rsidRDefault="001521E7" w:rsidP="001521E7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</w:rPr>
              <w:t xml:space="preserve">Ngingaphathwa ziinhloni nange ngibonwa nomuntu owaziwa nguwokewoke bona une-HIV. 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75D6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835D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3A90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36D7E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1521E7" w:rsidRPr="00BE0F91" w14:paraId="2932C15E" w14:textId="77777777" w:rsidTr="00C8491E">
        <w:trPr>
          <w:trHeight w:val="531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F7B8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7.4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831DF" w14:textId="484A1C9C" w:rsidR="001521E7" w:rsidRPr="00BE0F91" w:rsidRDefault="001521E7" w:rsidP="001521E7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</w:rPr>
              <w:t>Omunye nomunye umuntu othoma ukuthandana kufanele ahlolelwe i-HIV ngaphambi kobana aye emsemenzi.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24A8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2967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5597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87C0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1521E7" w:rsidRPr="00BE0F91" w14:paraId="7ADA1D7D" w14:textId="77777777" w:rsidTr="00C8491E">
        <w:trPr>
          <w:trHeight w:val="531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0D37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7.5</w:t>
            </w:r>
          </w:p>
        </w:tc>
        <w:tc>
          <w:tcPr>
            <w:tcW w:w="8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B732" w14:textId="2EB931FF" w:rsidR="001521E7" w:rsidRPr="00BE0F91" w:rsidRDefault="001521E7" w:rsidP="001521E7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</w:rPr>
              <w:t>Ukukhandela ukungenwa yi-HIV kufanele usebenzise amakhondomu ngaso soke isikhathi nawuya emsemeni nomuntu.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C631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1526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3A5A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8FF2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1521E7" w:rsidRPr="00BE0F91" w14:paraId="1E62F43B" w14:textId="77777777" w:rsidTr="00C8491E">
        <w:trPr>
          <w:trHeight w:val="531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37E1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7.6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2E62C4" w14:textId="142AFF78" w:rsidR="001521E7" w:rsidRPr="00BE0F91" w:rsidRDefault="001521E7" w:rsidP="001521E7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</w:rPr>
              <w:t xml:space="preserve">I-HIV idlula lula ngesikhathi seemveke ezisithandathu zokuthoma ngemva kobana umuntu imngene.  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E39B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6217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C959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2FA0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1521E7" w:rsidRPr="00BE0F91" w14:paraId="4DA9E80E" w14:textId="77777777" w:rsidTr="00C8491E">
        <w:trPr>
          <w:trHeight w:val="531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2C83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.7.7</w:t>
            </w:r>
          </w:p>
        </w:tc>
        <w:tc>
          <w:tcPr>
            <w:tcW w:w="8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F87675" w14:textId="36FD348E" w:rsidR="001521E7" w:rsidRPr="00BE0F91" w:rsidRDefault="001521E7" w:rsidP="001521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Indoda esokiweko akutlhogeki bona isebenzise ikhondomu ukukhandela ukungenwa yi-HIV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2A50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27A9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F6E1C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021B4" w14:textId="77777777" w:rsidR="001521E7" w:rsidRPr="00BE0F91" w:rsidRDefault="001521E7" w:rsidP="001521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</w:tbl>
    <w:p w14:paraId="2D64034D" w14:textId="14AF70EE" w:rsidR="001521E7" w:rsidRPr="00BE0F91" w:rsidRDefault="001521E7" w:rsidP="001521E7">
      <w:pPr>
        <w:rPr>
          <w:rFonts w:ascii="Tahoma" w:hAnsi="Tahoma" w:cs="Tahoma"/>
          <w:sz w:val="22"/>
          <w:szCs w:val="22"/>
        </w:rPr>
      </w:pPr>
    </w:p>
    <w:tbl>
      <w:tblPr>
        <w:tblW w:w="11283" w:type="dxa"/>
        <w:jc w:val="center"/>
        <w:tblLayout w:type="fixed"/>
        <w:tblLook w:val="04A0" w:firstRow="1" w:lastRow="0" w:firstColumn="1" w:lastColumn="0" w:noHBand="0" w:noVBand="1"/>
      </w:tblPr>
      <w:tblGrid>
        <w:gridCol w:w="1017"/>
        <w:gridCol w:w="761"/>
        <w:gridCol w:w="810"/>
        <w:gridCol w:w="806"/>
        <w:gridCol w:w="806"/>
        <w:gridCol w:w="2239"/>
        <w:gridCol w:w="2340"/>
        <w:gridCol w:w="709"/>
        <w:gridCol w:w="369"/>
        <w:gridCol w:w="192"/>
        <w:gridCol w:w="290"/>
        <w:gridCol w:w="141"/>
        <w:gridCol w:w="803"/>
      </w:tblGrid>
      <w:tr w:rsidR="00A46494" w:rsidRPr="00BE0F91" w14:paraId="46B6E369" w14:textId="77777777" w:rsidTr="00A46494">
        <w:trPr>
          <w:trHeight w:val="388"/>
          <w:jc w:val="center"/>
        </w:trPr>
        <w:tc>
          <w:tcPr>
            <w:tcW w:w="11283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0DF6F1F" w14:textId="0DD12CE5" w:rsidR="00A46494" w:rsidRPr="00BE0F91" w:rsidRDefault="00A46494" w:rsidP="00A46494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SIGABA 3 : ILWAZI, IMIKGHWA, NEMIBONO YABANTU NGOBULWELE BESIFUBA (I-TB)</w:t>
            </w:r>
          </w:p>
        </w:tc>
      </w:tr>
      <w:tr w:rsidR="001521E7" w:rsidRPr="00BE0F91" w14:paraId="79AA68CA" w14:textId="77777777" w:rsidTr="007A0193">
        <w:trPr>
          <w:trHeight w:val="143"/>
          <w:jc w:val="center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F0364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201C6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AD8E1" w14:textId="77777777" w:rsidR="001521E7" w:rsidRPr="00BE0F91" w:rsidRDefault="001521E7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F0250" w14:textId="77777777" w:rsidR="001521E7" w:rsidRPr="00BE0F91" w:rsidRDefault="001521E7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70FC" w14:textId="77777777" w:rsidR="001521E7" w:rsidRPr="00BE0F91" w:rsidRDefault="001521E7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336AF" w14:textId="77777777" w:rsidR="001521E7" w:rsidRPr="00BE0F91" w:rsidRDefault="001521E7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3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A7D4" w14:textId="77777777" w:rsidR="001521E7" w:rsidRPr="00BE0F91" w:rsidRDefault="001521E7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411BB" w14:textId="77777777" w:rsidR="001521E7" w:rsidRPr="00BE0F91" w:rsidRDefault="001521E7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2919" w14:textId="77777777" w:rsidR="001521E7" w:rsidRPr="00BE0F91" w:rsidRDefault="001521E7" w:rsidP="00C8491E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A46494" w:rsidRPr="00BE0F91" w14:paraId="766E24DF" w14:textId="77777777" w:rsidTr="007A0193">
        <w:trPr>
          <w:trHeight w:val="309"/>
          <w:jc w:val="center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982FCE1" w14:textId="77777777" w:rsidR="00A46494" w:rsidRPr="00BE0F91" w:rsidRDefault="00A46494" w:rsidP="00A46494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Q#</w:t>
            </w:r>
          </w:p>
        </w:tc>
        <w:tc>
          <w:tcPr>
            <w:tcW w:w="84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12C0201" w14:textId="2CE31032" w:rsidR="00A46494" w:rsidRPr="00BE0F91" w:rsidRDefault="00A46494" w:rsidP="00A46494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sitatimende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2055B808" w14:textId="77777777" w:rsidR="00A46494" w:rsidRPr="00BE0F91" w:rsidRDefault="00A46494" w:rsidP="00A4649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1381D251" w14:textId="77777777" w:rsidR="00A46494" w:rsidRPr="00BE0F91" w:rsidRDefault="00A46494" w:rsidP="00A46494">
            <w:pPr>
              <w:jc w:val="center"/>
              <w:rPr>
                <w:rFonts w:ascii="Tahoma" w:hAnsi="Tahoma" w:cs="Tahoma"/>
                <w:b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sz w:val="22"/>
                <w:szCs w:val="22"/>
              </w:rPr>
              <w:t>Skip</w:t>
            </w:r>
          </w:p>
        </w:tc>
      </w:tr>
      <w:tr w:rsidR="001521E7" w:rsidRPr="00BE0F91" w14:paraId="0D15F40D" w14:textId="77777777" w:rsidTr="00AF018D">
        <w:trPr>
          <w:trHeight w:val="309"/>
          <w:jc w:val="center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968BB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2"/>
                <w:szCs w:val="22"/>
              </w:rPr>
              <w:t>3.1</w:t>
            </w:r>
          </w:p>
        </w:tc>
        <w:tc>
          <w:tcPr>
            <w:tcW w:w="776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3D987" w14:textId="674FDC31" w:rsidR="001521E7" w:rsidRPr="00BE0F91" w:rsidRDefault="00AF018D" w:rsidP="00C8491E">
            <w:pPr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Uyasazi bona siyini isifo sofuba</w:t>
            </w:r>
            <w:r w:rsidR="001521E7" w:rsidRPr="00BE0F91">
              <w:rPr>
                <w:rFonts w:ascii="Tahoma" w:hAnsi="Tahoma" w:cs="Tahoma"/>
                <w:sz w:val="22"/>
                <w:szCs w:val="22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CD2CE" w14:textId="2A7BD03F" w:rsidR="001521E7" w:rsidRPr="00BE0F91" w:rsidRDefault="00AF018D" w:rsidP="00C8491E">
            <w:pPr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Iye</w:t>
            </w:r>
            <w:r w:rsidR="001521E7" w:rsidRPr="00BE0F91">
              <w:rPr>
                <w:rFonts w:ascii="Tahoma" w:hAnsi="Tahoma" w:cs="Tahoma"/>
                <w:sz w:val="22"/>
                <w:szCs w:val="22"/>
              </w:rPr>
              <w:t xml:space="preserve"> </w:t>
            </w:r>
          </w:p>
          <w:p w14:paraId="256FFC9C" w14:textId="356B5E96" w:rsidR="001521E7" w:rsidRPr="00BE0F91" w:rsidRDefault="00AF018D" w:rsidP="00C8491E">
            <w:pPr>
              <w:jc w:val="right"/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Awa</w:t>
            </w:r>
          </w:p>
        </w:tc>
        <w:tc>
          <w:tcPr>
            <w:tcW w:w="5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AA2FE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1</w:t>
            </w:r>
          </w:p>
          <w:p w14:paraId="688BDE8F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>2</w:t>
            </w:r>
          </w:p>
        </w:tc>
        <w:tc>
          <w:tcPr>
            <w:tcW w:w="12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E6108E" w14:textId="1A047C66" w:rsidR="001521E7" w:rsidRPr="00BE0F91" w:rsidRDefault="00AF018D" w:rsidP="00C8491E">
            <w:pPr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Tjhinga kumbuzo3.1.1 ipendulo yakho ngu Iye</w:t>
            </w:r>
          </w:p>
        </w:tc>
      </w:tr>
      <w:tr w:rsidR="00A46494" w:rsidRPr="00BE0F91" w14:paraId="24400EA2" w14:textId="77777777" w:rsidTr="00A46494">
        <w:trPr>
          <w:trHeight w:val="1170"/>
          <w:jc w:val="center"/>
        </w:trPr>
        <w:tc>
          <w:tcPr>
            <w:tcW w:w="1128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7CE0E" w14:textId="5F96C69B" w:rsidR="00A46494" w:rsidRPr="00BE0F91" w:rsidRDefault="00A46494" w:rsidP="00A46494">
            <w:pPr>
              <w:rPr>
                <w:rFonts w:ascii="Tahoma" w:hAnsi="Tahoma" w:cs="Tahoma"/>
                <w:color w:val="000000"/>
                <w:sz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</w:rPr>
              <w:lastRenderedPageBreak/>
              <w:t>UMTLOLO (SCRIPT):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t xml:space="preserve"> Ngizokubuza imibuzo ngobulwele besifuba (i-TB). Ngibawa wazi bona akunampendulo ezilungileko nezingakalungi 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 xml:space="preserve"> 1 = Ngiyavuma (A)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 xml:space="preserve"> 2 = Angivumi (D)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 xml:space="preserve"> 3 = Angazi (DK)</w:t>
            </w:r>
          </w:p>
          <w:p w14:paraId="1E404FBF" w14:textId="56D95D94" w:rsidR="00A46494" w:rsidRPr="00BE0F91" w:rsidRDefault="00A46494" w:rsidP="00A4649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1521E7" w:rsidRPr="00BE0F91" w14:paraId="2323FCE7" w14:textId="77777777" w:rsidTr="007A0193">
        <w:trPr>
          <w:trHeight w:val="300"/>
          <w:jc w:val="center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7E11D3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Q#</w:t>
            </w:r>
          </w:p>
        </w:tc>
        <w:tc>
          <w:tcPr>
            <w:tcW w:w="84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277EB59A" w14:textId="77777777" w:rsidR="001521E7" w:rsidRPr="00BE0F91" w:rsidRDefault="001521E7" w:rsidP="00C8491E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tatement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09A8A4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97714B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E242A8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DK</w:t>
            </w:r>
          </w:p>
        </w:tc>
      </w:tr>
      <w:tr w:rsidR="007A0193" w:rsidRPr="00BE0F91" w14:paraId="079B85D7" w14:textId="77777777" w:rsidTr="007A0193">
        <w:trPr>
          <w:trHeight w:val="241"/>
          <w:jc w:val="center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E38A" w14:textId="77777777" w:rsidR="007A0193" w:rsidRPr="00BE0F91" w:rsidRDefault="007A0193" w:rsidP="007A0193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1.1</w:t>
            </w:r>
          </w:p>
        </w:tc>
        <w:tc>
          <w:tcPr>
            <w:tcW w:w="84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AF2C3" w14:textId="3855457E" w:rsidR="007A0193" w:rsidRPr="00BE0F91" w:rsidRDefault="007A0193" w:rsidP="007A0193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Omunye nomunye umuntu angangenwa yi-TB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DD36" w14:textId="77777777" w:rsidR="007A0193" w:rsidRPr="00BE0F91" w:rsidRDefault="007A0193" w:rsidP="007A019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2733" w14:textId="77777777" w:rsidR="007A0193" w:rsidRPr="00BE0F91" w:rsidRDefault="007A0193" w:rsidP="007A019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AD6A" w14:textId="77777777" w:rsidR="007A0193" w:rsidRPr="00BE0F91" w:rsidRDefault="007A0193" w:rsidP="007A019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</w:tr>
      <w:tr w:rsidR="007A0193" w:rsidRPr="00BE0F91" w14:paraId="576B2E5E" w14:textId="77777777" w:rsidTr="007A0193">
        <w:trPr>
          <w:trHeight w:val="420"/>
          <w:jc w:val="center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43C5" w14:textId="77777777" w:rsidR="007A0193" w:rsidRPr="00BE0F91" w:rsidRDefault="007A0193" w:rsidP="007A0193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1.2</w:t>
            </w:r>
          </w:p>
        </w:tc>
        <w:tc>
          <w:tcPr>
            <w:tcW w:w="847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E563" w14:textId="7E0F5653" w:rsidR="007A0193" w:rsidRPr="00BE0F91" w:rsidRDefault="007A0193" w:rsidP="007A0193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Abantu abaphila ne-HIV kungabalula bona bangangenwa yi-TB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D485" w14:textId="77777777" w:rsidR="007A0193" w:rsidRPr="00BE0F91" w:rsidRDefault="007A0193" w:rsidP="007A019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7A5B8" w14:textId="77777777" w:rsidR="007A0193" w:rsidRPr="00BE0F91" w:rsidRDefault="007A0193" w:rsidP="007A019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4E8D" w14:textId="77777777" w:rsidR="007A0193" w:rsidRPr="00BE0F91" w:rsidRDefault="007A0193" w:rsidP="007A019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</w:tr>
      <w:tr w:rsidR="007A0193" w:rsidRPr="00BE0F91" w14:paraId="29F36B4C" w14:textId="77777777" w:rsidTr="007A0193">
        <w:trPr>
          <w:trHeight w:val="397"/>
          <w:jc w:val="center"/>
        </w:trPr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C05D" w14:textId="77777777" w:rsidR="007A0193" w:rsidRPr="00BE0F91" w:rsidRDefault="007A0193" w:rsidP="007A0193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1.3</w:t>
            </w:r>
          </w:p>
        </w:tc>
        <w:tc>
          <w:tcPr>
            <w:tcW w:w="8471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7F10" w14:textId="5E78EA46" w:rsidR="007A0193" w:rsidRPr="00BE0F91" w:rsidRDefault="00AE46AF" w:rsidP="007A0193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>
              <w:rPr>
                <w:rFonts w:ascii="Tahoma" w:hAnsi="Tahoma" w:cs="Tahoma"/>
                <w:color w:val="000000"/>
              </w:rPr>
              <w:t>Abantu abanganayo i-HIV</w:t>
            </w:r>
            <w:r w:rsidR="007A0193" w:rsidRPr="00BE0F91">
              <w:rPr>
                <w:rFonts w:ascii="Tahoma" w:hAnsi="Tahoma" w:cs="Tahoma"/>
                <w:color w:val="000000"/>
              </w:rPr>
              <w:t xml:space="preserve"> bangangenwa yi-TB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4307" w14:textId="77777777" w:rsidR="007A0193" w:rsidRPr="00BE0F91" w:rsidRDefault="007A0193" w:rsidP="007A019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2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68EA" w14:textId="77777777" w:rsidR="007A0193" w:rsidRPr="00BE0F91" w:rsidRDefault="007A0193" w:rsidP="007A019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BF22" w14:textId="77777777" w:rsidR="007A0193" w:rsidRPr="00BE0F91" w:rsidRDefault="007A0193" w:rsidP="007A019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</w:tr>
      <w:tr w:rsidR="001521E7" w:rsidRPr="00BE0F91" w14:paraId="1D2C9799" w14:textId="77777777" w:rsidTr="007A0193">
        <w:trPr>
          <w:trHeight w:val="109"/>
          <w:jc w:val="center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7A680451" w14:textId="77777777" w:rsidR="001521E7" w:rsidRPr="00BE0F91" w:rsidRDefault="001521E7" w:rsidP="00C8491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42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037AA319" w14:textId="77777777" w:rsidR="001521E7" w:rsidRPr="00BE0F91" w:rsidRDefault="001521E7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12CF9960" w14:textId="77777777" w:rsidR="001521E7" w:rsidRPr="00BE0F91" w:rsidRDefault="001521E7" w:rsidP="00C8491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413BC08E" w14:textId="77777777" w:rsidR="001521E7" w:rsidRPr="00BE0F91" w:rsidRDefault="001521E7" w:rsidP="00C8491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2C56E8C5" w14:textId="77777777" w:rsidR="001521E7" w:rsidRPr="00BE0F91" w:rsidRDefault="001521E7" w:rsidP="00C8491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D17760" w:rsidRPr="00BE0F91" w14:paraId="342180D0" w14:textId="77777777" w:rsidTr="007A0193">
        <w:trPr>
          <w:trHeight w:val="127"/>
          <w:jc w:val="center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C08DBD" w14:textId="77777777" w:rsidR="00D17760" w:rsidRPr="00BE0F91" w:rsidRDefault="00D17760" w:rsidP="00D1776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Q#</w:t>
            </w:r>
          </w:p>
        </w:tc>
        <w:tc>
          <w:tcPr>
            <w:tcW w:w="318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0A7E9A" w14:textId="57F7EC73" w:rsidR="00D17760" w:rsidRPr="00BE0F91" w:rsidRDefault="00D17760" w:rsidP="00D17760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5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A7A5D8" w14:textId="303EE700" w:rsidR="00D17760" w:rsidRPr="00BE0F91" w:rsidRDefault="00D17760" w:rsidP="00D1776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impendulo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924FBF" w14:textId="6B03C5C3" w:rsidR="00D17760" w:rsidRPr="00BE0F91" w:rsidRDefault="00D17760" w:rsidP="00D1776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khowudu</w:t>
            </w:r>
          </w:p>
        </w:tc>
        <w:tc>
          <w:tcPr>
            <w:tcW w:w="9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F0A2B07" w14:textId="5D4FC614" w:rsidR="00D17760" w:rsidRPr="00BE0F91" w:rsidRDefault="00D17760" w:rsidP="00D1776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Dlula</w:t>
            </w:r>
          </w:p>
        </w:tc>
      </w:tr>
      <w:tr w:rsidR="00D17760" w:rsidRPr="00BE0F91" w14:paraId="25495033" w14:textId="77777777" w:rsidTr="00A46494">
        <w:trPr>
          <w:trHeight w:val="300"/>
          <w:jc w:val="center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77A2B" w14:textId="77777777" w:rsidR="00D17760" w:rsidRPr="00BE0F91" w:rsidRDefault="00D17760" w:rsidP="00D1776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0266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4A25" w14:textId="6DC6EEE1" w:rsidR="00D17760" w:rsidRPr="00BE0F91" w:rsidRDefault="00D17760" w:rsidP="00D1776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muntu ingamngena njani i-TB?</w:t>
            </w:r>
          </w:p>
        </w:tc>
      </w:tr>
    </w:tbl>
    <w:p w14:paraId="422CCD90" w14:textId="67E8FFF6" w:rsidR="00D17760" w:rsidRPr="00BE0F91" w:rsidRDefault="00D17760">
      <w:pPr>
        <w:rPr>
          <w:rFonts w:ascii="Tahoma" w:hAnsi="Tahoma" w:cs="Tahoma"/>
        </w:rPr>
      </w:pPr>
    </w:p>
    <w:tbl>
      <w:tblPr>
        <w:tblW w:w="11194" w:type="dxa"/>
        <w:jc w:val="center"/>
        <w:tblLayout w:type="fixed"/>
        <w:tblLook w:val="04A0" w:firstRow="1" w:lastRow="0" w:firstColumn="1" w:lastColumn="0" w:noHBand="0" w:noVBand="1"/>
      </w:tblPr>
      <w:tblGrid>
        <w:gridCol w:w="1016"/>
        <w:gridCol w:w="3138"/>
        <w:gridCol w:w="45"/>
        <w:gridCol w:w="3981"/>
        <w:gridCol w:w="1596"/>
        <w:gridCol w:w="1418"/>
      </w:tblGrid>
      <w:tr w:rsidR="004F2A9E" w:rsidRPr="00BE0F91" w14:paraId="16F400BF" w14:textId="77777777" w:rsidTr="00D17760">
        <w:trPr>
          <w:trHeight w:val="2029"/>
          <w:jc w:val="center"/>
        </w:trPr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7B98F" w14:textId="77777777" w:rsidR="004F2A9E" w:rsidRPr="00BE0F91" w:rsidRDefault="004F2A9E" w:rsidP="004F2A9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7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67EAA" w14:textId="1CB7B7C1" w:rsidR="004F2A9E" w:rsidRPr="00BE0F91" w:rsidRDefault="004F2A9E" w:rsidP="004F2A9E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Ngokulotjhisana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Ngommoya lokha umuntu one-TB nakakhohlelako nanyana nakathimulako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Ngokwabelana izitja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Ngokudla ninoke esitjeni esisodwa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Ngokuthinta izinto eendaweni zomphakathi (iimbambo zeminyango, iminyango yeenthuthi, njll.)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Ngokubhema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Okhunye (itjho)______________________________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Angaz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16F34" w14:textId="77777777" w:rsidR="004F2A9E" w:rsidRPr="00BE0F91" w:rsidRDefault="004F2A9E" w:rsidP="004F2A9E">
            <w:pPr>
              <w:jc w:val="center"/>
              <w:rPr>
                <w:rFonts w:ascii="Tahoma" w:hAnsi="Tahoma" w:cs="Tahoma"/>
                <w:color w:val="000000"/>
                <w:sz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</w:r>
          </w:p>
          <w:p w14:paraId="10C5FFD3" w14:textId="0323E719" w:rsidR="004F2A9E" w:rsidRPr="00BE0F91" w:rsidRDefault="004F2A9E" w:rsidP="004F2A9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6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55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96</w:t>
            </w:r>
          </w:p>
        </w:tc>
      </w:tr>
      <w:tr w:rsidR="004F2A9E" w:rsidRPr="00BE0F91" w14:paraId="75DA5CAC" w14:textId="77777777" w:rsidTr="00D17760">
        <w:trPr>
          <w:trHeight w:val="360"/>
          <w:jc w:val="center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9CD509E" w14:textId="77777777" w:rsidR="004F2A9E" w:rsidRPr="00BE0F91" w:rsidRDefault="004F2A9E" w:rsidP="004F2A9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1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A7DD6" w14:textId="0E387F42" w:rsidR="004F2A9E" w:rsidRPr="00BE0F91" w:rsidRDefault="004F2A9E" w:rsidP="004F2A9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Ngiziphi iintjengisi kanye namatshwayo we-TB?  </w:t>
            </w:r>
          </w:p>
        </w:tc>
      </w:tr>
      <w:tr w:rsidR="004F2A9E" w:rsidRPr="00BE0F91" w14:paraId="329C8940" w14:textId="77777777" w:rsidTr="00D17760">
        <w:trPr>
          <w:trHeight w:val="2050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5221BD5" w14:textId="77777777" w:rsidR="004F2A9E" w:rsidRPr="00BE0F91" w:rsidRDefault="004F2A9E" w:rsidP="004F2A9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2A335" w14:textId="5DAB153E" w:rsidR="004F2A9E" w:rsidRPr="00BE0F91" w:rsidRDefault="004F2A9E" w:rsidP="004F2A9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[IIMPENDULO EZINENGI] </w:t>
            </w:r>
            <w:r w:rsidRPr="00BE0F91">
              <w:rPr>
                <w:rFonts w:ascii="Tahoma" w:hAnsi="Tahoma" w:cs="Tahoma"/>
                <w:color w:val="000000"/>
              </w:rPr>
              <w:br/>
              <w:t>Buza: Nani godu?</w:t>
            </w:r>
          </w:p>
        </w:tc>
        <w:tc>
          <w:tcPr>
            <w:tcW w:w="5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BE026" w14:textId="1B978888" w:rsidR="004F2A9E" w:rsidRPr="00BE0F91" w:rsidRDefault="004F2A9E" w:rsidP="004F2A9E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kukhohlela okuthatha isikhathi esidlula eemvekeni ezi-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kukhohlela iingaz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kungakhanuki ukudl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mgoman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kujuluka ebusuk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kuzehlela komzimb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Okhunye (itjho)_______________________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color w:val="000000"/>
                <w:sz w:val="20"/>
              </w:rPr>
              <w:t>Angaz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22FEFA" w14:textId="46A9CF28" w:rsidR="004F2A9E" w:rsidRPr="00BE0F91" w:rsidRDefault="004F2A9E" w:rsidP="004F2A9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96</w:t>
            </w:r>
          </w:p>
        </w:tc>
      </w:tr>
      <w:tr w:rsidR="00566B10" w:rsidRPr="00BE0F91" w14:paraId="39D1B31A" w14:textId="77777777" w:rsidTr="00D17760">
        <w:trPr>
          <w:trHeight w:val="1036"/>
          <w:jc w:val="center"/>
        </w:trPr>
        <w:tc>
          <w:tcPr>
            <w:tcW w:w="10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A1A37" w14:textId="77777777" w:rsidR="00566B10" w:rsidRPr="00BE0F91" w:rsidRDefault="00566B10" w:rsidP="00566B1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3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DC9223" w14:textId="74551F2B" w:rsidR="00566B10" w:rsidRPr="00BE0F91" w:rsidRDefault="00566B10" w:rsidP="00566B1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Ngimiphi imitjhoga ye-TB?</w:t>
            </w:r>
          </w:p>
        </w:tc>
        <w:tc>
          <w:tcPr>
            <w:tcW w:w="56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F209A" w14:textId="7DFA9063" w:rsidR="00566B10" w:rsidRPr="00BE0F91" w:rsidRDefault="00566B10" w:rsidP="00566B10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Iindakamizwa, isihlahla, amapilisi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Akunamitjhoga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Isihlahla sesintu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Angaz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4C335" w14:textId="247AEE93" w:rsidR="00566B10" w:rsidRPr="00BE0F91" w:rsidRDefault="00566B10" w:rsidP="00566B1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96</w:t>
            </w:r>
          </w:p>
        </w:tc>
      </w:tr>
      <w:tr w:rsidR="00566B10" w:rsidRPr="00BE0F91" w14:paraId="645B4418" w14:textId="77777777" w:rsidTr="00D1776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D0C709" w14:textId="77777777" w:rsidR="00566B10" w:rsidRPr="00BE0F91" w:rsidRDefault="00566B10" w:rsidP="00566B1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017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6EE6" w14:textId="011C0C57" w:rsidR="00566B10" w:rsidRPr="00BE0F91" w:rsidRDefault="00566B10" w:rsidP="00566B1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muntu kufanele ayithathe isikhathi esingangani imitjhoga yokwelapha i-TB?</w:t>
            </w:r>
          </w:p>
        </w:tc>
      </w:tr>
      <w:tr w:rsidR="00566B10" w:rsidRPr="00BE0F91" w14:paraId="0EA70A51" w14:textId="77777777" w:rsidTr="00D17760">
        <w:trPr>
          <w:trHeight w:val="1311"/>
          <w:jc w:val="center"/>
        </w:trPr>
        <w:tc>
          <w:tcPr>
            <w:tcW w:w="10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0450E" w14:textId="77777777" w:rsidR="00566B10" w:rsidRPr="00BE0F91" w:rsidRDefault="00566B10" w:rsidP="00566B1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75F8FC" w14:textId="51F001EB" w:rsidR="00566B10" w:rsidRPr="00BE0F91" w:rsidRDefault="00566B10" w:rsidP="00566B10">
            <w:pPr>
              <w:rPr>
                <w:rFonts w:ascii="Tahoma" w:hAnsi="Tahoma" w:cs="Tahoma"/>
                <w:b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color w:val="000000"/>
              </w:rPr>
              <w:t>[IPENDULO EYODWA KWAPHELA]</w:t>
            </w:r>
          </w:p>
        </w:tc>
        <w:tc>
          <w:tcPr>
            <w:tcW w:w="557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DBFA7" w14:textId="3CEA8FD3" w:rsidR="00566B10" w:rsidRPr="00BE0F91" w:rsidRDefault="00566B10" w:rsidP="00566B10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Inyanga yinye nanyana ngehla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Iinyanga ezimbili ukuya kwezihlanu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Iinyanga ezisithandathu nanyana ezidlulako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Okhunye (itjho)______________________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Angazi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5DB9A1" w14:textId="0FE160FA" w:rsidR="00566B10" w:rsidRPr="00BE0F91" w:rsidRDefault="00566B10" w:rsidP="00566B1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55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96</w:t>
            </w:r>
          </w:p>
        </w:tc>
      </w:tr>
      <w:tr w:rsidR="00566B10" w:rsidRPr="00BE0F91" w14:paraId="51640413" w14:textId="77777777" w:rsidTr="00D1776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37B13" w14:textId="77777777" w:rsidR="00566B10" w:rsidRPr="00BE0F91" w:rsidRDefault="00566B10" w:rsidP="00566B1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01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63D6" w14:textId="122575FD" w:rsidR="00566B10" w:rsidRPr="00BE0F91" w:rsidRDefault="00566B10" w:rsidP="00566B1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Ingabe abantu abane-TB baphosethivu ngaso soke isikhathi?</w:t>
            </w:r>
          </w:p>
        </w:tc>
      </w:tr>
      <w:tr w:rsidR="00566B10" w:rsidRPr="00BE0F91" w14:paraId="5F5386BB" w14:textId="77777777" w:rsidTr="00D17760">
        <w:trPr>
          <w:trHeight w:val="768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D2625" w14:textId="77777777" w:rsidR="00566B10" w:rsidRPr="00BE0F91" w:rsidRDefault="00566B10" w:rsidP="00566B1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1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19BA" w14:textId="77777777" w:rsidR="00566B10" w:rsidRPr="00BE0F91" w:rsidRDefault="00566B10" w:rsidP="00566B1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0EEED" w14:textId="4A704E74" w:rsidR="00566B10" w:rsidRPr="00BE0F91" w:rsidRDefault="00566B10" w:rsidP="00566B10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Angaz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9AEBC3" w14:textId="46C6FC1F" w:rsidR="00566B10" w:rsidRPr="00BE0F91" w:rsidRDefault="00566B10" w:rsidP="00566B1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br/>
              <w:t>96</w:t>
            </w:r>
          </w:p>
        </w:tc>
      </w:tr>
      <w:tr w:rsidR="00527A0E" w:rsidRPr="00BE0F91" w14:paraId="5CCC6CF9" w14:textId="77777777" w:rsidTr="00D17760">
        <w:trPr>
          <w:trHeight w:val="300"/>
          <w:jc w:val="center"/>
        </w:trPr>
        <w:tc>
          <w:tcPr>
            <w:tcW w:w="10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4AD8B" w14:textId="77777777" w:rsidR="00527A0E" w:rsidRPr="00BE0F91" w:rsidRDefault="00527A0E" w:rsidP="00527A0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017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7FC5" w14:textId="49E21D91" w:rsidR="00527A0E" w:rsidRPr="00BE0F91" w:rsidRDefault="00527A0E" w:rsidP="00527A0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Ingabe kuyakghoneka ukwelapha i-TB ebantwini abane-HIV?</w:t>
            </w:r>
          </w:p>
        </w:tc>
      </w:tr>
      <w:tr w:rsidR="0091462C" w:rsidRPr="00BE0F91" w14:paraId="1EE6500C" w14:textId="77777777" w:rsidTr="00D17760">
        <w:trPr>
          <w:trHeight w:val="700"/>
          <w:jc w:val="center"/>
        </w:trPr>
        <w:tc>
          <w:tcPr>
            <w:tcW w:w="10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D8671" w14:textId="77777777" w:rsidR="0091462C" w:rsidRPr="00BE0F91" w:rsidRDefault="0091462C" w:rsidP="0091462C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6BCD" w14:textId="77777777" w:rsidR="0091462C" w:rsidRPr="00BE0F91" w:rsidRDefault="0091462C" w:rsidP="0091462C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36DA5" w14:textId="63DFF4B5" w:rsidR="0091462C" w:rsidRPr="00BE0F91" w:rsidRDefault="0091462C" w:rsidP="0091462C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18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18"/>
              </w:rPr>
              <w:br/>
            </w:r>
            <w:r w:rsidRPr="00BE0F91">
              <w:rPr>
                <w:rFonts w:ascii="Tahoma" w:hAnsi="Tahoma" w:cs="Tahoma"/>
                <w:color w:val="000000"/>
                <w:sz w:val="20"/>
              </w:rPr>
              <w:t>Angaz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20213" w14:textId="5AEE17AB" w:rsidR="0091462C" w:rsidRPr="00BE0F91" w:rsidRDefault="0091462C" w:rsidP="0091462C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18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18"/>
              </w:rPr>
              <w:br/>
              <w:t>96</w:t>
            </w:r>
          </w:p>
        </w:tc>
      </w:tr>
      <w:tr w:rsidR="00CB3ECD" w:rsidRPr="00BE0F91" w14:paraId="0F0FCDA8" w14:textId="77777777" w:rsidTr="00D17760">
        <w:trPr>
          <w:trHeight w:val="413"/>
          <w:jc w:val="center"/>
        </w:trPr>
        <w:tc>
          <w:tcPr>
            <w:tcW w:w="111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FC10F" w14:textId="77777777" w:rsidR="00CB3ECD" w:rsidRPr="00BE0F91" w:rsidRDefault="00CB3ECD" w:rsidP="00CB3ECD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lastRenderedPageBreak/>
              <w:t>UMTLOLO (SCRIPT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: Emphakathinakho, esikhathini esinengi uphathwa njani umuntu one-TB? 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bCs/>
                <w:iCs/>
                <w:color w:val="000000"/>
                <w:sz w:val="20"/>
                <w:szCs w:val="20"/>
              </w:rPr>
              <w:t>UMLAYEZO</w:t>
            </w:r>
            <w:r w:rsidRPr="00BE0F91">
              <w:rPr>
                <w:rFonts w:ascii="Tahoma" w:hAnsi="Tahoma" w:cs="Tahoma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BE0F91">
              <w:rPr>
                <w:rFonts w:ascii="Tahoma" w:hAnsi="Tahoma" w:cs="Tahoma"/>
                <w:b/>
                <w:bCs/>
                <w:iCs/>
                <w:color w:val="000000"/>
                <w:sz w:val="20"/>
                <w:szCs w:val="20"/>
              </w:rPr>
              <w:t>: FUNDA ISITATIMENDE NGASINYE BESE UHLOLA IPENDULO EYODWA</w:t>
            </w:r>
            <w:r w:rsidRPr="00BE0F91">
              <w:rPr>
                <w:rFonts w:ascii="Tahoma" w:hAnsi="Tahoma" w:cs="Tahoma"/>
                <w:b/>
                <w:bCs/>
                <w:i/>
                <w:iCs/>
                <w:color w:val="000000"/>
                <w:sz w:val="20"/>
                <w:szCs w:val="20"/>
              </w:rPr>
              <w:br/>
              <w:t xml:space="preserve">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 = Angivumi nakancani (SD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 2 = Angivumi (D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 3 = Ngiyavuma (A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 4 = Ngivuma khulu (SA)</w:t>
            </w:r>
          </w:p>
          <w:p w14:paraId="1371C7EF" w14:textId="77777777" w:rsidR="00CB3ECD" w:rsidRPr="00BE0F91" w:rsidRDefault="00CB3ECD" w:rsidP="00CB3EC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</w:tbl>
    <w:p w14:paraId="6A8F3BA3" w14:textId="49E3062F" w:rsidR="003F470F" w:rsidRPr="00BE0F91" w:rsidRDefault="003F470F" w:rsidP="00425438">
      <w:pPr>
        <w:jc w:val="both"/>
        <w:rPr>
          <w:rFonts w:ascii="Tahoma" w:hAnsi="Tahoma" w:cs="Tahoma"/>
        </w:rPr>
      </w:pPr>
    </w:p>
    <w:tbl>
      <w:tblPr>
        <w:tblW w:w="11283" w:type="dxa"/>
        <w:jc w:val="center"/>
        <w:tblLayout w:type="fixed"/>
        <w:tblLook w:val="04A0" w:firstRow="1" w:lastRow="0" w:firstColumn="1" w:lastColumn="0" w:noHBand="0" w:noVBand="1"/>
      </w:tblPr>
      <w:tblGrid>
        <w:gridCol w:w="848"/>
        <w:gridCol w:w="299"/>
        <w:gridCol w:w="90"/>
        <w:gridCol w:w="986"/>
        <w:gridCol w:w="98"/>
        <w:gridCol w:w="1086"/>
        <w:gridCol w:w="319"/>
        <w:gridCol w:w="370"/>
        <w:gridCol w:w="397"/>
        <w:gridCol w:w="1087"/>
        <w:gridCol w:w="300"/>
        <w:gridCol w:w="153"/>
        <w:gridCol w:w="634"/>
        <w:gridCol w:w="1086"/>
        <w:gridCol w:w="1086"/>
        <w:gridCol w:w="33"/>
        <w:gridCol w:w="49"/>
        <w:gridCol w:w="237"/>
        <w:gridCol w:w="325"/>
        <w:gridCol w:w="121"/>
        <w:gridCol w:w="168"/>
        <w:gridCol w:w="136"/>
        <w:gridCol w:w="286"/>
        <w:gridCol w:w="63"/>
        <w:gridCol w:w="790"/>
        <w:gridCol w:w="78"/>
        <w:gridCol w:w="158"/>
      </w:tblGrid>
      <w:tr w:rsidR="003F470F" w:rsidRPr="00BE0F91" w14:paraId="31D917CD" w14:textId="77777777" w:rsidTr="00C8491E">
        <w:trPr>
          <w:gridAfter w:val="1"/>
          <w:wAfter w:w="158" w:type="dxa"/>
          <w:trHeight w:val="300"/>
          <w:jc w:val="center"/>
        </w:trPr>
        <w:tc>
          <w:tcPr>
            <w:tcW w:w="887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1F1EC2F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FE8D70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84A44E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A01B08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39BB74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A</w:t>
            </w:r>
          </w:p>
        </w:tc>
      </w:tr>
      <w:tr w:rsidR="00845A78" w:rsidRPr="00BE0F91" w14:paraId="1FC46455" w14:textId="77777777" w:rsidTr="00C8491E">
        <w:trPr>
          <w:gridAfter w:val="1"/>
          <w:wAfter w:w="158" w:type="dxa"/>
          <w:trHeight w:val="300"/>
          <w:jc w:val="center"/>
        </w:trPr>
        <w:tc>
          <w:tcPr>
            <w:tcW w:w="11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D1F6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772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B6EF" w14:textId="5890B5B3" w:rsidR="00845A78" w:rsidRPr="00BE0F91" w:rsidRDefault="00845A78" w:rsidP="00845A7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Inengi labantu abamfuni</w:t>
            </w:r>
          </w:p>
        </w:tc>
        <w:tc>
          <w:tcPr>
            <w:tcW w:w="6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FF6AB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6E418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7516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BD50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845A78" w:rsidRPr="00BE0F91" w14:paraId="12C4CA8C" w14:textId="77777777" w:rsidTr="00C8491E">
        <w:trPr>
          <w:gridAfter w:val="1"/>
          <w:wAfter w:w="158" w:type="dxa"/>
          <w:trHeight w:val="300"/>
          <w:jc w:val="center"/>
        </w:trPr>
        <w:tc>
          <w:tcPr>
            <w:tcW w:w="11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C22E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772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4C7B" w14:textId="2DF689CF" w:rsidR="00845A78" w:rsidRPr="00BE0F91" w:rsidRDefault="00845A78" w:rsidP="00845A7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Inengi labantu liyamthanda kodwana inengi lizama ukumbalekela</w:t>
            </w:r>
          </w:p>
        </w:tc>
        <w:tc>
          <w:tcPr>
            <w:tcW w:w="6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E87E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1380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D45E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DCD7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845A78" w:rsidRPr="00BE0F91" w14:paraId="45754F15" w14:textId="77777777" w:rsidTr="00C8491E">
        <w:trPr>
          <w:gridAfter w:val="1"/>
          <w:wAfter w:w="158" w:type="dxa"/>
          <w:trHeight w:val="300"/>
          <w:jc w:val="center"/>
        </w:trPr>
        <w:tc>
          <w:tcPr>
            <w:tcW w:w="11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B174E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772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D8E3" w14:textId="6E1D723E" w:rsidR="00845A78" w:rsidRPr="00BE0F91" w:rsidRDefault="00845A78" w:rsidP="00845A7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mphakathi esikhathini esinengi uyamsekela</w:t>
            </w:r>
          </w:p>
        </w:tc>
        <w:tc>
          <w:tcPr>
            <w:tcW w:w="61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563A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E023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7C39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3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38AED" w14:textId="77777777" w:rsidR="00845A78" w:rsidRPr="00BE0F91" w:rsidRDefault="00845A78" w:rsidP="00845A7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3F470F" w:rsidRPr="00BE0F91" w14:paraId="154B347A" w14:textId="77777777" w:rsidTr="00C8491E">
        <w:trPr>
          <w:trHeight w:val="165"/>
          <w:jc w:val="center"/>
        </w:trPr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4067C02E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67447F99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49DFF715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3016CD0D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75C53F31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2B1621FB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7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0B22524F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94529"/>
            <w:noWrap/>
            <w:vAlign w:val="bottom"/>
            <w:hideMark/>
          </w:tcPr>
          <w:p w14:paraId="3EBC560C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94529"/>
            <w:noWrap/>
            <w:vAlign w:val="bottom"/>
            <w:hideMark/>
          </w:tcPr>
          <w:p w14:paraId="5A3DF0C9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845A78" w:rsidRPr="00BE0F91" w14:paraId="00730BE7" w14:textId="77777777" w:rsidTr="00C8491E">
        <w:trPr>
          <w:gridAfter w:val="1"/>
          <w:wAfter w:w="158" w:type="dxa"/>
          <w:trHeight w:val="300"/>
          <w:jc w:val="center"/>
        </w:trPr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128DD8D" w14:textId="25C8E855" w:rsidR="00845A78" w:rsidRPr="00BE0F91" w:rsidRDefault="00845A78" w:rsidP="00845A78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Q#</w:t>
            </w:r>
          </w:p>
        </w:tc>
        <w:tc>
          <w:tcPr>
            <w:tcW w:w="473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7C82AAA" w14:textId="27566D6A" w:rsidR="00845A78" w:rsidRPr="00BE0F91" w:rsidRDefault="00845A78" w:rsidP="00845A78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299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5197753" w14:textId="6D804E46" w:rsidR="00845A78" w:rsidRPr="00BE0F91" w:rsidRDefault="00845A78" w:rsidP="00845A78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impendulo</w:t>
            </w:r>
          </w:p>
        </w:tc>
        <w:tc>
          <w:tcPr>
            <w:tcW w:w="73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D03A000" w14:textId="1BAD8213" w:rsidR="00845A78" w:rsidRPr="00BE0F91" w:rsidRDefault="00845A78" w:rsidP="00845A78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khowudu</w:t>
            </w:r>
          </w:p>
        </w:tc>
        <w:tc>
          <w:tcPr>
            <w:tcW w:w="152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F1E175C" w14:textId="6528C29D" w:rsidR="00845A78" w:rsidRPr="00BE0F91" w:rsidRDefault="00845A78" w:rsidP="00845A78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Dlula</w:t>
            </w:r>
          </w:p>
        </w:tc>
      </w:tr>
      <w:tr w:rsidR="00A51617" w:rsidRPr="00BE0F91" w14:paraId="3C8A9B47" w14:textId="77777777" w:rsidTr="00C8491E">
        <w:trPr>
          <w:gridAfter w:val="1"/>
          <w:wAfter w:w="158" w:type="dxa"/>
          <w:trHeight w:val="300"/>
          <w:jc w:val="center"/>
        </w:trPr>
        <w:tc>
          <w:tcPr>
            <w:tcW w:w="11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9C4A79" w14:textId="77777777" w:rsidR="00A51617" w:rsidRPr="00BE0F91" w:rsidRDefault="00A51617" w:rsidP="00A516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11</w:t>
            </w:r>
          </w:p>
        </w:tc>
        <w:tc>
          <w:tcPr>
            <w:tcW w:w="9978" w:type="dxa"/>
            <w:gridSpan w:val="2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1EE94" w14:textId="4C842EC3" w:rsidR="00A51617" w:rsidRPr="00BE0F91" w:rsidRDefault="00A51617" w:rsidP="00A51617">
            <w:pPr>
              <w:rPr>
                <w:rFonts w:ascii="Tahoma" w:hAnsi="Tahoma" w:cs="Tahoma"/>
                <w:color w:val="000000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ngabe ukhona umuntu okhe waba ne TB endlinakho?</w:t>
            </w:r>
          </w:p>
        </w:tc>
      </w:tr>
      <w:tr w:rsidR="00A51617" w:rsidRPr="00BE0F91" w14:paraId="7BB42657" w14:textId="77777777" w:rsidTr="00C8491E">
        <w:trPr>
          <w:gridAfter w:val="1"/>
          <w:wAfter w:w="158" w:type="dxa"/>
          <w:trHeight w:val="1070"/>
          <w:jc w:val="center"/>
        </w:trPr>
        <w:tc>
          <w:tcPr>
            <w:tcW w:w="114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3C1D8" w14:textId="77777777" w:rsidR="00A51617" w:rsidRPr="00BE0F91" w:rsidRDefault="00A51617" w:rsidP="00A5161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47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04725" w14:textId="77777777" w:rsidR="00A51617" w:rsidRPr="00BE0F91" w:rsidRDefault="00A51617" w:rsidP="00A516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CA8799" w14:textId="77777777" w:rsidR="00A51617" w:rsidRPr="00BE0F91" w:rsidRDefault="00A51617" w:rsidP="00A51617">
            <w:pPr>
              <w:jc w:val="right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ye</w:t>
            </w:r>
          </w:p>
          <w:p w14:paraId="29C0D56B" w14:textId="77777777" w:rsidR="00A51617" w:rsidRPr="00BE0F91" w:rsidRDefault="00A51617" w:rsidP="00A51617">
            <w:pPr>
              <w:jc w:val="right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Awa</w:t>
            </w:r>
          </w:p>
          <w:p w14:paraId="0A1641D1" w14:textId="65C845BB" w:rsidR="00A51617" w:rsidRPr="00BE0F91" w:rsidRDefault="00A51617" w:rsidP="00A51617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Akunampendulo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B9287" w14:textId="77777777" w:rsidR="00A51617" w:rsidRPr="00BE0F91" w:rsidRDefault="00A51617" w:rsidP="00A51617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1</w:t>
            </w:r>
          </w:p>
          <w:p w14:paraId="36413E21" w14:textId="77777777" w:rsidR="00A51617" w:rsidRPr="00BE0F91" w:rsidRDefault="00A51617" w:rsidP="00A51617">
            <w:pPr>
              <w:jc w:val="center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2</w:t>
            </w:r>
          </w:p>
          <w:p w14:paraId="12E7ADA5" w14:textId="7FF93FD7" w:rsidR="00A51617" w:rsidRPr="00BE0F91" w:rsidRDefault="00A51617" w:rsidP="00A516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D47B1" w14:textId="77777777" w:rsidR="00A51617" w:rsidRPr="00BE0F91" w:rsidRDefault="00A51617" w:rsidP="00A51617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67161" w:rsidRPr="00BE0F91" w14:paraId="6E03E611" w14:textId="77777777" w:rsidTr="00C8491E">
        <w:trPr>
          <w:gridAfter w:val="1"/>
          <w:wAfter w:w="158" w:type="dxa"/>
          <w:trHeight w:val="300"/>
          <w:jc w:val="center"/>
        </w:trPr>
        <w:tc>
          <w:tcPr>
            <w:tcW w:w="1147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FDE07" w14:textId="77777777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11a</w:t>
            </w:r>
          </w:p>
        </w:tc>
        <w:tc>
          <w:tcPr>
            <w:tcW w:w="9978" w:type="dxa"/>
            <w:gridSpan w:val="2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58749" w14:textId="0B578D81" w:rsidR="00A67161" w:rsidRPr="00BE0F91" w:rsidRDefault="00A67161" w:rsidP="00A67161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khe wazihlolisela i-TB?</w:t>
            </w:r>
          </w:p>
        </w:tc>
      </w:tr>
      <w:tr w:rsidR="00A67161" w:rsidRPr="00BE0F91" w14:paraId="6E0DD80A" w14:textId="77777777" w:rsidTr="00C8491E">
        <w:trPr>
          <w:gridAfter w:val="1"/>
          <w:wAfter w:w="158" w:type="dxa"/>
          <w:trHeight w:val="1070"/>
          <w:jc w:val="center"/>
        </w:trPr>
        <w:tc>
          <w:tcPr>
            <w:tcW w:w="114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DFF42" w14:textId="77777777" w:rsidR="00A67161" w:rsidRPr="00BE0F91" w:rsidRDefault="00A67161" w:rsidP="00A6716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47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3BCE" w14:textId="77777777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1037D" w14:textId="5D8FF65C" w:rsidR="00A67161" w:rsidRPr="00BE0F91" w:rsidRDefault="00A67161" w:rsidP="00A67161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kumpendulo</w:t>
            </w:r>
          </w:p>
        </w:tc>
        <w:tc>
          <w:tcPr>
            <w:tcW w:w="4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2F87FC" w14:textId="55E7E046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521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80A383" w14:textId="77777777" w:rsidR="00A67161" w:rsidRPr="00BE0F91" w:rsidRDefault="00A67161" w:rsidP="00A67161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If your answer is no, or no response please go to 4.1</w:t>
            </w:r>
          </w:p>
        </w:tc>
      </w:tr>
      <w:tr w:rsidR="00A67161" w:rsidRPr="00BE0F91" w14:paraId="4E70374C" w14:textId="77777777" w:rsidTr="00C8491E">
        <w:trPr>
          <w:gridAfter w:val="1"/>
          <w:wAfter w:w="158" w:type="dxa"/>
          <w:trHeight w:val="304"/>
          <w:jc w:val="center"/>
        </w:trPr>
        <w:tc>
          <w:tcPr>
            <w:tcW w:w="1147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5F6CA" w14:textId="77777777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9978" w:type="dxa"/>
            <w:gridSpan w:val="2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604C" w14:textId="7BA2AFC3" w:rsidR="00A67161" w:rsidRPr="00BE0F91" w:rsidRDefault="00A67161" w:rsidP="00A67161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Sekukade kangangani wazihlolisela i-TB muva nje</w:t>
            </w:r>
          </w:p>
        </w:tc>
      </w:tr>
      <w:tr w:rsidR="00A67161" w:rsidRPr="00BE0F91" w14:paraId="520299B8" w14:textId="77777777" w:rsidTr="00C8491E">
        <w:trPr>
          <w:gridAfter w:val="1"/>
          <w:wAfter w:w="158" w:type="dxa"/>
          <w:trHeight w:val="70"/>
          <w:jc w:val="center"/>
        </w:trPr>
        <w:tc>
          <w:tcPr>
            <w:tcW w:w="1147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649D5" w14:textId="77777777" w:rsidR="00A67161" w:rsidRPr="00BE0F91" w:rsidRDefault="00A67161" w:rsidP="00A6716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47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B4773" w14:textId="77777777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2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8B124" w14:textId="77777777" w:rsidR="00A67161" w:rsidRPr="00BE0F91" w:rsidRDefault="00A67161" w:rsidP="00A67161">
            <w:pPr>
              <w:pStyle w:val="BodyText3"/>
              <w:widowControl w:val="0"/>
              <w:jc w:val="right"/>
              <w:rPr>
                <w:rFonts w:ascii="Tahoma" w:hAnsi="Tahoma" w:cs="Tahoma"/>
                <w:b w:val="0"/>
                <w:i w:val="0"/>
                <w:sz w:val="20"/>
                <w:szCs w:val="20"/>
              </w:rPr>
            </w:pPr>
            <w:r w:rsidRPr="00BE0F91">
              <w:rPr>
                <w:rFonts w:ascii="Tahoma" w:hAnsi="Tahoma" w:cs="Tahoma"/>
                <w:b w:val="0"/>
                <w:i w:val="0"/>
                <w:sz w:val="20"/>
                <w:szCs w:val="20"/>
              </w:rPr>
              <w:t xml:space="preserve">0 ukuya eenyangeni ezi-3 </w:t>
            </w:r>
          </w:p>
          <w:p w14:paraId="2D50912A" w14:textId="77777777" w:rsidR="00A67161" w:rsidRPr="00BE0F91" w:rsidRDefault="00A67161" w:rsidP="00A67161">
            <w:pPr>
              <w:pStyle w:val="BodyText3"/>
              <w:widowControl w:val="0"/>
              <w:jc w:val="right"/>
              <w:rPr>
                <w:rFonts w:ascii="Tahoma" w:hAnsi="Tahoma" w:cs="Tahoma"/>
                <w:b w:val="0"/>
                <w:i w:val="0"/>
                <w:sz w:val="20"/>
                <w:szCs w:val="20"/>
              </w:rPr>
            </w:pPr>
            <w:r w:rsidRPr="00BE0F91">
              <w:rPr>
                <w:rFonts w:ascii="Tahoma" w:hAnsi="Tahoma" w:cs="Tahoma"/>
                <w:b w:val="0"/>
                <w:i w:val="0"/>
                <w:sz w:val="20"/>
                <w:szCs w:val="20"/>
              </w:rPr>
              <w:t xml:space="preserve">4 ukuya eenyangeni ezisi- 6 </w:t>
            </w:r>
          </w:p>
          <w:p w14:paraId="06DDBF12" w14:textId="77777777" w:rsidR="00A67161" w:rsidRPr="00BE0F91" w:rsidRDefault="00A67161" w:rsidP="00A67161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 xml:space="preserve">7 ukuya eenyangeni ezili-11 </w:t>
            </w:r>
          </w:p>
          <w:p w14:paraId="03F7BB9B" w14:textId="77777777" w:rsidR="00A67161" w:rsidRPr="00BE0F91" w:rsidRDefault="00A67161" w:rsidP="00A67161">
            <w:pPr>
              <w:jc w:val="right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 xml:space="preserve">Ngehla komnyaka owodwa odlulileko </w:t>
            </w:r>
          </w:p>
          <w:p w14:paraId="51E4E746" w14:textId="77777777" w:rsidR="00A67161" w:rsidRPr="00BE0F91" w:rsidRDefault="00A67161" w:rsidP="00A67161">
            <w:pPr>
              <w:jc w:val="right"/>
              <w:rPr>
                <w:rFonts w:ascii="Tahoma" w:eastAsia="Calibri" w:hAnsi="Tahoma" w:cs="Tahoma"/>
                <w:sz w:val="20"/>
                <w:szCs w:val="20"/>
              </w:rPr>
            </w:pPr>
            <w:r w:rsidRPr="00BE0F91">
              <w:rPr>
                <w:rFonts w:ascii="Tahoma" w:eastAsia="Calibri" w:hAnsi="Tahoma" w:cs="Tahoma"/>
                <w:sz w:val="20"/>
                <w:szCs w:val="20"/>
              </w:rPr>
              <w:t>Hlangana nomnyaka 1ukuya kwemi-2 edlulileko</w:t>
            </w:r>
          </w:p>
          <w:p w14:paraId="54C08DD8" w14:textId="55894A96" w:rsidR="00A67161" w:rsidRPr="00BE0F91" w:rsidRDefault="00A67161" w:rsidP="00A67161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eastAsia="Calibri" w:hAnsi="Tahoma" w:cs="Tahoma"/>
                <w:sz w:val="20"/>
                <w:szCs w:val="20"/>
              </w:rPr>
              <w:t>Hlangana neminyaka emi-2 ukuya3</w:t>
            </w: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E7B1F" w14:textId="77777777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  <w:p w14:paraId="1896446F" w14:textId="77777777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  <w:p w14:paraId="0D0078BC" w14:textId="77777777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57CC06A7" w14:textId="2CD1F067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  <w:p w14:paraId="49281493" w14:textId="77777777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6</w:t>
            </w:r>
          </w:p>
          <w:p w14:paraId="21AA386D" w14:textId="77777777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7</w:t>
            </w:r>
          </w:p>
          <w:p w14:paraId="1A436C17" w14:textId="77777777" w:rsidR="00A67161" w:rsidRPr="00BE0F91" w:rsidRDefault="00A67161" w:rsidP="00A6716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67491" w14:textId="77777777" w:rsidR="00A67161" w:rsidRPr="00BE0F91" w:rsidRDefault="00A67161" w:rsidP="00A6716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4706E7" w:rsidRPr="00BE0F91" w14:paraId="5B46AEE6" w14:textId="77777777" w:rsidTr="00C8491E">
        <w:trPr>
          <w:gridAfter w:val="1"/>
          <w:wAfter w:w="158" w:type="dxa"/>
          <w:trHeight w:val="946"/>
          <w:jc w:val="center"/>
        </w:trPr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006C7" w14:textId="77777777" w:rsidR="004706E7" w:rsidRPr="00BE0F91" w:rsidRDefault="004706E7" w:rsidP="004706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47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A0DF73" w14:textId="04A947ED" w:rsidR="004706E7" w:rsidRPr="00BE0F91" w:rsidRDefault="004706E7" w:rsidP="004706E7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zihlolisela kuphi I TB?</w:t>
            </w:r>
          </w:p>
        </w:tc>
        <w:tc>
          <w:tcPr>
            <w:tcW w:w="32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8385D" w14:textId="77777777" w:rsidR="004706E7" w:rsidRPr="00BE0F91" w:rsidRDefault="004706E7" w:rsidP="004706E7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Emtholampilo/esibhedlela</w:t>
            </w:r>
          </w:p>
          <w:p w14:paraId="61E6E5E8" w14:textId="77777777" w:rsidR="004706E7" w:rsidRPr="00BE0F91" w:rsidRDefault="004706E7" w:rsidP="004706E7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Kusiberegi somphakathi</w:t>
            </w:r>
          </w:p>
          <w:p w14:paraId="720ECFDE" w14:textId="77777777" w:rsidR="004706E7" w:rsidRPr="00BE0F91" w:rsidRDefault="004706E7" w:rsidP="004706E7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Kumlaphi wendabuko</w:t>
            </w:r>
          </w:p>
          <w:p w14:paraId="3D49741B" w14:textId="77777777" w:rsidR="004706E7" w:rsidRPr="00BE0F91" w:rsidRDefault="004706E7" w:rsidP="004706E7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Ekhemisi</w:t>
            </w:r>
          </w:p>
          <w:p w14:paraId="45F7FE69" w14:textId="77777777" w:rsidR="004706E7" w:rsidRPr="00BE0F91" w:rsidRDefault="004706E7" w:rsidP="004706E7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Okhunye</w:t>
            </w:r>
          </w:p>
          <w:p w14:paraId="523BBD1E" w14:textId="55E7CA60" w:rsidR="004706E7" w:rsidRPr="00BE0F91" w:rsidRDefault="004706E7" w:rsidP="004706E7">
            <w:pPr>
              <w:pStyle w:val="BodyText3"/>
              <w:widowControl w:val="0"/>
              <w:jc w:val="right"/>
              <w:rPr>
                <w:rFonts w:ascii="Tahoma" w:hAnsi="Tahoma" w:cs="Tahoma"/>
                <w:b w:val="0"/>
                <w:i w:val="0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(hlathulula)________________</w:t>
            </w: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B44EF" w14:textId="77777777" w:rsidR="004706E7" w:rsidRPr="00BE0F91" w:rsidRDefault="004706E7" w:rsidP="004706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  <w:p w14:paraId="51407704" w14:textId="77777777" w:rsidR="004706E7" w:rsidRPr="00BE0F91" w:rsidRDefault="004706E7" w:rsidP="004706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  <w:p w14:paraId="3122A766" w14:textId="77777777" w:rsidR="004706E7" w:rsidRPr="00BE0F91" w:rsidRDefault="004706E7" w:rsidP="004706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  <w:p w14:paraId="197CD0D2" w14:textId="77777777" w:rsidR="004706E7" w:rsidRPr="00BE0F91" w:rsidRDefault="004706E7" w:rsidP="004706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  <w:p w14:paraId="6463B6D1" w14:textId="77777777" w:rsidR="004706E7" w:rsidRPr="00BE0F91" w:rsidRDefault="004706E7" w:rsidP="004706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  <w:p w14:paraId="66DBE0EC" w14:textId="3B54EF5C" w:rsidR="004706E7" w:rsidRPr="00BE0F91" w:rsidRDefault="004706E7" w:rsidP="004706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09A93" w14:textId="77777777" w:rsidR="004706E7" w:rsidRPr="00BE0F91" w:rsidRDefault="004706E7" w:rsidP="004706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D70A69" w:rsidRPr="00BE0F91" w14:paraId="085D00A9" w14:textId="77777777" w:rsidTr="00C8491E">
        <w:trPr>
          <w:gridAfter w:val="1"/>
          <w:wAfter w:w="158" w:type="dxa"/>
          <w:trHeight w:val="946"/>
          <w:jc w:val="center"/>
        </w:trPr>
        <w:tc>
          <w:tcPr>
            <w:tcW w:w="11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0A1EB" w14:textId="77777777" w:rsidR="00D70A69" w:rsidRPr="00BE0F91" w:rsidRDefault="00D70A69" w:rsidP="00D70A6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47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409195" w14:textId="2897BD2D" w:rsidR="00D70A69" w:rsidRPr="00BE0F91" w:rsidRDefault="00D70A69" w:rsidP="00D70A69">
            <w:pPr>
              <w:jc w:val="both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kuphi abakuthetheko ukuhlolela I TB?</w:t>
            </w:r>
          </w:p>
        </w:tc>
        <w:tc>
          <w:tcPr>
            <w:tcW w:w="327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9FCA0" w14:textId="77777777" w:rsidR="00D70A69" w:rsidRPr="00BE0F91" w:rsidRDefault="00D70A69" w:rsidP="00D70A69">
            <w:pPr>
              <w:jc w:val="right"/>
              <w:rPr>
                <w:rFonts w:ascii="Tahoma" w:eastAsia="Calibri" w:hAnsi="Tahoma" w:cs="Tahoma"/>
                <w:sz w:val="20"/>
                <w:szCs w:val="20"/>
              </w:rPr>
            </w:pPr>
            <w:r w:rsidRPr="00BE0F91">
              <w:rPr>
                <w:rFonts w:ascii="Tahoma" w:eastAsia="Calibri" w:hAnsi="Tahoma" w:cs="Tahoma"/>
                <w:sz w:val="20"/>
                <w:szCs w:val="20"/>
              </w:rPr>
              <w:t>igazi</w:t>
            </w:r>
          </w:p>
          <w:p w14:paraId="0EAD94F1" w14:textId="77777777" w:rsidR="00D70A69" w:rsidRPr="00BE0F91" w:rsidRDefault="00D70A69" w:rsidP="00D70A69">
            <w:pPr>
              <w:jc w:val="right"/>
              <w:rPr>
                <w:rFonts w:ascii="Tahoma" w:eastAsia="Calibri" w:hAnsi="Tahoma" w:cs="Tahoma"/>
                <w:sz w:val="20"/>
                <w:szCs w:val="20"/>
              </w:rPr>
            </w:pPr>
            <w:r w:rsidRPr="00BE0F91">
              <w:rPr>
                <w:rFonts w:ascii="Tahoma" w:eastAsia="Calibri" w:hAnsi="Tahoma" w:cs="Tahoma"/>
                <w:sz w:val="20"/>
                <w:szCs w:val="20"/>
              </w:rPr>
              <w:t>isikhohlela</w:t>
            </w:r>
          </w:p>
          <w:p w14:paraId="34379D1F" w14:textId="77777777" w:rsidR="00D70A69" w:rsidRPr="00BE0F91" w:rsidRDefault="00D70A69" w:rsidP="00D70A69">
            <w:pPr>
              <w:jc w:val="right"/>
              <w:rPr>
                <w:rFonts w:ascii="Tahoma" w:eastAsia="Calibri" w:hAnsi="Tahoma" w:cs="Tahoma"/>
                <w:sz w:val="20"/>
                <w:szCs w:val="20"/>
              </w:rPr>
            </w:pPr>
            <w:r w:rsidRPr="00BE0F91">
              <w:rPr>
                <w:rFonts w:ascii="Tahoma" w:eastAsia="Calibri" w:hAnsi="Tahoma" w:cs="Tahoma"/>
                <w:sz w:val="20"/>
                <w:szCs w:val="20"/>
              </w:rPr>
              <w:t>okhunye</w:t>
            </w:r>
          </w:p>
          <w:p w14:paraId="5493713F" w14:textId="77777777" w:rsidR="00D70A69" w:rsidRPr="00BE0F91" w:rsidRDefault="00D70A69" w:rsidP="00D70A69">
            <w:pPr>
              <w:jc w:val="right"/>
              <w:rPr>
                <w:rFonts w:ascii="Tahoma" w:eastAsia="Calibri" w:hAnsi="Tahoma" w:cs="Tahoma"/>
                <w:sz w:val="20"/>
                <w:szCs w:val="20"/>
              </w:rPr>
            </w:pPr>
            <w:r w:rsidRPr="00BE0F91">
              <w:rPr>
                <w:rFonts w:ascii="Tahoma" w:eastAsia="Calibri" w:hAnsi="Tahoma" w:cs="Tahoma"/>
                <w:sz w:val="20"/>
                <w:szCs w:val="20"/>
              </w:rPr>
              <w:t>(hlathulula)_________________</w:t>
            </w:r>
          </w:p>
          <w:p w14:paraId="09764BC8" w14:textId="1122C91C" w:rsidR="00D70A69" w:rsidRPr="00BE0F91" w:rsidRDefault="00D70A69" w:rsidP="00D70A69">
            <w:pPr>
              <w:pStyle w:val="BodyText3"/>
              <w:widowControl w:val="0"/>
              <w:jc w:val="right"/>
              <w:rPr>
                <w:rFonts w:ascii="Tahoma" w:hAnsi="Tahoma" w:cs="Tahoma"/>
                <w:b w:val="0"/>
                <w:i w:val="0"/>
                <w:szCs w:val="22"/>
              </w:rPr>
            </w:pPr>
          </w:p>
        </w:tc>
        <w:tc>
          <w:tcPr>
            <w:tcW w:w="4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09E2D" w14:textId="77777777" w:rsidR="00D70A69" w:rsidRPr="00BE0F91" w:rsidRDefault="00D70A69" w:rsidP="00D70A6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  <w:p w14:paraId="1E1100E3" w14:textId="77777777" w:rsidR="00D70A69" w:rsidRPr="00BE0F91" w:rsidRDefault="00D70A69" w:rsidP="00D70A6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  <w:p w14:paraId="50A6FC5C" w14:textId="62F09BA9" w:rsidR="00D70A69" w:rsidRPr="00BE0F91" w:rsidRDefault="00D70A69" w:rsidP="00D70A6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C3794" w14:textId="77777777" w:rsidR="00D70A69" w:rsidRPr="00BE0F91" w:rsidRDefault="00D70A69" w:rsidP="00D70A69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316C87" w:rsidRPr="00BE0F91" w14:paraId="5746466A" w14:textId="77777777" w:rsidTr="00C8491E">
        <w:trPr>
          <w:gridAfter w:val="2"/>
          <w:wAfter w:w="236" w:type="dxa"/>
          <w:trHeight w:val="315"/>
          <w:jc w:val="center"/>
        </w:trPr>
        <w:tc>
          <w:tcPr>
            <w:tcW w:w="11047" w:type="dxa"/>
            <w:gridSpan w:val="2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2EF0957" w14:textId="602DF78D" w:rsidR="00316C87" w:rsidRPr="00BE0F91" w:rsidRDefault="00316C87" w:rsidP="00316C87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 xml:space="preserve">                       ISIGABA5: UKUTJENZISWA KOTJWALA</w:t>
            </w:r>
          </w:p>
        </w:tc>
      </w:tr>
      <w:tr w:rsidR="003F470F" w:rsidRPr="00BE0F91" w14:paraId="2D35CDE6" w14:textId="77777777" w:rsidTr="00C8491E">
        <w:trPr>
          <w:gridAfter w:val="2"/>
          <w:wAfter w:w="236" w:type="dxa"/>
          <w:trHeight w:val="120"/>
          <w:jc w:val="center"/>
        </w:trPr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3B6E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  <w:tc>
          <w:tcPr>
            <w:tcW w:w="1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CC84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D0D4" w14:textId="77777777" w:rsidR="003F470F" w:rsidRPr="00BE0F91" w:rsidRDefault="003F470F" w:rsidP="00EB2D81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0591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807D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1C25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7E06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98A11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20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7882" w14:textId="77777777" w:rsidR="003F470F" w:rsidRPr="00BE0F91" w:rsidRDefault="003F470F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C8491E" w:rsidRPr="00BE0F91" w14:paraId="277429B5" w14:textId="77777777" w:rsidTr="00C8491E">
        <w:trPr>
          <w:gridAfter w:val="2"/>
          <w:wAfter w:w="236" w:type="dxa"/>
          <w:trHeight w:val="243"/>
          <w:jc w:val="center"/>
        </w:trPr>
        <w:tc>
          <w:tcPr>
            <w:tcW w:w="11047" w:type="dxa"/>
            <w:gridSpan w:val="2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8ACA7" w14:textId="38A437E8" w:rsidR="00C8491E" w:rsidRPr="00BE0F91" w:rsidRDefault="00C8491E" w:rsidP="00C8491E">
            <w:pPr>
              <w:jc w:val="center"/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TLOLO (SCRIPT) : Njenganje ngizokubuza imibuzo ngokusela utjwala</w:t>
            </w:r>
          </w:p>
        </w:tc>
      </w:tr>
      <w:tr w:rsidR="00C8491E" w:rsidRPr="00BE0F91" w14:paraId="3FEEC838" w14:textId="77777777" w:rsidTr="00C8491E">
        <w:trPr>
          <w:gridAfter w:val="2"/>
          <w:wAfter w:w="236" w:type="dxa"/>
          <w:trHeight w:val="300"/>
          <w:jc w:val="center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70D095" w14:textId="77777777" w:rsidR="00C8491E" w:rsidRPr="00BE0F91" w:rsidRDefault="00C8491E" w:rsidP="00C8491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sz w:val="22"/>
                <w:szCs w:val="22"/>
              </w:rPr>
              <w:lastRenderedPageBreak/>
              <w:t>Q#</w:t>
            </w:r>
          </w:p>
        </w:tc>
        <w:tc>
          <w:tcPr>
            <w:tcW w:w="32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38FEB713" w14:textId="64E58141" w:rsidR="00C8491E" w:rsidRPr="00BE0F91" w:rsidRDefault="00C8491E" w:rsidP="00C8491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48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1EC230AA" w14:textId="60DBAD29" w:rsidR="00C8491E" w:rsidRPr="00BE0F91" w:rsidRDefault="00C8491E" w:rsidP="00C8491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impendulo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D1BEA7" w14:textId="44F209E4" w:rsidR="00C8491E" w:rsidRPr="00BE0F91" w:rsidRDefault="00C8491E" w:rsidP="00C8491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khowudu</w:t>
            </w:r>
          </w:p>
        </w:tc>
        <w:tc>
          <w:tcPr>
            <w:tcW w:w="1275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B8BDEC9" w14:textId="1B51205C" w:rsidR="00C8491E" w:rsidRPr="00BE0F91" w:rsidRDefault="00C8491E" w:rsidP="00C8491E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Dlula</w:t>
            </w:r>
          </w:p>
        </w:tc>
      </w:tr>
      <w:tr w:rsidR="00531B8A" w:rsidRPr="00BE0F91" w14:paraId="0373DA5E" w14:textId="77777777" w:rsidTr="007433D2">
        <w:trPr>
          <w:gridAfter w:val="2"/>
          <w:wAfter w:w="236" w:type="dxa"/>
          <w:trHeight w:val="300"/>
          <w:jc w:val="center"/>
        </w:trPr>
        <w:tc>
          <w:tcPr>
            <w:tcW w:w="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3E848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bCs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sz w:val="22"/>
                <w:szCs w:val="22"/>
              </w:rPr>
              <w:t>4.1</w:t>
            </w:r>
          </w:p>
        </w:tc>
        <w:tc>
          <w:tcPr>
            <w:tcW w:w="32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72E720" w14:textId="09ABF788" w:rsidR="00531B8A" w:rsidRPr="00BE0F91" w:rsidRDefault="00531B8A" w:rsidP="00531B8A">
            <w:pPr>
              <w:rPr>
                <w:rFonts w:ascii="Tahoma" w:hAnsi="Tahoma" w:cs="Tahoma"/>
                <w:b/>
                <w:bCs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Kukangaki lapha wakhe waberegisa khona isangu, ibhenzina, itiki, ikhokheyini, inyawupe, iwunga, amamandreksi, ihiroyini nanyana enye into ekwenza uzizwe uphezulu</w:t>
            </w:r>
          </w:p>
        </w:tc>
        <w:tc>
          <w:tcPr>
            <w:tcW w:w="48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</w:tcPr>
          <w:p w14:paraId="39667ED6" w14:textId="77777777" w:rsidR="00531B8A" w:rsidRPr="00BE0F91" w:rsidRDefault="00531B8A" w:rsidP="00531B8A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Akhange</w:t>
            </w:r>
          </w:p>
          <w:p w14:paraId="7613D0B0" w14:textId="77777777" w:rsidR="00531B8A" w:rsidRPr="00BE0F91" w:rsidRDefault="00531B8A" w:rsidP="00531B8A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Pheze ngaso soke isikhathi</w:t>
            </w:r>
          </w:p>
          <w:p w14:paraId="5754F71D" w14:textId="77777777" w:rsidR="00531B8A" w:rsidRPr="00BE0F91" w:rsidRDefault="00531B8A" w:rsidP="00531B8A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Kanengi kodwana ingasi ngasosoke iskhathi</w:t>
            </w:r>
          </w:p>
          <w:p w14:paraId="50A3E3E5" w14:textId="669D3837" w:rsidR="00531B8A" w:rsidRPr="00BE0F91" w:rsidRDefault="00531B8A" w:rsidP="00531B8A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Kwenzeke qobe yiveke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AB729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0</w:t>
            </w:r>
          </w:p>
          <w:p w14:paraId="2B017A1C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1</w:t>
            </w:r>
          </w:p>
          <w:p w14:paraId="72B65252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2</w:t>
            </w:r>
          </w:p>
          <w:p w14:paraId="5780FEEF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3</w:t>
            </w:r>
          </w:p>
          <w:p w14:paraId="0AC10D70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D49C5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b/>
                <w:bCs/>
                <w:sz w:val="22"/>
                <w:szCs w:val="22"/>
              </w:rPr>
            </w:pPr>
          </w:p>
        </w:tc>
      </w:tr>
      <w:tr w:rsidR="00531B8A" w:rsidRPr="00BE0F91" w14:paraId="48E441B4" w14:textId="77777777" w:rsidTr="007433D2">
        <w:trPr>
          <w:gridAfter w:val="2"/>
          <w:wAfter w:w="236" w:type="dxa"/>
          <w:trHeight w:val="1419"/>
          <w:jc w:val="center"/>
        </w:trPr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D0CC9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32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03D2E" w14:textId="49060785" w:rsidR="00531B8A" w:rsidRPr="00BE0F91" w:rsidRDefault="00531B8A" w:rsidP="00531B8A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Esikhathini esinengi ubusela kangaki utjwala?</w:t>
            </w:r>
          </w:p>
        </w:tc>
        <w:tc>
          <w:tcPr>
            <w:tcW w:w="482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7F676" w14:textId="6BE28FF5" w:rsidR="00531B8A" w:rsidRPr="00BE0F91" w:rsidRDefault="00531B8A" w:rsidP="00531B8A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Akhange khengibubeke emlonyeni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qobe yiveke </w:t>
            </w:r>
            <w:r w:rsidRPr="00BE0F91">
              <w:rPr>
                <w:rFonts w:ascii="Tahoma" w:hAnsi="Tahoma" w:cs="Tahoma"/>
                <w:color w:val="000000"/>
              </w:rPr>
              <w:br/>
              <w:t>Ka-3 ngenyanga</w:t>
            </w:r>
            <w:r w:rsidRPr="00BE0F91">
              <w:rPr>
                <w:rFonts w:ascii="Tahoma" w:hAnsi="Tahoma" w:cs="Tahoma"/>
                <w:color w:val="000000"/>
              </w:rPr>
              <w:br/>
              <w:t>ngehla kwenyanga eyodwa</w:t>
            </w:r>
            <w:r w:rsidRPr="00BE0F91">
              <w:rPr>
                <w:rFonts w:ascii="Tahoma" w:hAnsi="Tahoma" w:cs="Tahoma"/>
                <w:color w:val="000000"/>
              </w:rPr>
              <w:br/>
              <w:t>ngehla kweenyanga ezisi-6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83568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0</w:t>
            </w:r>
          </w:p>
          <w:p w14:paraId="7AB5CC91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1</w:t>
            </w:r>
          </w:p>
          <w:p w14:paraId="2B75C532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2</w:t>
            </w:r>
          </w:p>
          <w:p w14:paraId="601AE601" w14:textId="77777777" w:rsidR="00531B8A" w:rsidRPr="00BE0F91" w:rsidRDefault="00531B8A" w:rsidP="00531B8A">
            <w:pPr>
              <w:jc w:val="center"/>
              <w:rPr>
                <w:rFonts w:ascii="Tahoma" w:hAnsi="Tahoma" w:cs="Tahoma"/>
                <w:color w:val="000000"/>
              </w:rPr>
            </w:pPr>
          </w:p>
          <w:p w14:paraId="1BA6E429" w14:textId="02F6A236" w:rsidR="00531B8A" w:rsidRPr="00BE0F91" w:rsidRDefault="00531B8A" w:rsidP="00531B8A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3</w:t>
            </w:r>
          </w:p>
        </w:tc>
        <w:tc>
          <w:tcPr>
            <w:tcW w:w="12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BC3D2" w14:textId="66AE4319" w:rsidR="00531B8A" w:rsidRPr="00BE0F91" w:rsidRDefault="00531B8A" w:rsidP="00531B8A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</w:tbl>
    <w:p w14:paraId="67E21879" w14:textId="3240D90A" w:rsidR="00531B8A" w:rsidRPr="00BE0F91" w:rsidRDefault="00531B8A" w:rsidP="00425438">
      <w:pPr>
        <w:jc w:val="both"/>
        <w:rPr>
          <w:rFonts w:ascii="Tahoma" w:hAnsi="Tahoma" w:cs="Tahoma"/>
        </w:rPr>
      </w:pPr>
    </w:p>
    <w:tbl>
      <w:tblPr>
        <w:tblW w:w="11283" w:type="dxa"/>
        <w:jc w:val="center"/>
        <w:tblLayout w:type="fixed"/>
        <w:tblLook w:val="04A0" w:firstRow="1" w:lastRow="0" w:firstColumn="1" w:lastColumn="0" w:noHBand="0" w:noVBand="1"/>
      </w:tblPr>
      <w:tblGrid>
        <w:gridCol w:w="867"/>
        <w:gridCol w:w="3317"/>
        <w:gridCol w:w="4928"/>
        <w:gridCol w:w="869"/>
        <w:gridCol w:w="1302"/>
      </w:tblGrid>
      <w:tr w:rsidR="00706D35" w:rsidRPr="00BE0F91" w14:paraId="18F9FC14" w14:textId="77777777" w:rsidTr="007433D2">
        <w:trPr>
          <w:trHeight w:val="1266"/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E67BD" w14:textId="77777777" w:rsidR="00706D35" w:rsidRPr="00BE0F91" w:rsidRDefault="00706D35" w:rsidP="00706D3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E5D0D" w14:textId="662AB552" w:rsidR="00706D35" w:rsidRPr="00BE0F91" w:rsidRDefault="00706D35" w:rsidP="00706D35">
            <w:pPr>
              <w:rPr>
                <w:rFonts w:ascii="Tahoma" w:hAnsi="Tahoma" w:cs="Tahoma"/>
                <w:color w:val="000000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Bungaki utjwala obusela qobemalanga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8CE14" w14:textId="77777777" w:rsidR="00706D35" w:rsidRPr="00BE0F91" w:rsidRDefault="00706D35" w:rsidP="00706D35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 or 2</w:t>
            </w:r>
          </w:p>
          <w:p w14:paraId="31D67D94" w14:textId="77777777" w:rsidR="00706D35" w:rsidRPr="00BE0F91" w:rsidRDefault="00706D35" w:rsidP="00706D35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3 or 4</w:t>
            </w:r>
          </w:p>
          <w:p w14:paraId="0C9C65F8" w14:textId="77777777" w:rsidR="00706D35" w:rsidRPr="00BE0F91" w:rsidRDefault="00706D35" w:rsidP="00706D35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5 or 6</w:t>
            </w:r>
          </w:p>
          <w:p w14:paraId="67008E58" w14:textId="77777777" w:rsidR="00706D35" w:rsidRPr="00BE0F91" w:rsidRDefault="00706D35" w:rsidP="00706D35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7, 8 or 9</w:t>
            </w:r>
          </w:p>
          <w:p w14:paraId="2EEA5A73" w14:textId="1B61A91A" w:rsidR="00706D35" w:rsidRPr="00BE0F91" w:rsidRDefault="00706D35" w:rsidP="00706D35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0 or mor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2B85C" w14:textId="77777777" w:rsidR="00706D35" w:rsidRPr="00BE0F91" w:rsidRDefault="00706D35" w:rsidP="00706D35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0</w:t>
            </w:r>
          </w:p>
          <w:p w14:paraId="42B75798" w14:textId="77777777" w:rsidR="00706D35" w:rsidRPr="00BE0F91" w:rsidRDefault="00706D35" w:rsidP="00706D35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</w:t>
            </w:r>
          </w:p>
          <w:p w14:paraId="0EA84893" w14:textId="77777777" w:rsidR="00706D35" w:rsidRPr="00BE0F91" w:rsidRDefault="00706D35" w:rsidP="00706D35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2</w:t>
            </w:r>
          </w:p>
          <w:p w14:paraId="68F4E785" w14:textId="77777777" w:rsidR="00706D35" w:rsidRPr="00BE0F91" w:rsidRDefault="00706D35" w:rsidP="00706D35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3</w:t>
            </w:r>
          </w:p>
          <w:p w14:paraId="6F9CBE06" w14:textId="1662DB65" w:rsidR="00706D35" w:rsidRPr="00BE0F91" w:rsidRDefault="00706D35" w:rsidP="00706D3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2DA9F" w14:textId="77777777" w:rsidR="00706D35" w:rsidRPr="00BE0F91" w:rsidRDefault="00706D35" w:rsidP="00706D3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3C0385" w:rsidRPr="00BE0F91" w14:paraId="4F84ADBF" w14:textId="77777777" w:rsidTr="007433D2">
        <w:trPr>
          <w:trHeight w:val="1266"/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8378C" w14:textId="77777777" w:rsidR="003C0385" w:rsidRPr="00BE0F91" w:rsidRDefault="003C0385" w:rsidP="003C038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7DD1C" w14:textId="2259EC03" w:rsidR="003C0385" w:rsidRPr="00BE0F91" w:rsidRDefault="003C0385" w:rsidP="003C0385">
            <w:pPr>
              <w:rPr>
                <w:rFonts w:ascii="Tahoma" w:hAnsi="Tahoma" w:cs="Tahoma"/>
                <w:color w:val="000000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 xml:space="preserve">Kukangaki lapho osela khona amabhodlelo </w:t>
            </w:r>
            <w:r w:rsidR="0095162E"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asithandathu (</w:t>
            </w: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6) namkha ukuya phezulu ngesikhathi sinye?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FD107" w14:textId="77777777" w:rsidR="003C0385" w:rsidRPr="00BE0F91" w:rsidRDefault="003C0385" w:rsidP="003C0385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Akhange</w:t>
            </w:r>
          </w:p>
          <w:p w14:paraId="0BD2DCAD" w14:textId="77777777" w:rsidR="003C0385" w:rsidRPr="00BE0F91" w:rsidRDefault="003C0385" w:rsidP="003C0385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Ngaphasi kwenyanga yinye</w:t>
            </w:r>
          </w:p>
          <w:p w14:paraId="3368983D" w14:textId="77777777" w:rsidR="003C0385" w:rsidRPr="00BE0F91" w:rsidRDefault="003C0385" w:rsidP="003C0385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Qobe nyanga</w:t>
            </w:r>
          </w:p>
          <w:p w14:paraId="4EA52943" w14:textId="77777777" w:rsidR="003C0385" w:rsidRPr="00BE0F91" w:rsidRDefault="003C0385" w:rsidP="003C0385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Qobe veke</w:t>
            </w:r>
          </w:p>
          <w:p w14:paraId="6315CA2C" w14:textId="312CC5A9" w:rsidR="003C0385" w:rsidRPr="00BE0F91" w:rsidRDefault="003C0385" w:rsidP="003C0385">
            <w:pPr>
              <w:jc w:val="right"/>
              <w:rPr>
                <w:rFonts w:ascii="Tahoma" w:hAnsi="Tahoma" w:cs="Tahoma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Malanga wok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3D1A0" w14:textId="77777777" w:rsidR="00C03E89" w:rsidRPr="00BE0F91" w:rsidRDefault="00C03E89" w:rsidP="00C03E89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0</w:t>
            </w:r>
          </w:p>
          <w:p w14:paraId="693D9AD3" w14:textId="77777777" w:rsidR="00C03E89" w:rsidRPr="00BE0F91" w:rsidRDefault="00C03E89" w:rsidP="00C03E89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</w:t>
            </w:r>
          </w:p>
          <w:p w14:paraId="7B69773A" w14:textId="77777777" w:rsidR="00C03E89" w:rsidRPr="00BE0F91" w:rsidRDefault="00C03E89" w:rsidP="00C03E89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2</w:t>
            </w:r>
          </w:p>
          <w:p w14:paraId="180FDF76" w14:textId="77777777" w:rsidR="00C03E89" w:rsidRPr="00BE0F91" w:rsidRDefault="00C03E89" w:rsidP="00C03E89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3</w:t>
            </w:r>
          </w:p>
          <w:p w14:paraId="55F9F3E4" w14:textId="33FC8138" w:rsidR="003C0385" w:rsidRPr="00BE0F91" w:rsidRDefault="00C03E89" w:rsidP="00C03E8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E5FF8" w14:textId="77777777" w:rsidR="003C0385" w:rsidRPr="00BE0F91" w:rsidRDefault="003C0385" w:rsidP="003C038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C03E89" w:rsidRPr="00BE0F91" w14:paraId="31D0553A" w14:textId="77777777" w:rsidTr="007433D2">
        <w:trPr>
          <w:trHeight w:val="1266"/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A4D95" w14:textId="77777777" w:rsidR="00C03E89" w:rsidRPr="00BE0F91" w:rsidRDefault="00C03E89" w:rsidP="00C03E8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4F14C3" w14:textId="573EE774" w:rsidR="00C03E89" w:rsidRPr="00BE0F91" w:rsidRDefault="00C03E89" w:rsidP="00C03E89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Kukangakhi enyakeni odlulileko lapho obhalelwe kwenza izinto okufanele uzenze ngesibanga sokusela utjwala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18CE7" w14:textId="77777777" w:rsidR="00C03E89" w:rsidRPr="00BE0F91" w:rsidRDefault="00C03E89" w:rsidP="00C03E89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Akhange</w:t>
            </w:r>
          </w:p>
          <w:p w14:paraId="312760CC" w14:textId="77777777" w:rsidR="00C03E89" w:rsidRPr="00BE0F91" w:rsidRDefault="00C03E89" w:rsidP="00C03E89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Ngaphasi kwenyanga yinye</w:t>
            </w:r>
          </w:p>
          <w:p w14:paraId="4EB934A5" w14:textId="77777777" w:rsidR="00C03E89" w:rsidRPr="00BE0F91" w:rsidRDefault="00C03E89" w:rsidP="00C03E89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Qobe nyanga</w:t>
            </w:r>
          </w:p>
          <w:p w14:paraId="3225832C" w14:textId="77777777" w:rsidR="00C03E89" w:rsidRPr="00BE0F91" w:rsidRDefault="00C03E89" w:rsidP="00C03E89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Qobe veke</w:t>
            </w:r>
          </w:p>
          <w:p w14:paraId="3D4C7A1D" w14:textId="6425F1AB" w:rsidR="00C03E89" w:rsidRPr="00BE0F91" w:rsidRDefault="00C03E89" w:rsidP="00C03E89">
            <w:pPr>
              <w:jc w:val="right"/>
              <w:rPr>
                <w:rFonts w:ascii="Tahoma" w:hAnsi="Tahoma" w:cs="Tahoma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Malanga wok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2BE15" w14:textId="77777777" w:rsidR="00C03E89" w:rsidRPr="00BE0F91" w:rsidRDefault="00C03E89" w:rsidP="00C03E89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0</w:t>
            </w:r>
          </w:p>
          <w:p w14:paraId="6142D045" w14:textId="77777777" w:rsidR="00C03E89" w:rsidRPr="00BE0F91" w:rsidRDefault="00C03E89" w:rsidP="00C03E89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</w:t>
            </w:r>
          </w:p>
          <w:p w14:paraId="5B3CC596" w14:textId="77777777" w:rsidR="00C03E89" w:rsidRPr="00BE0F91" w:rsidRDefault="00C03E89" w:rsidP="00C03E89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2</w:t>
            </w:r>
          </w:p>
          <w:p w14:paraId="4574E6E8" w14:textId="77777777" w:rsidR="00C03E89" w:rsidRPr="00BE0F91" w:rsidRDefault="00C03E89" w:rsidP="00C03E89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3</w:t>
            </w:r>
          </w:p>
          <w:p w14:paraId="39F5916A" w14:textId="30CB1CD6" w:rsidR="00C03E89" w:rsidRPr="00BE0F91" w:rsidRDefault="00C03E89" w:rsidP="00C03E8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8520C" w14:textId="77777777" w:rsidR="00C03E89" w:rsidRPr="00BE0F91" w:rsidRDefault="00C03E89" w:rsidP="00C03E89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087547" w:rsidRPr="00BE0F91" w14:paraId="1C00DEC0" w14:textId="77777777" w:rsidTr="007433D2">
        <w:trPr>
          <w:trHeight w:val="1266"/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6254C2" w14:textId="77777777" w:rsidR="00087547" w:rsidRPr="00BE0F91" w:rsidRDefault="00087547" w:rsidP="0008754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A6346" w14:textId="1D592DED" w:rsidR="00087547" w:rsidRPr="00BE0F91" w:rsidRDefault="00087547" w:rsidP="00087547">
            <w:pPr>
              <w:rPr>
                <w:rFonts w:ascii="Tahoma" w:hAnsi="Tahoma" w:cs="Tahoma"/>
                <w:color w:val="000000"/>
                <w:sz w:val="20"/>
                <w:szCs w:val="20"/>
                <w:highlight w:val="yellow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Kukangakhi enyakeni odlulileko lapho utlhoga khona utjwana ekseni kuze ukhone ukuphaphama ngesibanga sokuthi usele khulu utjwala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0FDB7" w14:textId="77777777" w:rsidR="00087547" w:rsidRPr="00BE0F91" w:rsidRDefault="00087547" w:rsidP="00087547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Akhange</w:t>
            </w:r>
          </w:p>
          <w:p w14:paraId="57723563" w14:textId="77777777" w:rsidR="00087547" w:rsidRPr="00BE0F91" w:rsidRDefault="00087547" w:rsidP="00087547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Ngaphasi kwenyanga yinye</w:t>
            </w:r>
          </w:p>
          <w:p w14:paraId="537703FC" w14:textId="77777777" w:rsidR="00087547" w:rsidRPr="00BE0F91" w:rsidRDefault="00087547" w:rsidP="00087547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Qobe nyanga</w:t>
            </w:r>
          </w:p>
          <w:p w14:paraId="17E0BF67" w14:textId="77777777" w:rsidR="00087547" w:rsidRPr="00BE0F91" w:rsidRDefault="00087547" w:rsidP="00087547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Qobe veke</w:t>
            </w:r>
          </w:p>
          <w:p w14:paraId="791DF258" w14:textId="241B98A1" w:rsidR="00087547" w:rsidRPr="00BE0F91" w:rsidRDefault="00087547" w:rsidP="00087547">
            <w:pPr>
              <w:jc w:val="right"/>
              <w:rPr>
                <w:rFonts w:ascii="Tahoma" w:hAnsi="Tahoma" w:cs="Tahoma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Malanga wok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61B7F8" w14:textId="77777777" w:rsidR="00087547" w:rsidRPr="00BE0F91" w:rsidRDefault="00087547" w:rsidP="00087547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0</w:t>
            </w:r>
          </w:p>
          <w:p w14:paraId="49DB6801" w14:textId="77777777" w:rsidR="00087547" w:rsidRPr="00BE0F91" w:rsidRDefault="00087547" w:rsidP="00087547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</w:t>
            </w:r>
          </w:p>
          <w:p w14:paraId="0131D013" w14:textId="77777777" w:rsidR="00087547" w:rsidRPr="00BE0F91" w:rsidRDefault="00087547" w:rsidP="00087547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2</w:t>
            </w:r>
          </w:p>
          <w:p w14:paraId="6F0816FB" w14:textId="77777777" w:rsidR="00087547" w:rsidRPr="00BE0F91" w:rsidRDefault="00087547" w:rsidP="00087547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3</w:t>
            </w:r>
          </w:p>
          <w:p w14:paraId="0CE71528" w14:textId="2466903A" w:rsidR="00087547" w:rsidRPr="00BE0F91" w:rsidRDefault="00087547" w:rsidP="0008754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34453" w14:textId="77777777" w:rsidR="00087547" w:rsidRPr="00BE0F91" w:rsidRDefault="00087547" w:rsidP="0008754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340E16" w:rsidRPr="00BE0F91" w14:paraId="504F9674" w14:textId="77777777" w:rsidTr="007433D2">
        <w:trPr>
          <w:trHeight w:val="1266"/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E20DF" w14:textId="77777777" w:rsidR="00340E16" w:rsidRPr="00BE0F91" w:rsidRDefault="00340E16" w:rsidP="00340E16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F002E5" w14:textId="563D99FD" w:rsidR="00340E16" w:rsidRPr="00BE0F91" w:rsidRDefault="00087547" w:rsidP="00340E1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 xml:space="preserve"> Kukangakhi enyakeni odlulileko lapho wazi</w:t>
            </w:r>
            <w:r w:rsidR="0095162E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thola uzizwa mlandu namkha uzis</w:t>
            </w: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ola ngemva kobana usele utjwala</w:t>
            </w:r>
            <w:r w:rsidR="00340E16" w:rsidRPr="00BE0F91">
              <w:rPr>
                <w:rFonts w:ascii="Tahoma" w:hAnsi="Tahoma" w:cs="Tahoma"/>
                <w:color w:val="000000"/>
                <w:sz w:val="22"/>
                <w:szCs w:val="22"/>
              </w:rPr>
              <w:t>?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9D239" w14:textId="77777777" w:rsidR="00340E16" w:rsidRPr="00BE0F91" w:rsidRDefault="00340E16" w:rsidP="00340E16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Akhange</w:t>
            </w:r>
          </w:p>
          <w:p w14:paraId="3B52B2F8" w14:textId="77777777" w:rsidR="00340E16" w:rsidRPr="00BE0F91" w:rsidRDefault="00340E16" w:rsidP="00340E16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Ngaphasi kwenyanga yinye</w:t>
            </w:r>
          </w:p>
          <w:p w14:paraId="6EA89AE6" w14:textId="77777777" w:rsidR="00340E16" w:rsidRPr="00BE0F91" w:rsidRDefault="00340E16" w:rsidP="00340E16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Qobe nyanga</w:t>
            </w:r>
          </w:p>
          <w:p w14:paraId="554B5C58" w14:textId="77777777" w:rsidR="00340E16" w:rsidRPr="00BE0F91" w:rsidRDefault="00340E16" w:rsidP="00340E16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Qobe veke</w:t>
            </w:r>
          </w:p>
          <w:p w14:paraId="5CDDB84E" w14:textId="4722804C" w:rsidR="00340E16" w:rsidRPr="00BE0F91" w:rsidRDefault="00340E16" w:rsidP="00340E16">
            <w:pPr>
              <w:jc w:val="right"/>
              <w:rPr>
                <w:rFonts w:ascii="Tahoma" w:hAnsi="Tahoma" w:cs="Tahoma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Malanga wok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80D7E" w14:textId="77777777" w:rsidR="00340E16" w:rsidRPr="00BE0F91" w:rsidRDefault="00340E16" w:rsidP="00340E16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0</w:t>
            </w:r>
          </w:p>
          <w:p w14:paraId="672A6BC5" w14:textId="77777777" w:rsidR="00340E16" w:rsidRPr="00BE0F91" w:rsidRDefault="00340E16" w:rsidP="00340E16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</w:t>
            </w:r>
          </w:p>
          <w:p w14:paraId="61754BF7" w14:textId="77777777" w:rsidR="00340E16" w:rsidRPr="00BE0F91" w:rsidRDefault="00340E16" w:rsidP="00340E16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2</w:t>
            </w:r>
          </w:p>
          <w:p w14:paraId="6BF0360B" w14:textId="77777777" w:rsidR="00340E16" w:rsidRPr="00BE0F91" w:rsidRDefault="00340E16" w:rsidP="00340E16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3</w:t>
            </w:r>
          </w:p>
          <w:p w14:paraId="40F47F79" w14:textId="795632BD" w:rsidR="00340E16" w:rsidRPr="00BE0F91" w:rsidRDefault="00340E16" w:rsidP="00340E16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B1773" w14:textId="77777777" w:rsidR="00340E16" w:rsidRPr="00BE0F91" w:rsidRDefault="00340E16" w:rsidP="00340E1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340E16" w:rsidRPr="00BE0F91" w14:paraId="5FD9E11C" w14:textId="77777777" w:rsidTr="007433D2">
        <w:trPr>
          <w:trHeight w:val="1266"/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BCDC3" w14:textId="77777777" w:rsidR="00340E16" w:rsidRPr="00BE0F91" w:rsidRDefault="00340E16" w:rsidP="00340E16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181B7" w14:textId="19F3A6B1" w:rsidR="00340E16" w:rsidRPr="00BE0F91" w:rsidRDefault="00087547" w:rsidP="00340E1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Kukangakhi enyakeni odlulileko wazithola ubhalelwa kukhumbula okwenzeke ebsukwini bangayizolo ngesimanga sokuthi bewusela utjwala?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CCF16" w14:textId="77777777" w:rsidR="00340E16" w:rsidRPr="00BE0F91" w:rsidRDefault="00340E16" w:rsidP="00340E16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Akhange</w:t>
            </w:r>
          </w:p>
          <w:p w14:paraId="6D31499E" w14:textId="77777777" w:rsidR="00340E16" w:rsidRPr="00BE0F91" w:rsidRDefault="00340E16" w:rsidP="00340E16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Ngaphasi kwenyanga yinye</w:t>
            </w:r>
          </w:p>
          <w:p w14:paraId="16E22F4F" w14:textId="77777777" w:rsidR="00340E16" w:rsidRPr="00BE0F91" w:rsidRDefault="00340E16" w:rsidP="00340E16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Qobe nyanga</w:t>
            </w:r>
          </w:p>
          <w:p w14:paraId="7E3D9561" w14:textId="77777777" w:rsidR="00340E16" w:rsidRPr="00BE0F91" w:rsidRDefault="00340E16" w:rsidP="00340E16">
            <w:pPr>
              <w:jc w:val="right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Qobe veke</w:t>
            </w:r>
          </w:p>
          <w:p w14:paraId="23242A68" w14:textId="1B98A679" w:rsidR="00340E16" w:rsidRPr="00BE0F91" w:rsidRDefault="00340E16" w:rsidP="00340E16">
            <w:pPr>
              <w:jc w:val="right"/>
              <w:rPr>
                <w:rFonts w:ascii="Tahoma" w:hAnsi="Tahoma" w:cs="Tahoma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Malanga wok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FEEA9F" w14:textId="77777777" w:rsidR="00340E16" w:rsidRPr="00BE0F91" w:rsidRDefault="00340E16" w:rsidP="00340E16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0</w:t>
            </w:r>
          </w:p>
          <w:p w14:paraId="257BBA18" w14:textId="77777777" w:rsidR="00340E16" w:rsidRPr="00BE0F91" w:rsidRDefault="00340E16" w:rsidP="00340E16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1</w:t>
            </w:r>
          </w:p>
          <w:p w14:paraId="169EE684" w14:textId="77777777" w:rsidR="00340E16" w:rsidRPr="00BE0F91" w:rsidRDefault="00340E16" w:rsidP="00340E16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2</w:t>
            </w:r>
          </w:p>
          <w:p w14:paraId="68FE077B" w14:textId="77777777" w:rsidR="00340E16" w:rsidRPr="00BE0F91" w:rsidRDefault="00340E16" w:rsidP="00340E16">
            <w:pPr>
              <w:jc w:val="center"/>
              <w:rPr>
                <w:rFonts w:ascii="Tahoma" w:hAnsi="Tahoma" w:cs="Tahoma"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3</w:t>
            </w:r>
          </w:p>
          <w:p w14:paraId="3D7BA196" w14:textId="7471D5FE" w:rsidR="00340E16" w:rsidRPr="00BE0F91" w:rsidRDefault="00340E16" w:rsidP="00340E16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2CE1C" w14:textId="77777777" w:rsidR="00340E16" w:rsidRPr="00BE0F91" w:rsidRDefault="00340E16" w:rsidP="00340E1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F85E90" w:rsidRPr="00BE0F91" w14:paraId="5874AABC" w14:textId="77777777" w:rsidTr="00706D35">
        <w:trPr>
          <w:trHeight w:val="890"/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9DE050" w14:textId="77777777" w:rsidR="00F85E90" w:rsidRPr="00BE0F91" w:rsidRDefault="00F85E90" w:rsidP="00F85E9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3418A" w14:textId="68DEA3D5" w:rsidR="00F85E90" w:rsidRPr="00BE0F91" w:rsidRDefault="00F85E90" w:rsidP="00F85E90">
            <w:pPr>
              <w:rPr>
                <w:rFonts w:ascii="Tahoma" w:hAnsi="Tahoma" w:cs="Tahoma"/>
                <w:color w:val="000000"/>
                <w:sz w:val="20"/>
                <w:szCs w:val="20"/>
                <w:highlight w:val="yellow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khe namkha omunye umuntu walimala ngesimanga sokusela kwakho?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B3DABA" w14:textId="77777777" w:rsidR="00F85E90" w:rsidRPr="00BE0F91" w:rsidRDefault="00F85E90" w:rsidP="00F85E90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Awa </w:t>
            </w:r>
          </w:p>
          <w:p w14:paraId="4EDAFAB2" w14:textId="77777777" w:rsidR="00F85E90" w:rsidRPr="00BE0F91" w:rsidRDefault="00F85E90" w:rsidP="00F85E90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Iye, kodwana ingasi enyakeni odlule </w:t>
            </w:r>
          </w:p>
          <w:p w14:paraId="184B42E8" w14:textId="41D0526F" w:rsidR="00F85E90" w:rsidRPr="00BE0F91" w:rsidRDefault="00F85E90" w:rsidP="00F85E90">
            <w:pPr>
              <w:jc w:val="right"/>
              <w:rPr>
                <w:rFonts w:ascii="Tahoma" w:hAnsi="Tahoma" w:cs="Tahoma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color w:val="000000"/>
              </w:rPr>
              <w:t>Iye, enyakeni odlul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288B0" w14:textId="77777777" w:rsidR="00F85E90" w:rsidRPr="00BE0F91" w:rsidRDefault="00F85E90" w:rsidP="00F85E90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528993" w14:textId="77777777" w:rsidR="00F85E90" w:rsidRPr="00BE0F91" w:rsidRDefault="00F85E90" w:rsidP="00F85E9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F85E90" w:rsidRPr="00BE0F91" w14:paraId="0B3F25EC" w14:textId="77777777" w:rsidTr="00340E16">
        <w:trPr>
          <w:trHeight w:val="984"/>
          <w:jc w:val="center"/>
        </w:trPr>
        <w:tc>
          <w:tcPr>
            <w:tcW w:w="8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C6E284" w14:textId="77777777" w:rsidR="00F85E90" w:rsidRPr="00BE0F91" w:rsidRDefault="00F85E90" w:rsidP="00F85E9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EC8ADC" w14:textId="135F9173" w:rsidR="00F85E90" w:rsidRPr="00BE0F91" w:rsidRDefault="00E273D2" w:rsidP="00E273D2">
            <w:pPr>
              <w:rPr>
                <w:rFonts w:ascii="Tahoma" w:hAnsi="Tahoma" w:cs="Tahoma"/>
                <w:color w:val="000000"/>
                <w:sz w:val="20"/>
                <w:szCs w:val="20"/>
                <w:highlight w:val="yellow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ngabe umngani namkha isihlobo namkha isiberegi sezamaphilo bakhe batshwenyeka ngokusela kwakho namkha bakukhombela bona wehlise izinga lokusela kwakho?</w:t>
            </w:r>
          </w:p>
        </w:tc>
        <w:tc>
          <w:tcPr>
            <w:tcW w:w="4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8667A" w14:textId="77777777" w:rsidR="00F85E90" w:rsidRPr="00BE0F91" w:rsidRDefault="00F85E90" w:rsidP="00F85E90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Awa </w:t>
            </w:r>
          </w:p>
          <w:p w14:paraId="158039D4" w14:textId="77777777" w:rsidR="00F85E90" w:rsidRPr="00BE0F91" w:rsidRDefault="00F85E90" w:rsidP="00F85E90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Iye, kodwana ingasi enyakeni odlule </w:t>
            </w:r>
          </w:p>
          <w:p w14:paraId="262ECA08" w14:textId="733735E1" w:rsidR="00F85E90" w:rsidRPr="00BE0F91" w:rsidRDefault="00F85E90" w:rsidP="00F85E90">
            <w:pPr>
              <w:jc w:val="right"/>
              <w:rPr>
                <w:rFonts w:ascii="Tahoma" w:hAnsi="Tahoma" w:cs="Tahoma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color w:val="000000"/>
              </w:rPr>
              <w:t>Iye, enyakeni odlule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C8A3C" w14:textId="1A452A4B" w:rsidR="00F85E90" w:rsidRPr="00BE0F91" w:rsidRDefault="00F85E90" w:rsidP="00F85E9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  <w:highlight w:val="yellow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001BA" w14:textId="77777777" w:rsidR="00F85E90" w:rsidRPr="00BE0F91" w:rsidRDefault="00F85E90" w:rsidP="00F85E9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</w:tbl>
    <w:p w14:paraId="2B0EED76" w14:textId="66DEB52E" w:rsidR="00E367BC" w:rsidRPr="00BE0F91" w:rsidRDefault="00E367BC" w:rsidP="00425438">
      <w:pPr>
        <w:jc w:val="both"/>
        <w:rPr>
          <w:rFonts w:ascii="Tahoma" w:hAnsi="Tahoma" w:cs="Tahoma"/>
        </w:rPr>
      </w:pPr>
    </w:p>
    <w:tbl>
      <w:tblPr>
        <w:tblW w:w="11047" w:type="dxa"/>
        <w:jc w:val="center"/>
        <w:tblLook w:val="04A0" w:firstRow="1" w:lastRow="0" w:firstColumn="1" w:lastColumn="0" w:noHBand="0" w:noVBand="1"/>
      </w:tblPr>
      <w:tblGrid>
        <w:gridCol w:w="1238"/>
        <w:gridCol w:w="1086"/>
        <w:gridCol w:w="1086"/>
        <w:gridCol w:w="1087"/>
        <w:gridCol w:w="1087"/>
        <w:gridCol w:w="1087"/>
        <w:gridCol w:w="1087"/>
        <w:gridCol w:w="1087"/>
        <w:gridCol w:w="2202"/>
      </w:tblGrid>
      <w:tr w:rsidR="00E367BC" w:rsidRPr="00BE0F91" w14:paraId="6678C03A" w14:textId="77777777" w:rsidTr="00D84844">
        <w:trPr>
          <w:trHeight w:val="315"/>
          <w:jc w:val="center"/>
        </w:trPr>
        <w:tc>
          <w:tcPr>
            <w:tcW w:w="1104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78A7A0C" w14:textId="555B1D2C" w:rsidR="00E367BC" w:rsidRPr="00BE0F91" w:rsidRDefault="00E367BC" w:rsidP="00E367BC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SIGABA 5 :UMLANDO NGEZOMSEME</w:t>
            </w:r>
          </w:p>
        </w:tc>
      </w:tr>
      <w:tr w:rsidR="00E367BC" w:rsidRPr="00BE0F91" w14:paraId="26ADD987" w14:textId="77777777" w:rsidTr="00D84844">
        <w:trPr>
          <w:trHeight w:val="120"/>
          <w:jc w:val="center"/>
        </w:trPr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4ECE" w14:textId="77777777" w:rsidR="00E367BC" w:rsidRPr="00BE0F91" w:rsidRDefault="00E367BC" w:rsidP="00D84844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1796" w14:textId="77777777" w:rsidR="00E367BC" w:rsidRPr="00BE0F91" w:rsidRDefault="00E367BC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E522" w14:textId="77777777" w:rsidR="00E367BC" w:rsidRPr="00BE0F91" w:rsidRDefault="00E367BC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04C6" w14:textId="77777777" w:rsidR="00E367BC" w:rsidRPr="00BE0F91" w:rsidRDefault="00E367BC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D4FA" w14:textId="77777777" w:rsidR="00E367BC" w:rsidRPr="00BE0F91" w:rsidRDefault="00E367BC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6BBC" w14:textId="77777777" w:rsidR="00E367BC" w:rsidRPr="00BE0F91" w:rsidRDefault="00E367BC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014F" w14:textId="77777777" w:rsidR="00E367BC" w:rsidRPr="00BE0F91" w:rsidRDefault="00E367BC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10C2" w14:textId="77777777" w:rsidR="00E367BC" w:rsidRPr="00BE0F91" w:rsidRDefault="00E367BC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D33E" w14:textId="77777777" w:rsidR="00E367BC" w:rsidRPr="00BE0F91" w:rsidRDefault="00E367BC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E9448B" w:rsidRPr="00BE0F91" w14:paraId="78CC0F3A" w14:textId="77777777" w:rsidTr="00D84844">
        <w:trPr>
          <w:trHeight w:val="850"/>
          <w:jc w:val="center"/>
        </w:trPr>
        <w:tc>
          <w:tcPr>
            <w:tcW w:w="110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EC803" w14:textId="7991DED7" w:rsidR="00E9448B" w:rsidRPr="00BE0F91" w:rsidRDefault="00E9448B" w:rsidP="00E9448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</w:rPr>
              <w:t>UMLAYEZO: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t xml:space="preserve"> Akukafaneli ngikubuze imibuzo elumelako ngeendaba eziphathelne nezomseme nokhunye okuphathelene nezomseme. Ngibawa ukhumbule bona ibizo lakho angeze latlolwa ndawo kileliphephamibuzo begodu ilwazi olivezako lizakubekwa endaweni efihlekileko. </w:t>
            </w:r>
          </w:p>
        </w:tc>
      </w:tr>
    </w:tbl>
    <w:p w14:paraId="477112E4" w14:textId="77777777" w:rsidR="00E367BC" w:rsidRPr="00BE0F91" w:rsidRDefault="00E367BC" w:rsidP="00E367BC">
      <w:pPr>
        <w:rPr>
          <w:rFonts w:ascii="Tahoma" w:hAnsi="Tahoma" w:cs="Tahoma"/>
          <w:sz w:val="22"/>
          <w:szCs w:val="22"/>
        </w:rPr>
      </w:pP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3825"/>
        <w:gridCol w:w="1224"/>
        <w:gridCol w:w="1751"/>
        <w:gridCol w:w="1416"/>
        <w:gridCol w:w="142"/>
        <w:gridCol w:w="142"/>
        <w:gridCol w:w="566"/>
        <w:gridCol w:w="1135"/>
      </w:tblGrid>
      <w:tr w:rsidR="00E9448B" w:rsidRPr="00BE0F91" w14:paraId="5F94FC0B" w14:textId="77777777" w:rsidTr="00D84844">
        <w:trPr>
          <w:trHeight w:val="300"/>
          <w:tblHeader/>
          <w:jc w:val="center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EE812E" w14:textId="5FA149AB" w:rsidR="00E9448B" w:rsidRPr="00BE0F91" w:rsidRDefault="00E9448B" w:rsidP="00E9448B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Q#</w:t>
            </w:r>
          </w:p>
        </w:tc>
        <w:tc>
          <w:tcPr>
            <w:tcW w:w="50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DE9F12" w14:textId="040BB0E6" w:rsidR="00E9448B" w:rsidRPr="00BE0F91" w:rsidRDefault="00E9448B" w:rsidP="00E9448B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3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895BD1" w14:textId="7900EF6D" w:rsidR="00E9448B" w:rsidRPr="00BE0F91" w:rsidRDefault="00E9448B" w:rsidP="00E9448B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impendulo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6943885" w14:textId="1B4DC396" w:rsidR="00E9448B" w:rsidRPr="00BE0F91" w:rsidRDefault="00E9448B" w:rsidP="00E9448B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20"/>
              </w:rPr>
              <w:t>Ikhowudu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F4906C1" w14:textId="58BA8128" w:rsidR="00E9448B" w:rsidRPr="00BE0F91" w:rsidRDefault="00E9448B" w:rsidP="00E9448B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Dlula</w:t>
            </w:r>
          </w:p>
        </w:tc>
      </w:tr>
      <w:tr w:rsidR="00E9448B" w:rsidRPr="00BE0F91" w14:paraId="71190F10" w14:textId="77777777" w:rsidTr="00D84844">
        <w:trPr>
          <w:trHeight w:val="1003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61B6B" w14:textId="77777777" w:rsidR="00E9448B" w:rsidRPr="00BE0F91" w:rsidRDefault="00E9448B" w:rsidP="00E9448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68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9E39D" w14:textId="77777777" w:rsidR="00E9448B" w:rsidRPr="00BE0F91" w:rsidRDefault="00E9448B" w:rsidP="00E9448B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Wakhe waya emsemeni? </w:t>
            </w:r>
            <w:r w:rsidRPr="00BE0F91">
              <w:rPr>
                <w:rFonts w:ascii="Tahoma" w:hAnsi="Tahoma" w:cs="Tahoma"/>
                <w:color w:val="000000"/>
              </w:rPr>
              <w:br/>
              <w:t>[Ngokomnqopho wephenyweli</w:t>
            </w:r>
            <w:r w:rsidRPr="00BE0F91">
              <w:rPr>
                <w:rFonts w:ascii="Tahoma" w:hAnsi="Tahoma" w:cs="Tahoma"/>
                <w:i/>
                <w:iCs/>
                <w:color w:val="000000"/>
              </w:rPr>
              <w:t>, “ukuya emsemeni” ikuhlathululwa njengokulalana ngaphambili/ngemva emahlalweni</w:t>
            </w:r>
            <w:r w:rsidRPr="00BE0F91">
              <w:rPr>
                <w:rFonts w:ascii="Tahoma" w:hAnsi="Tahoma" w:cs="Tahoma"/>
                <w:color w:val="000000"/>
              </w:rPr>
              <w:t>.]</w:t>
            </w:r>
          </w:p>
          <w:p w14:paraId="6D3DC2F7" w14:textId="77777777" w:rsidR="00E9448B" w:rsidRPr="00BE0F91" w:rsidRDefault="00E9448B" w:rsidP="00E9448B">
            <w:pPr>
              <w:rPr>
                <w:rFonts w:ascii="Tahoma" w:hAnsi="Tahoma" w:cs="Tahoma"/>
                <w:color w:val="000000"/>
              </w:rPr>
            </w:pPr>
          </w:p>
          <w:p w14:paraId="26A6C784" w14:textId="4F1649CC" w:rsidR="00E9448B" w:rsidRPr="00BE0F91" w:rsidRDefault="00E9448B" w:rsidP="00E9448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0DF4E" w14:textId="7A0FE47E" w:rsidR="00E9448B" w:rsidRPr="00BE0F91" w:rsidRDefault="00E9448B" w:rsidP="00E9448B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390B2" w14:textId="09683B78" w:rsidR="00E9448B" w:rsidRPr="00BE0F91" w:rsidRDefault="00E9448B" w:rsidP="00E9448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625BE" w14:textId="77777777" w:rsidR="00E9448B" w:rsidRPr="00BE0F91" w:rsidRDefault="00E9448B" w:rsidP="00E9448B">
            <w:pPr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</w:p>
          <w:p w14:paraId="6F92E2F0" w14:textId="2A52AA77" w:rsidR="00E9448B" w:rsidRPr="00BE0F91" w:rsidRDefault="00E9448B" w:rsidP="00E9448B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Tjhinga kumbuzo 5.5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br/>
            </w:r>
          </w:p>
        </w:tc>
      </w:tr>
      <w:tr w:rsidR="00E9448B" w:rsidRPr="00BE0F91" w14:paraId="4071DC23" w14:textId="77777777" w:rsidTr="00D84844">
        <w:trPr>
          <w:trHeight w:val="471"/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3DF02" w14:textId="77777777" w:rsidR="00E9448B" w:rsidRPr="00BE0F91" w:rsidRDefault="00E9448B" w:rsidP="00E9448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020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35DB" w14:textId="06054A4C" w:rsidR="00E9448B" w:rsidRPr="00BE0F91" w:rsidRDefault="00E9448B" w:rsidP="00E9448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Ngibawa ungitjele bona kubayini ungakathomi ukuya emsemeni?</w:t>
            </w:r>
          </w:p>
        </w:tc>
      </w:tr>
      <w:tr w:rsidR="00E9448B" w:rsidRPr="00BE0F91" w14:paraId="36F78654" w14:textId="77777777" w:rsidTr="00D84844">
        <w:trPr>
          <w:trHeight w:val="2868"/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712CA" w14:textId="77777777" w:rsidR="00E9448B" w:rsidRPr="00BE0F91" w:rsidRDefault="00E9448B" w:rsidP="00E9448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B4AF" w14:textId="77777777" w:rsidR="00E9448B" w:rsidRPr="00BE0F91" w:rsidRDefault="00E9448B" w:rsidP="00E9448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5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66EBD0" w14:textId="77777777" w:rsidR="00E9448B" w:rsidRPr="00BE0F91" w:rsidRDefault="00E9448B" w:rsidP="00E9448B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Angikakulungeli</w:t>
            </w:r>
            <w:r w:rsidRPr="00BE0F91">
              <w:rPr>
                <w:rFonts w:ascii="Tahoma" w:hAnsi="Tahoma" w:cs="Tahoma"/>
                <w:color w:val="000000"/>
              </w:rPr>
              <w:br/>
              <w:t>Ngisesemncani</w:t>
            </w:r>
            <w:r w:rsidRPr="00BE0F91">
              <w:rPr>
                <w:rFonts w:ascii="Tahoma" w:hAnsi="Tahoma" w:cs="Tahoma"/>
                <w:color w:val="000000"/>
              </w:rPr>
              <w:br/>
              <w:t>Anginakareko</w:t>
            </w:r>
            <w:r w:rsidRPr="00BE0F91">
              <w:rPr>
                <w:rFonts w:ascii="Tahoma" w:hAnsi="Tahoma" w:cs="Tahoma"/>
                <w:color w:val="000000"/>
              </w:rPr>
              <w:br/>
              <w:t>Ngibalekela ukuba sidisi</w:t>
            </w:r>
            <w:r w:rsidRPr="00BE0F91">
              <w:rPr>
                <w:rFonts w:ascii="Tahoma" w:hAnsi="Tahoma" w:cs="Tahoma"/>
                <w:color w:val="000000"/>
              </w:rPr>
              <w:br/>
              <w:t>Ngibalekela ama- STIs, kufakwe hlangana i-HIV</w:t>
            </w:r>
            <w:r w:rsidRPr="00BE0F91">
              <w:rPr>
                <w:rFonts w:ascii="Tahoma" w:hAnsi="Tahoma" w:cs="Tahoma"/>
                <w:color w:val="000000"/>
              </w:rPr>
              <w:br/>
              <w:t>Ngokweenzathu zekolo</w:t>
            </w:r>
            <w:r w:rsidRPr="00BE0F91">
              <w:rPr>
                <w:rFonts w:ascii="Tahoma" w:hAnsi="Tahoma" w:cs="Tahoma"/>
                <w:color w:val="000000"/>
              </w:rPr>
              <w:br/>
              <w:t>Ngokweenzathu zamasiko</w:t>
            </w:r>
            <w:r w:rsidRPr="00BE0F91">
              <w:rPr>
                <w:rFonts w:ascii="Tahoma" w:hAnsi="Tahoma" w:cs="Tahoma"/>
                <w:color w:val="000000"/>
              </w:rPr>
              <w:br/>
              <w:t>Anginaye umuntu engithandana naye</w:t>
            </w:r>
          </w:p>
          <w:p w14:paraId="4B715364" w14:textId="77777777" w:rsidR="00E9448B" w:rsidRPr="00BE0F91" w:rsidRDefault="00E9448B" w:rsidP="00E9448B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Ayikho indlela engingathola ngayo amakhondomu</w:t>
            </w:r>
            <w:r w:rsidRPr="00BE0F91">
              <w:rPr>
                <w:rFonts w:ascii="Tahoma" w:hAnsi="Tahoma" w:cs="Tahoma"/>
                <w:color w:val="000000"/>
              </w:rPr>
              <w:br/>
              <w:t>Anginayo ipendulo</w:t>
            </w:r>
            <w:r w:rsidRPr="00BE0F91">
              <w:rPr>
                <w:rFonts w:ascii="Tahoma" w:hAnsi="Tahoma" w:cs="Tahoma"/>
                <w:color w:val="000000"/>
              </w:rPr>
              <w:br/>
              <w:t>Okhunye (itjho)_________________________</w:t>
            </w:r>
          </w:p>
          <w:p w14:paraId="55991272" w14:textId="77777777" w:rsidR="00E9448B" w:rsidRPr="00BE0F91" w:rsidRDefault="00E9448B" w:rsidP="00E9448B">
            <w:pPr>
              <w:jc w:val="right"/>
              <w:rPr>
                <w:rFonts w:ascii="Tahoma" w:hAnsi="Tahoma" w:cs="Tahoma"/>
                <w:color w:val="000000"/>
              </w:rPr>
            </w:pPr>
          </w:p>
          <w:p w14:paraId="39B66674" w14:textId="6C658790" w:rsidR="00E9448B" w:rsidRPr="00BE0F91" w:rsidRDefault="00E9448B" w:rsidP="00E9448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 </w:t>
            </w: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582F5" w14:textId="77777777" w:rsidR="00E9448B" w:rsidRPr="00BE0F91" w:rsidRDefault="00E9448B" w:rsidP="00E9448B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1</w:t>
            </w:r>
            <w:r w:rsidRPr="00BE0F91">
              <w:rPr>
                <w:rFonts w:ascii="Tahoma" w:hAnsi="Tahoma" w:cs="Tahoma"/>
                <w:color w:val="00000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</w:rPr>
              <w:br/>
              <w:t>5</w:t>
            </w:r>
          </w:p>
          <w:p w14:paraId="693D99D5" w14:textId="4EE13906" w:rsidR="00E9448B" w:rsidRPr="00BE0F91" w:rsidRDefault="00E9448B" w:rsidP="00E9448B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</w:rPr>
              <w:br/>
              <w:t>8</w:t>
            </w:r>
            <w:r w:rsidRPr="00BE0F91">
              <w:rPr>
                <w:rFonts w:ascii="Tahoma" w:hAnsi="Tahoma" w:cs="Tahoma"/>
                <w:color w:val="000000"/>
              </w:rPr>
              <w:br/>
              <w:t>9</w:t>
            </w:r>
            <w:r w:rsidRPr="00BE0F91">
              <w:rPr>
                <w:rFonts w:ascii="Tahoma" w:hAnsi="Tahoma" w:cs="Tahoma"/>
                <w:color w:val="000000"/>
              </w:rPr>
              <w:br/>
            </w:r>
          </w:p>
          <w:p w14:paraId="7B4376EA" w14:textId="24D5B26A" w:rsidR="00E9448B" w:rsidRPr="00BE0F91" w:rsidRDefault="00E9448B" w:rsidP="00E9448B">
            <w:pPr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  10</w:t>
            </w:r>
          </w:p>
          <w:p w14:paraId="5EB41997" w14:textId="5B0E4E5D" w:rsidR="00E9448B" w:rsidRPr="00BE0F91" w:rsidRDefault="00E9448B" w:rsidP="00E9448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  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A367" w14:textId="77777777" w:rsidR="00E9448B" w:rsidRPr="00BE0F91" w:rsidRDefault="00E9448B" w:rsidP="00E9448B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130D8" w:rsidRPr="00BE0F91" w14:paraId="3800D769" w14:textId="77777777" w:rsidTr="00D84844">
        <w:trPr>
          <w:trHeight w:val="1072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90B2C" w14:textId="77777777" w:rsidR="00D130D8" w:rsidRPr="00BE0F91" w:rsidRDefault="00D130D8" w:rsidP="00D130D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452DF" w14:textId="77777777" w:rsidR="00D130D8" w:rsidRPr="00BE0F91" w:rsidRDefault="00D130D8" w:rsidP="00D130D8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wuneminyaka emingaki lokha nawuya emsemeni kokuthoma?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[tlola ubudala ngeminyaka]</w:t>
            </w:r>
          </w:p>
          <w:p w14:paraId="1EC1AD51" w14:textId="77777777" w:rsidR="00D130D8" w:rsidRPr="00BE0F91" w:rsidRDefault="00D130D8" w:rsidP="00D130D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45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569799" w14:textId="77777777" w:rsidR="00D130D8" w:rsidRPr="00BE0F91" w:rsidRDefault="00D130D8" w:rsidP="00D130D8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_________ iminyak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yikhumbuli iminyaka</w:t>
            </w:r>
          </w:p>
          <w:p w14:paraId="59E55587" w14:textId="77777777" w:rsidR="00D130D8" w:rsidRPr="00BE0F91" w:rsidRDefault="00D130D8" w:rsidP="00D130D8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0EFB34" w14:textId="77777777" w:rsidR="00D130D8" w:rsidRPr="00BE0F91" w:rsidRDefault="00D130D8" w:rsidP="00D130D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1</w:t>
            </w:r>
          </w:p>
          <w:p w14:paraId="2FC7C798" w14:textId="77777777" w:rsidR="00D130D8" w:rsidRPr="00BE0F91" w:rsidRDefault="00D130D8" w:rsidP="00D130D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0D38F" w14:textId="77777777" w:rsidR="00D130D8" w:rsidRPr="00BE0F91" w:rsidRDefault="00D130D8" w:rsidP="00D130D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D130D8" w:rsidRPr="00BE0F91" w14:paraId="6C3BF648" w14:textId="77777777" w:rsidTr="00D84844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4B568" w14:textId="77777777" w:rsidR="00D130D8" w:rsidRPr="00BE0F91" w:rsidRDefault="00D130D8" w:rsidP="00D130D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020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01D97" w14:textId="5B20E217" w:rsidR="00D130D8" w:rsidRPr="00BE0F91" w:rsidRDefault="00D130D8" w:rsidP="00D130D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lalana nobani lokha nawuya emsemeni kokuthoma?</w:t>
            </w:r>
          </w:p>
        </w:tc>
      </w:tr>
      <w:tr w:rsidR="00D130D8" w:rsidRPr="00BE0F91" w14:paraId="5D7C13CE" w14:textId="77777777" w:rsidTr="00D84844">
        <w:trPr>
          <w:trHeight w:val="2150"/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40C7C" w14:textId="77777777" w:rsidR="00D130D8" w:rsidRPr="00BE0F91" w:rsidRDefault="00D130D8" w:rsidP="00D130D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D347" w14:textId="77777777" w:rsidR="00D130D8" w:rsidRPr="00BE0F91" w:rsidRDefault="00D130D8" w:rsidP="00D130D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A7CEB2" w14:textId="5DADBA19" w:rsidR="00D130D8" w:rsidRPr="00BE0F91" w:rsidRDefault="00D130D8" w:rsidP="00D130D8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sokana</w:t>
            </w:r>
            <w:r w:rsidR="0037334B">
              <w:rPr>
                <w:rFonts w:ascii="Tahoma" w:hAnsi="Tahoma" w:cs="Tahoma"/>
                <w:color w:val="000000"/>
                <w:sz w:val="20"/>
                <w:szCs w:val="20"/>
              </w:rPr>
              <w:t>lakh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/int</w:t>
            </w:r>
            <w:r w:rsidR="0037334B">
              <w:rPr>
                <w:rFonts w:ascii="Tahoma" w:hAnsi="Tahoma" w:cs="Tahoma"/>
                <w:color w:val="000000"/>
                <w:sz w:val="20"/>
                <w:szCs w:val="20"/>
              </w:rPr>
              <w:t>ombakh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mngan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myenami/umfazam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muntu ebenginelanga linye nanyana isikhatjhana ngimaz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lunga lomndeni/isihlob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muntu engimaziko kodwana bekangasuye umngan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Mumuntu engingamaziko</w:t>
            </w:r>
          </w:p>
          <w:p w14:paraId="51B14CFE" w14:textId="77777777" w:rsidR="00D130D8" w:rsidRPr="00BE0F91" w:rsidRDefault="00D130D8" w:rsidP="00D130D8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3C69A0D2" w14:textId="77777777" w:rsidR="00D130D8" w:rsidRPr="00BE0F91" w:rsidRDefault="00D130D8" w:rsidP="00D130D8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63E45F" w14:textId="77777777" w:rsidR="00D130D8" w:rsidRPr="00BE0F91" w:rsidRDefault="00D130D8" w:rsidP="00D130D8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263CDA78" w14:textId="77777777" w:rsidR="00D130D8" w:rsidRPr="00BE0F91" w:rsidRDefault="00D130D8" w:rsidP="00D130D8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0795EBCA" w14:textId="77777777" w:rsidR="00D130D8" w:rsidRPr="00BE0F91" w:rsidRDefault="00D130D8" w:rsidP="00D130D8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7</w:t>
            </w:r>
          </w:p>
          <w:p w14:paraId="3B4B604C" w14:textId="4F0C8C01" w:rsidR="00D130D8" w:rsidRPr="00BE0F91" w:rsidRDefault="00D130D8" w:rsidP="00D130D8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0C70" w14:textId="77777777" w:rsidR="00D130D8" w:rsidRPr="00BE0F91" w:rsidRDefault="00D130D8" w:rsidP="00D130D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D84844" w:rsidRPr="00BE0F91" w14:paraId="4E60A5E6" w14:textId="77777777" w:rsidTr="00D84844">
        <w:trPr>
          <w:trHeight w:val="300"/>
          <w:jc w:val="center"/>
        </w:trPr>
        <w:tc>
          <w:tcPr>
            <w:tcW w:w="8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0ADFC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020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F88D2" w14:textId="28FA2D17" w:rsidR="00D84844" w:rsidRPr="00BE0F91" w:rsidRDefault="00D84844" w:rsidP="00D8484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ngalihlathulula njani ilemuko lakho lokuthoma lokuya emsemeni?</w:t>
            </w:r>
          </w:p>
        </w:tc>
      </w:tr>
      <w:tr w:rsidR="00D84844" w:rsidRPr="00BE0F91" w14:paraId="0B551603" w14:textId="77777777" w:rsidTr="00D84844">
        <w:trPr>
          <w:trHeight w:val="1680"/>
          <w:jc w:val="center"/>
        </w:trPr>
        <w:tc>
          <w:tcPr>
            <w:tcW w:w="8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93893" w14:textId="77777777" w:rsidR="00D84844" w:rsidRPr="00BE0F91" w:rsidRDefault="00D84844" w:rsidP="00D8484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C5F4D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310F92" w14:textId="6549766F" w:rsidR="00D84844" w:rsidRPr="00BE0F91" w:rsidRDefault="00D84844" w:rsidP="00D84844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Ngangifuna</w:t>
            </w:r>
            <w:r w:rsidRPr="00BE0F91">
              <w:rPr>
                <w:rFonts w:ascii="Tahoma" w:hAnsi="Tahoma" w:cs="Tahoma"/>
                <w:color w:val="000000"/>
              </w:rPr>
              <w:br/>
              <w:t>Ngayengwa</w:t>
            </w:r>
            <w:r w:rsidRPr="00BE0F91">
              <w:rPr>
                <w:rFonts w:ascii="Tahoma" w:hAnsi="Tahoma" w:cs="Tahoma"/>
                <w:color w:val="000000"/>
              </w:rPr>
              <w:br/>
              <w:t>Ngakatelelwa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Ngakatwa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F44F4" w14:textId="50159511" w:rsidR="00D84844" w:rsidRPr="00BE0F91" w:rsidRDefault="00D84844" w:rsidP="00D84844">
            <w:pPr>
              <w:spacing w:after="240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3A93" w14:textId="77777777" w:rsidR="00D84844" w:rsidRPr="00BE0F91" w:rsidRDefault="00D84844" w:rsidP="00D8484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</w:tbl>
    <w:p w14:paraId="2BFD8222" w14:textId="1CF94A68" w:rsidR="00D84844" w:rsidRPr="00BE0F91" w:rsidRDefault="00D84844" w:rsidP="00425438">
      <w:pPr>
        <w:jc w:val="both"/>
        <w:rPr>
          <w:rFonts w:ascii="Tahoma" w:hAnsi="Tahoma" w:cs="Tahoma"/>
        </w:rPr>
      </w:pP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3825"/>
        <w:gridCol w:w="4675"/>
        <w:gridCol w:w="566"/>
        <w:gridCol w:w="1135"/>
      </w:tblGrid>
      <w:tr w:rsidR="00D84844" w:rsidRPr="00BE0F91" w14:paraId="6093AE1F" w14:textId="77777777" w:rsidTr="00D84844">
        <w:trPr>
          <w:trHeight w:val="900"/>
          <w:jc w:val="center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BA3AA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27491" w14:textId="0B3B13CD" w:rsidR="00D84844" w:rsidRPr="00BE0F91" w:rsidRDefault="00D84844" w:rsidP="00D8484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Wayiseberegisa ikhondomu kokuthoma nawuya emsemeni?</w:t>
            </w:r>
          </w:p>
        </w:tc>
        <w:tc>
          <w:tcPr>
            <w:tcW w:w="4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EC746" w14:textId="697DEC8F" w:rsidR="00D84844" w:rsidRPr="00BE0F91" w:rsidRDefault="00D84844" w:rsidP="00D84844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khumbuli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FB826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785CF9" w14:textId="77777777" w:rsidR="00D84844" w:rsidRPr="00BE0F91" w:rsidRDefault="00D84844" w:rsidP="00D84844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</w:tbl>
    <w:p w14:paraId="1C8BCA3C" w14:textId="77777777" w:rsidR="00D84844" w:rsidRPr="00BE0F91" w:rsidRDefault="00D84844" w:rsidP="00D84844">
      <w:pPr>
        <w:rPr>
          <w:rFonts w:ascii="Tahoma" w:hAnsi="Tahoma" w:cs="Tahoma"/>
          <w:sz w:val="22"/>
          <w:szCs w:val="22"/>
        </w:rPr>
      </w:pPr>
    </w:p>
    <w:tbl>
      <w:tblPr>
        <w:tblW w:w="11057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420"/>
        <w:gridCol w:w="301"/>
        <w:gridCol w:w="965"/>
        <w:gridCol w:w="1266"/>
        <w:gridCol w:w="733"/>
        <w:gridCol w:w="534"/>
        <w:gridCol w:w="207"/>
        <w:gridCol w:w="393"/>
        <w:gridCol w:w="667"/>
        <w:gridCol w:w="1039"/>
        <w:gridCol w:w="228"/>
        <w:gridCol w:w="732"/>
        <w:gridCol w:w="535"/>
        <w:gridCol w:w="65"/>
        <w:gridCol w:w="850"/>
        <w:gridCol w:w="352"/>
        <w:gridCol w:w="914"/>
        <w:gridCol w:w="10"/>
      </w:tblGrid>
      <w:tr w:rsidR="00D84844" w:rsidRPr="00BE0F91" w14:paraId="7101CC8A" w14:textId="77777777" w:rsidTr="00D84844">
        <w:trPr>
          <w:gridAfter w:val="1"/>
          <w:wAfter w:w="10" w:type="dxa"/>
          <w:trHeight w:val="165"/>
          <w:jc w:val="center"/>
        </w:trPr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13A6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9574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6E4A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DD22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296E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720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2B43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6B80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F641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D84844" w:rsidRPr="00BE0F91" w14:paraId="42C0BC71" w14:textId="77777777" w:rsidTr="00D84844">
        <w:trPr>
          <w:trHeight w:val="300"/>
          <w:tblHeader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10BB6C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Q#</w:t>
            </w:r>
          </w:p>
        </w:tc>
        <w:tc>
          <w:tcPr>
            <w:tcW w:w="652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F310A7" w14:textId="2325A515" w:rsidR="00D84844" w:rsidRPr="00BE0F91" w:rsidRDefault="00D84844" w:rsidP="00D84844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D2983B" w14:textId="08D426B1" w:rsidR="00D84844" w:rsidRPr="00BE0F91" w:rsidRDefault="00D84844" w:rsidP="00D84844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impendul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26E6CD" w14:textId="4E165016" w:rsidR="00D84844" w:rsidRPr="00BE0F91" w:rsidRDefault="00D84844" w:rsidP="00D84844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20"/>
              </w:rPr>
              <w:t>Ikhowudu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971185F" w14:textId="0084D43A" w:rsidR="00D84844" w:rsidRPr="00BE0F91" w:rsidRDefault="00D84844" w:rsidP="00D84844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Dlula</w:t>
            </w:r>
          </w:p>
        </w:tc>
      </w:tr>
      <w:tr w:rsidR="00D84844" w:rsidRPr="00BE0F91" w14:paraId="409DD28F" w14:textId="77777777" w:rsidTr="00D84844">
        <w:trPr>
          <w:trHeight w:val="87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0A2346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52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827AB" w14:textId="3B209052" w:rsidR="00D84844" w:rsidRPr="00BE0F91" w:rsidRDefault="00D84844" w:rsidP="00D8484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khe waya emsemeni eenyangeni ezili-12 ezidlulileko?</w:t>
            </w: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16B30B" w14:textId="6085F000" w:rsidR="00D84844" w:rsidRPr="00BE0F91" w:rsidRDefault="00D84844" w:rsidP="00D84844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kumpendul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FAAB9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5739E" w14:textId="732EEA0B" w:rsidR="00D84844" w:rsidRPr="00BE0F91" w:rsidRDefault="0037334B" w:rsidP="00D84844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Nangabe ipendulo ngu Awa namkha akunapendulo tjhinga ku 5.4</w:t>
            </w:r>
          </w:p>
          <w:p w14:paraId="63514A57" w14:textId="735247EB" w:rsidR="00D84844" w:rsidRPr="00BE0F91" w:rsidRDefault="00D84844" w:rsidP="00D84844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84844" w:rsidRPr="00BE0F91" w14:paraId="318CC020" w14:textId="77777777" w:rsidTr="00D84844">
        <w:trPr>
          <w:trHeight w:val="585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38175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808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AA203F" w14:textId="01D63A74" w:rsidR="00D84844" w:rsidRPr="00BE0F91" w:rsidRDefault="00D84844" w:rsidP="00D8484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Sebaboke, bangaki abantu okhe waya emsemeni nabo ubuphilo bakho boke?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BUZ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: NANGABE ‘00’, HLATHULULA KUHLE IPENDULO KUMBUZO 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FA50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__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A3F4" w14:textId="77777777" w:rsidR="00D84844" w:rsidRPr="00BE0F91" w:rsidRDefault="00D84844" w:rsidP="00D8484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D84844" w:rsidRPr="00BE0F91" w14:paraId="07AB8065" w14:textId="77777777" w:rsidTr="00D84844">
        <w:trPr>
          <w:trHeight w:val="54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36875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808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52BB" w14:textId="21BA146A" w:rsidR="00D84844" w:rsidRPr="00BE0F91" w:rsidRDefault="00D84844" w:rsidP="00D8484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ba nabantu abangaki owaya nabo emsemeni hlangana neenyanga ezili-12 ezidlulileko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19E15" w14:textId="77777777" w:rsidR="00D84844" w:rsidRPr="00BE0F91" w:rsidRDefault="00D84844" w:rsidP="00D84844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__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76C7" w14:textId="77777777" w:rsidR="00D84844" w:rsidRPr="00BE0F91" w:rsidRDefault="00D84844" w:rsidP="00D8484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4A05F8" w:rsidRPr="00BE0F91" w14:paraId="4FAD3031" w14:textId="77777777" w:rsidTr="00D84844">
        <w:trPr>
          <w:trHeight w:val="94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95CD6" w14:textId="77777777" w:rsidR="004A05F8" w:rsidRPr="00BE0F91" w:rsidRDefault="004A05F8" w:rsidP="004A05F8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442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82325B1" w14:textId="2C06C342" w:rsidR="004A05F8" w:rsidRPr="00BE0F91" w:rsidRDefault="004A05F8" w:rsidP="004A05F8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Umuntu wengubo</w:t>
            </w:r>
            <w:r w:rsidR="00725284"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:</w:t>
            </w:r>
            <w:r w:rsidR="00725284"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Wakh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waya emsemeni nomuntu ngombana bewuthemba nanyana bewulindele bona uzakupha imali nanyana uzakupha okuthileko?</w:t>
            </w:r>
          </w:p>
          <w:p w14:paraId="45B6C3E8" w14:textId="4D84998C" w:rsidR="004A05F8" w:rsidRPr="00BE0F91" w:rsidRDefault="004A05F8" w:rsidP="004A05F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Umuntu omduna: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wakhe waya emsemeni nomuntu gombana bewumthembise ukumupha imali nanyana okuthileko?</w:t>
            </w:r>
          </w:p>
        </w:tc>
        <w:tc>
          <w:tcPr>
            <w:tcW w:w="365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F86647D" w14:textId="097D9948" w:rsidR="004A05F8" w:rsidRPr="00BE0F91" w:rsidRDefault="004A05F8" w:rsidP="004A05F8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athola imali nanyana izipho nanyana isithuth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 Ngathola ukudla nanyana isiselo nanyana ngaba nesikhathi esimnand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9F83C" w14:textId="77777777" w:rsidR="004A05F8" w:rsidRPr="00BE0F91" w:rsidRDefault="004A05F8" w:rsidP="004A05F8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0663E653" w14:textId="77777777" w:rsidR="004A05F8" w:rsidRPr="00BE0F91" w:rsidRDefault="004A05F8" w:rsidP="004A05F8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31C9D4A5" w14:textId="72C4E3CB" w:rsidR="004A05F8" w:rsidRPr="00BE0F91" w:rsidRDefault="004A05F8" w:rsidP="004A05F8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F917D" w14:textId="77777777" w:rsidR="004A05F8" w:rsidRPr="00BE0F91" w:rsidRDefault="004A05F8" w:rsidP="004A05F8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D84844" w:rsidRPr="00BE0F91" w14:paraId="2F3F6C9C" w14:textId="77777777" w:rsidTr="00D84844">
        <w:trPr>
          <w:trHeight w:val="300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A217" w14:textId="77777777" w:rsidR="00D84844" w:rsidRPr="00BE0F91" w:rsidRDefault="00D84844" w:rsidP="00D84844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217A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05FC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7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6506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0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4DCD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9B45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9231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1967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2F59" w14:textId="77777777" w:rsidR="00D84844" w:rsidRPr="00BE0F91" w:rsidRDefault="00D84844" w:rsidP="00D84844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3C1BDB" w:rsidRPr="00BE0F91" w14:paraId="530683F5" w14:textId="77777777" w:rsidTr="00D84844">
        <w:trPr>
          <w:trHeight w:val="726"/>
          <w:jc w:val="center"/>
        </w:trPr>
        <w:tc>
          <w:tcPr>
            <w:tcW w:w="11057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65924" w14:textId="3750EC5D" w:rsidR="003C1BDB" w:rsidRPr="00BE0F91" w:rsidRDefault="003C1BDB" w:rsidP="003C1BD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UMLAYEZO</w:t>
            </w:r>
            <w:r w:rsidRPr="00BE0F91">
              <w:rPr>
                <w:rFonts w:ascii="Tahoma" w:hAnsi="Tahoma" w:cs="Tahoma"/>
                <w:color w:val="000000"/>
              </w:rPr>
              <w:t xml:space="preserve"> : Buza imibuzo naso nangabe utlole abalingani abambalwa ngehla</w:t>
            </w:r>
            <w:r w:rsidRPr="00BE0F91">
              <w:rPr>
                <w:rFonts w:ascii="Tahoma" w:hAnsi="Tahoma" w:cs="Tahoma"/>
                <w:color w:val="000000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</w:rPr>
              <w:t>UMTLOLO (SCRIPT)</w:t>
            </w:r>
            <w:r w:rsidRPr="00BE0F91">
              <w:rPr>
                <w:rFonts w:ascii="Tahoma" w:hAnsi="Tahoma" w:cs="Tahoma"/>
                <w:color w:val="000000"/>
              </w:rPr>
              <w:t xml:space="preserve"> :Njenganje ngibawa ukukhuluma nawe ngemisebenzi yomseme ngokuvamileko</w:t>
            </w:r>
          </w:p>
        </w:tc>
      </w:tr>
      <w:tr w:rsidR="003C1BDB" w:rsidRPr="00BE0F91" w14:paraId="5479894B" w14:textId="77777777" w:rsidTr="00D84844">
        <w:trPr>
          <w:trHeight w:val="809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12B97" w14:textId="77777777" w:rsidR="003C1BDB" w:rsidRPr="00BE0F91" w:rsidRDefault="003C1BDB" w:rsidP="003C1BD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11</w:t>
            </w:r>
          </w:p>
        </w:tc>
        <w:tc>
          <w:tcPr>
            <w:tcW w:w="652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F214AD" w14:textId="0EB14F52" w:rsidR="003C1BDB" w:rsidRPr="00BE0F91" w:rsidRDefault="003C1BDB" w:rsidP="003C1BD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ngabe amanye wamatjhebiswano avezwe ngehla bekathomana?</w:t>
            </w: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FFC00" w14:textId="04E6B307" w:rsidR="003C1BDB" w:rsidRPr="00BE0F91" w:rsidRDefault="003C1BDB" w:rsidP="003C1BDB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napendul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436CF6" w14:textId="77777777" w:rsidR="003C1BDB" w:rsidRPr="00BE0F91" w:rsidRDefault="003C1BDB" w:rsidP="003C1BD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7CE7F" w14:textId="77777777" w:rsidR="003C1BDB" w:rsidRPr="00BE0F91" w:rsidRDefault="003C1BDB" w:rsidP="003C1BDB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3C1BDB" w:rsidRPr="00BE0F91" w14:paraId="16937F70" w14:textId="77777777" w:rsidTr="00D84844">
        <w:trPr>
          <w:trHeight w:val="914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4F410" w14:textId="77777777" w:rsidR="003C1BDB" w:rsidRPr="00BE0F91" w:rsidRDefault="003C1BDB" w:rsidP="003C1BD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652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3E047" w14:textId="247203B6" w:rsidR="003C1BDB" w:rsidRPr="00BE0F91" w:rsidRDefault="003C1BDB" w:rsidP="003C1BD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Njenganje unabalingani ababili nanyana abambalwa oya nabo emsemeni?   </w:t>
            </w: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FF528" w14:textId="5865A200" w:rsidR="003C1BDB" w:rsidRPr="00BE0F91" w:rsidRDefault="003C1BDB" w:rsidP="003C1BDB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napendul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CF8EA" w14:textId="77777777" w:rsidR="003C1BDB" w:rsidRPr="00BE0F91" w:rsidRDefault="003C1BDB" w:rsidP="003C1BD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360CBD" w14:textId="77777777" w:rsidR="003C1BDB" w:rsidRPr="00BE0F91" w:rsidRDefault="003C1BDB" w:rsidP="003C1BDB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3C1BDB" w:rsidRPr="00BE0F91" w14:paraId="2AD9B3FA" w14:textId="77777777" w:rsidTr="00D84844">
        <w:trPr>
          <w:trHeight w:val="677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97D2" w14:textId="77777777" w:rsidR="003C1BDB" w:rsidRPr="00BE0F91" w:rsidRDefault="003C1BDB" w:rsidP="003C1BDB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808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2C9B" w14:textId="128A358A" w:rsidR="003C1BDB" w:rsidRPr="00BE0F91" w:rsidRDefault="003C1BDB" w:rsidP="003C1BDB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Sebaboke, bangaki abalingani abahlukahlukeneko oya nabo emsemeni okhe waba nabo eenyangen ezi-3 ezidlulileko?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0FD90" w14:textId="77777777" w:rsidR="003C1BDB" w:rsidRPr="00BE0F91" w:rsidRDefault="003C1BDB" w:rsidP="003C1BDB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__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738D" w14:textId="77777777" w:rsidR="003C1BDB" w:rsidRPr="00BE0F91" w:rsidRDefault="003C1BDB" w:rsidP="003C1BD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3C1BDB" w:rsidRPr="00BE0F91" w14:paraId="7B232EF8" w14:textId="77777777" w:rsidTr="00D84844">
        <w:trPr>
          <w:trHeight w:val="6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A49CB" w14:textId="77777777" w:rsidR="003C1BDB" w:rsidRPr="00BE0F91" w:rsidRDefault="003C1BDB" w:rsidP="003C1BDB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652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DF7FD" w14:textId="4A1EF11F" w:rsidR="003C1BDB" w:rsidRPr="00BE0F91" w:rsidRDefault="003C1BDB" w:rsidP="003C1BDB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Bewuwasebenzisa amakhondomu nomlingani ngamunye eenyangeni ezi-3 ezidlulileko?</w:t>
            </w:r>
          </w:p>
        </w:tc>
        <w:tc>
          <w:tcPr>
            <w:tcW w:w="1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F9FDF" w14:textId="0196A3F0" w:rsidR="003C1BDB" w:rsidRPr="00BE0F91" w:rsidRDefault="003C1BDB" w:rsidP="003C1BDB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4E443" w14:textId="77777777" w:rsidR="003C1BDB" w:rsidRPr="00BE0F91" w:rsidRDefault="003C1BDB" w:rsidP="003C1BDB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85A54C" w14:textId="77777777" w:rsidR="003C1BDB" w:rsidRPr="00BE0F91" w:rsidRDefault="003C1BDB" w:rsidP="003C1BDB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60A27" w:rsidRPr="00BE0F91" w14:paraId="37C2E140" w14:textId="77777777" w:rsidTr="00D84844">
        <w:trPr>
          <w:trHeight w:val="1800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DE28C" w14:textId="77777777" w:rsidR="00E60A27" w:rsidRPr="00BE0F91" w:rsidRDefault="00E60A27" w:rsidP="00E60A2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lastRenderedPageBreak/>
              <w:t>5.15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8D179" w14:textId="2EB69257" w:rsidR="00E60A27" w:rsidRPr="00BE0F91" w:rsidRDefault="00E60A27" w:rsidP="00E60A27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Liyini itjhebiswano lakho nomlinganakho oya naye emsemeni wanje?</w:t>
            </w:r>
          </w:p>
        </w:tc>
        <w:tc>
          <w:tcPr>
            <w:tcW w:w="440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20338" w14:textId="77777777" w:rsidR="00E60A27" w:rsidRPr="00BE0F91" w:rsidRDefault="00E60A27" w:rsidP="00E60A27">
            <w:pPr>
              <w:spacing w:line="276" w:lineRule="auto"/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Myenami / Mkami</w:t>
            </w:r>
            <w:r w:rsidRPr="00BE0F91">
              <w:rPr>
                <w:rFonts w:ascii="Tahoma" w:hAnsi="Tahoma" w:cs="Tahoma"/>
                <w:color w:val="000000"/>
              </w:rPr>
              <w:br/>
              <w:t>Mlingani engihlalisana naye</w:t>
            </w:r>
            <w:r w:rsidRPr="00BE0F91">
              <w:rPr>
                <w:rFonts w:ascii="Tahoma" w:hAnsi="Tahoma" w:cs="Tahoma"/>
                <w:color w:val="000000"/>
              </w:rPr>
              <w:br/>
              <w:t>Yintombi / Lisokana elingahlali nami</w:t>
            </w:r>
            <w:r w:rsidRPr="00BE0F91">
              <w:rPr>
                <w:rFonts w:ascii="Tahoma" w:hAnsi="Tahoma" w:cs="Tahoma"/>
                <w:color w:val="000000"/>
              </w:rPr>
              <w:br/>
              <w:t>Mlingani esinande sibonana naye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Mumuntu engimbhadalako ukobana siye emsemeni </w:t>
            </w:r>
            <w:r w:rsidRPr="00BE0F91">
              <w:rPr>
                <w:rFonts w:ascii="Tahoma" w:hAnsi="Tahoma" w:cs="Tahoma"/>
                <w:color w:val="000000"/>
              </w:rPr>
              <w:br/>
              <w:t>Okhunye(itjho) _________________________</w:t>
            </w:r>
          </w:p>
          <w:p w14:paraId="124253C3" w14:textId="77777777" w:rsidR="00E60A27" w:rsidRPr="00BE0F91" w:rsidRDefault="00E60A27" w:rsidP="00E60A27">
            <w:pPr>
              <w:spacing w:line="276" w:lineRule="auto"/>
              <w:jc w:val="right"/>
              <w:rPr>
                <w:rFonts w:ascii="Tahoma" w:hAnsi="Tahoma" w:cs="Tahoma"/>
                <w:color w:val="000000"/>
              </w:rPr>
            </w:pPr>
          </w:p>
          <w:p w14:paraId="7E090D22" w14:textId="4B590AD9" w:rsidR="00E60A27" w:rsidRPr="00BE0F91" w:rsidRDefault="00E60A27" w:rsidP="00E60A27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D4BD9" w14:textId="77777777" w:rsidR="00E60A27" w:rsidRPr="00BE0F91" w:rsidRDefault="00E60A27" w:rsidP="00E60A27">
            <w:pPr>
              <w:spacing w:line="276" w:lineRule="auto"/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1</w:t>
            </w:r>
            <w:r w:rsidRPr="00BE0F91">
              <w:rPr>
                <w:rFonts w:ascii="Tahoma" w:hAnsi="Tahoma" w:cs="Tahoma"/>
                <w:color w:val="00000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</w:rPr>
              <w:br/>
            </w:r>
          </w:p>
          <w:p w14:paraId="764C8E17" w14:textId="681397AD" w:rsidR="00E60A27" w:rsidRPr="00BE0F91" w:rsidRDefault="00E60A27" w:rsidP="00E60A2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6</w:t>
            </w: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F9CB" w14:textId="77777777" w:rsidR="00E60A27" w:rsidRPr="00BE0F91" w:rsidRDefault="00E60A27" w:rsidP="00E60A2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E60A27" w:rsidRPr="00BE0F91" w14:paraId="1C2B1230" w14:textId="77777777" w:rsidTr="00D84844">
        <w:trPr>
          <w:trHeight w:val="622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81B82" w14:textId="77777777" w:rsidR="00E60A27" w:rsidRPr="00BE0F91" w:rsidRDefault="00E60A27" w:rsidP="00E60A2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481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41A1A" w14:textId="0AC41A93" w:rsidR="00E60A27" w:rsidRPr="00BE0F91" w:rsidRDefault="00E60A27" w:rsidP="00E60A27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ngabe umlingani wanje lo oya naye emsemeni umumuntu osikazi nanyana omduna?</w:t>
            </w:r>
          </w:p>
        </w:tc>
        <w:tc>
          <w:tcPr>
            <w:tcW w:w="326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C9EE76" w14:textId="77777777" w:rsidR="00E60A27" w:rsidRPr="00BE0F91" w:rsidRDefault="00E60A27" w:rsidP="00E60A27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Omdun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Omsikazi</w:t>
            </w:r>
          </w:p>
          <w:p w14:paraId="0C9F67C4" w14:textId="77777777" w:rsidR="00E60A27" w:rsidRPr="00BE0F91" w:rsidRDefault="00E60A27" w:rsidP="00E60A27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C8CF7" w14:textId="77777777" w:rsidR="00E60A27" w:rsidRPr="00BE0F91" w:rsidRDefault="00E60A27" w:rsidP="00E60A2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8B380" w14:textId="77777777" w:rsidR="00E60A27" w:rsidRPr="00BE0F91" w:rsidRDefault="00E60A27" w:rsidP="00E60A27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</w:tbl>
    <w:p w14:paraId="264B8B0A" w14:textId="345D77A9" w:rsidR="00E60A27" w:rsidRPr="00BE0F91" w:rsidRDefault="00E60A27" w:rsidP="00425438">
      <w:pPr>
        <w:jc w:val="both"/>
        <w:rPr>
          <w:rFonts w:ascii="Tahoma" w:hAnsi="Tahoma" w:cs="Tahoma"/>
        </w:rPr>
      </w:pPr>
    </w:p>
    <w:tbl>
      <w:tblPr>
        <w:tblW w:w="11062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3119"/>
        <w:gridCol w:w="1703"/>
        <w:gridCol w:w="1702"/>
        <w:gridCol w:w="1565"/>
        <w:gridCol w:w="850"/>
        <w:gridCol w:w="1277"/>
      </w:tblGrid>
      <w:tr w:rsidR="00E60A27" w:rsidRPr="00BE0F91" w14:paraId="732A1B86" w14:textId="77777777" w:rsidTr="00343308">
        <w:trPr>
          <w:trHeight w:val="846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B47F2" w14:textId="77777777" w:rsidR="00E60A27" w:rsidRPr="00BE0F91" w:rsidRDefault="00E60A27" w:rsidP="00E60A2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17</w:t>
            </w:r>
          </w:p>
        </w:tc>
        <w:tc>
          <w:tcPr>
            <w:tcW w:w="4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3C40A" w14:textId="4E360D7C" w:rsidR="00E60A27" w:rsidRPr="00BE0F91" w:rsidRDefault="00E60A27" w:rsidP="00E60A27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mlinganakho lo uhlala kuphi?</w:t>
            </w:r>
          </w:p>
        </w:tc>
        <w:tc>
          <w:tcPr>
            <w:tcW w:w="3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548528" w14:textId="7819CD1B" w:rsidR="00E60A27" w:rsidRPr="00BE0F91" w:rsidRDefault="00E60A27" w:rsidP="00E60A27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Endaweni engihlala kiy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Kwenye indaw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Sihlala endlini eyodw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90C04" w14:textId="6D293771" w:rsidR="00E60A27" w:rsidRPr="00BE0F91" w:rsidRDefault="00E60A27" w:rsidP="00E60A2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EC075" w14:textId="77777777" w:rsidR="00E60A27" w:rsidRPr="00BE0F91" w:rsidRDefault="00E60A27" w:rsidP="00E60A27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E60A27" w:rsidRPr="00BE0F91" w14:paraId="47AFDC92" w14:textId="77777777" w:rsidTr="00343308">
        <w:trPr>
          <w:trHeight w:val="833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EC769" w14:textId="77777777" w:rsidR="00E60A27" w:rsidRPr="00BE0F91" w:rsidRDefault="00E60A27" w:rsidP="00E60A2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4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4D7FF" w14:textId="3F5EC158" w:rsidR="00E60A27" w:rsidRPr="00BE0F91" w:rsidRDefault="00E60A27" w:rsidP="00E60A27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neminyaka pheze emingaki umuntu lo?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[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tlola ubudala ngeminyak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F04BD" w14:textId="329A16D9" w:rsidR="00E60A27" w:rsidRPr="00BE0F91" w:rsidRDefault="00E60A27" w:rsidP="00E60A27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_________ iminyak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az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A59BDB" w14:textId="77777777" w:rsidR="00E60A27" w:rsidRPr="00BE0F91" w:rsidRDefault="00E60A27" w:rsidP="00E60A2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6358FF31" w14:textId="77777777" w:rsidR="00E60A27" w:rsidRPr="00BE0F91" w:rsidRDefault="00E60A27" w:rsidP="00E60A2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6842E473" w14:textId="77777777" w:rsidR="00E60A27" w:rsidRPr="00BE0F91" w:rsidRDefault="00E60A27" w:rsidP="00E60A2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2EDF6" w14:textId="77777777" w:rsidR="00E60A27" w:rsidRPr="00BE0F91" w:rsidRDefault="00E60A27" w:rsidP="00E60A2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2C2DAC" w:rsidRPr="00BE0F91" w14:paraId="75371136" w14:textId="77777777" w:rsidTr="00343308">
        <w:trPr>
          <w:trHeight w:val="653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D9D96" w14:textId="77777777" w:rsidR="002C2DAC" w:rsidRPr="00BE0F91" w:rsidRDefault="002C2DAC" w:rsidP="002C2DAC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4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836772" w14:textId="57FA5F4C" w:rsidR="002C2DAC" w:rsidRPr="00BE0F91" w:rsidRDefault="002C2DAC" w:rsidP="002C2DAC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yiseb</w:t>
            </w:r>
            <w:r w:rsidR="00725284">
              <w:rPr>
                <w:rFonts w:ascii="Tahoma" w:hAnsi="Tahoma" w:cs="Tahoma"/>
                <w:color w:val="000000"/>
                <w:sz w:val="20"/>
                <w:szCs w:val="20"/>
              </w:rPr>
              <w:t xml:space="preserve">enzisa ikhondomu ngesikhathi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ya emsemeni kwamaswaphela?</w:t>
            </w:r>
          </w:p>
        </w:tc>
        <w:tc>
          <w:tcPr>
            <w:tcW w:w="3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18A21" w14:textId="77777777" w:rsidR="002C2DAC" w:rsidRPr="00BE0F91" w:rsidRDefault="002C2DAC" w:rsidP="002C2DAC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  <w:p w14:paraId="426D6CDA" w14:textId="77777777" w:rsidR="002C2DAC" w:rsidRPr="00BE0F91" w:rsidRDefault="002C2DAC" w:rsidP="002C2DAC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F5C1A1" w14:textId="77777777" w:rsidR="002C2DAC" w:rsidRPr="00BE0F91" w:rsidRDefault="002C2DAC" w:rsidP="002C2DAC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246E8" w14:textId="6BA1615C" w:rsidR="002C2DAC" w:rsidRPr="00BE0F91" w:rsidRDefault="002C2DAC" w:rsidP="002C2DAC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2C2DAC" w:rsidRPr="00BE0F91" w14:paraId="12CBB608" w14:textId="77777777" w:rsidTr="00343308">
        <w:trPr>
          <w:trHeight w:val="351"/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C4A23" w14:textId="77777777" w:rsidR="002C2DAC" w:rsidRPr="00BE0F91" w:rsidRDefault="002C2DAC" w:rsidP="002C2DAC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20</w:t>
            </w:r>
          </w:p>
        </w:tc>
        <w:tc>
          <w:tcPr>
            <w:tcW w:w="102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BDBB" w14:textId="286E63F8" w:rsidR="002C2DAC" w:rsidRPr="00BE0F91" w:rsidRDefault="002C2DAC" w:rsidP="002C2DAC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Nangabe wayisebenzisa ikhondoomu, bekuyini iinzathu zakho zokwenza lokho?</w:t>
            </w:r>
          </w:p>
        </w:tc>
      </w:tr>
      <w:tr w:rsidR="002C2DAC" w:rsidRPr="00BE0F91" w14:paraId="53572D8A" w14:textId="77777777" w:rsidTr="00343308">
        <w:trPr>
          <w:trHeight w:val="2034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31791" w14:textId="77777777" w:rsidR="002C2DAC" w:rsidRPr="00BE0F91" w:rsidRDefault="002C2DAC" w:rsidP="002C2DAC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0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ED2EB" w14:textId="77777777" w:rsidR="002C2DAC" w:rsidRPr="00BE0F91" w:rsidRDefault="002C2DAC" w:rsidP="002C2DAC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yelela ukuba nethelelwano le-HIV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bantu kuthiwa basebenzise amakhondom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Ngifuna ukukhandela ama- STI’s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funa ukukhandela ukuba sidis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Mina nanyana umlingani sikuma- ARV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mlingani ukatelele bona sisebenzise ikhondom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Okhunye: sibawa utjho___________________________________________________</w:t>
            </w:r>
          </w:p>
          <w:p w14:paraId="70873BD4" w14:textId="77777777" w:rsidR="002C2DAC" w:rsidRPr="00BE0F91" w:rsidRDefault="002C2DAC" w:rsidP="002C2DAC">
            <w:pPr>
              <w:spacing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F1580" w14:textId="77777777" w:rsidR="002C2DAC" w:rsidRPr="00BE0F91" w:rsidRDefault="002C2DAC" w:rsidP="002C2DAC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88F1D" w14:textId="20CCE1BB" w:rsidR="002C2DAC" w:rsidRPr="00BE0F91" w:rsidRDefault="00725284" w:rsidP="002C2DAC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Nangabe ipendulo yakho ngu Awa tjhinga kumbuzo 5.21</w:t>
            </w:r>
          </w:p>
        </w:tc>
      </w:tr>
      <w:tr w:rsidR="00343308" w:rsidRPr="00BE0F91" w14:paraId="68FF254B" w14:textId="77777777" w:rsidTr="00343308">
        <w:trPr>
          <w:trHeight w:val="300"/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AF773" w14:textId="77777777" w:rsidR="00343308" w:rsidRPr="00BE0F91" w:rsidRDefault="00343308" w:rsidP="0034330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102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1C94" w14:textId="524A74CA" w:rsidR="00343308" w:rsidRPr="00BE0F91" w:rsidRDefault="00343308" w:rsidP="00343308">
            <w:pPr>
              <w:ind w:left="273" w:hanging="273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Nangabe AKHANGE usebenzise ikhondomu, bekungiziphi iinzathu zakho zokwenza lokho?</w:t>
            </w:r>
          </w:p>
        </w:tc>
      </w:tr>
      <w:tr w:rsidR="00343308" w:rsidRPr="00BE0F91" w14:paraId="594964E3" w14:textId="77777777" w:rsidTr="00343308">
        <w:trPr>
          <w:trHeight w:val="2506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68BAF" w14:textId="77777777" w:rsidR="00343308" w:rsidRPr="00BE0F91" w:rsidRDefault="00343308" w:rsidP="0034330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0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A7553A" w14:textId="77777777" w:rsidR="00343308" w:rsidRPr="00BE0F91" w:rsidRDefault="00343308" w:rsidP="00343308">
            <w:pPr>
              <w:spacing w:line="276" w:lineRule="auto"/>
              <w:jc w:val="right"/>
              <w:rPr>
                <w:rFonts w:ascii="Tahoma" w:hAnsi="Tahoma" w:cs="Tahoma"/>
              </w:rPr>
            </w:pPr>
            <w:r w:rsidRPr="00BE0F91">
              <w:rPr>
                <w:rFonts w:ascii="Tahoma" w:hAnsi="Tahoma" w:cs="Tahoma"/>
              </w:rPr>
              <w:t>Benginganayo ikhondomu</w:t>
            </w:r>
            <w:r w:rsidRPr="00BE0F91">
              <w:rPr>
                <w:rFonts w:ascii="Tahoma" w:hAnsi="Tahoma" w:cs="Tahoma"/>
              </w:rPr>
              <w:br/>
              <w:t>Umlingani walile</w:t>
            </w:r>
            <w:r w:rsidRPr="00BE0F91">
              <w:rPr>
                <w:rFonts w:ascii="Tahoma" w:hAnsi="Tahoma" w:cs="Tahoma"/>
              </w:rPr>
              <w:br/>
              <w:t>Ngisebenzise ezinye iinkhandelambeleko</w:t>
            </w:r>
            <w:r w:rsidRPr="00BE0F91">
              <w:rPr>
                <w:rFonts w:ascii="Tahoma" w:hAnsi="Tahoma" w:cs="Tahoma"/>
              </w:rPr>
              <w:br/>
              <w:t>Angiwathandi</w:t>
            </w:r>
            <w:r w:rsidRPr="00BE0F91">
              <w:rPr>
                <w:rFonts w:ascii="Tahoma" w:hAnsi="Tahoma" w:cs="Tahoma"/>
              </w:rPr>
              <w:br/>
              <w:t>Akhange ngicabange bona kuyatlhogeka</w:t>
            </w:r>
          </w:p>
          <w:p w14:paraId="382F35C9" w14:textId="43F6F5FC" w:rsidR="00343308" w:rsidRPr="00BE0F91" w:rsidRDefault="00343308" w:rsidP="00343308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>Ngitjhadile</w:t>
            </w:r>
            <w:r w:rsidRPr="00BE0F91">
              <w:rPr>
                <w:rFonts w:ascii="Tahoma" w:hAnsi="Tahoma" w:cs="Tahoma"/>
              </w:rPr>
              <w:br/>
              <w:t xml:space="preserve">Ngiyathembeka/ngiyabethemba </w:t>
            </w:r>
            <w:r w:rsidRPr="00BE0F91">
              <w:rPr>
                <w:rFonts w:ascii="Tahoma" w:hAnsi="Tahoma" w:cs="Tahoma"/>
              </w:rPr>
              <w:br/>
              <w:t>Ngangidakiwe/nganginesiyeziyezi</w:t>
            </w:r>
            <w:r w:rsidRPr="00BE0F91">
              <w:rPr>
                <w:rFonts w:ascii="Tahoma" w:hAnsi="Tahoma" w:cs="Tahoma"/>
              </w:rPr>
              <w:br/>
              <w:t>okhunye(itjho)_______________________________________________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501DD6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8</w:t>
            </w:r>
          </w:p>
          <w:p w14:paraId="6595843D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9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0</w:t>
            </w:r>
          </w:p>
          <w:p w14:paraId="33FF0EC6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B027" w14:textId="77777777" w:rsidR="00343308" w:rsidRDefault="00343308" w:rsidP="0034330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  <w:r w:rsidR="00725284">
              <w:rPr>
                <w:rFonts w:ascii="Tahoma" w:hAnsi="Tahoma" w:cs="Tahoma"/>
                <w:color w:val="000000"/>
                <w:sz w:val="22"/>
                <w:szCs w:val="22"/>
              </w:rPr>
              <w:t>Qubekela kumbuzo 5.22</w:t>
            </w:r>
          </w:p>
          <w:p w14:paraId="16199ECA" w14:textId="77777777" w:rsidR="00725284" w:rsidRDefault="00725284" w:rsidP="0034330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  <w:p w14:paraId="6FED5DF5" w14:textId="77777777" w:rsidR="00725284" w:rsidRDefault="00725284" w:rsidP="0034330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  <w:p w14:paraId="003A7126" w14:textId="77777777" w:rsidR="00725284" w:rsidRDefault="00725284" w:rsidP="0034330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  <w:p w14:paraId="5D137D12" w14:textId="77777777" w:rsidR="00725284" w:rsidRDefault="00725284" w:rsidP="0034330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  <w:p w14:paraId="5AE68A02" w14:textId="1D6E482D" w:rsidR="00725284" w:rsidRPr="00BE0F91" w:rsidRDefault="00725284" w:rsidP="0034330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343308" w:rsidRPr="00BE0F91" w14:paraId="7556522C" w14:textId="77777777" w:rsidTr="00343308">
        <w:trPr>
          <w:trHeight w:val="765"/>
          <w:jc w:val="center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04376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22</w:t>
            </w:r>
          </w:p>
        </w:tc>
        <w:tc>
          <w:tcPr>
            <w:tcW w:w="6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18EE64" w14:textId="500A59DA" w:rsidR="00343308" w:rsidRPr="00BE0F91" w:rsidRDefault="00343308" w:rsidP="00343308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Ingabe </w:t>
            </w: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kulul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ukuthola ikhondomu yabaduna nangabe uyayifuna?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F8E492" w14:textId="77777777" w:rsidR="00343308" w:rsidRPr="00BE0F91" w:rsidRDefault="00343308" w:rsidP="00343308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napendulo</w:t>
            </w:r>
          </w:p>
          <w:p w14:paraId="3D7BC56E" w14:textId="77777777" w:rsidR="00343308" w:rsidRPr="00BE0F91" w:rsidRDefault="00343308" w:rsidP="00343308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1D3C4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lastRenderedPageBreak/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  <w:p w14:paraId="6E35F8FE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E0C9B" w14:textId="77777777" w:rsidR="00343308" w:rsidRPr="00BE0F91" w:rsidRDefault="00343308" w:rsidP="00343308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lastRenderedPageBreak/>
              <w:t> </w:t>
            </w:r>
          </w:p>
        </w:tc>
      </w:tr>
      <w:tr w:rsidR="00343308" w:rsidRPr="00BE0F91" w14:paraId="17F16F19" w14:textId="77777777" w:rsidTr="00343308">
        <w:trPr>
          <w:trHeight w:val="922"/>
          <w:jc w:val="center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B6736" w14:textId="77777777" w:rsidR="00343308" w:rsidRPr="00BE0F91" w:rsidRDefault="00343308" w:rsidP="00343308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65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33498" w14:textId="58D7D1B6" w:rsidR="00343308" w:rsidRPr="00BE0F91" w:rsidRDefault="00343308" w:rsidP="00343308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Ingabe </w:t>
            </w: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kulul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ukuthola ikhondomu yabasikazi nangabe uyayifuna?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1ADD0" w14:textId="77777777" w:rsidR="00343308" w:rsidRPr="00BE0F91" w:rsidRDefault="00343308" w:rsidP="00343308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napendulo</w:t>
            </w:r>
          </w:p>
          <w:p w14:paraId="38958AFA" w14:textId="28C3DE3E" w:rsidR="00343308" w:rsidRPr="00BE0F91" w:rsidRDefault="00343308" w:rsidP="00343308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177E7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  <w:p w14:paraId="3F61C604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64CEA" w14:textId="77777777" w:rsidR="00343308" w:rsidRPr="00BE0F91" w:rsidRDefault="00343308" w:rsidP="0034330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br/>
            </w:r>
          </w:p>
        </w:tc>
      </w:tr>
      <w:tr w:rsidR="00343308" w:rsidRPr="00BE0F91" w14:paraId="3EBB82EA" w14:textId="77777777" w:rsidTr="00343308">
        <w:trPr>
          <w:trHeight w:val="300"/>
          <w:jc w:val="center"/>
        </w:trPr>
        <w:tc>
          <w:tcPr>
            <w:tcW w:w="1106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243FCD81" w14:textId="0E2BE6EB" w:rsidR="00343308" w:rsidRPr="00BE0F91" w:rsidRDefault="00343308" w:rsidP="00343308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UMALYEZO : Buza imibuzo elandelako (Q5.19) kilabo abamajadu abangazange basebenzise ikhondomu</w:t>
            </w:r>
          </w:p>
        </w:tc>
      </w:tr>
      <w:tr w:rsidR="00343308" w:rsidRPr="00BE0F91" w14:paraId="0EF739B0" w14:textId="77777777" w:rsidTr="00343308">
        <w:trPr>
          <w:trHeight w:val="330"/>
          <w:jc w:val="center"/>
        </w:trPr>
        <w:tc>
          <w:tcPr>
            <w:tcW w:w="8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C6EC4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.24</w:t>
            </w:r>
          </w:p>
        </w:tc>
        <w:tc>
          <w:tcPr>
            <w:tcW w:w="1021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020143" w14:textId="7FFF898A" w:rsidR="00343308" w:rsidRPr="00BE0F91" w:rsidRDefault="00343308" w:rsidP="00343308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 Esikhathini esinengi vane uwathole kuphi amakhondomu wakho?</w:t>
            </w:r>
          </w:p>
        </w:tc>
      </w:tr>
      <w:tr w:rsidR="00343308" w:rsidRPr="00BE0F91" w14:paraId="69BFA62E" w14:textId="77777777" w:rsidTr="00343308">
        <w:trPr>
          <w:trHeight w:val="2255"/>
          <w:jc w:val="center"/>
        </w:trPr>
        <w:tc>
          <w:tcPr>
            <w:tcW w:w="8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CE051" w14:textId="77777777" w:rsidR="00343308" w:rsidRPr="00BE0F91" w:rsidRDefault="00343308" w:rsidP="00343308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652ED" w14:textId="7FE0FF02" w:rsidR="00343308" w:rsidRPr="00BE0F91" w:rsidRDefault="00343308" w:rsidP="00343308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[UNGAFUNDELI AMAKHETHO LA PHEZULU. KUNGABA KHONA IIMPENDULO EZINENGI ]</w:t>
            </w:r>
          </w:p>
        </w:tc>
        <w:tc>
          <w:tcPr>
            <w:tcW w:w="4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74CEDE" w14:textId="77777777" w:rsidR="00343308" w:rsidRDefault="00343308" w:rsidP="00343308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Etlinigi/esibhedlel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ekhemis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esitolo/ekhefi/esiphaz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egaratjhi/ esitetjhini seembasel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esipotini/ethaveni/ebharen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kubangan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kumlinganami</w:t>
            </w:r>
          </w:p>
          <w:p w14:paraId="4FB1F335" w14:textId="4743BB60" w:rsidR="00725284" w:rsidRPr="00BE0F91" w:rsidRDefault="00725284" w:rsidP="00343308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kubabelethi</w:t>
            </w:r>
          </w:p>
          <w:p w14:paraId="0C7823A0" w14:textId="77777777" w:rsidR="00725284" w:rsidRDefault="00343308" w:rsidP="00343308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Akukho </w:t>
            </w:r>
          </w:p>
          <w:p w14:paraId="7F72F1F1" w14:textId="7BD92980" w:rsidR="00343308" w:rsidRPr="00BE0F91" w:rsidRDefault="00725284" w:rsidP="00343308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Kusiberegi sezamaphilo emphakathini</w:t>
            </w:r>
            <w:r w:rsidR="00343308"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Okhunye (itjho)____________________________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B8B64A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8</w:t>
            </w:r>
          </w:p>
          <w:p w14:paraId="04362BF3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9</w:t>
            </w:r>
          </w:p>
          <w:p w14:paraId="2D40AE85" w14:textId="77777777" w:rsidR="00343308" w:rsidRPr="00BE0F91" w:rsidRDefault="00343308" w:rsidP="00343308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E25C" w14:textId="77777777" w:rsidR="00343308" w:rsidRPr="00BE0F91" w:rsidRDefault="00343308" w:rsidP="0034330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</w:tbl>
    <w:p w14:paraId="22ED0323" w14:textId="185972E2" w:rsidR="00343308" w:rsidRPr="00BE0F91" w:rsidRDefault="00343308" w:rsidP="00EB2D81">
      <w:pPr>
        <w:rPr>
          <w:rFonts w:ascii="Tahoma" w:hAnsi="Tahoma" w:cs="Tahoma"/>
          <w:sz w:val="22"/>
          <w:szCs w:val="22"/>
        </w:rPr>
      </w:pPr>
    </w:p>
    <w:tbl>
      <w:tblPr>
        <w:tblW w:w="11047" w:type="dxa"/>
        <w:jc w:val="center"/>
        <w:tblLook w:val="04A0" w:firstRow="1" w:lastRow="0" w:firstColumn="1" w:lastColumn="0" w:noHBand="0" w:noVBand="1"/>
      </w:tblPr>
      <w:tblGrid>
        <w:gridCol w:w="1212"/>
        <w:gridCol w:w="1212"/>
        <w:gridCol w:w="1213"/>
        <w:gridCol w:w="1213"/>
        <w:gridCol w:w="1206"/>
        <w:gridCol w:w="1206"/>
        <w:gridCol w:w="1206"/>
        <w:gridCol w:w="1206"/>
        <w:gridCol w:w="1373"/>
      </w:tblGrid>
      <w:tr w:rsidR="00343308" w:rsidRPr="00BE0F91" w14:paraId="5D30C788" w14:textId="77777777" w:rsidTr="00E477F0">
        <w:trPr>
          <w:trHeight w:val="315"/>
          <w:jc w:val="center"/>
        </w:trPr>
        <w:tc>
          <w:tcPr>
            <w:tcW w:w="1104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43603728" w14:textId="26DC4D22" w:rsidR="00343308" w:rsidRPr="00BE0F91" w:rsidRDefault="00343308" w:rsidP="00343308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 xml:space="preserve">ISIGABA 6 : UKUKHANSELELWA I-HIV NOKUHLOLWA </w:t>
            </w:r>
          </w:p>
        </w:tc>
      </w:tr>
      <w:tr w:rsidR="00343308" w:rsidRPr="00BE0F91" w14:paraId="5CB0E7A0" w14:textId="77777777" w:rsidTr="00E477F0">
        <w:trPr>
          <w:trHeight w:val="296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99E" w14:textId="77777777" w:rsidR="00343308" w:rsidRPr="00BE0F91" w:rsidRDefault="00343308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4ABE" w14:textId="77777777" w:rsidR="00343308" w:rsidRPr="00BE0F91" w:rsidRDefault="00343308" w:rsidP="00E477F0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146A" w14:textId="77777777" w:rsidR="00343308" w:rsidRPr="00BE0F91" w:rsidRDefault="00343308" w:rsidP="00E477F0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2BF4" w14:textId="77777777" w:rsidR="00343308" w:rsidRPr="00BE0F91" w:rsidRDefault="00343308" w:rsidP="00E477F0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1CD0" w14:textId="77777777" w:rsidR="00343308" w:rsidRPr="00BE0F91" w:rsidRDefault="00343308" w:rsidP="00E477F0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23FC" w14:textId="77777777" w:rsidR="00343308" w:rsidRPr="00BE0F91" w:rsidRDefault="00343308" w:rsidP="00E477F0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853E" w14:textId="77777777" w:rsidR="00343308" w:rsidRPr="00BE0F91" w:rsidRDefault="00343308" w:rsidP="00E477F0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5764" w14:textId="77777777" w:rsidR="00343308" w:rsidRPr="00BE0F91" w:rsidRDefault="00343308" w:rsidP="00E477F0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7630" w14:textId="77777777" w:rsidR="00343308" w:rsidRPr="00BE0F91" w:rsidRDefault="00343308" w:rsidP="00E477F0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2F3EDF" w:rsidRPr="00BE0F91" w14:paraId="2DE10707" w14:textId="77777777" w:rsidTr="00E477F0">
        <w:trPr>
          <w:trHeight w:val="70"/>
          <w:jc w:val="center"/>
        </w:trPr>
        <w:tc>
          <w:tcPr>
            <w:tcW w:w="110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2DD50" w14:textId="17D8AB55" w:rsidR="002F3EDF" w:rsidRPr="00BE0F91" w:rsidRDefault="002F3EDF" w:rsidP="002F3EDF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</w:rPr>
              <w:t>UMTLOLO (SCRIPT):</w:t>
            </w:r>
            <w:r w:rsidRPr="00BE0F91">
              <w:rPr>
                <w:rFonts w:ascii="Tahoma" w:hAnsi="Tahoma" w:cs="Tahoma"/>
                <w:color w:val="000000"/>
                <w:sz w:val="20"/>
              </w:rPr>
              <w:t xml:space="preserve"> Ngithanda ukukubuza imibuzo mayelana nokuhlolelwa i-HIV. Ngibawa ukhumbule bona ibizo lakho angeze litlolwe ndawo kileliphephamibuzo begodu ilwazi olivezako lizakuba yifihlo.</w:t>
            </w:r>
          </w:p>
        </w:tc>
      </w:tr>
    </w:tbl>
    <w:p w14:paraId="2CD75D87" w14:textId="77777777" w:rsidR="00343308" w:rsidRPr="00BE0F91" w:rsidRDefault="00343308" w:rsidP="00343308">
      <w:pPr>
        <w:rPr>
          <w:rFonts w:ascii="Tahoma" w:hAnsi="Tahoma" w:cs="Tahoma"/>
          <w:sz w:val="22"/>
          <w:szCs w:val="22"/>
        </w:rPr>
      </w:pP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3685"/>
        <w:gridCol w:w="1985"/>
        <w:gridCol w:w="708"/>
        <w:gridCol w:w="1418"/>
        <w:gridCol w:w="283"/>
        <w:gridCol w:w="709"/>
        <w:gridCol w:w="1276"/>
      </w:tblGrid>
      <w:tr w:rsidR="002F3EDF" w:rsidRPr="00BE0F91" w14:paraId="1EB23BC7" w14:textId="77777777" w:rsidTr="00E477F0">
        <w:trPr>
          <w:trHeight w:val="372"/>
          <w:tblHeader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2BD08B" w14:textId="77777777" w:rsidR="002F3EDF" w:rsidRPr="00BE0F91" w:rsidRDefault="002F3EDF" w:rsidP="002F3EDF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Q#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EC4FCA" w14:textId="3AFCD37A" w:rsidR="002F3EDF" w:rsidRPr="00BE0F91" w:rsidRDefault="002F3EDF" w:rsidP="002F3EDF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BDFCC8" w14:textId="57943041" w:rsidR="002F3EDF" w:rsidRPr="00BE0F91" w:rsidRDefault="002F3EDF" w:rsidP="002F3EDF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impendulo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975D00" w14:textId="066DD5ED" w:rsidR="002F3EDF" w:rsidRPr="00BE0F91" w:rsidRDefault="002F3EDF" w:rsidP="002F3EDF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khowud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D78266" w14:textId="790CCACC" w:rsidR="002F3EDF" w:rsidRPr="00BE0F91" w:rsidRDefault="002F3EDF" w:rsidP="002F3EDF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Dlula</w:t>
            </w:r>
          </w:p>
        </w:tc>
      </w:tr>
      <w:tr w:rsidR="002F3EDF" w:rsidRPr="00BE0F91" w14:paraId="5595328D" w14:textId="77777777" w:rsidTr="00E477F0">
        <w:trPr>
          <w:trHeight w:val="647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C0807" w14:textId="77777777" w:rsidR="002F3EDF" w:rsidRPr="00BE0F91" w:rsidRDefault="002F3EDF" w:rsidP="002F3EDF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BCBA01" w14:textId="517AF8B8" w:rsidR="002F3EDF" w:rsidRPr="00BE0F91" w:rsidRDefault="002F3EDF" w:rsidP="002F3EDF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khe wahlolelwa i-HIV?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387A73" w14:textId="6005E062" w:rsidR="002F3EDF" w:rsidRPr="00BE0F91" w:rsidRDefault="002F3EDF" w:rsidP="002F3EDF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E6F90" w14:textId="77777777" w:rsidR="002F3EDF" w:rsidRPr="00BE0F91" w:rsidRDefault="002F3EDF" w:rsidP="002F3ED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AA7D4" w14:textId="77777777" w:rsidR="002F3EDF" w:rsidRPr="00BE0F91" w:rsidRDefault="002F3EDF" w:rsidP="002F3EDF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2F3EDF" w:rsidRPr="00BE0F91" w14:paraId="2FFABE99" w14:textId="77777777" w:rsidTr="00E477F0">
        <w:trPr>
          <w:trHeight w:val="559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13073" w14:textId="77777777" w:rsidR="002F3EDF" w:rsidRPr="00BE0F91" w:rsidRDefault="002F3EDF" w:rsidP="002F3EDF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6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C94D4" w14:textId="73F8FAA5" w:rsidR="002F3EDF" w:rsidRPr="00BE0F91" w:rsidRDefault="002F3EDF" w:rsidP="002F3EDF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ngabe kunendawo eseduze oyaziko lapha ungahlolelwa khona i-HIV?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9655D1" w14:textId="64AF05E8" w:rsidR="002F3EDF" w:rsidRPr="00BE0F91" w:rsidRDefault="002F3EDF" w:rsidP="002F3EDF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713BC" w14:textId="77777777" w:rsidR="002F3EDF" w:rsidRPr="00BE0F91" w:rsidRDefault="002F3EDF" w:rsidP="002F3EDF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CE0DA" w14:textId="77777777" w:rsidR="002F3EDF" w:rsidRPr="00BE0F91" w:rsidRDefault="002F3EDF" w:rsidP="002F3EDF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D44AD" w:rsidRPr="00BE0F91" w14:paraId="5F8104C1" w14:textId="77777777" w:rsidTr="00E477F0">
        <w:trPr>
          <w:trHeight w:val="300"/>
          <w:jc w:val="center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EBE49" w14:textId="77777777" w:rsidR="00AD44AD" w:rsidRPr="00BE0F91" w:rsidRDefault="00AD44AD" w:rsidP="00AD44A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00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D408" w14:textId="2DE60F4E" w:rsidR="00AD44AD" w:rsidRPr="00BE0F91" w:rsidRDefault="00AD44AD" w:rsidP="00AD44A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Sekukade kangangani lapha ukhese wahlolelwa khona i-HIV msinyazana nje?</w:t>
            </w:r>
          </w:p>
        </w:tc>
      </w:tr>
      <w:tr w:rsidR="00AD44AD" w:rsidRPr="00BE0F91" w14:paraId="5A981263" w14:textId="77777777" w:rsidTr="00E477F0">
        <w:trPr>
          <w:trHeight w:val="1949"/>
          <w:jc w:val="center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055BF" w14:textId="77777777" w:rsidR="00AD44AD" w:rsidRPr="00BE0F91" w:rsidRDefault="00AD44AD" w:rsidP="00AD44A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8755" w14:textId="77777777" w:rsidR="00AD44AD" w:rsidRPr="00BE0F91" w:rsidRDefault="00AD44AD" w:rsidP="00AD44A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82A6F7" w14:textId="465E99EE" w:rsidR="00AD44AD" w:rsidRPr="00BE0F91" w:rsidRDefault="00AD44AD" w:rsidP="00AD44AD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0 ukuya eenyangeni ezi-3 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4 ukuya eenyangeni ezisi-6 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7 ukuya eenyangeni ezili-11 </w:t>
            </w:r>
            <w:r w:rsidRPr="00BE0F91">
              <w:rPr>
                <w:rFonts w:ascii="Tahoma" w:hAnsi="Tahoma" w:cs="Tahoma"/>
                <w:color w:val="000000"/>
              </w:rPr>
              <w:br/>
              <w:t>Ngehla komnyaka owodwa odlulileko</w:t>
            </w:r>
            <w:r w:rsidRPr="00BE0F91">
              <w:rPr>
                <w:rFonts w:ascii="Tahoma" w:hAnsi="Tahoma" w:cs="Tahoma"/>
                <w:color w:val="000000"/>
              </w:rPr>
              <w:br/>
              <w:t>Hlangana nomnyaka mu-1ukuya kwemi-2 edlulileko</w:t>
            </w:r>
            <w:r w:rsidRPr="00BE0F91">
              <w:rPr>
                <w:rFonts w:ascii="Tahoma" w:hAnsi="Tahoma" w:cs="Tahoma"/>
                <w:color w:val="000000"/>
              </w:rPr>
              <w:br/>
              <w:t>Hlangana neminyaka emi-2 ukuya kwemi-3 edlulileko</w:t>
            </w:r>
            <w:r w:rsidRPr="00BE0F91">
              <w:rPr>
                <w:rFonts w:ascii="Tahoma" w:hAnsi="Tahoma" w:cs="Tahoma"/>
                <w:color w:val="000000"/>
              </w:rPr>
              <w:br/>
              <w:t>Iminyaka emithathu nanyana eyeqako edlulilek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7E754" w14:textId="77777777" w:rsidR="00AD44AD" w:rsidRPr="00BE0F91" w:rsidRDefault="00AD44AD" w:rsidP="00AD44A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33644CD7" w14:textId="77777777" w:rsidR="00AD44AD" w:rsidRPr="00BE0F91" w:rsidRDefault="00AD44AD" w:rsidP="00AD44A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44CC9044" w14:textId="77777777" w:rsidR="00AD44AD" w:rsidRPr="00BE0F91" w:rsidRDefault="00AD44AD" w:rsidP="00AD44A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414C1877" w14:textId="29E4ACF9" w:rsidR="00AD44AD" w:rsidRPr="00BE0F91" w:rsidRDefault="00AD44AD" w:rsidP="00AD44A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52B1" w14:textId="77777777" w:rsidR="00AD44AD" w:rsidRPr="00BE0F91" w:rsidRDefault="00AD44AD" w:rsidP="00AD44A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AD44AD" w:rsidRPr="00BE0F91" w14:paraId="4AD0158C" w14:textId="77777777" w:rsidTr="00E477F0">
        <w:trPr>
          <w:trHeight w:val="1949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641C0" w14:textId="77777777" w:rsidR="00AD44AD" w:rsidRPr="00BE0F91" w:rsidRDefault="00AD44AD" w:rsidP="00AD44A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lastRenderedPageBreak/>
              <w:t>6.4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1517CC" w14:textId="60FD7F56" w:rsidR="00AD44AD" w:rsidRPr="00BE0F91" w:rsidRDefault="00AD44AD" w:rsidP="00AD44AD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zihlolisela kuphi I HIV mva nje?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E74CC" w14:textId="65C14EB8" w:rsidR="00AD44AD" w:rsidRPr="00BE0F91" w:rsidRDefault="00AD44AD" w:rsidP="00AD44AD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Esibhedlela somphakathi</w:t>
            </w:r>
            <w:r w:rsidRPr="00BE0F91">
              <w:rPr>
                <w:rFonts w:ascii="Tahoma" w:hAnsi="Tahoma" w:cs="Tahoma"/>
                <w:color w:val="000000"/>
              </w:rPr>
              <w:br/>
              <w:t>Esibhedlela sangasese</w:t>
            </w:r>
            <w:r w:rsidRPr="00BE0F91">
              <w:rPr>
                <w:rFonts w:ascii="Tahoma" w:hAnsi="Tahoma" w:cs="Tahoma"/>
                <w:color w:val="000000"/>
              </w:rPr>
              <w:br/>
              <w:t>Etlinigi yomphakathi nanyana kudorhodera</w:t>
            </w:r>
            <w:r w:rsidRPr="00BE0F91">
              <w:rPr>
                <w:rFonts w:ascii="Tahoma" w:hAnsi="Tahoma" w:cs="Tahoma"/>
                <w:color w:val="000000"/>
              </w:rPr>
              <w:br/>
              <w:t>Etlinigi yangasese nanyana kudorhodera</w:t>
            </w:r>
            <w:r w:rsidRPr="00BE0F91">
              <w:rPr>
                <w:rFonts w:ascii="Tahoma" w:hAnsi="Tahoma" w:cs="Tahoma"/>
                <w:color w:val="000000"/>
              </w:rPr>
              <w:br/>
              <w:t>[Ibizo le-NGO kileyondawo/ihlangano enzinze emphakathini]</w:t>
            </w:r>
            <w:r w:rsidRPr="00BE0F91">
              <w:rPr>
                <w:rFonts w:ascii="Tahoma" w:hAnsi="Tahoma" w:cs="Tahoma"/>
                <w:color w:val="000000"/>
              </w:rPr>
              <w:br/>
            </w:r>
            <w:r w:rsidR="00641298" w:rsidRPr="00BE0F91">
              <w:rPr>
                <w:rFonts w:ascii="Tahoma" w:hAnsi="Tahoma" w:cs="Tahoma"/>
                <w:color w:val="000000"/>
              </w:rPr>
              <w:t>Emberegweni</w:t>
            </w:r>
            <w:r w:rsidRPr="00BE0F91">
              <w:rPr>
                <w:rFonts w:ascii="Tahoma" w:hAnsi="Tahoma" w:cs="Tahoma"/>
                <w:color w:val="000000"/>
              </w:rPr>
              <w:br/>
              <w:t>Kusehlakalo sokuhlola umphkathi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Kwenye____________________________________________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39DBD" w14:textId="77777777" w:rsidR="00AD44AD" w:rsidRPr="00BE0F91" w:rsidRDefault="00AD44AD" w:rsidP="00AD44AD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1</w:t>
            </w:r>
            <w:r w:rsidRPr="00BE0F91">
              <w:rPr>
                <w:rFonts w:ascii="Tahoma" w:hAnsi="Tahoma" w:cs="Tahoma"/>
                <w:color w:val="00000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</w:rPr>
              <w:br/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71728" w14:textId="77777777" w:rsidR="00AD44AD" w:rsidRPr="00BE0F91" w:rsidRDefault="00AD44AD" w:rsidP="00AD44A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641298" w:rsidRPr="00BE0F91" w14:paraId="2DFD7F0D" w14:textId="77777777" w:rsidTr="00E477F0">
        <w:trPr>
          <w:trHeight w:val="1949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788A8" w14:textId="77777777" w:rsidR="00641298" w:rsidRPr="00BE0F91" w:rsidRDefault="00641298" w:rsidP="0064129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A264FC" w14:textId="56174551" w:rsidR="00641298" w:rsidRPr="00BE0F91" w:rsidRDefault="00641298" w:rsidP="0064129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Ungakhetha ukuyozihlolisela kuphi I HIV?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2D6F3" w14:textId="77777777" w:rsidR="00091ECA" w:rsidRDefault="00641298" w:rsidP="00641298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Esibhedlela somphakathi</w:t>
            </w:r>
            <w:r w:rsidRPr="00BE0F91">
              <w:rPr>
                <w:rFonts w:ascii="Tahoma" w:hAnsi="Tahoma" w:cs="Tahoma"/>
                <w:color w:val="000000"/>
              </w:rPr>
              <w:br/>
              <w:t>Esibhedlela sangasese</w:t>
            </w:r>
            <w:r w:rsidRPr="00BE0F91">
              <w:rPr>
                <w:rFonts w:ascii="Tahoma" w:hAnsi="Tahoma" w:cs="Tahoma"/>
                <w:color w:val="000000"/>
              </w:rPr>
              <w:br/>
              <w:t>Etlinigi yomphakathi nanyana kudorhodera</w:t>
            </w:r>
            <w:r w:rsidRPr="00BE0F91">
              <w:rPr>
                <w:rFonts w:ascii="Tahoma" w:hAnsi="Tahoma" w:cs="Tahoma"/>
                <w:color w:val="000000"/>
              </w:rPr>
              <w:br/>
              <w:t>Etlinigi yangasese nanyana kudorhodera</w:t>
            </w:r>
            <w:r w:rsidRPr="00BE0F91">
              <w:rPr>
                <w:rFonts w:ascii="Tahoma" w:hAnsi="Tahoma" w:cs="Tahoma"/>
                <w:color w:val="000000"/>
              </w:rPr>
              <w:br/>
              <w:t>[Ibizo le-NGO kileyondawo/ihlangano enzinze emphakathini]</w:t>
            </w:r>
            <w:r w:rsidRPr="00BE0F91">
              <w:rPr>
                <w:rFonts w:ascii="Tahoma" w:hAnsi="Tahoma" w:cs="Tahoma"/>
                <w:color w:val="000000"/>
              </w:rPr>
              <w:br/>
              <w:t>Emberegweni</w:t>
            </w:r>
            <w:r w:rsidRPr="00BE0F91">
              <w:rPr>
                <w:rFonts w:ascii="Tahoma" w:hAnsi="Tahoma" w:cs="Tahoma"/>
                <w:color w:val="000000"/>
              </w:rPr>
              <w:br/>
              <w:t>Kusehlakalo sokuhlola umph</w:t>
            </w:r>
            <w:r w:rsidR="00913C3C">
              <w:rPr>
                <w:rFonts w:ascii="Tahoma" w:hAnsi="Tahoma" w:cs="Tahoma"/>
                <w:color w:val="000000"/>
              </w:rPr>
              <w:t>a</w:t>
            </w:r>
            <w:r w:rsidRPr="00BE0F91">
              <w:rPr>
                <w:rFonts w:ascii="Tahoma" w:hAnsi="Tahoma" w:cs="Tahoma"/>
                <w:color w:val="000000"/>
              </w:rPr>
              <w:t>kathi</w:t>
            </w:r>
            <w:r w:rsidR="00913C3C">
              <w:rPr>
                <w:rFonts w:ascii="Tahoma" w:hAnsi="Tahoma" w:cs="Tahoma"/>
                <w:color w:val="000000"/>
              </w:rPr>
              <w:t>ni</w:t>
            </w:r>
          </w:p>
          <w:p w14:paraId="1F08C3C2" w14:textId="0C31BCCF" w:rsidR="00641298" w:rsidRPr="00BE0F91" w:rsidRDefault="00091ECA" w:rsidP="00641298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>
              <w:rPr>
                <w:rFonts w:ascii="Tahoma" w:hAnsi="Tahoma" w:cs="Tahoma"/>
                <w:color w:val="000000"/>
              </w:rPr>
              <w:t>Ekhaya</w:t>
            </w:r>
            <w:r w:rsidR="00641298" w:rsidRPr="00BE0F91">
              <w:rPr>
                <w:rFonts w:ascii="Tahoma" w:hAnsi="Tahoma" w:cs="Tahoma"/>
                <w:color w:val="000000"/>
              </w:rPr>
              <w:br/>
              <w:t xml:space="preserve">Kwenye____________________________________________ 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4AA366" w14:textId="40F78A0D" w:rsidR="00641298" w:rsidRPr="00BE0F91" w:rsidRDefault="00641298" w:rsidP="00641298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1</w:t>
            </w:r>
            <w:r w:rsidRPr="00BE0F91">
              <w:rPr>
                <w:rFonts w:ascii="Tahoma" w:hAnsi="Tahoma" w:cs="Tahoma"/>
                <w:color w:val="00000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</w:rPr>
              <w:br/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B4332" w14:textId="77777777" w:rsidR="00641298" w:rsidRPr="00BE0F91" w:rsidRDefault="00641298" w:rsidP="00641298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</w:tbl>
    <w:p w14:paraId="0CA8EAA9" w14:textId="6AA797D2" w:rsidR="00641298" w:rsidRDefault="00641298" w:rsidP="00425438">
      <w:pPr>
        <w:jc w:val="both"/>
        <w:rPr>
          <w:rFonts w:ascii="Tahoma" w:hAnsi="Tahoma" w:cs="Tahoma"/>
        </w:rPr>
      </w:pPr>
    </w:p>
    <w:tbl>
      <w:tblPr>
        <w:tblStyle w:val="TableGrid"/>
        <w:tblW w:w="11057" w:type="dxa"/>
        <w:tblInd w:w="-1139" w:type="dxa"/>
        <w:tblLook w:val="04A0" w:firstRow="1" w:lastRow="0" w:firstColumn="1" w:lastColumn="0" w:noHBand="0" w:noVBand="1"/>
      </w:tblPr>
      <w:tblGrid>
        <w:gridCol w:w="11057"/>
      </w:tblGrid>
      <w:tr w:rsidR="002438DE" w14:paraId="1BF03745" w14:textId="77777777" w:rsidTr="002438DE">
        <w:tc>
          <w:tcPr>
            <w:tcW w:w="11057" w:type="dxa"/>
          </w:tcPr>
          <w:p w14:paraId="094AF6F1" w14:textId="4E37D42B" w:rsidR="002438DE" w:rsidRDefault="002438DE" w:rsidP="00425438">
            <w:pPr>
              <w:jc w:val="both"/>
              <w:rPr>
                <w:rFonts w:ascii="Tahoma" w:hAnsi="Tahoma" w:cs="Tahoma"/>
              </w:rPr>
            </w:pPr>
            <w:r w:rsidRPr="002438DE">
              <w:rPr>
                <w:rFonts w:ascii="Tahoma" w:hAnsi="Tahoma" w:cs="Tahoma"/>
                <w:b/>
              </w:rPr>
              <w:t>Umtlolo:</w:t>
            </w:r>
            <w:r>
              <w:rPr>
                <w:rFonts w:ascii="Tahoma" w:hAnsi="Tahoma" w:cs="Tahoma"/>
              </w:rPr>
              <w:t xml:space="preserve"> tjheja bona akutlhogeki bona uveze ubujamo bakho be-HIV, nginekareko yokwazi bona wazisiwe namkha utjeliwe ngemiphumela</w:t>
            </w:r>
          </w:p>
        </w:tc>
      </w:tr>
    </w:tbl>
    <w:p w14:paraId="02673A6D" w14:textId="77777777" w:rsidR="002438DE" w:rsidRPr="00BE0F91" w:rsidRDefault="002438DE" w:rsidP="00425438">
      <w:pPr>
        <w:jc w:val="both"/>
        <w:rPr>
          <w:rFonts w:ascii="Tahoma" w:hAnsi="Tahoma" w:cs="Tahoma"/>
        </w:rPr>
      </w:pP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3118"/>
        <w:gridCol w:w="2552"/>
        <w:gridCol w:w="2409"/>
        <w:gridCol w:w="709"/>
        <w:gridCol w:w="1276"/>
      </w:tblGrid>
      <w:tr w:rsidR="00F26FC7" w:rsidRPr="00BE0F91" w14:paraId="1EF4C1AD" w14:textId="77777777" w:rsidTr="00E477F0">
        <w:trPr>
          <w:trHeight w:val="64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5A503" w14:textId="77777777" w:rsidR="00F26FC7" w:rsidRPr="00BE0F91" w:rsidRDefault="00F26FC7" w:rsidP="00F26FC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984CEA" w14:textId="7E3ABF4A" w:rsidR="00F26FC7" w:rsidRPr="00BE0F91" w:rsidRDefault="00F26FC7" w:rsidP="00F26FC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awuhlolelwa i-HIV kokugcina, wanikelwa ilwazi ngaphambi kobana uhlolelwe i-HIV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B8B44" w14:textId="6EA31179" w:rsidR="00F26FC7" w:rsidRPr="00BE0F91" w:rsidRDefault="00F26FC7" w:rsidP="00F26FC7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A9CE0" w14:textId="1F0EF3D1" w:rsidR="00F26FC7" w:rsidRPr="00BE0F91" w:rsidRDefault="00F26FC7" w:rsidP="00F26FC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109E0" w14:textId="77777777" w:rsidR="00F26FC7" w:rsidRPr="00BE0F91" w:rsidRDefault="00F26FC7" w:rsidP="00F26FC7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26FC7" w:rsidRPr="00BE0F91" w14:paraId="675AD19A" w14:textId="77777777" w:rsidTr="00E477F0">
        <w:trPr>
          <w:trHeight w:val="64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B6C185" w14:textId="77777777" w:rsidR="00F26FC7" w:rsidRPr="00BE0F91" w:rsidRDefault="00F26FC7" w:rsidP="00F26FC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AE395" w14:textId="08BE05B4" w:rsidR="00F26FC7" w:rsidRPr="00BE0F91" w:rsidRDefault="00F26FC7" w:rsidP="00F26FC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awuhlolelwa i-HIV kokugcina, wanikelwa ilwazi kungaba nisiqhema nanyana uwedwa ngaphambi kobana uhlolelwe i-HIV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9A3EB" w14:textId="0BB639E6" w:rsidR="00F26FC7" w:rsidRPr="00BE0F91" w:rsidRDefault="00F26FC7" w:rsidP="00F26FC7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Ngingedwa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Ngesiqhe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25194" w14:textId="0DE12CE4" w:rsidR="00F26FC7" w:rsidRPr="00BE0F91" w:rsidRDefault="00F26FC7" w:rsidP="00F26FC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0611F" w14:textId="77777777" w:rsidR="00F26FC7" w:rsidRPr="00BE0F91" w:rsidRDefault="00F26FC7" w:rsidP="00F26FC7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F26FC7" w:rsidRPr="00BE0F91" w14:paraId="7A22BD1F" w14:textId="77777777" w:rsidTr="00E477F0">
        <w:trPr>
          <w:trHeight w:val="64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27FE01" w14:textId="77777777" w:rsidR="00F26FC7" w:rsidRPr="00BE0F91" w:rsidRDefault="00F26FC7" w:rsidP="00F26FC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A7C8E6" w14:textId="2A9925FF" w:rsidR="00F26FC7" w:rsidRPr="00BE0F91" w:rsidRDefault="00F26FC7" w:rsidP="00F26FC7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tjelwa/waziswa ngemiphumela yokuhlolwa kwakho okwenze muva nje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05D27" w14:textId="516A8AA2" w:rsidR="00F26FC7" w:rsidRPr="00BE0F91" w:rsidRDefault="00F26FC7" w:rsidP="00F26FC7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528E6A" w14:textId="0C0FD459" w:rsidR="00F26FC7" w:rsidRPr="00BE0F91" w:rsidRDefault="00F26FC7" w:rsidP="00F26FC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E4BE7" w14:textId="77777777" w:rsidR="00F26FC7" w:rsidRPr="00BE0F91" w:rsidRDefault="00F26FC7" w:rsidP="00F26FC7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26FC7" w:rsidRPr="00BE0F91" w14:paraId="3CC9B6C4" w14:textId="77777777" w:rsidTr="00E477F0">
        <w:trPr>
          <w:trHeight w:val="630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E5728" w14:textId="77777777" w:rsidR="00F26FC7" w:rsidRPr="00BE0F91" w:rsidRDefault="00F26FC7" w:rsidP="00F26FC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26DFA" w14:textId="251D2372" w:rsidR="00F26FC7" w:rsidRPr="00BE0F91" w:rsidRDefault="00F26FC7" w:rsidP="00F26FC7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khanselwa ngemva kokuhlolelwa i-HIV nawuhlolelwa i-HIV muva nje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17D56" w14:textId="1AE7B2E6" w:rsidR="00F26FC7" w:rsidRPr="00BE0F91" w:rsidRDefault="00F26FC7" w:rsidP="00F26FC7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225DB" w14:textId="77777777" w:rsidR="00F26FC7" w:rsidRPr="00BE0F91" w:rsidRDefault="00F26FC7" w:rsidP="00F26FC7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325B0" w14:textId="77777777" w:rsidR="00F26FC7" w:rsidRPr="00BE0F91" w:rsidRDefault="00F26FC7" w:rsidP="00F26FC7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860E4B" w:rsidRPr="00BE0F91" w14:paraId="394029EE" w14:textId="77777777" w:rsidTr="00E477F0">
        <w:trPr>
          <w:trHeight w:val="497"/>
          <w:jc w:val="center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55146" w14:textId="77777777" w:rsidR="00860E4B" w:rsidRPr="00BE0F91" w:rsidRDefault="00860E4B" w:rsidP="00860E4B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1006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BCA1" w14:textId="15E88012" w:rsidR="00860E4B" w:rsidRPr="00BE0F91" w:rsidRDefault="00860E4B" w:rsidP="00860E4B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 Kwakungiziphi iinzathu zakho zokobana uye kokugcina nje uyozihlolisela i-HIV?</w:t>
            </w:r>
          </w:p>
        </w:tc>
      </w:tr>
      <w:tr w:rsidR="00860E4B" w:rsidRPr="00BE0F91" w14:paraId="44C24C51" w14:textId="77777777" w:rsidTr="00E477F0">
        <w:trPr>
          <w:trHeight w:val="3401"/>
          <w:jc w:val="center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56733" w14:textId="77777777" w:rsidR="00860E4B" w:rsidRPr="00BE0F91" w:rsidRDefault="00860E4B" w:rsidP="00860E4B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50445" w14:textId="252C4AA5" w:rsidR="00860E4B" w:rsidRPr="00BE0F91" w:rsidRDefault="00860E4B" w:rsidP="00860E4B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UMLAYEZO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t xml:space="preserve">: </w:t>
            </w:r>
            <w:r w:rsidRPr="00BE0F91">
              <w:rPr>
                <w:rFonts w:ascii="Tahoma" w:hAnsi="Tahoma" w:cs="Tahoma"/>
                <w:b/>
                <w:color w:val="000000"/>
              </w:rPr>
              <w:t>UNGAFUNDELI AMAKHETHO LA PHEZULU. KUNGABA KHONA IIMPENDULO EZINENGI</w:t>
            </w:r>
          </w:p>
        </w:tc>
        <w:tc>
          <w:tcPr>
            <w:tcW w:w="4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A17E8B" w14:textId="7BD62A8C" w:rsidR="00860E4B" w:rsidRPr="00BE0F91" w:rsidRDefault="00860E4B" w:rsidP="00860E4B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Bengifuna ukwazi ubujamo bami be-HIV</w:t>
            </w:r>
            <w:r w:rsidRPr="00BE0F91">
              <w:rPr>
                <w:rFonts w:ascii="Tahoma" w:hAnsi="Tahoma" w:cs="Tahoma"/>
                <w:color w:val="000000"/>
              </w:rPr>
              <w:br/>
              <w:t>Umlinganami ungibawe bona ngiyozihlolisa</w:t>
            </w:r>
            <w:r w:rsidRPr="00BE0F91">
              <w:rPr>
                <w:rFonts w:ascii="Tahoma" w:hAnsi="Tahoma" w:cs="Tahoma"/>
                <w:color w:val="000000"/>
              </w:rPr>
              <w:br/>
              <w:t>Bengifuna ukuthoma ithando elitjha lokuya emsemeni</w:t>
            </w:r>
            <w:r w:rsidRPr="00BE0F91">
              <w:rPr>
                <w:rFonts w:ascii="Tahoma" w:hAnsi="Tahoma" w:cs="Tahoma"/>
                <w:color w:val="000000"/>
              </w:rPr>
              <w:br/>
              <w:t>Bengifuna ukutjhada</w:t>
            </w:r>
            <w:r w:rsidRPr="00BE0F91">
              <w:rPr>
                <w:rFonts w:ascii="Tahoma" w:hAnsi="Tahoma" w:cs="Tahoma"/>
                <w:color w:val="000000"/>
              </w:rPr>
              <w:br/>
              <w:t>Ngifake isibawo setjhorensi</w:t>
            </w:r>
            <w:r w:rsidRPr="00BE0F91">
              <w:rPr>
                <w:rFonts w:ascii="Tahoma" w:hAnsi="Tahoma" w:cs="Tahoma"/>
                <w:color w:val="000000"/>
              </w:rPr>
              <w:br/>
              <w:t>Ngifake isibawo sokuboleka imali</w:t>
            </w:r>
            <w:r w:rsidRPr="00BE0F91">
              <w:rPr>
                <w:rFonts w:ascii="Tahoma" w:hAnsi="Tahoma" w:cs="Tahoma"/>
                <w:color w:val="000000"/>
              </w:rPr>
              <w:br/>
              <w:t>Umqatjhami wakubawa</w:t>
            </w:r>
            <w:r w:rsidRPr="00BE0F91">
              <w:rPr>
                <w:rFonts w:ascii="Tahoma" w:hAnsi="Tahoma" w:cs="Tahoma"/>
                <w:color w:val="000000"/>
              </w:rPr>
              <w:br/>
              <w:t>Bengizizwa ngigula</w:t>
            </w:r>
            <w:r w:rsidRPr="00BE0F91">
              <w:rPr>
                <w:rFonts w:ascii="Tahoma" w:hAnsi="Tahoma" w:cs="Tahoma"/>
                <w:color w:val="000000"/>
              </w:rPr>
              <w:br/>
              <w:t>Ngatjelwa sisebenzi sezamaphilo (linese/ngudorhodera)</w:t>
            </w:r>
            <w:r w:rsidRPr="00BE0F91">
              <w:rPr>
                <w:rFonts w:ascii="Tahoma" w:hAnsi="Tahoma" w:cs="Tahoma"/>
                <w:color w:val="000000"/>
              </w:rPr>
              <w:br/>
              <w:t>Ngangisidisi</w:t>
            </w:r>
            <w:r w:rsidRPr="00BE0F91">
              <w:rPr>
                <w:rFonts w:ascii="Tahoma" w:hAnsi="Tahoma" w:cs="Tahoma"/>
                <w:color w:val="000000"/>
              </w:rPr>
              <w:br/>
              <w:t>Lijima lemsebenzini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Okhuny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055A3" w14:textId="77777777" w:rsidR="00860E4B" w:rsidRPr="00BE0F91" w:rsidRDefault="00860E4B" w:rsidP="00860E4B">
            <w:pPr>
              <w:spacing w:line="276" w:lineRule="auto"/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1</w:t>
            </w:r>
            <w:r w:rsidRPr="00BE0F91">
              <w:rPr>
                <w:rFonts w:ascii="Tahoma" w:hAnsi="Tahoma" w:cs="Tahoma"/>
                <w:color w:val="00000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</w:rPr>
              <w:br/>
            </w:r>
          </w:p>
          <w:p w14:paraId="43722AFA" w14:textId="77777777" w:rsidR="00860E4B" w:rsidRPr="00BE0F91" w:rsidRDefault="00860E4B" w:rsidP="00860E4B">
            <w:pPr>
              <w:spacing w:line="276" w:lineRule="auto"/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4</w:t>
            </w:r>
            <w:r w:rsidRPr="00BE0F91">
              <w:rPr>
                <w:rFonts w:ascii="Tahoma" w:hAnsi="Tahoma" w:cs="Tahoma"/>
                <w:color w:val="00000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</w:rPr>
              <w:br/>
              <w:t>8</w:t>
            </w:r>
            <w:r w:rsidRPr="00BE0F91">
              <w:rPr>
                <w:rFonts w:ascii="Tahoma" w:hAnsi="Tahoma" w:cs="Tahoma"/>
                <w:color w:val="000000"/>
              </w:rPr>
              <w:br/>
              <w:t>9</w:t>
            </w:r>
            <w:r w:rsidRPr="00BE0F91">
              <w:rPr>
                <w:rFonts w:ascii="Tahoma" w:hAnsi="Tahoma" w:cs="Tahoma"/>
                <w:color w:val="000000"/>
              </w:rPr>
              <w:br/>
            </w:r>
          </w:p>
          <w:p w14:paraId="3E806C2B" w14:textId="0DE78DB8" w:rsidR="00860E4B" w:rsidRPr="00BE0F91" w:rsidRDefault="00860E4B" w:rsidP="00860E4B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10</w:t>
            </w:r>
            <w:r w:rsidRPr="00BE0F91">
              <w:rPr>
                <w:rFonts w:ascii="Tahoma" w:hAnsi="Tahoma" w:cs="Tahoma"/>
                <w:color w:val="000000"/>
              </w:rPr>
              <w:br/>
              <w:t>11</w:t>
            </w:r>
            <w:r w:rsidRPr="00BE0F91">
              <w:rPr>
                <w:rFonts w:ascii="Tahoma" w:hAnsi="Tahoma" w:cs="Tahoma"/>
                <w:color w:val="000000"/>
              </w:rPr>
              <w:br/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8702" w14:textId="77777777" w:rsidR="00860E4B" w:rsidRPr="00BE0F91" w:rsidRDefault="00860E4B" w:rsidP="00860E4B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6D6A09" w:rsidRPr="00BE0F91" w14:paraId="26C7D197" w14:textId="77777777" w:rsidTr="00E477F0">
        <w:trPr>
          <w:trHeight w:val="85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68B2D" w14:textId="77777777" w:rsidR="006D6A09" w:rsidRPr="00BE0F91" w:rsidRDefault="006D6A09" w:rsidP="006D6A09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11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62FB0" w14:textId="64C2B0FA" w:rsidR="006D6A09" w:rsidRPr="00BE0F91" w:rsidRDefault="006D6A09" w:rsidP="006D6A09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vezile bona esikhathini esidlulileko wakhe wahlolelwa i-HIV. Ingabe uyafuna ukungitjela ngemiphumela yokuhlolwa kwakho kwe-HIV owayitholako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0B6F7" w14:textId="77777777" w:rsidR="006D6A09" w:rsidRPr="00BE0F91" w:rsidRDefault="006D6A09" w:rsidP="006D6A09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khange ngiyithole</w:t>
            </w:r>
          </w:p>
          <w:p w14:paraId="35C2338D" w14:textId="77777777" w:rsidR="006D6A09" w:rsidRPr="00BE0F91" w:rsidRDefault="006D6A09" w:rsidP="006D6A09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40759F" w14:textId="3AA1C0A2" w:rsidR="006D6A09" w:rsidRPr="00BE0F91" w:rsidRDefault="006D6A09" w:rsidP="006D6A09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D46F4" w14:textId="61F22731" w:rsidR="006D6A09" w:rsidRPr="00BE0F91" w:rsidRDefault="002438DE" w:rsidP="006D6A09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  <w:t>Nangabe ipendulo ngu Awa tjhinga kumbuzo 6.16</w:t>
            </w:r>
            <w:r w:rsidR="006D6A09" w:rsidRPr="00BE0F91"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  <w:br/>
            </w:r>
          </w:p>
        </w:tc>
      </w:tr>
      <w:tr w:rsidR="006D6A09" w:rsidRPr="00BE0F91" w14:paraId="2B00BF92" w14:textId="77777777" w:rsidTr="00E477F0">
        <w:trPr>
          <w:trHeight w:val="917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04441" w14:textId="77777777" w:rsidR="006D6A09" w:rsidRPr="00BE0F91" w:rsidRDefault="006D6A09" w:rsidP="006D6A09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12a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74682" w14:textId="63CCB8AE" w:rsidR="006D6A09" w:rsidRPr="00BE0F91" w:rsidRDefault="006D6A09" w:rsidP="006D6A09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Kwaba yini imiphumela yokuhlolelwa i-HIV leyo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0FF328" w14:textId="77777777" w:rsidR="006D6A09" w:rsidRPr="00BE0F91" w:rsidRDefault="006D6A09" w:rsidP="006D6A09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Phosethiv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egethiv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yaziwa</w:t>
            </w:r>
          </w:p>
          <w:p w14:paraId="24A8222C" w14:textId="77777777" w:rsidR="006D6A09" w:rsidRPr="00BE0F91" w:rsidRDefault="006D6A09" w:rsidP="006D6A09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33A77B" w14:textId="3118E33D" w:rsidR="006D6A09" w:rsidRPr="00BE0F91" w:rsidRDefault="006D6A09" w:rsidP="006D6A09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89277" w14:textId="77777777" w:rsidR="002438DE" w:rsidRDefault="002438DE" w:rsidP="006D6A09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  <w:t xml:space="preserve">Nangabe ipendulo </w:t>
            </w:r>
          </w:p>
          <w:p w14:paraId="15AD0E0D" w14:textId="049577FA" w:rsidR="006D6A09" w:rsidRPr="00BE0F91" w:rsidRDefault="002438DE" w:rsidP="006D6A09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  <w:t>ithi-negethivu namkha ayaziwa tjhinga kumbuzo 6.15</w:t>
            </w:r>
            <w:r w:rsidR="006D6A09" w:rsidRPr="00BE0F91"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  <w:br/>
            </w:r>
          </w:p>
        </w:tc>
      </w:tr>
    </w:tbl>
    <w:p w14:paraId="3BE1909C" w14:textId="32400357" w:rsidR="00580BDF" w:rsidRPr="00BE0F91" w:rsidRDefault="00580BDF" w:rsidP="00425438">
      <w:pPr>
        <w:jc w:val="both"/>
        <w:rPr>
          <w:rFonts w:ascii="Tahoma" w:hAnsi="Tahoma" w:cs="Tahoma"/>
        </w:rPr>
      </w:pP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2409"/>
        <w:gridCol w:w="2127"/>
        <w:gridCol w:w="1134"/>
        <w:gridCol w:w="2409"/>
        <w:gridCol w:w="142"/>
        <w:gridCol w:w="567"/>
        <w:gridCol w:w="1276"/>
      </w:tblGrid>
      <w:tr w:rsidR="00DA5D64" w:rsidRPr="00BE0F91" w14:paraId="222CEAE8" w14:textId="77777777" w:rsidTr="00E477F0">
        <w:trPr>
          <w:trHeight w:val="450"/>
          <w:jc w:val="center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6D193" w14:textId="77777777" w:rsidR="00DA5D64" w:rsidRPr="00BE0F91" w:rsidRDefault="00DA5D64" w:rsidP="00DA5D64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12b</w:t>
            </w:r>
          </w:p>
        </w:tc>
        <w:tc>
          <w:tcPr>
            <w:tcW w:w="56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2C852" w14:textId="5BF8B5F1" w:rsidR="00DA5D64" w:rsidRPr="00BE0F91" w:rsidRDefault="00DA5D64" w:rsidP="00DA5D64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yiphi inyanga nomnyaka wokuhlolwa kwakho okwaba phosethivu kokuthoma?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NANGABE ‘AWUYAZI’ INYANGA, YEKE TLOLA ‘88’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br/>
              <w:t>NANGABE ‘AWUWAZI’ UMNYAKA, YEKE TLOLA ‘8888’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BDC69" w14:textId="0210EACC" w:rsidR="00DA5D64" w:rsidRPr="00BE0F91" w:rsidRDefault="00DA5D64" w:rsidP="00DA5D64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NYANG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C39432" w14:textId="77777777" w:rsidR="00DA5D64" w:rsidRPr="00BE0F91" w:rsidRDefault="00DA5D64" w:rsidP="00DA5D64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8F2F1" w14:textId="77777777" w:rsidR="00DA5D64" w:rsidRPr="00BE0F91" w:rsidRDefault="00DA5D64" w:rsidP="00DA5D64">
            <w:pPr>
              <w:spacing w:line="276" w:lineRule="auto"/>
              <w:rPr>
                <w:rFonts w:ascii="Tahoma" w:hAnsi="Tahoma" w:cs="Tahoma"/>
                <w:color w:val="000000"/>
                <w:sz w:val="18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2"/>
              </w:rPr>
              <w:t> </w:t>
            </w:r>
          </w:p>
        </w:tc>
      </w:tr>
      <w:tr w:rsidR="00DA5D64" w:rsidRPr="00BE0F91" w14:paraId="51959EA0" w14:textId="77777777" w:rsidTr="00E477F0">
        <w:trPr>
          <w:trHeight w:val="525"/>
          <w:jc w:val="center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C9A94" w14:textId="77777777" w:rsidR="00DA5D64" w:rsidRPr="00BE0F91" w:rsidRDefault="00DA5D64" w:rsidP="00DA5D64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2E082" w14:textId="77777777" w:rsidR="00DA5D64" w:rsidRPr="00BE0F91" w:rsidRDefault="00DA5D64" w:rsidP="00DA5D64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8C4E" w14:textId="3E30C50C" w:rsidR="00DA5D64" w:rsidRPr="00BE0F91" w:rsidRDefault="00DA5D64" w:rsidP="00DA5D64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NYAKA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26534" w14:textId="77777777" w:rsidR="00DA5D64" w:rsidRPr="00BE0F91" w:rsidRDefault="00DA5D64" w:rsidP="00DA5D64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3FB3" w14:textId="77777777" w:rsidR="00DA5D64" w:rsidRPr="00BE0F91" w:rsidRDefault="00DA5D64" w:rsidP="00DA5D64">
            <w:pPr>
              <w:spacing w:line="276" w:lineRule="auto"/>
              <w:rPr>
                <w:rFonts w:ascii="Tahoma" w:hAnsi="Tahoma" w:cs="Tahoma"/>
                <w:color w:val="000000"/>
                <w:sz w:val="18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2"/>
              </w:rPr>
              <w:t> </w:t>
            </w:r>
          </w:p>
        </w:tc>
      </w:tr>
      <w:tr w:rsidR="00DA5D64" w:rsidRPr="00BE0F91" w14:paraId="0C38F3C3" w14:textId="77777777" w:rsidTr="00E477F0">
        <w:trPr>
          <w:trHeight w:val="70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34FD7" w14:textId="77777777" w:rsidR="00DA5D64" w:rsidRPr="00BE0F91" w:rsidRDefault="00DA5D64" w:rsidP="00DA5D64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13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4AE4A3" w14:textId="5E6E6225" w:rsidR="00DA5D64" w:rsidRPr="00BE0F91" w:rsidRDefault="00DA5D64" w:rsidP="00DA5D64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ngabe njenganje uthatha ama-ARV, okutjho bona usela iinhlahla ze-HIV ama-antirithrovayirali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23308" w14:textId="2B21BC6C" w:rsidR="00DA5D64" w:rsidRPr="00BE0F91" w:rsidRDefault="00DA5D64" w:rsidP="00DA5D64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C9060" w14:textId="77777777" w:rsidR="00DA5D64" w:rsidRPr="00BE0F91" w:rsidRDefault="00DA5D64" w:rsidP="00DA5D64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B7DE0" w14:textId="3849DC4E" w:rsidR="00DA5D64" w:rsidRPr="00BE0F91" w:rsidRDefault="002438DE" w:rsidP="00DA5D64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  <w:t>Nangabe ipendulo ngu Awa tjhinga kumbuzo 6.16</w:t>
            </w:r>
            <w:r w:rsidR="00DA5D64" w:rsidRPr="00BE0F91"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  <w:br/>
            </w:r>
          </w:p>
        </w:tc>
      </w:tr>
      <w:tr w:rsidR="00DA5D64" w:rsidRPr="00BE0F91" w14:paraId="0E18130D" w14:textId="77777777" w:rsidTr="00E477F0">
        <w:trPr>
          <w:trHeight w:val="448"/>
          <w:jc w:val="center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C3D34" w14:textId="77777777" w:rsidR="00DA5D64" w:rsidRPr="00BE0F91" w:rsidRDefault="00DA5D64" w:rsidP="00DA5D64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567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F4EB07" w14:textId="761F25BA" w:rsidR="00DA5D64" w:rsidRPr="00BE0F91" w:rsidRDefault="00DA5D64" w:rsidP="00DA5D64">
            <w:pPr>
              <w:spacing w:after="240"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Sekusikhathi esingangani usela ama-ARV qobe lilanda?  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TLOLA IPENDULO NGEENYANGA NANGABE KUNGAPHASI KOMNYAKA OWODWA. TLOLA '00' NANGABE KUNGEHLA KWENYANGA EYODWA.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E93E30" w14:textId="2AAD3B8A" w:rsidR="00DA5D64" w:rsidRPr="00BE0F91" w:rsidRDefault="00DA5D64" w:rsidP="00DA5D64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Inani leenyang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9EB1" w14:textId="77777777" w:rsidR="00DA5D64" w:rsidRPr="00BE0F91" w:rsidRDefault="00DA5D64" w:rsidP="00DA5D64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AB52" w14:textId="77777777" w:rsidR="00DA5D64" w:rsidRPr="00BE0F91" w:rsidRDefault="00DA5D64" w:rsidP="00DA5D64">
            <w:pPr>
              <w:spacing w:line="276" w:lineRule="auto"/>
              <w:rPr>
                <w:rFonts w:ascii="Tahoma" w:hAnsi="Tahoma" w:cs="Tahoma"/>
                <w:color w:val="000000"/>
                <w:sz w:val="18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2"/>
              </w:rPr>
              <w:t> </w:t>
            </w:r>
          </w:p>
        </w:tc>
      </w:tr>
      <w:tr w:rsidR="00DA5D64" w:rsidRPr="00BE0F91" w14:paraId="5F80B7E3" w14:textId="77777777" w:rsidTr="00E477F0">
        <w:trPr>
          <w:trHeight w:val="617"/>
          <w:jc w:val="center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F9E48" w14:textId="77777777" w:rsidR="00DA5D64" w:rsidRPr="00BE0F91" w:rsidRDefault="00DA5D64" w:rsidP="00DA5D64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567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8811B7" w14:textId="77777777" w:rsidR="00DA5D64" w:rsidRPr="00BE0F91" w:rsidRDefault="00DA5D64" w:rsidP="00DA5D64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1C5FFD" w14:textId="70320D1D" w:rsidR="00DA5D64" w:rsidRPr="00BE0F91" w:rsidRDefault="00DA5D64" w:rsidP="00DA5D64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Inani leminyak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43D4" w14:textId="77777777" w:rsidR="00DA5D64" w:rsidRPr="00BE0F91" w:rsidRDefault="00DA5D64" w:rsidP="00DA5D64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____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EA77" w14:textId="77777777" w:rsidR="00DA5D64" w:rsidRPr="00BE0F91" w:rsidRDefault="00DA5D64" w:rsidP="00DA5D64">
            <w:pPr>
              <w:spacing w:line="276" w:lineRule="auto"/>
              <w:rPr>
                <w:rFonts w:ascii="Tahoma" w:hAnsi="Tahoma" w:cs="Tahoma"/>
                <w:color w:val="000000"/>
                <w:sz w:val="18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2"/>
              </w:rPr>
              <w:t> </w:t>
            </w:r>
          </w:p>
        </w:tc>
      </w:tr>
      <w:tr w:rsidR="005423E9" w:rsidRPr="00BE0F91" w14:paraId="03020A2B" w14:textId="77777777" w:rsidTr="00E477F0">
        <w:trPr>
          <w:trHeight w:val="1125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B6571" w14:textId="77777777" w:rsidR="005423E9" w:rsidRPr="00BE0F91" w:rsidRDefault="005423E9" w:rsidP="005423E9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lastRenderedPageBreak/>
              <w:t>6.15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0F820E" w14:textId="55F6184F" w:rsidR="005423E9" w:rsidRPr="00BE0F91" w:rsidRDefault="002438DE" w:rsidP="005423E9">
            <w:pPr>
              <w:spacing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Umazisile</w:t>
            </w:r>
            <w:r w:rsidR="005423E9"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umlingani wakho okunguyena ngemiphumela yakho ye HIV?</w:t>
            </w:r>
          </w:p>
          <w:p w14:paraId="33FD4368" w14:textId="77777777" w:rsidR="005423E9" w:rsidRPr="00BE0F91" w:rsidRDefault="005423E9" w:rsidP="005423E9">
            <w:pPr>
              <w:spacing w:line="276" w:lineRule="auto"/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FAB0D" w14:textId="0BD0BF14" w:rsidR="005423E9" w:rsidRPr="00BE0F91" w:rsidRDefault="005423E9" w:rsidP="005423E9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21C306" w14:textId="77777777" w:rsidR="005423E9" w:rsidRPr="00BE0F91" w:rsidRDefault="005423E9" w:rsidP="005423E9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43AAF4" w14:textId="77777777" w:rsidR="005423E9" w:rsidRPr="00BE0F91" w:rsidRDefault="005423E9" w:rsidP="005423E9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  <w:t> </w:t>
            </w:r>
          </w:p>
        </w:tc>
      </w:tr>
      <w:tr w:rsidR="005423E9" w:rsidRPr="00BE0F91" w14:paraId="79E40BEB" w14:textId="77777777" w:rsidTr="00E477F0">
        <w:trPr>
          <w:trHeight w:val="953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CB797" w14:textId="77777777" w:rsidR="005423E9" w:rsidRPr="00BE0F91" w:rsidRDefault="005423E9" w:rsidP="005423E9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16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2BD688" w14:textId="44CFB087" w:rsidR="005423E9" w:rsidRPr="00BE0F91" w:rsidRDefault="005423E9" w:rsidP="005423E9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Ingabe ubatjelile abanye abalingani bakho ohlekisana nabo njenganje ngemiphumela yokuhlolwa le eenyangeni ezili-12 ezidlulileko?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C6DC7" w14:textId="77777777" w:rsidR="005423E9" w:rsidRPr="00BE0F91" w:rsidRDefault="005423E9" w:rsidP="005423E9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namlingani</w:t>
            </w:r>
          </w:p>
          <w:p w14:paraId="71910ECA" w14:textId="77777777" w:rsidR="005423E9" w:rsidRPr="00BE0F91" w:rsidRDefault="005423E9" w:rsidP="005423E9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F13E70" w14:textId="77777777" w:rsidR="005423E9" w:rsidRPr="00BE0F91" w:rsidRDefault="005423E9" w:rsidP="005423E9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52DA0" w14:textId="77777777" w:rsidR="005423E9" w:rsidRPr="00BE0F91" w:rsidRDefault="005423E9" w:rsidP="005423E9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77320" w:rsidRPr="00BE0F91" w14:paraId="36B3E061" w14:textId="77777777" w:rsidTr="00E477F0">
        <w:trPr>
          <w:trHeight w:val="697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A2A70" w14:textId="77777777" w:rsidR="00977320" w:rsidRPr="00BE0F91" w:rsidRDefault="00977320" w:rsidP="00977320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5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ACC19" w14:textId="0BEF95A4" w:rsidR="00977320" w:rsidRPr="00BE0F91" w:rsidRDefault="00977320" w:rsidP="00977320">
            <w:pPr>
              <w:spacing w:line="276" w:lineRule="auto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khe wayozihlolisela i-HIV nabanye babalingani bakho oya nabo emsemeni lapha nathola imiphumela ninobabili?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579A5" w14:textId="77777777" w:rsidR="00977320" w:rsidRPr="00BE0F91" w:rsidRDefault="00977320" w:rsidP="00977320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  <w:p w14:paraId="3747CD84" w14:textId="77777777" w:rsidR="00977320" w:rsidRPr="00BE0F91" w:rsidRDefault="00977320" w:rsidP="00977320">
            <w:pPr>
              <w:spacing w:line="276" w:lineRule="auto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A40835" w14:textId="77777777" w:rsidR="00977320" w:rsidRPr="00BE0F91" w:rsidRDefault="00977320" w:rsidP="00977320">
            <w:pPr>
              <w:spacing w:line="276" w:lineRule="auto"/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BCF7E" w14:textId="77777777" w:rsidR="00977320" w:rsidRPr="00BE0F91" w:rsidRDefault="00977320" w:rsidP="00977320">
            <w:pPr>
              <w:spacing w:line="276" w:lineRule="auto"/>
              <w:jc w:val="right"/>
              <w:rPr>
                <w:rFonts w:ascii="Tahoma" w:hAnsi="Tahoma" w:cs="Tahoma"/>
                <w:b/>
                <w:bCs/>
                <w:color w:val="000000"/>
                <w:sz w:val="18"/>
                <w:szCs w:val="22"/>
              </w:rPr>
            </w:pPr>
          </w:p>
        </w:tc>
      </w:tr>
      <w:tr w:rsidR="00580BDF" w:rsidRPr="00BE0F91" w14:paraId="602537EA" w14:textId="77777777" w:rsidTr="00E477F0">
        <w:trPr>
          <w:trHeight w:val="547"/>
          <w:jc w:val="center"/>
        </w:trPr>
        <w:tc>
          <w:tcPr>
            <w:tcW w:w="1105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DB3A748" w14:textId="77777777" w:rsidR="00580BDF" w:rsidRPr="00BE0F91" w:rsidRDefault="00580BDF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0396D" w:rsidRPr="00BE0F91" w14:paraId="74FB8020" w14:textId="77777777" w:rsidTr="00E477F0">
        <w:trPr>
          <w:trHeight w:val="375"/>
          <w:jc w:val="center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F0625" w14:textId="77777777" w:rsidR="0070396D" w:rsidRPr="00BE0F91" w:rsidRDefault="0070396D" w:rsidP="0070396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100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B6FC4" w14:textId="2AAA1659" w:rsidR="0070396D" w:rsidRPr="00BE0F91" w:rsidRDefault="0070396D" w:rsidP="0070396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Ngiziphi iinzathu ezenza bona ungayi ukuyokuhlolelwa i-HIV?</w:t>
            </w:r>
          </w:p>
        </w:tc>
      </w:tr>
      <w:tr w:rsidR="0070396D" w:rsidRPr="00BE0F91" w14:paraId="2ABBA2C5" w14:textId="77777777" w:rsidTr="00E477F0">
        <w:trPr>
          <w:trHeight w:val="3831"/>
          <w:jc w:val="center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F483A" w14:textId="77777777" w:rsidR="0070396D" w:rsidRPr="00BE0F91" w:rsidRDefault="0070396D" w:rsidP="0070396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2DBF9" w14:textId="6B05AB42" w:rsidR="0070396D" w:rsidRPr="00BE0F91" w:rsidRDefault="0070396D" w:rsidP="0070396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commentRangeStart w:id="5"/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UMLAYEZO</w:t>
            </w:r>
            <w:commentRangeEnd w:id="5"/>
            <w:r w:rsidRPr="00BE0F91">
              <w:rPr>
                <w:rStyle w:val="CommentReference"/>
                <w:rFonts w:ascii="Tahoma" w:hAnsi="Tahoma" w:cs="Tahoma"/>
              </w:rPr>
              <w:commentReference w:id="5"/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t xml:space="preserve">: </w:t>
            </w:r>
            <w:r w:rsidRPr="00BE0F91">
              <w:rPr>
                <w:rFonts w:ascii="Tahoma" w:hAnsi="Tahoma" w:cs="Tahoma"/>
                <w:b/>
                <w:color w:val="000000"/>
              </w:rPr>
              <w:t>UNGAFUNDELI AMAKHETHO LA PHEZULU. KUNGABA KHONA  IIMPENDULO EZINENGI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190F7" w14:textId="77777777" w:rsidR="0070396D" w:rsidRPr="00BE0F91" w:rsidRDefault="0070396D" w:rsidP="0070396D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ngazi bona ngizihlolise kuph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cabangi bona ngine-HIV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sisengozini yokuba ne-HIV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ethemba umlinganam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yesaba ukuzwa bona angaba-HIV phosethiv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Angikabi ukulungela ukuhlolelwa i-HIV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khathelela UKUBA NEFIHL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khathalela UKUBANDLULULWA, nanyana UKUBEKELWA NGEQAD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khathalela UKULOBA UMSEBENZAM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khathalela IZINGA LOMSEBENZ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khange khengibekhona ukobana ngikwenz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2F5576EB" w14:textId="6AA4CF27" w:rsidR="0070396D" w:rsidRPr="00BE0F91" w:rsidRDefault="0070396D" w:rsidP="0070396D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Okhunye_______________________________________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1952D" w14:textId="77777777" w:rsidR="0070396D" w:rsidRPr="00BE0F91" w:rsidRDefault="0070396D" w:rsidP="0070396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8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4674C03B" w14:textId="77777777" w:rsidR="0070396D" w:rsidRPr="00BE0F91" w:rsidRDefault="0070396D" w:rsidP="0070396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9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2871AB89" w14:textId="07FF6BF5" w:rsidR="0070396D" w:rsidRPr="00BE0F91" w:rsidRDefault="0070396D" w:rsidP="0070396D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E7718" w14:textId="77777777" w:rsidR="0070396D" w:rsidRPr="00BE0F91" w:rsidRDefault="0070396D" w:rsidP="0070396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D927D6" w:rsidRPr="00BE0F91" w14:paraId="315F3A45" w14:textId="77777777" w:rsidTr="00E477F0">
        <w:trPr>
          <w:trHeight w:val="303"/>
          <w:jc w:val="center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02B3E" w14:textId="77777777" w:rsidR="00D927D6" w:rsidRPr="00BE0F91" w:rsidRDefault="00D927D6" w:rsidP="00D927D6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19</w:t>
            </w:r>
          </w:p>
        </w:tc>
        <w:tc>
          <w:tcPr>
            <w:tcW w:w="1006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7D4E6" w14:textId="511E18E6" w:rsidR="00D927D6" w:rsidRPr="00BE0F91" w:rsidRDefault="00D927D6" w:rsidP="00D927D6">
            <w:pPr>
              <w:spacing w:after="240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Pheze bangaki abangani bakho ocabanga bona bahlolelwe i-HIV?</w:t>
            </w:r>
          </w:p>
        </w:tc>
      </w:tr>
      <w:tr w:rsidR="00D927D6" w:rsidRPr="00BE0F91" w14:paraId="41A5B732" w14:textId="77777777" w:rsidTr="00E477F0">
        <w:trPr>
          <w:trHeight w:val="2817"/>
          <w:jc w:val="center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B442E" w14:textId="77777777" w:rsidR="00D927D6" w:rsidRPr="00BE0F91" w:rsidRDefault="00D927D6" w:rsidP="00D927D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36DC1" w14:textId="4B53D45E" w:rsidR="00D927D6" w:rsidRPr="00BE0F91" w:rsidRDefault="00D927D6" w:rsidP="00D927D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UMLAYEZO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t xml:space="preserve">: </w:t>
            </w:r>
            <w:r w:rsidRPr="00BE0F91">
              <w:rPr>
                <w:rFonts w:ascii="Tahoma" w:hAnsi="Tahoma" w:cs="Tahoma"/>
                <w:b/>
                <w:color w:val="000000"/>
              </w:rPr>
              <w:t xml:space="preserve">UNGAFUNDELI AMAKHETHO LA PHEZULU. KUNGABA KHONA IIMPENDULO </w:t>
            </w:r>
            <w:proofErr w:type="gramStart"/>
            <w:r w:rsidRPr="00BE0F91">
              <w:rPr>
                <w:rFonts w:ascii="Tahoma" w:hAnsi="Tahoma" w:cs="Tahoma"/>
                <w:b/>
                <w:color w:val="000000"/>
              </w:rPr>
              <w:t>EZINENGI</w:t>
            </w:r>
            <w:proofErr w:type="gramEnd"/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br/>
              <w:t>[TJENGISA IZANDLA ZOMBILI UKUJAMELA ABANTU ABALI-10.]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16652C" w14:textId="3D6767C9" w:rsidR="00D927D6" w:rsidRPr="00BE0F91" w:rsidRDefault="00D927D6" w:rsidP="00D927D6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 kwabali- 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 kwabali- 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 kwabali 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 kwabali 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 kwabali 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 kwabali 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7 kwabali 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8 kwabali 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9 kwabali 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0 kwabali 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341D94" w14:textId="77777777" w:rsidR="00D927D6" w:rsidRPr="00BE0F91" w:rsidRDefault="00D927D6" w:rsidP="00D927D6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8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9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9360" w14:textId="77777777" w:rsidR="00D927D6" w:rsidRPr="00BE0F91" w:rsidRDefault="00D927D6" w:rsidP="00D927D6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</w:tbl>
    <w:p w14:paraId="33642603" w14:textId="720CA61A" w:rsidR="00766AC0" w:rsidRPr="00BE0F91" w:rsidRDefault="00766AC0" w:rsidP="00766AC0">
      <w:pPr>
        <w:rPr>
          <w:rFonts w:ascii="Tahoma" w:hAnsi="Tahoma" w:cs="Tahoma"/>
          <w:sz w:val="22"/>
          <w:szCs w:val="22"/>
        </w:rPr>
      </w:pPr>
    </w:p>
    <w:tbl>
      <w:tblPr>
        <w:tblW w:w="10916" w:type="dxa"/>
        <w:tblInd w:w="-998" w:type="dxa"/>
        <w:tblLook w:val="04A0" w:firstRow="1" w:lastRow="0" w:firstColumn="1" w:lastColumn="0" w:noHBand="0" w:noVBand="1"/>
      </w:tblPr>
      <w:tblGrid>
        <w:gridCol w:w="10916"/>
      </w:tblGrid>
      <w:tr w:rsidR="00EB2D81" w:rsidRPr="00BE0F91" w14:paraId="0DBE8DCF" w14:textId="77777777" w:rsidTr="00EB2D81">
        <w:trPr>
          <w:trHeight w:val="1801"/>
        </w:trPr>
        <w:tc>
          <w:tcPr>
            <w:tcW w:w="10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AF4BE" w14:textId="79A20DD4" w:rsidR="00EB2D81" w:rsidRPr="00BE0F91" w:rsidRDefault="00EB2D81" w:rsidP="00842A17">
            <w:pPr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 xml:space="preserve">UMTLOLO: </w:t>
            </w: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Uvumelana kangangani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 xml:space="preserve">neentatimende ezilandelako mayelana nokuhlolelwa i-HIV emphakathinakho? Akunapendulo elungileko nengakalungi, mibono yabantu kwaphela. Sizakuthanda ukwazi bona ngimiphi imibono ovumelana nayo nanyana ongavumelaniko nayo.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4CBBE46E" w14:textId="77777777" w:rsidR="00EB2D81" w:rsidRPr="00BE0F91" w:rsidRDefault="00EB2D81" w:rsidP="00842A17">
            <w:pPr>
              <w:rPr>
                <w:rFonts w:ascii="Tahoma" w:hAnsi="Tahoma" w:cs="Tahoma"/>
                <w:color w:val="000000"/>
                <w:sz w:val="18"/>
                <w:szCs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20"/>
              </w:rPr>
              <w:t xml:space="preserve">UMLAYEZO </w:t>
            </w: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t>: Mhlungi kufundele phezulu</w:t>
            </w:r>
          </w:p>
          <w:p w14:paraId="2AD9A320" w14:textId="5F372DC5" w:rsidR="00EB2D81" w:rsidRPr="00BE0F91" w:rsidRDefault="00EB2D81" w:rsidP="00842A17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20"/>
              </w:rPr>
              <w:t xml:space="preserve">  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20"/>
              </w:rPr>
              <w:t>1 = Angivumelani nakancani (SD)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20"/>
              </w:rPr>
              <w:br/>
              <w:t xml:space="preserve">  2 = Angivumelani (D) 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20"/>
              </w:rPr>
              <w:br/>
              <w:t xml:space="preserve">  3 = Ngiyavumelana (A)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20"/>
              </w:rPr>
              <w:br/>
              <w:t xml:space="preserve">  4 = Ngivumelana khulu (SA)</w:t>
            </w:r>
          </w:p>
        </w:tc>
      </w:tr>
    </w:tbl>
    <w:p w14:paraId="62530109" w14:textId="77777777" w:rsidR="00766AC0" w:rsidRPr="00BE0F91" w:rsidRDefault="00766AC0" w:rsidP="00766AC0">
      <w:pPr>
        <w:rPr>
          <w:rFonts w:ascii="Tahoma" w:hAnsi="Tahoma" w:cs="Tahoma"/>
          <w:sz w:val="22"/>
          <w:szCs w:val="22"/>
        </w:rPr>
      </w:pPr>
    </w:p>
    <w:tbl>
      <w:tblPr>
        <w:tblW w:w="10910" w:type="dxa"/>
        <w:jc w:val="center"/>
        <w:tblLook w:val="04A0" w:firstRow="1" w:lastRow="0" w:firstColumn="1" w:lastColumn="0" w:noHBand="0" w:noVBand="1"/>
      </w:tblPr>
      <w:tblGrid>
        <w:gridCol w:w="862"/>
        <w:gridCol w:w="7800"/>
        <w:gridCol w:w="669"/>
        <w:gridCol w:w="567"/>
        <w:gridCol w:w="506"/>
        <w:gridCol w:w="506"/>
      </w:tblGrid>
      <w:tr w:rsidR="00766AC0" w:rsidRPr="00BE0F91" w14:paraId="24C82031" w14:textId="77777777" w:rsidTr="00EF20C2">
        <w:trPr>
          <w:trHeight w:val="285"/>
          <w:tblHeader/>
          <w:jc w:val="center"/>
        </w:trPr>
        <w:tc>
          <w:tcPr>
            <w:tcW w:w="8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hideMark/>
          </w:tcPr>
          <w:p w14:paraId="255B9102" w14:textId="77777777" w:rsidR="00766AC0" w:rsidRPr="00BE0F91" w:rsidRDefault="00766AC0" w:rsidP="00E477F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hideMark/>
          </w:tcPr>
          <w:p w14:paraId="44D6D24B" w14:textId="77777777" w:rsidR="00766AC0" w:rsidRPr="00BE0F91" w:rsidRDefault="00766AC0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hideMark/>
          </w:tcPr>
          <w:p w14:paraId="004E558D" w14:textId="77777777" w:rsidR="00766AC0" w:rsidRPr="00BE0F91" w:rsidRDefault="00766AC0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hideMark/>
          </w:tcPr>
          <w:p w14:paraId="5834AE94" w14:textId="77777777" w:rsidR="00766AC0" w:rsidRPr="00BE0F91" w:rsidRDefault="00766AC0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hideMark/>
          </w:tcPr>
          <w:p w14:paraId="781A51FC" w14:textId="77777777" w:rsidR="00766AC0" w:rsidRPr="00BE0F91" w:rsidRDefault="00766AC0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A</w:t>
            </w:r>
          </w:p>
        </w:tc>
      </w:tr>
      <w:tr w:rsidR="00EF20C2" w:rsidRPr="00BE0F91" w14:paraId="7254F5A9" w14:textId="77777777" w:rsidTr="00EF20C2">
        <w:trPr>
          <w:trHeight w:val="673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C427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20a</w:t>
            </w:r>
          </w:p>
        </w:tc>
        <w:tc>
          <w:tcPr>
            <w:tcW w:w="7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CE987" w14:textId="16307670" w:rsidR="00EF20C2" w:rsidRPr="00BE0F91" w:rsidRDefault="00EF20C2" w:rsidP="00EF20C2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 xml:space="preserve">Abantu emphakathinami abahlolwe bazithola baphosethivu bazizwa bakhululekile ukutjela abangani nemindenabo bona bane-HIV.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C652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0F61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E30A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4D890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EF20C2" w:rsidRPr="00BE0F91" w14:paraId="258B9826" w14:textId="77777777" w:rsidTr="00EF20C2">
        <w:trPr>
          <w:trHeight w:val="780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3D38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20b</w:t>
            </w:r>
          </w:p>
        </w:tc>
        <w:tc>
          <w:tcPr>
            <w:tcW w:w="7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6BAD" w14:textId="395EF1A0" w:rsidR="00EF20C2" w:rsidRPr="00BE0F91" w:rsidRDefault="00EF20C2" w:rsidP="00EF20C2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bantu emphakathinami abazihloliseli i-HIV ngombana basaba bona izakutjhugulula indlelabo yokuphila (okutjho bona ukusebenzisa amakhondomu, ukwehlisa inani labalingani, ukulisa ukusela utjwala nokubhema)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BFFC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155D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837F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A2EF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EF20C2" w:rsidRPr="00BE0F91" w14:paraId="4F94AB41" w14:textId="77777777" w:rsidTr="00EF20C2">
        <w:trPr>
          <w:trHeight w:val="623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89DE0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20c</w:t>
            </w:r>
          </w:p>
        </w:tc>
        <w:tc>
          <w:tcPr>
            <w:tcW w:w="7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DA3CC" w14:textId="63F08217" w:rsidR="00EF20C2" w:rsidRPr="00BE0F91" w:rsidRDefault="00EF20C2" w:rsidP="00EF20C2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Abantu emphakathinami abayi ukuyozihlolisela i-HIV ngombana basaba bona vele seba-HIV phosethivu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81AF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CF60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3D36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2851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EF20C2" w:rsidRPr="00BE0F91" w14:paraId="40D763C7" w14:textId="77777777" w:rsidTr="00EF20C2">
        <w:trPr>
          <w:trHeight w:val="780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AB1CF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20d</w:t>
            </w:r>
          </w:p>
        </w:tc>
        <w:tc>
          <w:tcPr>
            <w:tcW w:w="7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419D5" w14:textId="3DDC8E6D" w:rsidR="00EF20C2" w:rsidRPr="00BE0F91" w:rsidRDefault="00EF20C2" w:rsidP="00EF20C2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Abantu emphakathinami bayasaba ukuyozihlolisela i-HIV ngombana bacabanga bona nange bazithola ba-HIV phosethivu angeze basaba semathandweni bathandane godu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CCBA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DFF4C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C6AC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99F0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EF20C2" w:rsidRPr="00BE0F91" w14:paraId="6907DB2D" w14:textId="77777777" w:rsidTr="00EF20C2">
        <w:trPr>
          <w:trHeight w:val="474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B019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20e</w:t>
            </w:r>
          </w:p>
        </w:tc>
        <w:tc>
          <w:tcPr>
            <w:tcW w:w="7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F6AA7" w14:textId="15A726A2" w:rsidR="00EF20C2" w:rsidRPr="00BE0F91" w:rsidRDefault="00EF20C2" w:rsidP="00EF20C2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>Abantu emphakathinami abazihlolisela i-HIV bathathwa njengabantu abanesibindi nabazibopheleleko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B4BA7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22E57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B65E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0A2B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EF20C2" w:rsidRPr="00BE0F91" w14:paraId="068E1839" w14:textId="77777777" w:rsidTr="00EF20C2">
        <w:trPr>
          <w:trHeight w:val="780"/>
          <w:jc w:val="center"/>
        </w:trPr>
        <w:tc>
          <w:tcPr>
            <w:tcW w:w="8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3918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.20f</w:t>
            </w:r>
          </w:p>
        </w:tc>
        <w:tc>
          <w:tcPr>
            <w:tcW w:w="7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B2F34" w14:textId="02298037" w:rsidR="00EF20C2" w:rsidRPr="00BE0F91" w:rsidRDefault="00EF20C2" w:rsidP="00EF20C2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 xml:space="preserve">Abantu emphakathinami bayasaba ukuyozihlolisela i-HIV ngombana bacabanga bona nange bazithola ba-HIV phosethivu imindenabo nabangani babo angeze isabamukela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9D82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3FDF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17F8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C4348" w14:textId="77777777" w:rsidR="00EF20C2" w:rsidRPr="00BE0F91" w:rsidRDefault="00EF20C2" w:rsidP="00EF20C2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</w:tbl>
    <w:p w14:paraId="1443E7F3" w14:textId="77777777" w:rsidR="00766AC0" w:rsidRPr="00BE0F91" w:rsidRDefault="00766AC0" w:rsidP="00766AC0">
      <w:pPr>
        <w:rPr>
          <w:rFonts w:ascii="Tahoma" w:hAnsi="Tahoma" w:cs="Tahoma"/>
          <w:sz w:val="22"/>
          <w:szCs w:val="22"/>
        </w:rPr>
      </w:pPr>
    </w:p>
    <w:tbl>
      <w:tblPr>
        <w:tblW w:w="10905" w:type="dxa"/>
        <w:jc w:val="center"/>
        <w:tblLook w:val="04A0" w:firstRow="1" w:lastRow="0" w:firstColumn="1" w:lastColumn="0" w:noHBand="0" w:noVBand="1"/>
      </w:tblPr>
      <w:tblGrid>
        <w:gridCol w:w="1212"/>
        <w:gridCol w:w="1211"/>
        <w:gridCol w:w="1211"/>
        <w:gridCol w:w="1211"/>
        <w:gridCol w:w="1211"/>
        <w:gridCol w:w="1211"/>
        <w:gridCol w:w="1211"/>
        <w:gridCol w:w="1211"/>
        <w:gridCol w:w="1216"/>
      </w:tblGrid>
      <w:tr w:rsidR="00EF20C2" w:rsidRPr="00BE0F91" w14:paraId="2BBFF38D" w14:textId="77777777" w:rsidTr="00E477F0">
        <w:trPr>
          <w:trHeight w:val="495"/>
          <w:jc w:val="center"/>
        </w:trPr>
        <w:tc>
          <w:tcPr>
            <w:tcW w:w="10905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0C261352" w14:textId="07B04EA6" w:rsidR="00EF20C2" w:rsidRPr="00BE0F91" w:rsidRDefault="00EF20C2" w:rsidP="00EF20C2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ISIGABA 7 :IMIBONO NGEENGOZI ZE-HIV , IMIKGHWA NEENDLELA ZOKUZIPHATHA EMPHAKATHINI NGOKUBA NABALINGANI ABAMBALWA KANYE NAMAKHONDOMU</w:t>
            </w:r>
          </w:p>
        </w:tc>
      </w:tr>
      <w:tr w:rsidR="00766AC0" w:rsidRPr="00BE0F91" w14:paraId="7A184FB2" w14:textId="77777777" w:rsidTr="00E477F0">
        <w:trPr>
          <w:trHeight w:val="281"/>
          <w:jc w:val="center"/>
        </w:trPr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3BFD" w14:textId="77777777" w:rsidR="00766AC0" w:rsidRPr="00BE0F91" w:rsidRDefault="00766AC0" w:rsidP="00E477F0">
            <w:pPr>
              <w:rPr>
                <w:rFonts w:ascii="Tahoma" w:hAnsi="Tahoma" w:cs="Tahoma"/>
                <w:b/>
                <w:bCs/>
                <w:color w:val="000000"/>
                <w:sz w:val="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5BF5" w14:textId="4D2826EB" w:rsidR="00766AC0" w:rsidRPr="00BE0F91" w:rsidRDefault="00EB2D81" w:rsidP="00E477F0">
            <w:pPr>
              <w:rPr>
                <w:rFonts w:ascii="Tahoma" w:hAnsi="Tahoma" w:cs="Tahoma"/>
                <w:sz w:val="2"/>
                <w:szCs w:val="22"/>
              </w:rPr>
            </w:pPr>
            <w:r w:rsidRPr="00BE0F91">
              <w:rPr>
                <w:rFonts w:ascii="Tahoma" w:hAnsi="Tahoma" w:cs="Tahoma"/>
                <w:sz w:val="2"/>
                <w:szCs w:val="22"/>
              </w:rPr>
              <w:t>]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BA5F" w14:textId="77777777" w:rsidR="00766AC0" w:rsidRPr="00BE0F91" w:rsidRDefault="00766AC0" w:rsidP="00E477F0">
            <w:pPr>
              <w:rPr>
                <w:rFonts w:ascii="Tahoma" w:hAnsi="Tahoma" w:cs="Tahoma"/>
                <w:sz w:val="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855C" w14:textId="77777777" w:rsidR="00766AC0" w:rsidRPr="00BE0F91" w:rsidRDefault="00766AC0" w:rsidP="00E477F0">
            <w:pPr>
              <w:rPr>
                <w:rFonts w:ascii="Tahoma" w:hAnsi="Tahoma" w:cs="Tahoma"/>
                <w:sz w:val="6"/>
                <w:szCs w:val="22"/>
              </w:rPr>
            </w:pPr>
          </w:p>
          <w:p w14:paraId="539FF2C3" w14:textId="77777777" w:rsidR="00766AC0" w:rsidRPr="00BE0F91" w:rsidRDefault="00766AC0" w:rsidP="00E477F0">
            <w:pPr>
              <w:rPr>
                <w:rFonts w:ascii="Tahoma" w:hAnsi="Tahoma" w:cs="Tahoma"/>
                <w:sz w:val="6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0299" w14:textId="77777777" w:rsidR="00766AC0" w:rsidRPr="00BE0F91" w:rsidRDefault="00766AC0" w:rsidP="00E477F0">
            <w:pPr>
              <w:rPr>
                <w:rFonts w:ascii="Tahoma" w:hAnsi="Tahoma" w:cs="Tahoma"/>
                <w:sz w:val="6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86AC" w14:textId="77777777" w:rsidR="00766AC0" w:rsidRPr="00BE0F91" w:rsidRDefault="00766AC0" w:rsidP="00E477F0">
            <w:pPr>
              <w:rPr>
                <w:rFonts w:ascii="Tahoma" w:hAnsi="Tahoma" w:cs="Tahoma"/>
                <w:sz w:val="6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14DB" w14:textId="77777777" w:rsidR="00766AC0" w:rsidRPr="00BE0F91" w:rsidRDefault="00766AC0" w:rsidP="00E477F0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DB05" w14:textId="77777777" w:rsidR="00766AC0" w:rsidRPr="00BE0F91" w:rsidRDefault="00766AC0" w:rsidP="00E477F0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10E8" w14:textId="77777777" w:rsidR="00766AC0" w:rsidRPr="00BE0F91" w:rsidRDefault="00766AC0" w:rsidP="00E477F0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EF20C2" w:rsidRPr="00BE0F91" w14:paraId="1CC4F69B" w14:textId="77777777" w:rsidTr="00E477F0">
        <w:trPr>
          <w:trHeight w:val="420"/>
          <w:jc w:val="center"/>
        </w:trPr>
        <w:tc>
          <w:tcPr>
            <w:tcW w:w="1090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1B66171" w14:textId="33DE1D39" w:rsidR="00EF20C2" w:rsidRPr="00BE0F91" w:rsidRDefault="00EF20C2" w:rsidP="00EF20C2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TLOL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:Angeze ngakubuza eminye imibuzo yokobana uzibona njani iingozi zokuba nethelelwano le-HIV</w:t>
            </w:r>
          </w:p>
        </w:tc>
      </w:tr>
    </w:tbl>
    <w:p w14:paraId="4B3567E2" w14:textId="1FFF8965" w:rsidR="00766AC0" w:rsidRPr="00BE0F91" w:rsidRDefault="00EB2D81" w:rsidP="00766AC0">
      <w:pPr>
        <w:rPr>
          <w:rFonts w:ascii="Tahoma" w:hAnsi="Tahoma" w:cs="Tahoma"/>
          <w:sz w:val="22"/>
          <w:szCs w:val="22"/>
        </w:rPr>
      </w:pPr>
      <w:r w:rsidRPr="00BE0F91">
        <w:rPr>
          <w:rFonts w:ascii="Tahoma" w:hAnsi="Tahoma" w:cs="Tahoma"/>
          <w:sz w:val="22"/>
          <w:szCs w:val="22"/>
        </w:rPr>
        <w:t>]</w:t>
      </w: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620"/>
        <w:gridCol w:w="6888"/>
        <w:gridCol w:w="1559"/>
        <w:gridCol w:w="851"/>
        <w:gridCol w:w="1134"/>
      </w:tblGrid>
      <w:tr w:rsidR="003D57B9" w:rsidRPr="00BE0F91" w14:paraId="286D38CC" w14:textId="77777777" w:rsidTr="00E477F0">
        <w:trPr>
          <w:trHeight w:val="300"/>
          <w:tblHeader/>
          <w:jc w:val="center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ADF1F31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Q#</w:t>
            </w:r>
          </w:p>
        </w:tc>
        <w:tc>
          <w:tcPr>
            <w:tcW w:w="6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BC8FB0" w14:textId="6E5A5F37" w:rsidR="003D57B9" w:rsidRPr="00BE0F91" w:rsidRDefault="003D57B9" w:rsidP="003D57B9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E13A91" w14:textId="1DA18B74" w:rsidR="003D57B9" w:rsidRPr="00BE0F91" w:rsidRDefault="003D57B9" w:rsidP="003D57B9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impendul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90882B" w14:textId="02EC0260" w:rsidR="003D57B9" w:rsidRPr="00BE0F91" w:rsidRDefault="003D57B9" w:rsidP="003D57B9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khowud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AC4BC01" w14:textId="71AA9576" w:rsidR="003D57B9" w:rsidRPr="00BE0F91" w:rsidRDefault="003D57B9" w:rsidP="003D57B9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Dlula</w:t>
            </w:r>
          </w:p>
        </w:tc>
      </w:tr>
      <w:tr w:rsidR="003D57B9" w:rsidRPr="00BE0F91" w14:paraId="6C7F3419" w14:textId="77777777" w:rsidTr="00E477F0">
        <w:trPr>
          <w:trHeight w:val="340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8BA10" w14:textId="77777777" w:rsidR="003D57B9" w:rsidRPr="00BE0F91" w:rsidRDefault="003D57B9" w:rsidP="003D57B9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04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6A406" w14:textId="49439153" w:rsidR="003D57B9" w:rsidRPr="00BE0F91" w:rsidRDefault="003D57B9" w:rsidP="003D57B9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Khetha isitatimende esikuhlathulula kuhle nasiqala iingozi ze-HIV</w:t>
            </w:r>
          </w:p>
        </w:tc>
      </w:tr>
      <w:tr w:rsidR="00766AC0" w:rsidRPr="00BE0F91" w14:paraId="72425EBB" w14:textId="77777777" w:rsidTr="00E477F0">
        <w:trPr>
          <w:trHeight w:val="240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hideMark/>
          </w:tcPr>
          <w:p w14:paraId="66FE9815" w14:textId="77777777" w:rsidR="00766AC0" w:rsidRPr="00BE0F91" w:rsidRDefault="00766AC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01D3C90" w14:textId="77777777" w:rsidR="00766AC0" w:rsidRPr="00BE0F91" w:rsidRDefault="00766AC0" w:rsidP="00E477F0">
            <w:pPr>
              <w:jc w:val="center"/>
              <w:rPr>
                <w:rFonts w:ascii="Tahoma" w:hAnsi="Tahoma" w:cs="Tahoma"/>
                <w:b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</w:tcPr>
          <w:p w14:paraId="0CA93F7A" w14:textId="77777777" w:rsidR="00766AC0" w:rsidRPr="00BE0F91" w:rsidRDefault="00766AC0" w:rsidP="00E477F0">
            <w:pPr>
              <w:jc w:val="center"/>
              <w:rPr>
                <w:rFonts w:ascii="Tahoma" w:hAnsi="Tahoma" w:cs="Tahoma"/>
                <w:b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</w:tcPr>
          <w:p w14:paraId="53F4D2A8" w14:textId="77777777" w:rsidR="00766AC0" w:rsidRPr="00BE0F91" w:rsidRDefault="00766AC0" w:rsidP="00E477F0">
            <w:pPr>
              <w:jc w:val="center"/>
              <w:rPr>
                <w:rFonts w:ascii="Tahoma" w:hAnsi="Tahoma" w:cs="Tahoma"/>
                <w:b/>
                <w:color w:val="000000"/>
                <w:sz w:val="22"/>
                <w:szCs w:val="22"/>
              </w:rPr>
            </w:pPr>
          </w:p>
        </w:tc>
      </w:tr>
      <w:tr w:rsidR="003D57B9" w:rsidRPr="00BE0F91" w14:paraId="322FAB3D" w14:textId="77777777" w:rsidTr="00E477F0">
        <w:trPr>
          <w:trHeight w:val="390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914C1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</w:t>
            </w:r>
          </w:p>
        </w:tc>
        <w:tc>
          <w:tcPr>
            <w:tcW w:w="8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E34CF" w14:textId="2A0A0478" w:rsidR="003D57B9" w:rsidRPr="00BE0F91" w:rsidRDefault="003D57B9" w:rsidP="003D57B9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Nakanjani ngizokungenwa yi-H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CDD69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6FAC8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3D57B9" w:rsidRPr="00BE0F91" w14:paraId="518A0828" w14:textId="77777777" w:rsidTr="00E477F0">
        <w:trPr>
          <w:trHeight w:val="390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9222B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B</w:t>
            </w:r>
          </w:p>
        </w:tc>
        <w:tc>
          <w:tcPr>
            <w:tcW w:w="8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30B1BF" w14:textId="1160C1DD" w:rsidR="003D57B9" w:rsidRPr="00BE0F91" w:rsidRDefault="003D57B9" w:rsidP="003D57B9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Mhlamunye kungenzeka ngingenwe yi- HIV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FDC55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46A97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3D57B9" w:rsidRPr="00BE0F91" w14:paraId="67C79A7A" w14:textId="77777777" w:rsidTr="00E477F0">
        <w:trPr>
          <w:trHeight w:val="390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7D68D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C</w:t>
            </w:r>
          </w:p>
        </w:tc>
        <w:tc>
          <w:tcPr>
            <w:tcW w:w="8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EA7E8" w14:textId="6A86368D" w:rsidR="003D57B9" w:rsidRPr="00BE0F91" w:rsidRDefault="003D57B9" w:rsidP="003D57B9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Kungenzeka ngingangenwa yi-HIV             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C2A19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7F179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3D57B9" w:rsidRPr="00BE0F91" w14:paraId="6CBF81AC" w14:textId="77777777" w:rsidTr="00E477F0">
        <w:trPr>
          <w:trHeight w:val="225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E2D42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D</w:t>
            </w:r>
          </w:p>
        </w:tc>
        <w:tc>
          <w:tcPr>
            <w:tcW w:w="84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B2F3E" w14:textId="11292FEE" w:rsidR="003D57B9" w:rsidRPr="00BE0F91" w:rsidRDefault="003D57B9" w:rsidP="003D57B9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Nakanjani angeze ngangenwa yi-HIV                        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03784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E7C32" w14:textId="77777777" w:rsidR="003D57B9" w:rsidRPr="00BE0F91" w:rsidRDefault="003D57B9" w:rsidP="003D57B9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</w:tbl>
    <w:p w14:paraId="4C22C33F" w14:textId="5979E3B2" w:rsidR="00E477F0" w:rsidRPr="00BE0F91" w:rsidRDefault="00E477F0" w:rsidP="00425438">
      <w:pPr>
        <w:jc w:val="both"/>
        <w:rPr>
          <w:rFonts w:ascii="Tahoma" w:hAnsi="Tahoma" w:cs="Tahoma"/>
        </w:rPr>
      </w:pP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620"/>
        <w:gridCol w:w="1805"/>
        <w:gridCol w:w="1805"/>
        <w:gridCol w:w="1805"/>
        <w:gridCol w:w="1473"/>
        <w:gridCol w:w="709"/>
        <w:gridCol w:w="850"/>
        <w:gridCol w:w="851"/>
        <w:gridCol w:w="1134"/>
      </w:tblGrid>
      <w:tr w:rsidR="00E477F0" w:rsidRPr="00BE0F91" w14:paraId="7992E603" w14:textId="77777777" w:rsidTr="00E477F0">
        <w:trPr>
          <w:trHeight w:val="3252"/>
          <w:jc w:val="center"/>
        </w:trPr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AD9F0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3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5C63C" w14:textId="2379762A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Ngiziphi iinzathu zakho ezenza bona ukholwe bona ungangenwa nanyana ANGEZE wangenwa yi-HIV?   </w:t>
            </w:r>
            <w:r w:rsidRPr="00BE0F91">
              <w:rPr>
                <w:rFonts w:ascii="Tahoma" w:hAnsi="Tahoma" w:cs="Tahoma"/>
                <w:color w:val="000000"/>
              </w:rPr>
              <w:br/>
            </w:r>
            <w:r w:rsidRPr="00BE0F91">
              <w:rPr>
                <w:rFonts w:ascii="Tahoma" w:hAnsi="Tahoma" w:cs="Tahoma"/>
                <w:color w:val="FF0000"/>
              </w:rPr>
              <w:t>(</w:t>
            </w:r>
            <w:r w:rsidRPr="00BE0F91">
              <w:rPr>
                <w:rFonts w:ascii="Tahoma" w:hAnsi="Tahoma" w:cs="Tahoma"/>
                <w:b/>
                <w:color w:val="FF0000"/>
              </w:rPr>
              <w:t>Kilabo abaphendule u-</w:t>
            </w:r>
            <w:r w:rsidRPr="00BE0F91">
              <w:rPr>
                <w:rFonts w:ascii="Tahoma" w:hAnsi="Tahoma" w:cs="Tahoma"/>
                <w:b/>
                <w:bCs/>
                <w:color w:val="FF0000"/>
              </w:rPr>
              <w:t xml:space="preserve"> 3 nanyana u- 4 embuzweni 7</w:t>
            </w:r>
            <w:r w:rsidRPr="00BE0F91">
              <w:rPr>
                <w:rFonts w:ascii="Tahoma" w:hAnsi="Tahoma" w:cs="Tahoma"/>
                <w:b/>
                <w:color w:val="FF0000"/>
              </w:rPr>
              <w:t>.1</w:t>
            </w:r>
            <w:r w:rsidRPr="00BE0F91">
              <w:rPr>
                <w:rFonts w:ascii="Tahoma" w:hAnsi="Tahoma" w:cs="Tahoma"/>
                <w:color w:val="FF0000"/>
              </w:rPr>
              <w:t>)</w:t>
            </w:r>
            <w:r w:rsidRPr="00BE0F91">
              <w:rPr>
                <w:rFonts w:ascii="Tahoma" w:hAnsi="Tahoma" w:cs="Tahoma"/>
                <w:color w:val="000000"/>
              </w:rPr>
              <w:t xml:space="preserve">     </w:t>
            </w:r>
          </w:p>
        </w:tc>
        <w:tc>
          <w:tcPr>
            <w:tcW w:w="48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02B633" w14:textId="4DA1A4FF" w:rsidR="00E477F0" w:rsidRPr="00BE0F91" w:rsidRDefault="00E477F0" w:rsidP="00E477F0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Akhange khengiye emsebeni ngaphambilini</w:t>
            </w:r>
            <w:r w:rsidRPr="00BE0F91">
              <w:rPr>
                <w:rFonts w:ascii="Tahoma" w:hAnsi="Tahoma" w:cs="Tahoma"/>
                <w:color w:val="000000"/>
              </w:rPr>
              <w:br/>
              <w:t>Ngilisile ukuya emsemeni</w:t>
            </w:r>
            <w:r w:rsidRPr="00BE0F91">
              <w:rPr>
                <w:rFonts w:ascii="Tahoma" w:hAnsi="Tahoma" w:cs="Tahoma"/>
                <w:color w:val="000000"/>
              </w:rPr>
              <w:br/>
              <w:t>Ngithembekile kumlinganami</w:t>
            </w:r>
            <w:r w:rsidRPr="00BE0F91">
              <w:rPr>
                <w:rFonts w:ascii="Tahoma" w:hAnsi="Tahoma" w:cs="Tahoma"/>
                <w:color w:val="000000"/>
              </w:rPr>
              <w:br/>
              <w:t>Ngethemba umlinganami</w:t>
            </w:r>
            <w:r w:rsidRPr="00BE0F91">
              <w:rPr>
                <w:rFonts w:ascii="Tahoma" w:hAnsi="Tahoma" w:cs="Tahoma"/>
                <w:color w:val="000000"/>
              </w:rPr>
              <w:br/>
              <w:t>Ngisebenzisa amakhondomu</w:t>
            </w:r>
            <w:r w:rsidRPr="00BE0F91">
              <w:rPr>
                <w:rFonts w:ascii="Tahoma" w:hAnsi="Tahoma" w:cs="Tahoma"/>
                <w:color w:val="000000"/>
              </w:rPr>
              <w:br/>
              <w:t>Ngazi ubujamo bakhe</w:t>
            </w:r>
            <w:r w:rsidRPr="00BE0F91">
              <w:rPr>
                <w:rFonts w:ascii="Tahoma" w:hAnsi="Tahoma" w:cs="Tahoma"/>
                <w:color w:val="000000"/>
              </w:rPr>
              <w:br/>
              <w:t>Ngazi ubujamo bomlinganami</w:t>
            </w:r>
            <w:r w:rsidRPr="00BE0F91">
              <w:rPr>
                <w:rFonts w:ascii="Tahoma" w:hAnsi="Tahoma" w:cs="Tahoma"/>
                <w:color w:val="000000"/>
              </w:rPr>
              <w:br/>
              <w:t>Angiyi emsemeni nabathengisi ngedini/abomarhotjha</w:t>
            </w:r>
            <w:r w:rsidRPr="00BE0F91">
              <w:rPr>
                <w:rFonts w:ascii="Tahoma" w:hAnsi="Tahoma" w:cs="Tahoma"/>
                <w:color w:val="000000"/>
              </w:rPr>
              <w:br/>
              <w:t>Ngivikelwe bezimu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Ngivikelwe nguZimu </w:t>
            </w:r>
            <w:r w:rsidRPr="00BE0F91">
              <w:rPr>
                <w:rFonts w:ascii="Tahoma" w:hAnsi="Tahoma" w:cs="Tahoma"/>
                <w:color w:val="000000"/>
              </w:rPr>
              <w:br/>
              <w:t>Angikho engozini ye-HIV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Okhunye  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E55505" w14:textId="77777777" w:rsidR="00E477F0" w:rsidRPr="00BE0F91" w:rsidRDefault="00E477F0" w:rsidP="00E477F0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1</w:t>
            </w:r>
            <w:r w:rsidRPr="00BE0F91">
              <w:rPr>
                <w:rFonts w:ascii="Tahoma" w:hAnsi="Tahoma" w:cs="Tahoma"/>
                <w:color w:val="00000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</w:rPr>
              <w:br/>
              <w:t>8</w:t>
            </w:r>
            <w:r w:rsidRPr="00BE0F91">
              <w:rPr>
                <w:rFonts w:ascii="Tahoma" w:hAnsi="Tahoma" w:cs="Tahoma"/>
                <w:color w:val="000000"/>
              </w:rPr>
              <w:br/>
            </w:r>
          </w:p>
          <w:p w14:paraId="6214AA87" w14:textId="3CFB4BE7" w:rsidR="00E477F0" w:rsidRPr="00BE0F91" w:rsidRDefault="00E477F0" w:rsidP="00E477F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9</w:t>
            </w:r>
            <w:r w:rsidRPr="00BE0F91">
              <w:rPr>
                <w:rFonts w:ascii="Tahoma" w:hAnsi="Tahoma" w:cs="Tahoma"/>
                <w:color w:val="000000"/>
              </w:rPr>
              <w:br/>
              <w:t>10</w:t>
            </w:r>
            <w:r w:rsidRPr="00BE0F91">
              <w:rPr>
                <w:rFonts w:ascii="Tahoma" w:hAnsi="Tahoma" w:cs="Tahoma"/>
                <w:color w:val="000000"/>
              </w:rPr>
              <w:br/>
              <w:t>11</w:t>
            </w:r>
            <w:r w:rsidRPr="00BE0F91">
              <w:rPr>
                <w:rFonts w:ascii="Tahoma" w:hAnsi="Tahoma" w:cs="Tahoma"/>
                <w:color w:val="000000"/>
              </w:rPr>
              <w:br/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DB61" w14:textId="3B921B5B" w:rsidR="00E477F0" w:rsidRPr="00BE0F91" w:rsidRDefault="00E477F0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</w:rPr>
              <w:t>Dlula kumbuzo7.3  bese uragela phambili ku 7.4</w:t>
            </w:r>
          </w:p>
        </w:tc>
      </w:tr>
      <w:tr w:rsidR="00E477F0" w:rsidRPr="00BE0F91" w14:paraId="66AC0537" w14:textId="77777777" w:rsidTr="00E477F0">
        <w:trPr>
          <w:trHeight w:val="675"/>
          <w:jc w:val="center"/>
        </w:trPr>
        <w:tc>
          <w:tcPr>
            <w:tcW w:w="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EEFC3" w14:textId="77777777" w:rsidR="00E477F0" w:rsidRPr="00BE0F91" w:rsidRDefault="00E477F0" w:rsidP="00E477F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104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90CA41" w14:textId="6F6998E4" w:rsidR="00E477F0" w:rsidRPr="00BE0F91" w:rsidRDefault="00E477F0" w:rsidP="00E477F0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Ngiziphi iinzathu zakho ezenza bona ukholwe bona kungenzeka ungenwe nanyana nakanjani uzokungenwa yi-HIV?  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color w:val="FF0000"/>
                <w:sz w:val="20"/>
                <w:szCs w:val="20"/>
              </w:rPr>
              <w:t>(</w:t>
            </w:r>
            <w:r w:rsidRPr="00BE0F91">
              <w:rPr>
                <w:rFonts w:ascii="Tahoma" w:hAnsi="Tahoma" w:cs="Tahoma"/>
                <w:b/>
                <w:color w:val="FF0000"/>
                <w:sz w:val="20"/>
                <w:szCs w:val="20"/>
              </w:rPr>
              <w:t>Kilabo abaphendule ngo-</w:t>
            </w:r>
            <w:r w:rsidRPr="00BE0F91">
              <w:rPr>
                <w:rFonts w:ascii="Tahoma" w:hAnsi="Tahoma" w:cs="Tahoma"/>
                <w:b/>
                <w:bCs/>
                <w:color w:val="FF0000"/>
                <w:sz w:val="20"/>
                <w:szCs w:val="20"/>
              </w:rPr>
              <w:t xml:space="preserve"> 1 nanyana ngo 2 embuzweni 7.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)   </w:t>
            </w:r>
          </w:p>
        </w:tc>
      </w:tr>
      <w:tr w:rsidR="00E477F0" w:rsidRPr="00BE0F91" w14:paraId="67298744" w14:textId="77777777" w:rsidTr="00E477F0">
        <w:trPr>
          <w:trHeight w:val="3215"/>
          <w:jc w:val="center"/>
        </w:trPr>
        <w:tc>
          <w:tcPr>
            <w:tcW w:w="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0F481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3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C0FDC9" w14:textId="2BF13E9D" w:rsidR="00E477F0" w:rsidRPr="00BE0F91" w:rsidRDefault="00E477F0" w:rsidP="00E477F0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commentRangeStart w:id="6"/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LAYEZO</w:t>
            </w:r>
            <w:commentRangeEnd w:id="6"/>
            <w:r w:rsidRPr="00BE0F91">
              <w:rPr>
                <w:rStyle w:val="CommentReference"/>
                <w:rFonts w:ascii="Tahoma" w:hAnsi="Tahoma" w:cs="Tahoma"/>
                <w:sz w:val="20"/>
                <w:szCs w:val="20"/>
              </w:rPr>
              <w:commentReference w:id="6"/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: </w:t>
            </w: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UNGAFUNDELI AMAKHETHO LA PHEZULU. KUNGABA KHONA IIMPENDULO EZINENGI</w:t>
            </w:r>
          </w:p>
        </w:tc>
        <w:tc>
          <w:tcPr>
            <w:tcW w:w="483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4EADA" w14:textId="23E4D820" w:rsidR="00E477F0" w:rsidRPr="00BE0F91" w:rsidRDefault="00E477F0" w:rsidP="00E477F0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majadu kwezomsem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Benginabalingani abaneng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wasebenzisi amakhondom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wasebenzisi amakhondomu kwesinye isikhath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methembi umlinganam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iyagul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mlinganami uyagul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mlinganami wabulawa yi-AIDS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gathola ingozi/Imisikek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mlinganami u-HIV phosethiv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Okhunye(itjho)______________________________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27725" w14:textId="7D19EF3A" w:rsidR="00E477F0" w:rsidRPr="00BE0F91" w:rsidRDefault="00E477F0" w:rsidP="00E477F0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8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9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0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1D15B" w14:textId="77777777" w:rsidR="00E477F0" w:rsidRPr="00BE0F91" w:rsidRDefault="00E477F0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DF68B4" w:rsidRPr="00BE0F91" w14:paraId="7193BF3B" w14:textId="77777777" w:rsidTr="00E477F0">
        <w:trPr>
          <w:trHeight w:val="990"/>
          <w:jc w:val="center"/>
        </w:trPr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73B9B" w14:textId="77777777" w:rsidR="00DF68B4" w:rsidRPr="00BE0F91" w:rsidRDefault="00DF68B4" w:rsidP="00DF68B4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68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68578" w14:textId="3BDA26BC" w:rsidR="00DF68B4" w:rsidRPr="00BE0F91" w:rsidRDefault="00DF68B4" w:rsidP="00DF68B4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ngakhona ukuzihlola wena ngokwakho nawunganikelwa isisetjenziswa sokuzihlola?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6B3678" w14:textId="7E4F331D" w:rsidR="00DF68B4" w:rsidRPr="00BE0F91" w:rsidRDefault="00DF68B4" w:rsidP="00DF68B4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az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56651" w14:textId="5CE9A0A0" w:rsidR="00DF68B4" w:rsidRPr="00BE0F91" w:rsidRDefault="00DF68B4" w:rsidP="00DF68B4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0331A2" w14:textId="77777777" w:rsidR="00DF68B4" w:rsidRPr="00BE0F91" w:rsidRDefault="00DF68B4" w:rsidP="00DF68B4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477F0" w:rsidRPr="00BE0F91" w14:paraId="3B8E8788" w14:textId="77777777" w:rsidTr="00E477F0">
        <w:trPr>
          <w:trHeight w:val="240"/>
          <w:jc w:val="center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C1C4127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72FC65C8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7D9AA15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45ECE5B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41F5405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0E73149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505AA5D2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40983D22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B6E2502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</w:tbl>
    <w:p w14:paraId="65F24305" w14:textId="77777777" w:rsidR="00E477F0" w:rsidRPr="00BE0F91" w:rsidRDefault="00E477F0" w:rsidP="00E477F0">
      <w:pPr>
        <w:rPr>
          <w:rFonts w:ascii="Tahoma" w:hAnsi="Tahoma" w:cs="Tahoma"/>
          <w:sz w:val="22"/>
          <w:szCs w:val="22"/>
        </w:rPr>
      </w:pP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8533"/>
        <w:gridCol w:w="567"/>
        <w:gridCol w:w="426"/>
        <w:gridCol w:w="425"/>
        <w:gridCol w:w="567"/>
      </w:tblGrid>
      <w:tr w:rsidR="00C665DE" w:rsidRPr="00BE0F91" w14:paraId="07BED445" w14:textId="77777777" w:rsidTr="00E477F0">
        <w:trPr>
          <w:trHeight w:val="300"/>
          <w:jc w:val="center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02161F" w14:textId="4B6928CE" w:rsidR="00C665DE" w:rsidRPr="00BE0F91" w:rsidRDefault="00C665DE" w:rsidP="00C665D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Q#</w:t>
            </w:r>
          </w:p>
        </w:tc>
        <w:tc>
          <w:tcPr>
            <w:tcW w:w="8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176E0A" w14:textId="5DC2F334" w:rsidR="00C665DE" w:rsidRPr="00BE0F91" w:rsidRDefault="00C665DE" w:rsidP="00C665DE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66E55A1C" w14:textId="08C990D1" w:rsidR="00C665DE" w:rsidRPr="00BE0F91" w:rsidRDefault="00C665DE" w:rsidP="00C665D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impendulo</w:t>
            </w:r>
          </w:p>
        </w:tc>
      </w:tr>
      <w:tr w:rsidR="00C665DE" w:rsidRPr="00BE0F91" w14:paraId="042C90DF" w14:textId="77777777" w:rsidTr="00E477F0">
        <w:trPr>
          <w:trHeight w:val="1575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2045A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051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FED4F" w14:textId="77777777" w:rsidR="00C665DE" w:rsidRPr="00BE0F91" w:rsidRDefault="00C665DE" w:rsidP="00C665DE">
            <w:pPr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TLOLO: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Njenganje ngifuna ukukubuza imibuzo ngamakhondomu nangezokuthandana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Cs/>
                <w:color w:val="000000"/>
                <w:sz w:val="18"/>
                <w:szCs w:val="20"/>
              </w:rPr>
              <w:t>1 = Angivumelani nakancani (SD)</w:t>
            </w:r>
            <w:r w:rsidRPr="00BE0F91">
              <w:rPr>
                <w:rFonts w:ascii="Tahoma" w:hAnsi="Tahoma" w:cs="Tahoma"/>
                <w:bCs/>
                <w:color w:val="000000"/>
                <w:sz w:val="18"/>
                <w:szCs w:val="20"/>
              </w:rPr>
              <w:br/>
              <w:t xml:space="preserve">2 = Angivumelani (D) </w:t>
            </w:r>
            <w:r w:rsidRPr="00BE0F91">
              <w:rPr>
                <w:rFonts w:ascii="Tahoma" w:hAnsi="Tahoma" w:cs="Tahoma"/>
                <w:bCs/>
                <w:color w:val="000000"/>
                <w:sz w:val="18"/>
                <w:szCs w:val="20"/>
              </w:rPr>
              <w:br/>
              <w:t>3 = Ngiyavumelana (A)</w:t>
            </w:r>
            <w:r w:rsidRPr="00BE0F91">
              <w:rPr>
                <w:rFonts w:ascii="Tahoma" w:hAnsi="Tahoma" w:cs="Tahoma"/>
                <w:bCs/>
                <w:color w:val="000000"/>
                <w:sz w:val="18"/>
                <w:szCs w:val="20"/>
              </w:rPr>
              <w:br/>
              <w:t>4 = Ngivumelana khulu (SA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LAYEZO : FUNDELA PHEZULU ZOKE IINTATIMENDE</w:t>
            </w:r>
          </w:p>
          <w:p w14:paraId="6BFA80D0" w14:textId="77777777" w:rsidR="00C665DE" w:rsidRPr="00BE0F91" w:rsidRDefault="00C665DE" w:rsidP="00C665D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E477F0" w:rsidRPr="00BE0F91" w14:paraId="6F35DB0D" w14:textId="77777777" w:rsidTr="00E477F0">
        <w:trPr>
          <w:trHeight w:val="300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hideMark/>
          </w:tcPr>
          <w:p w14:paraId="3CBE5E4E" w14:textId="77777777" w:rsidR="00E477F0" w:rsidRPr="00BE0F91" w:rsidRDefault="00E477F0" w:rsidP="00E477F0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E349F04" w14:textId="77777777" w:rsidR="00E477F0" w:rsidRPr="00BE0F91" w:rsidRDefault="00E477F0" w:rsidP="00E477F0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3C53DA2" w14:textId="77777777" w:rsidR="00E477F0" w:rsidRPr="00BE0F91" w:rsidRDefault="00E477F0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0DA6051" w14:textId="77777777" w:rsidR="00E477F0" w:rsidRPr="00BE0F91" w:rsidRDefault="00E477F0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4ADF5FF" w14:textId="77777777" w:rsidR="00E477F0" w:rsidRPr="00BE0F91" w:rsidRDefault="00E477F0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0C2E0C6" w14:textId="77777777" w:rsidR="00E477F0" w:rsidRPr="00BE0F91" w:rsidRDefault="00E477F0" w:rsidP="00E477F0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A</w:t>
            </w:r>
          </w:p>
        </w:tc>
      </w:tr>
      <w:tr w:rsidR="00C665DE" w:rsidRPr="00BE0F91" w14:paraId="5EA4A366" w14:textId="77777777" w:rsidTr="00E477F0">
        <w:trPr>
          <w:trHeight w:val="532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17ABC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E3F43" w14:textId="3EECD186" w:rsidR="00C665DE" w:rsidRPr="00BE0F91" w:rsidRDefault="00C665DE" w:rsidP="00C665D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Amadoda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Amadoda ayasaba bona abafazibabo/iintombizabo zizabalahla nange baphakamisa bona kusetjenziswe ikhondomu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DB353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520A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3023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74C6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</w:tbl>
    <w:p w14:paraId="454ADF5B" w14:textId="04C07470" w:rsidR="00C665DE" w:rsidRPr="00BE0F91" w:rsidRDefault="00C665DE" w:rsidP="00425438">
      <w:pPr>
        <w:jc w:val="both"/>
        <w:rPr>
          <w:rFonts w:ascii="Tahoma" w:hAnsi="Tahoma" w:cs="Tahoma"/>
        </w:rPr>
      </w:pPr>
    </w:p>
    <w:p w14:paraId="4C5F5862" w14:textId="50A35C34" w:rsidR="00C665DE" w:rsidRPr="00BE0F91" w:rsidRDefault="00C665DE" w:rsidP="00425438">
      <w:pPr>
        <w:jc w:val="both"/>
        <w:rPr>
          <w:rFonts w:ascii="Tahoma" w:hAnsi="Tahoma" w:cs="Tahoma"/>
        </w:rPr>
      </w:pP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86"/>
        <w:gridCol w:w="1970"/>
        <w:gridCol w:w="1769"/>
        <w:gridCol w:w="1628"/>
        <w:gridCol w:w="671"/>
        <w:gridCol w:w="425"/>
        <w:gridCol w:w="1843"/>
        <w:gridCol w:w="141"/>
        <w:gridCol w:w="426"/>
        <w:gridCol w:w="141"/>
        <w:gridCol w:w="163"/>
        <w:gridCol w:w="236"/>
        <w:gridCol w:w="27"/>
        <w:gridCol w:w="209"/>
        <w:gridCol w:w="216"/>
        <w:gridCol w:w="567"/>
      </w:tblGrid>
      <w:tr w:rsidR="00C665DE" w:rsidRPr="00BE0F91" w14:paraId="3256DCF6" w14:textId="77777777" w:rsidTr="0095162E">
        <w:trPr>
          <w:trHeight w:val="675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5CC3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b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79204" w14:textId="0B65A81A" w:rsidR="00C665DE" w:rsidRPr="00BE0F91" w:rsidRDefault="00C665DE" w:rsidP="00C665D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Abafazi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Abafazi bayasaba bona amadodabo/amasokanabo azabalahla nange baphakamisa bona kusetjenziswe ikhondomu.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4985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63149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87B4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BB11F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</w:tr>
      <w:tr w:rsidR="00C665DE" w:rsidRPr="00BE0F91" w14:paraId="73D4CD1B" w14:textId="77777777" w:rsidTr="0095162E">
        <w:trPr>
          <w:trHeight w:val="735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79605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F310B0" w14:textId="3B29DAD7" w:rsidR="00C665DE" w:rsidRPr="00BE0F91" w:rsidRDefault="00C665DE" w:rsidP="00C665D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Nangabe umuntu ubhalelwa kufaka ikhondomu, uzakuba neenhloni ukobana ayisebenzise godu.                                 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405BA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AFF2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6CF07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F99E" w14:textId="77777777" w:rsidR="00C665DE" w:rsidRPr="00BE0F91" w:rsidRDefault="00C665DE" w:rsidP="00C665DE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</w:tr>
      <w:tr w:rsidR="00AB169B" w:rsidRPr="00BE0F91" w14:paraId="52A213AF" w14:textId="77777777" w:rsidTr="0095162E">
        <w:trPr>
          <w:trHeight w:val="405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732E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d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C8749D" w14:textId="7848D950" w:rsidR="00AB169B" w:rsidRPr="00BE0F91" w:rsidRDefault="00AB169B" w:rsidP="00AB169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Abomma abaziphathela amakhondomu batjheja amaphilwabo.                   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A120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064A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63188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F06B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</w:tr>
      <w:tr w:rsidR="00AB169B" w:rsidRPr="00BE0F91" w14:paraId="7919F89C" w14:textId="77777777" w:rsidTr="0095162E">
        <w:trPr>
          <w:trHeight w:val="410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001C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e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2FC59" w14:textId="5BBAFECD" w:rsidR="00AB169B" w:rsidRPr="00BE0F91" w:rsidRDefault="00AB169B" w:rsidP="00AB169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Ukusebenzisa ikhondomu kuzakwenza umlinganakho acabange bona awumethembi.   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DBCB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BF27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D3526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E7EB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</w:tr>
      <w:tr w:rsidR="00AB169B" w:rsidRPr="00BE0F91" w14:paraId="136378B6" w14:textId="77777777" w:rsidTr="0095162E">
        <w:trPr>
          <w:trHeight w:val="417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7B7E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f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596AC" w14:textId="7D9F984A" w:rsidR="00AB169B" w:rsidRPr="00BE0F91" w:rsidRDefault="00AB169B" w:rsidP="00AB169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Lokha nawusebenzisa ikhondomu angeze waneliseka ngokuzwa ubumnandi ngokwaneleko.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20EBD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42B9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99C9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810C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</w:tr>
      <w:tr w:rsidR="00AB169B" w:rsidRPr="00BE0F91" w14:paraId="5E841C6E" w14:textId="77777777" w:rsidTr="0095162E">
        <w:trPr>
          <w:trHeight w:val="540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9F4D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E4E3A" w14:textId="563441E1" w:rsidR="00AB169B" w:rsidRPr="00BE0F91" w:rsidRDefault="00AB169B" w:rsidP="00AB169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awukhulumisana kuhle nomlinganakho, unganeliseka kwezomseme ngomuntu oyedwa.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C736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28AD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34851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329A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</w:tr>
      <w:tr w:rsidR="00AB169B" w:rsidRPr="00BE0F91" w14:paraId="2801A989" w14:textId="77777777" w:rsidTr="0095162E">
        <w:trPr>
          <w:trHeight w:val="445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83AD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h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F43E9" w14:textId="3F8C9F4F" w:rsidR="00AB169B" w:rsidRPr="00BE0F91" w:rsidRDefault="00AB169B" w:rsidP="00AB169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Ngifuna omunye umuntu ukobana ngivale isikhundla nakungenzeka ngihlukane nomlinganami okunguye nguye.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2719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C1D3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8A08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D083B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</w:tr>
      <w:tr w:rsidR="00AB169B" w:rsidRPr="00BE0F91" w14:paraId="19A7EE77" w14:textId="77777777" w:rsidTr="0095162E">
        <w:trPr>
          <w:trHeight w:val="395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1A809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8551C" w14:textId="515448D5" w:rsidR="00AB169B" w:rsidRPr="00BE0F91" w:rsidRDefault="00AB169B" w:rsidP="00AB169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Vane nginande ngiya komunye umuntu ngaphandle komlinganami ngombana uyanganelisa kwezomseme.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E5F8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29EB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F981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8C19A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</w:tr>
      <w:tr w:rsidR="00AB169B" w:rsidRPr="00BE0F91" w14:paraId="1067C20A" w14:textId="77777777" w:rsidTr="0095162E">
        <w:trPr>
          <w:trHeight w:val="414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0393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j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A0F05" w14:textId="0E1502B3" w:rsidR="00AB169B" w:rsidRPr="00BE0F91" w:rsidRDefault="00AB169B" w:rsidP="00AB169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Ingabe kulungile ukuya emsemeni nabanye ikani lokha umlinganakho angeze akuthola lokho.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0CE2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FA50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C273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AB7D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</w:tr>
      <w:tr w:rsidR="00AB169B" w:rsidRPr="00BE0F91" w14:paraId="0CF6D807" w14:textId="77777777" w:rsidTr="0095162E">
        <w:trPr>
          <w:trHeight w:val="420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B51F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k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6F01" w14:textId="73EC4C86" w:rsidR="00AB169B" w:rsidRPr="00BE0F91" w:rsidRDefault="00AB169B" w:rsidP="00AB169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Inengi labangani bami bazikhakhazisa ngokuthi bangaki abantu abaya nabo emsemeni.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663D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E2B7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354ED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E0F1F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</w:tr>
      <w:tr w:rsidR="00AB169B" w:rsidRPr="00BE0F91" w14:paraId="5339D5AB" w14:textId="77777777" w:rsidTr="0095162E">
        <w:trPr>
          <w:trHeight w:val="418"/>
          <w:jc w:val="center"/>
        </w:trPr>
        <w:tc>
          <w:tcPr>
            <w:tcW w:w="5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4E1F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l</w:t>
            </w:r>
          </w:p>
        </w:tc>
        <w:tc>
          <w:tcPr>
            <w:tcW w:w="853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3E357" w14:textId="5A934397" w:rsidR="00AB169B" w:rsidRPr="00BE0F91" w:rsidRDefault="00AB169B" w:rsidP="00AB169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makhondomu enza kube mnandi khulu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3F9F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8762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A586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EE73C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</w:tr>
      <w:tr w:rsidR="00AB169B" w:rsidRPr="00BE0F91" w14:paraId="5F333157" w14:textId="77777777" w:rsidTr="0095162E">
        <w:trPr>
          <w:trHeight w:val="300"/>
          <w:jc w:val="center"/>
        </w:trPr>
        <w:tc>
          <w:tcPr>
            <w:tcW w:w="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CC6D809" w14:textId="035FD4CB" w:rsidR="00AB169B" w:rsidRPr="00BE0F91" w:rsidRDefault="00AB169B" w:rsidP="00AB169B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lastRenderedPageBreak/>
              <w:t>Q#</w:t>
            </w:r>
          </w:p>
        </w:tc>
        <w:tc>
          <w:tcPr>
            <w:tcW w:w="60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235AC616" w14:textId="63C99C9F" w:rsidR="00AB169B" w:rsidRPr="00BE0F91" w:rsidRDefault="00AB169B" w:rsidP="00AB169B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24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6C6DF45C" w14:textId="021910C3" w:rsidR="00AB169B" w:rsidRPr="00BE0F91" w:rsidRDefault="00AB169B" w:rsidP="00AB169B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impendulo</w:t>
            </w:r>
          </w:p>
        </w:tc>
        <w:tc>
          <w:tcPr>
            <w:tcW w:w="9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445A5E" w14:textId="26FB128C" w:rsidR="00AB169B" w:rsidRPr="00BE0F91" w:rsidRDefault="00AB169B" w:rsidP="00AB169B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khowudu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4BA62F" w14:textId="5498258F" w:rsidR="00AB169B" w:rsidRPr="00BE0F91" w:rsidRDefault="00AB169B" w:rsidP="00AB169B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Dlula</w:t>
            </w:r>
          </w:p>
        </w:tc>
      </w:tr>
      <w:tr w:rsidR="00AB169B" w:rsidRPr="00BE0F91" w14:paraId="2DCE729B" w14:textId="77777777" w:rsidTr="0095162E">
        <w:trPr>
          <w:trHeight w:val="840"/>
          <w:jc w:val="center"/>
        </w:trPr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AF65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84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D98E5" w14:textId="54CEABAF" w:rsidR="00AB169B" w:rsidRPr="00BE0F91" w:rsidRDefault="001C41A0" w:rsidP="00AB169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>
              <w:rPr>
                <w:rFonts w:ascii="Tahoma" w:hAnsi="Tahoma" w:cs="Tahoma"/>
                <w:color w:val="000000"/>
              </w:rPr>
              <w:t>M</w:t>
            </w:r>
            <w:r w:rsidR="00AB169B" w:rsidRPr="00BE0F91">
              <w:rPr>
                <w:rFonts w:ascii="Tahoma" w:hAnsi="Tahoma" w:cs="Tahoma"/>
                <w:color w:val="000000"/>
              </w:rPr>
              <w:t>angak</w:t>
            </w:r>
            <w:r>
              <w:rPr>
                <w:rFonts w:ascii="Tahoma" w:hAnsi="Tahoma" w:cs="Tahoma"/>
                <w:color w:val="000000"/>
              </w:rPr>
              <w:t>h</w:t>
            </w:r>
            <w:r w:rsidR="00AB169B" w:rsidRPr="00BE0F91">
              <w:rPr>
                <w:rFonts w:ascii="Tahoma" w:hAnsi="Tahoma" w:cs="Tahoma"/>
                <w:color w:val="000000"/>
              </w:rPr>
              <w:t>i amadoda</w:t>
            </w:r>
            <w:r>
              <w:rPr>
                <w:rFonts w:ascii="Tahoma" w:hAnsi="Tahoma" w:cs="Tahoma"/>
                <w:color w:val="000000"/>
              </w:rPr>
              <w:t xml:space="preserve"> emphakathinakho ocabanga bona </w:t>
            </w:r>
            <w:r w:rsidR="00AB169B" w:rsidRPr="00BE0F91">
              <w:rPr>
                <w:rFonts w:ascii="Tahoma" w:hAnsi="Tahoma" w:cs="Tahoma"/>
                <w:color w:val="000000"/>
              </w:rPr>
              <w:t>aya emsemeni nabafazi abanengi?</w:t>
            </w:r>
            <w:r w:rsidR="00AB169B" w:rsidRPr="00BE0F91">
              <w:rPr>
                <w:rFonts w:ascii="Tahoma" w:hAnsi="Tahoma" w:cs="Tahoma"/>
                <w:color w:val="000000"/>
              </w:rPr>
              <w:br/>
            </w:r>
            <w:r w:rsidR="00AB169B" w:rsidRPr="00BE0F91">
              <w:rPr>
                <w:rFonts w:ascii="Tahoma" w:hAnsi="Tahoma" w:cs="Tahoma"/>
                <w:b/>
                <w:color w:val="000000"/>
              </w:rPr>
              <w:t>[PHAKAMISA IZANDLA ZOMBILI UKUTJENGISA AMADODA ALI-10</w:t>
            </w:r>
            <w:r w:rsidR="00AB169B" w:rsidRPr="00BE0F91">
              <w:rPr>
                <w:rFonts w:ascii="Tahoma" w:hAnsi="Tahoma" w:cs="Tahoma"/>
                <w:b/>
                <w:bCs/>
                <w:color w:val="000000"/>
              </w:rPr>
              <w:t>]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F75E9" w14:textId="77777777" w:rsidR="00AB169B" w:rsidRPr="00BE0F91" w:rsidRDefault="00AB169B" w:rsidP="00AB169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__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5AFD" w14:textId="77777777" w:rsidR="00AB169B" w:rsidRPr="00BE0F91" w:rsidRDefault="00AB169B" w:rsidP="00AB169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6565DB" w:rsidRPr="00BE0F91" w14:paraId="60010182" w14:textId="77777777" w:rsidTr="0095162E">
        <w:trPr>
          <w:trHeight w:val="900"/>
          <w:jc w:val="center"/>
        </w:trPr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F5DDA" w14:textId="77777777" w:rsidR="006565DB" w:rsidRPr="00BE0F91" w:rsidRDefault="006565DB" w:rsidP="006565D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6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906137" w14:textId="7E01036C" w:rsidR="006565DB" w:rsidRPr="00BE0F91" w:rsidRDefault="006565DB" w:rsidP="006565D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ena ngokwakho, ucabanga bona isenzwesi sokobana amadoda aye emsemeni nabafazi abanengi sivumelekile nanyana asikavumeleki?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E5FD6" w14:textId="6F913DD4" w:rsidR="006565DB" w:rsidRPr="00BE0F91" w:rsidRDefault="006565DB" w:rsidP="006565DB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Kuvumelekil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kukavumelek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azi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F5AF4" w14:textId="265E3DE5" w:rsidR="006565DB" w:rsidRPr="00BE0F91" w:rsidRDefault="006565DB" w:rsidP="006565D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0FDAF" w14:textId="77777777" w:rsidR="006565DB" w:rsidRPr="00BE0F91" w:rsidRDefault="006565DB" w:rsidP="006565DB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6565DB" w:rsidRPr="00BE0F91" w14:paraId="2CD940C7" w14:textId="77777777" w:rsidTr="0095162E">
        <w:trPr>
          <w:trHeight w:val="855"/>
          <w:jc w:val="center"/>
        </w:trPr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B763" w14:textId="77777777" w:rsidR="006565DB" w:rsidRPr="00BE0F91" w:rsidRDefault="006565DB" w:rsidP="006565D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844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F1EAB" w14:textId="0447E252" w:rsidR="006565DB" w:rsidRPr="00BE0F91" w:rsidRDefault="006565DB" w:rsidP="006565D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bangak</w:t>
            </w:r>
            <w:r w:rsidR="001C41A0">
              <w:rPr>
                <w:rFonts w:ascii="Tahoma" w:hAnsi="Tahoma" w:cs="Tahoma"/>
                <w:color w:val="000000"/>
              </w:rPr>
              <w:t>h</w:t>
            </w:r>
            <w:r w:rsidRPr="00BE0F91">
              <w:rPr>
                <w:rFonts w:ascii="Tahoma" w:hAnsi="Tahoma" w:cs="Tahoma"/>
                <w:color w:val="000000"/>
              </w:rPr>
              <w:t>i abafazi emphakathinakho ocabanga bona baya emsemeni namadoda amanengi</w:t>
            </w:r>
            <w:r w:rsidRPr="00BE0F91">
              <w:rPr>
                <w:rFonts w:ascii="Tahoma" w:hAnsi="Tahoma" w:cs="Tahoma"/>
                <w:color w:val="000000"/>
              </w:rPr>
              <w:br/>
              <w:t>[</w:t>
            </w:r>
            <w:r w:rsidRPr="00BE0F91">
              <w:rPr>
                <w:rFonts w:ascii="Tahoma" w:hAnsi="Tahoma" w:cs="Tahoma"/>
                <w:b/>
                <w:color w:val="000000"/>
              </w:rPr>
              <w:t>PHAKAMISA IZANDLA ZOMBILI UKUTJENGISA AMADODA ALI-10</w:t>
            </w:r>
            <w:r w:rsidRPr="00BE0F91">
              <w:rPr>
                <w:rFonts w:ascii="Tahoma" w:hAnsi="Tahoma" w:cs="Tahoma"/>
                <w:b/>
                <w:bCs/>
                <w:color w:val="000000"/>
              </w:rPr>
              <w:t>]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4775" w14:textId="77777777" w:rsidR="006565DB" w:rsidRPr="00BE0F91" w:rsidRDefault="006565DB" w:rsidP="006565D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__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3C54" w14:textId="77777777" w:rsidR="006565DB" w:rsidRPr="00BE0F91" w:rsidRDefault="006565DB" w:rsidP="006565D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6565DB" w:rsidRPr="00BE0F91" w14:paraId="4B232652" w14:textId="77777777" w:rsidTr="0095162E">
        <w:trPr>
          <w:trHeight w:val="744"/>
          <w:jc w:val="center"/>
        </w:trPr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6D91A" w14:textId="77777777" w:rsidR="006565DB" w:rsidRPr="00BE0F91" w:rsidRDefault="006565DB" w:rsidP="006565D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6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386E0" w14:textId="1EBD2DC1" w:rsidR="006565DB" w:rsidRPr="00BE0F91" w:rsidRDefault="006565DB" w:rsidP="006565DB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ena ngokwakho, ucabanga bona isenzwesi sokobana abafazi baye emsemeni namadoda amanengi sivumelekile nanyana asikavumeleki?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9FD58" w14:textId="21BFF83E" w:rsidR="006565DB" w:rsidRPr="00BE0F91" w:rsidRDefault="006565DB" w:rsidP="006565DB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Kuvumelekil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kukavumelek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azi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8D4C2" w14:textId="7FDD75EB" w:rsidR="006565DB" w:rsidRPr="00BE0F91" w:rsidRDefault="006565DB" w:rsidP="006565DB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714BB" w14:textId="77777777" w:rsidR="006565DB" w:rsidRPr="00BE0F91" w:rsidRDefault="006565DB" w:rsidP="006565DB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C665DE" w:rsidRPr="00BE0F91" w14:paraId="4A8C1EE0" w14:textId="77777777" w:rsidTr="0095162E">
        <w:trPr>
          <w:trHeight w:val="245"/>
          <w:jc w:val="center"/>
        </w:trPr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F035" w14:textId="77777777" w:rsidR="00C665DE" w:rsidRPr="00BE0F91" w:rsidRDefault="00C665DE" w:rsidP="0095162E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E19D" w14:textId="77777777" w:rsidR="00C665DE" w:rsidRPr="00BE0F91" w:rsidRDefault="00C665DE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455C" w14:textId="77777777" w:rsidR="00C665DE" w:rsidRPr="00BE0F91" w:rsidRDefault="00C665DE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C80A" w14:textId="77777777" w:rsidR="00C665DE" w:rsidRPr="00BE0F91" w:rsidRDefault="00C665DE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1DF1" w14:textId="77777777" w:rsidR="00C665DE" w:rsidRPr="00BE0F91" w:rsidRDefault="00C665DE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7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19F7D" w14:textId="77777777" w:rsidR="00C665DE" w:rsidRPr="00BE0F91" w:rsidRDefault="00C665DE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387A" w14:textId="77777777" w:rsidR="00C665DE" w:rsidRPr="00BE0F91" w:rsidRDefault="00C665DE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97C2" w14:textId="77777777" w:rsidR="00C665DE" w:rsidRPr="00BE0F91" w:rsidRDefault="00C665DE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7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B57B" w14:textId="77777777" w:rsidR="00C665DE" w:rsidRPr="00BE0F91" w:rsidRDefault="00C665DE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8752FD" w:rsidRPr="00BE0F91" w14:paraId="39528301" w14:textId="77777777" w:rsidTr="0095162E">
        <w:tblPrEx>
          <w:jc w:val="left"/>
        </w:tblPrEx>
        <w:trPr>
          <w:trHeight w:val="300"/>
        </w:trPr>
        <w:tc>
          <w:tcPr>
            <w:tcW w:w="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89667E" w14:textId="737C98FD" w:rsidR="008752FD" w:rsidRPr="00BE0F91" w:rsidRDefault="008752FD" w:rsidP="008752FD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Q#</w:t>
            </w:r>
          </w:p>
        </w:tc>
        <w:tc>
          <w:tcPr>
            <w:tcW w:w="646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2DD7ED" w14:textId="39750F89" w:rsidR="008752FD" w:rsidRPr="00BE0F91" w:rsidRDefault="008752FD" w:rsidP="008752FD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396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7FC16527" w14:textId="24FD81D7" w:rsidR="008752FD" w:rsidRPr="00BE0F91" w:rsidRDefault="008752FD" w:rsidP="008752FD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mpendulo</w:t>
            </w:r>
          </w:p>
        </w:tc>
      </w:tr>
      <w:tr w:rsidR="008752FD" w:rsidRPr="00BE0F91" w14:paraId="619F5500" w14:textId="77777777" w:rsidTr="0095162E">
        <w:tblPrEx>
          <w:jc w:val="left"/>
        </w:tblPrEx>
        <w:trPr>
          <w:trHeight w:val="1650"/>
        </w:trPr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87E54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7.10</w:t>
            </w:r>
          </w:p>
        </w:tc>
        <w:tc>
          <w:tcPr>
            <w:tcW w:w="1043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32281" w14:textId="72C48B1F" w:rsidR="008752FD" w:rsidRPr="00BE0F91" w:rsidRDefault="008752FD" w:rsidP="008752F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 xml:space="preserve">UMTLOLO: </w:t>
            </w: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Uvumelana kngangani neentatimende ezilandelako ngaw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?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Cs/>
                <w:color w:val="000000"/>
                <w:sz w:val="18"/>
                <w:szCs w:val="20"/>
              </w:rPr>
              <w:t xml:space="preserve">  1 = Angivumelani nakancani (SD)</w:t>
            </w:r>
            <w:r w:rsidRPr="00BE0F91">
              <w:rPr>
                <w:rFonts w:ascii="Tahoma" w:hAnsi="Tahoma" w:cs="Tahoma"/>
                <w:bCs/>
                <w:color w:val="000000"/>
                <w:sz w:val="18"/>
                <w:szCs w:val="20"/>
              </w:rPr>
              <w:br/>
              <w:t xml:space="preserve">  2 = Angivumelani (D) </w:t>
            </w:r>
            <w:r w:rsidRPr="00BE0F91">
              <w:rPr>
                <w:rFonts w:ascii="Tahoma" w:hAnsi="Tahoma" w:cs="Tahoma"/>
                <w:bCs/>
                <w:color w:val="000000"/>
                <w:sz w:val="18"/>
                <w:szCs w:val="20"/>
              </w:rPr>
              <w:br/>
              <w:t xml:space="preserve">  3 = Ngiyavumelana (A)</w:t>
            </w:r>
            <w:r w:rsidRPr="00BE0F91">
              <w:rPr>
                <w:rFonts w:ascii="Tahoma" w:hAnsi="Tahoma" w:cs="Tahoma"/>
                <w:bCs/>
                <w:color w:val="000000"/>
                <w:sz w:val="18"/>
                <w:szCs w:val="20"/>
              </w:rPr>
              <w:br/>
              <w:t xml:space="preserve">  4 = Ngivumelana khulu (SA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LAYEZO : FUNDELA PHEZULU ZOKE IINTATIMENDE</w:t>
            </w:r>
          </w:p>
        </w:tc>
      </w:tr>
      <w:tr w:rsidR="00C665DE" w:rsidRPr="00BE0F91" w14:paraId="47981782" w14:textId="77777777" w:rsidTr="0095162E">
        <w:tblPrEx>
          <w:jc w:val="left"/>
        </w:tblPrEx>
        <w:trPr>
          <w:trHeight w:val="300"/>
        </w:trPr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hideMark/>
          </w:tcPr>
          <w:p w14:paraId="388CCC4D" w14:textId="77777777" w:rsidR="00C665DE" w:rsidRPr="00BE0F91" w:rsidRDefault="00C665DE" w:rsidP="0095162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C8674A7" w14:textId="77777777" w:rsidR="00C665DE" w:rsidRPr="00BE0F91" w:rsidRDefault="00C665DE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D35D382" w14:textId="77777777" w:rsidR="00C665DE" w:rsidRPr="00BE0F91" w:rsidRDefault="00C665DE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4FFD57B" w14:textId="77777777" w:rsidR="00C665DE" w:rsidRPr="00BE0F91" w:rsidRDefault="00C665DE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D</w:t>
            </w:r>
          </w:p>
        </w:tc>
        <w:tc>
          <w:tcPr>
            <w:tcW w:w="4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5AD8C73" w14:textId="77777777" w:rsidR="00C665DE" w:rsidRPr="00BE0F91" w:rsidRDefault="00C665DE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DF1FD87" w14:textId="77777777" w:rsidR="00C665DE" w:rsidRPr="00BE0F91" w:rsidRDefault="00C665DE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SA</w:t>
            </w:r>
          </w:p>
        </w:tc>
      </w:tr>
      <w:tr w:rsidR="008752FD" w:rsidRPr="00BE0F91" w14:paraId="05C962C0" w14:textId="77777777" w:rsidTr="0095162E">
        <w:trPr>
          <w:trHeight w:val="375"/>
          <w:jc w:val="center"/>
        </w:trPr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AC9F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a</w:t>
            </w:r>
          </w:p>
        </w:tc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D13CB" w14:textId="39406FA0" w:rsidR="008752FD" w:rsidRPr="00BE0F91" w:rsidRDefault="008752FD" w:rsidP="008752F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ngayisebenzisa ikhondomu nalokha nangisele khulu.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5041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8A9A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E309A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6B1F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8752FD" w:rsidRPr="00BE0F91" w14:paraId="62E36D2D" w14:textId="77777777" w:rsidTr="0095162E">
        <w:trPr>
          <w:trHeight w:val="375"/>
          <w:jc w:val="center"/>
        </w:trPr>
        <w:tc>
          <w:tcPr>
            <w:tcW w:w="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151A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b</w:t>
            </w:r>
          </w:p>
        </w:tc>
        <w:tc>
          <w:tcPr>
            <w:tcW w:w="83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B38B" w14:textId="77777777" w:rsidR="008752FD" w:rsidRPr="00BE0F91" w:rsidRDefault="008752FD" w:rsidP="008752FD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</w:p>
          <w:p w14:paraId="77DC4682" w14:textId="7945B34F" w:rsidR="008752FD" w:rsidRPr="00BE0F91" w:rsidRDefault="008752FD" w:rsidP="008752F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ngala ukuya emsemeni nangabe umuntu engimthandako uyabhala ukusebenzisa ikhondomu.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CEAE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C0F4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1F04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B625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8752FD" w:rsidRPr="00BE0F91" w14:paraId="590CE5FF" w14:textId="77777777" w:rsidTr="0095162E">
        <w:trPr>
          <w:trHeight w:val="360"/>
          <w:jc w:val="center"/>
        </w:trPr>
        <w:tc>
          <w:tcPr>
            <w:tcW w:w="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38FB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c</w:t>
            </w:r>
          </w:p>
        </w:tc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6C2A9" w14:textId="0F884809" w:rsidR="008752FD" w:rsidRPr="00BE0F91" w:rsidRDefault="008752FD" w:rsidP="008752F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ngawathenga amakhondomu ngaphandle kokuphathwa ziinhloni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A031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46A1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4544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ECB6" w14:textId="77777777" w:rsidR="008752FD" w:rsidRPr="00BE0F91" w:rsidRDefault="008752FD" w:rsidP="008752F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2B6481" w:rsidRPr="00BE0F91" w14:paraId="1CAAF73A" w14:textId="77777777" w:rsidTr="0095162E">
        <w:tblPrEx>
          <w:jc w:val="left"/>
        </w:tblPrEx>
        <w:trPr>
          <w:trHeight w:val="885"/>
        </w:trPr>
        <w:tc>
          <w:tcPr>
            <w:tcW w:w="6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0466B" w14:textId="77777777" w:rsidR="002B6481" w:rsidRPr="00BE0F91" w:rsidRDefault="002B6481" w:rsidP="002B64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d</w:t>
            </w:r>
          </w:p>
        </w:tc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FA6E75" w14:textId="6B6B89C0" w:rsidR="002B6481" w:rsidRPr="00BE0F91" w:rsidRDefault="002B6481" w:rsidP="002B648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[AMADODA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Ngiyazithemba bona ngingayifaka kuhle ikhondomu.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[ABAFAZI]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Ngiyazithemba bona ngingayifaka kuhle ikhondomu endodeni nangiye nayo emsemeni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5473" w14:textId="77777777" w:rsidR="002B6481" w:rsidRPr="00BE0F91" w:rsidRDefault="002B6481" w:rsidP="002B64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4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0805D" w14:textId="77777777" w:rsidR="002B6481" w:rsidRPr="00BE0F91" w:rsidRDefault="002B6481" w:rsidP="002B64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5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95FA7" w14:textId="77777777" w:rsidR="002B6481" w:rsidRPr="00BE0F91" w:rsidRDefault="002B6481" w:rsidP="002B64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6ADB" w14:textId="77777777" w:rsidR="002B6481" w:rsidRPr="00BE0F91" w:rsidRDefault="002B6481" w:rsidP="002B648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</w:tbl>
    <w:p w14:paraId="777FBC6D" w14:textId="1584B438" w:rsidR="002B6481" w:rsidRPr="00BE0F91" w:rsidRDefault="002B6481" w:rsidP="00425438">
      <w:pPr>
        <w:jc w:val="both"/>
        <w:rPr>
          <w:rFonts w:ascii="Tahoma" w:hAnsi="Tahoma" w:cs="Tahoma"/>
        </w:rPr>
      </w:pPr>
    </w:p>
    <w:tbl>
      <w:tblPr>
        <w:tblW w:w="1105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567"/>
        <w:gridCol w:w="8364"/>
        <w:gridCol w:w="708"/>
        <w:gridCol w:w="426"/>
        <w:gridCol w:w="425"/>
        <w:gridCol w:w="567"/>
      </w:tblGrid>
      <w:tr w:rsidR="0036294D" w:rsidRPr="00BE0F91" w14:paraId="7AF4B599" w14:textId="77777777" w:rsidTr="002B6481">
        <w:trPr>
          <w:trHeight w:val="57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CD60" w14:textId="77777777" w:rsidR="0036294D" w:rsidRPr="00BE0F91" w:rsidRDefault="0036294D" w:rsidP="0036294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e</w:t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CCCA65" w14:textId="21D0C166" w:rsidR="0036294D" w:rsidRPr="00BE0F91" w:rsidRDefault="0036294D" w:rsidP="0036294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Vane ngingazi bona ngithini lokha sinomlinganami nasifuna ukukhuluma ngamakhondomu nanyana okhunye okuziimvikelo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5B75" w14:textId="77777777" w:rsidR="0036294D" w:rsidRPr="00BE0F91" w:rsidRDefault="0036294D" w:rsidP="0036294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A7E62" w14:textId="77777777" w:rsidR="0036294D" w:rsidRPr="00BE0F91" w:rsidRDefault="0036294D" w:rsidP="0036294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3824" w14:textId="77777777" w:rsidR="0036294D" w:rsidRPr="00BE0F91" w:rsidRDefault="0036294D" w:rsidP="0036294D">
            <w:pPr>
              <w:ind w:left="-358" w:firstLine="358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97BF1" w14:textId="77777777" w:rsidR="0036294D" w:rsidRPr="00BE0F91" w:rsidRDefault="0036294D" w:rsidP="0036294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  <w:tr w:rsidR="0036294D" w:rsidRPr="00BE0F91" w14:paraId="7334D1A5" w14:textId="77777777" w:rsidTr="002B6481">
        <w:trPr>
          <w:trHeight w:val="36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A1C0" w14:textId="77777777" w:rsidR="0036294D" w:rsidRPr="00BE0F91" w:rsidRDefault="0036294D" w:rsidP="0036294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f</w:t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4FD46" w14:textId="19DEF665" w:rsidR="0036294D" w:rsidRPr="00BE0F91" w:rsidRDefault="0036294D" w:rsidP="0036294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aso soke isikhathi vane ngizizwe ngingakakhululeki lokha nangithenga amakhondomu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51496" w14:textId="77777777" w:rsidR="0036294D" w:rsidRPr="00BE0F91" w:rsidRDefault="0036294D" w:rsidP="0036294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9422" w14:textId="77777777" w:rsidR="0036294D" w:rsidRPr="00BE0F91" w:rsidRDefault="0036294D" w:rsidP="0036294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6CDCB" w14:textId="77777777" w:rsidR="0036294D" w:rsidRPr="00BE0F91" w:rsidRDefault="0036294D" w:rsidP="0036294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BEE3" w14:textId="77777777" w:rsidR="0036294D" w:rsidRPr="00BE0F91" w:rsidRDefault="0036294D" w:rsidP="0036294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</w:tr>
    </w:tbl>
    <w:p w14:paraId="4C5B9636" w14:textId="77777777" w:rsidR="002B6481" w:rsidRPr="00BE0F91" w:rsidRDefault="002B6481" w:rsidP="002B6481">
      <w:pPr>
        <w:rPr>
          <w:rFonts w:ascii="Tahoma" w:hAnsi="Tahoma" w:cs="Tahoma"/>
          <w:sz w:val="22"/>
          <w:szCs w:val="22"/>
        </w:rPr>
      </w:pPr>
    </w:p>
    <w:tbl>
      <w:tblPr>
        <w:tblW w:w="11047" w:type="dxa"/>
        <w:jc w:val="center"/>
        <w:tblLook w:val="04A0" w:firstRow="1" w:lastRow="0" w:firstColumn="1" w:lastColumn="0" w:noHBand="0" w:noVBand="1"/>
      </w:tblPr>
      <w:tblGrid>
        <w:gridCol w:w="1381"/>
        <w:gridCol w:w="1229"/>
        <w:gridCol w:w="1228"/>
        <w:gridCol w:w="1219"/>
        <w:gridCol w:w="1219"/>
        <w:gridCol w:w="1219"/>
        <w:gridCol w:w="1219"/>
        <w:gridCol w:w="1219"/>
        <w:gridCol w:w="1114"/>
      </w:tblGrid>
      <w:tr w:rsidR="0036294D" w:rsidRPr="00BE0F91" w14:paraId="07A57E82" w14:textId="77777777" w:rsidTr="0095162E">
        <w:trPr>
          <w:trHeight w:val="347"/>
          <w:jc w:val="center"/>
        </w:trPr>
        <w:tc>
          <w:tcPr>
            <w:tcW w:w="1104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709E656A" w14:textId="251CA57E" w:rsidR="0036294D" w:rsidRPr="00BE0F91" w:rsidRDefault="0036294D" w:rsidP="0036294D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16"/>
              </w:rPr>
              <w:t>ISIGABA 8 : UKUSOKWA KWAMADODA</w:t>
            </w:r>
          </w:p>
        </w:tc>
      </w:tr>
      <w:tr w:rsidR="002B6481" w:rsidRPr="00BE0F91" w14:paraId="03423B11" w14:textId="77777777" w:rsidTr="0095162E">
        <w:trPr>
          <w:trHeight w:val="413"/>
          <w:jc w:val="center"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0363" w14:textId="77777777" w:rsidR="002B6481" w:rsidRPr="00BE0F91" w:rsidRDefault="002B6481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D5B6" w14:textId="77777777" w:rsidR="002B6481" w:rsidRPr="00BE0F91" w:rsidRDefault="002B6481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A4EB" w14:textId="77777777" w:rsidR="002B6481" w:rsidRPr="00BE0F91" w:rsidRDefault="002B6481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CAAE" w14:textId="77777777" w:rsidR="002B6481" w:rsidRPr="00BE0F91" w:rsidRDefault="002B6481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19B3" w14:textId="77777777" w:rsidR="002B6481" w:rsidRPr="00BE0F91" w:rsidRDefault="002B6481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D37A" w14:textId="77777777" w:rsidR="002B6481" w:rsidRPr="00BE0F91" w:rsidRDefault="002B6481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B515" w14:textId="77777777" w:rsidR="002B6481" w:rsidRPr="00BE0F91" w:rsidRDefault="002B6481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9E3B" w14:textId="77777777" w:rsidR="002B6481" w:rsidRPr="00BE0F91" w:rsidRDefault="002B6481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E85E" w14:textId="77777777" w:rsidR="002B6481" w:rsidRPr="00BE0F91" w:rsidRDefault="002B6481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36294D" w:rsidRPr="00BE0F91" w14:paraId="2BA4B956" w14:textId="77777777" w:rsidTr="0095162E">
        <w:trPr>
          <w:trHeight w:val="309"/>
          <w:jc w:val="center"/>
        </w:trPr>
        <w:tc>
          <w:tcPr>
            <w:tcW w:w="110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EE0A849" w14:textId="44D4FDF4" w:rsidR="0036294D" w:rsidRPr="00BE0F91" w:rsidRDefault="0036294D" w:rsidP="0036294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TLOL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: Njenganje ngizokubuza imibuzo embalwa mayelana nokusokwa kobudoda okungawe (emadodeni)/ ngomlinganakho (ebafazini) </w:t>
            </w:r>
          </w:p>
        </w:tc>
      </w:tr>
    </w:tbl>
    <w:p w14:paraId="2BC3F3ED" w14:textId="0D7A6ED4" w:rsidR="002B6481" w:rsidRPr="00BE0F91" w:rsidRDefault="002B6481" w:rsidP="002B6481">
      <w:pPr>
        <w:rPr>
          <w:rFonts w:ascii="Tahoma" w:hAnsi="Tahoma" w:cs="Tahoma"/>
          <w:sz w:val="22"/>
          <w:szCs w:val="22"/>
        </w:rPr>
      </w:pPr>
    </w:p>
    <w:tbl>
      <w:tblPr>
        <w:tblW w:w="11605" w:type="dxa"/>
        <w:jc w:val="center"/>
        <w:tblLook w:val="04A0" w:firstRow="1" w:lastRow="0" w:firstColumn="1" w:lastColumn="0" w:noHBand="0" w:noVBand="1"/>
      </w:tblPr>
      <w:tblGrid>
        <w:gridCol w:w="580"/>
        <w:gridCol w:w="2680"/>
        <w:gridCol w:w="1920"/>
        <w:gridCol w:w="3700"/>
        <w:gridCol w:w="1245"/>
        <w:gridCol w:w="1587"/>
      </w:tblGrid>
      <w:tr w:rsidR="0036294D" w:rsidRPr="00BE0F91" w14:paraId="610BA917" w14:textId="77777777" w:rsidTr="0036294D">
        <w:trPr>
          <w:trHeight w:val="300"/>
          <w:tblHeader/>
          <w:jc w:val="center"/>
        </w:trPr>
        <w:tc>
          <w:tcPr>
            <w:tcW w:w="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771901C" w14:textId="312C259B" w:rsidR="0036294D" w:rsidRPr="00BE0F91" w:rsidRDefault="0036294D" w:rsidP="0036294D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Q#</w:t>
            </w:r>
          </w:p>
        </w:tc>
        <w:tc>
          <w:tcPr>
            <w:tcW w:w="4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B240CF" w14:textId="2C8B2B9A" w:rsidR="0036294D" w:rsidRPr="00BE0F91" w:rsidRDefault="0036294D" w:rsidP="0036294D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6D3FB6" w14:textId="52D1C5ED" w:rsidR="0036294D" w:rsidRPr="00BE0F91" w:rsidRDefault="0036294D" w:rsidP="0036294D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mpendulo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131DBFF" w14:textId="64DF1CF8" w:rsidR="0036294D" w:rsidRPr="00BE0F91" w:rsidRDefault="0036294D" w:rsidP="0036294D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khowudu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0D185EC" w14:textId="4C1389E0" w:rsidR="0036294D" w:rsidRPr="00BE0F91" w:rsidRDefault="0036294D" w:rsidP="0036294D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Dlula</w:t>
            </w:r>
          </w:p>
        </w:tc>
      </w:tr>
      <w:tr w:rsidR="0075387D" w:rsidRPr="00BE0F91" w14:paraId="467791A3" w14:textId="77777777" w:rsidTr="0036294D">
        <w:trPr>
          <w:trHeight w:val="810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2C8F3" w14:textId="77777777" w:rsidR="0075387D" w:rsidRPr="00BE0F91" w:rsidRDefault="0075387D" w:rsidP="0075387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4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C3D3D7" w14:textId="04CA61B4" w:rsidR="0075387D" w:rsidRPr="00BE0F91" w:rsidRDefault="0075387D" w:rsidP="0075387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(Amadoda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: Usokiwe?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(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Abafazi)</w:t>
            </w:r>
            <w:r w:rsidR="00371558">
              <w:rPr>
                <w:rFonts w:ascii="Tahoma" w:hAnsi="Tahoma" w:cs="Tahoma"/>
                <w:color w:val="000000"/>
                <w:sz w:val="20"/>
                <w:szCs w:val="20"/>
              </w:rPr>
              <w:t>: Umlinganakho 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sokiwe</w:t>
            </w:r>
            <w:r w:rsidR="00371558">
              <w:rPr>
                <w:rFonts w:ascii="Tahoma" w:hAnsi="Tahoma" w:cs="Tahoma"/>
                <w:color w:val="000000"/>
                <w:sz w:val="20"/>
                <w:szCs w:val="20"/>
              </w:rPr>
              <w:t>?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2B679" w14:textId="7B7554F0" w:rsidR="0075387D" w:rsidRPr="00BE0F91" w:rsidRDefault="0075387D" w:rsidP="0075387D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napendulo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F11DA" w14:textId="50077399" w:rsidR="0075387D" w:rsidRPr="00BE0F91" w:rsidRDefault="0075387D" w:rsidP="0075387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C67E" w14:textId="6D6AB08E" w:rsidR="0075387D" w:rsidRPr="00BE0F91" w:rsidRDefault="005F2E95" w:rsidP="0075387D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 xml:space="preserve">Nangabe ipendulo ngu awa tjhinga kumbuzo 8.3,nangabe mumuntu </w:t>
            </w:r>
            <w: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lastRenderedPageBreak/>
              <w:t>wengubo tjhinga kusigaba 9</w:t>
            </w:r>
          </w:p>
        </w:tc>
      </w:tr>
      <w:tr w:rsidR="0075387D" w:rsidRPr="00BE0F91" w14:paraId="3C08F2DB" w14:textId="77777777" w:rsidTr="0036294D">
        <w:trPr>
          <w:trHeight w:val="465"/>
          <w:jc w:val="center"/>
        </w:trPr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AE717" w14:textId="77777777" w:rsidR="0075387D" w:rsidRPr="00BE0F91" w:rsidRDefault="0075387D" w:rsidP="0075387D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lastRenderedPageBreak/>
              <w:t>8.2</w:t>
            </w:r>
          </w:p>
        </w:tc>
        <w:tc>
          <w:tcPr>
            <w:tcW w:w="1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4522" w14:textId="681FBC10" w:rsidR="0075387D" w:rsidRPr="00BE0F91" w:rsidRDefault="0075387D" w:rsidP="0075387D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Kubayini usokiwe?  </w:t>
            </w:r>
          </w:p>
        </w:tc>
      </w:tr>
      <w:tr w:rsidR="00E51D15" w:rsidRPr="00BE0F91" w14:paraId="4015865C" w14:textId="77777777" w:rsidTr="0036294D">
        <w:trPr>
          <w:trHeight w:val="1977"/>
          <w:jc w:val="center"/>
        </w:trPr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99CAB" w14:textId="77777777" w:rsidR="00E51D15" w:rsidRPr="00BE0F91" w:rsidRDefault="00E51D15" w:rsidP="00E51D1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DC0F2F" w14:textId="5F29E5E8" w:rsidR="00E51D15" w:rsidRPr="00BE0F91" w:rsidRDefault="00E51D15" w:rsidP="00E51D1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UMLAYEZO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t xml:space="preserve">: </w:t>
            </w:r>
            <w:r w:rsidRPr="00BE0F91">
              <w:rPr>
                <w:rFonts w:ascii="Tahoma" w:hAnsi="Tahoma" w:cs="Tahoma"/>
                <w:b/>
                <w:color w:val="000000"/>
              </w:rPr>
              <w:t>UNGAFUNDELI AMAKHETHO LA PHEZULU. KUNGABA KHONA IIMPENDULO EZINENGI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br/>
              <w:t>BUZA : Khuyini okhunye</w:t>
            </w:r>
          </w:p>
        </w:tc>
        <w:tc>
          <w:tcPr>
            <w:tcW w:w="5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3F475B" w14:textId="658F0118" w:rsidR="00E51D15" w:rsidRPr="00BE0F91" w:rsidRDefault="00E51D15" w:rsidP="00E51D15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Ngezwa emrhatjhweni </w:t>
            </w:r>
            <w:r w:rsidRPr="00BE0F91">
              <w:rPr>
                <w:rFonts w:ascii="Tahoma" w:hAnsi="Tahoma" w:cs="Tahoma"/>
                <w:color w:val="000000"/>
              </w:rPr>
              <w:br/>
              <w:t>Siqunto esathathwa babelethi bami</w:t>
            </w:r>
            <w:r w:rsidRPr="00BE0F91">
              <w:rPr>
                <w:rFonts w:ascii="Tahoma" w:hAnsi="Tahoma" w:cs="Tahoma"/>
                <w:color w:val="000000"/>
              </w:rPr>
              <w:br/>
              <w:t>Ngokwekambiso yesiko/yekolo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ukukhandela i-HIV </w:t>
            </w:r>
            <w:r w:rsidRPr="00BE0F91">
              <w:rPr>
                <w:rFonts w:ascii="Tahoma" w:hAnsi="Tahoma" w:cs="Tahoma"/>
                <w:color w:val="000000"/>
              </w:rPr>
              <w:br/>
              <w:t>Ukukhandela ama-STIs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okhunye (itjho)______________________  </w:t>
            </w:r>
            <w:r w:rsidRPr="00BE0F91">
              <w:rPr>
                <w:rFonts w:ascii="Tahoma" w:hAnsi="Tahoma" w:cs="Tahoma"/>
                <w:color w:val="000000"/>
              </w:rPr>
              <w:br/>
              <w:t>Ngala ukuphendul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13A43" w14:textId="2CB1125D" w:rsidR="00E51D15" w:rsidRPr="00BE0F91" w:rsidRDefault="00E51D15" w:rsidP="00E51D1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1</w:t>
            </w:r>
            <w:r w:rsidRPr="00BE0F91">
              <w:rPr>
                <w:rFonts w:ascii="Tahoma" w:hAnsi="Tahoma" w:cs="Tahoma"/>
                <w:color w:val="00000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</w:rPr>
              <w:br/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4EBC5" w14:textId="4FE87306" w:rsidR="00E51D15" w:rsidRPr="00BE0F91" w:rsidRDefault="00E51D15" w:rsidP="00E51D1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E51D15" w:rsidRPr="00BE0F91" w14:paraId="4018DBF6" w14:textId="77777777" w:rsidTr="0036294D">
        <w:trPr>
          <w:trHeight w:val="435"/>
          <w:jc w:val="center"/>
        </w:trPr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04E31" w14:textId="77777777" w:rsidR="00E51D15" w:rsidRPr="00BE0F91" w:rsidRDefault="00E51D15" w:rsidP="00E51D1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10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6E51" w14:textId="4B37B797" w:rsidR="00E51D15" w:rsidRPr="00BE0F91" w:rsidRDefault="00E51D15" w:rsidP="00E51D1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 xml:space="preserve">Kubayini ungakasokwa? </w:t>
            </w:r>
          </w:p>
        </w:tc>
      </w:tr>
      <w:tr w:rsidR="00E51D15" w:rsidRPr="00BE0F91" w14:paraId="2E4F03BE" w14:textId="77777777" w:rsidTr="0036294D">
        <w:trPr>
          <w:trHeight w:val="3510"/>
          <w:jc w:val="center"/>
        </w:trPr>
        <w:tc>
          <w:tcPr>
            <w:tcW w:w="5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B5199" w14:textId="77777777" w:rsidR="00E51D15" w:rsidRPr="00BE0F91" w:rsidRDefault="00E51D15" w:rsidP="00E51D1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361D44" w14:textId="4AC9DDCF" w:rsidR="00E51D15" w:rsidRPr="00BE0F91" w:rsidRDefault="00E51D15" w:rsidP="00E51D1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commentRangeStart w:id="7"/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UMLAYEZO</w:t>
            </w:r>
            <w:commentRangeEnd w:id="7"/>
            <w:r w:rsidRPr="00BE0F91">
              <w:rPr>
                <w:rStyle w:val="CommentReference"/>
                <w:rFonts w:ascii="Tahoma" w:hAnsi="Tahoma" w:cs="Tahoma"/>
              </w:rPr>
              <w:commentReference w:id="7"/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t xml:space="preserve">: </w:t>
            </w:r>
            <w:r w:rsidRPr="00BE0F91">
              <w:rPr>
                <w:rFonts w:ascii="Tahoma" w:hAnsi="Tahoma" w:cs="Tahoma"/>
                <w:b/>
                <w:color w:val="000000"/>
              </w:rPr>
              <w:t>UNGAFUNDELI AMAKHETHO LA PHEZULU. KUNGABA KHONA IIMPENDULO EZINENGI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br/>
              <w:t>BUZA : Yini okhunye</w:t>
            </w:r>
          </w:p>
        </w:tc>
        <w:tc>
          <w:tcPr>
            <w:tcW w:w="5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6D2317" w14:textId="77777777" w:rsidR="00E51D15" w:rsidRPr="00BE0F91" w:rsidRDefault="00E51D15" w:rsidP="00E51D15">
            <w:pPr>
              <w:jc w:val="right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Umuntu angazithola angasabelethi</w:t>
            </w:r>
            <w:r w:rsidRPr="00BE0F91">
              <w:rPr>
                <w:rFonts w:ascii="Tahoma" w:hAnsi="Tahoma" w:cs="Tahoma"/>
                <w:color w:val="000000"/>
              </w:rPr>
              <w:br/>
              <w:t>kwehlisa ubumnandi bomseme</w:t>
            </w:r>
            <w:r w:rsidRPr="00BE0F91">
              <w:rPr>
                <w:rFonts w:ascii="Tahoma" w:hAnsi="Tahoma" w:cs="Tahoma"/>
                <w:color w:val="000000"/>
              </w:rPr>
              <w:br/>
              <w:t>Anginasiqiniseko seenkambiso zokuphepha</w:t>
            </w:r>
            <w:r w:rsidRPr="00BE0F91">
              <w:rPr>
                <w:rFonts w:ascii="Tahoma" w:hAnsi="Tahoma" w:cs="Tahoma"/>
                <w:color w:val="000000"/>
              </w:rPr>
              <w:br/>
              <w:t>Abekho abangani bami abasokiweko</w:t>
            </w:r>
            <w:r w:rsidRPr="00BE0F91">
              <w:rPr>
                <w:rFonts w:ascii="Tahoma" w:hAnsi="Tahoma" w:cs="Tahoma"/>
                <w:color w:val="000000"/>
              </w:rPr>
              <w:br/>
              <w:t>Abangani bami bazangihleka</w:t>
            </w:r>
            <w:r w:rsidRPr="00BE0F91">
              <w:rPr>
                <w:rFonts w:ascii="Tahoma" w:hAnsi="Tahoma" w:cs="Tahoma"/>
                <w:color w:val="000000"/>
              </w:rPr>
              <w:br/>
              <w:t>Umlinganami akafuni</w:t>
            </w:r>
            <w:r w:rsidRPr="00BE0F91">
              <w:rPr>
                <w:rFonts w:ascii="Tahoma" w:hAnsi="Tahoma" w:cs="Tahoma"/>
                <w:color w:val="000000"/>
              </w:rPr>
              <w:br/>
              <w:t>Akusilo isiko lami</w:t>
            </w:r>
            <w:r w:rsidRPr="00BE0F91">
              <w:rPr>
                <w:rFonts w:ascii="Tahoma" w:hAnsi="Tahoma" w:cs="Tahoma"/>
                <w:color w:val="000000"/>
              </w:rPr>
              <w:br/>
              <w:t>Ngesaba ubuhlungu</w:t>
            </w:r>
            <w:r w:rsidRPr="00BE0F91">
              <w:rPr>
                <w:rFonts w:ascii="Tahoma" w:hAnsi="Tahoma" w:cs="Tahoma"/>
                <w:color w:val="000000"/>
              </w:rPr>
              <w:br/>
              <w:t xml:space="preserve">Angifuni ukuhlala ngingayi emsemeni isikhathi esingaba  side khulu (iimveke ezisithandathu) </w:t>
            </w:r>
          </w:p>
          <w:p w14:paraId="440DACDE" w14:textId="2AE80E10" w:rsidR="00E51D15" w:rsidRPr="00BE0F91" w:rsidRDefault="00E51D15" w:rsidP="00E51D15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Okhunye (Itjho)__________________________________</w:t>
            </w:r>
            <w:r w:rsidRPr="00BE0F91">
              <w:rPr>
                <w:rFonts w:ascii="Tahoma" w:hAnsi="Tahoma" w:cs="Tahoma"/>
                <w:color w:val="000000"/>
              </w:rPr>
              <w:br/>
              <w:t>Angifuni ukuphendula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1A598" w14:textId="77777777" w:rsidR="00E51D15" w:rsidRPr="00BE0F91" w:rsidRDefault="00E51D15" w:rsidP="00E51D15">
            <w:pPr>
              <w:jc w:val="center"/>
              <w:rPr>
                <w:rFonts w:ascii="Tahoma" w:hAnsi="Tahoma" w:cs="Tahoma"/>
                <w:color w:val="000000"/>
              </w:rPr>
            </w:pPr>
            <w:r w:rsidRPr="00BE0F91">
              <w:rPr>
                <w:rFonts w:ascii="Tahoma" w:hAnsi="Tahoma" w:cs="Tahoma"/>
                <w:color w:val="000000"/>
              </w:rPr>
              <w:t>1</w:t>
            </w:r>
            <w:r w:rsidRPr="00BE0F91">
              <w:rPr>
                <w:rFonts w:ascii="Tahoma" w:hAnsi="Tahoma" w:cs="Tahoma"/>
                <w:color w:val="00000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</w:rPr>
              <w:br/>
              <w:t>8</w:t>
            </w:r>
            <w:r w:rsidRPr="00BE0F91">
              <w:rPr>
                <w:rFonts w:ascii="Tahoma" w:hAnsi="Tahoma" w:cs="Tahoma"/>
                <w:color w:val="000000"/>
              </w:rPr>
              <w:br/>
              <w:t>9</w:t>
            </w:r>
            <w:r w:rsidRPr="00BE0F91">
              <w:rPr>
                <w:rFonts w:ascii="Tahoma" w:hAnsi="Tahoma" w:cs="Tahoma"/>
                <w:color w:val="000000"/>
              </w:rPr>
              <w:br/>
            </w:r>
          </w:p>
          <w:p w14:paraId="5BADA188" w14:textId="766A9E31" w:rsidR="00E51D15" w:rsidRPr="00BE0F91" w:rsidRDefault="00E51D15" w:rsidP="00E51D1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10</w:t>
            </w:r>
            <w:r w:rsidRPr="00BE0F91">
              <w:rPr>
                <w:rFonts w:ascii="Tahoma" w:hAnsi="Tahoma" w:cs="Tahoma"/>
                <w:color w:val="000000"/>
              </w:rPr>
              <w:br/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AB2ED" w14:textId="77777777" w:rsidR="00E51D15" w:rsidRPr="00BE0F91" w:rsidRDefault="00E51D15" w:rsidP="00E51D1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</w:tr>
      <w:tr w:rsidR="002A51F5" w:rsidRPr="00BE0F91" w14:paraId="5B23C608" w14:textId="77777777" w:rsidTr="0036294D">
        <w:trPr>
          <w:trHeight w:val="1485"/>
          <w:jc w:val="center"/>
        </w:trPr>
        <w:tc>
          <w:tcPr>
            <w:tcW w:w="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F5B1A" w14:textId="77777777" w:rsidR="002A51F5" w:rsidRPr="00BE0F91" w:rsidRDefault="002A51F5" w:rsidP="002A51F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4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6CE70" w14:textId="07E91529" w:rsidR="002A51F5" w:rsidRPr="00BE0F91" w:rsidRDefault="002A51F5" w:rsidP="002A51F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ngabe utlama bona uyokusokwa eemvekeni ezilandelako ezili-12?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A57F0" w14:textId="63D749BD" w:rsidR="002A51F5" w:rsidRPr="00BE0F91" w:rsidRDefault="002A51F5" w:rsidP="002A51F5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Iye ngizakuya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Mhlamunye ngizakuya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Awa angeze ngiye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ye angeze ng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nasiqiniseko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DC3CF9" w14:textId="0D6913A4" w:rsidR="002A51F5" w:rsidRPr="00BE0F91" w:rsidRDefault="002A51F5" w:rsidP="002A51F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1BEB6E" w14:textId="77777777" w:rsidR="002A51F5" w:rsidRPr="00BE0F91" w:rsidRDefault="002A51F5" w:rsidP="002A51F5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2E1C2CEB" w14:textId="468705AA" w:rsidR="007266FA" w:rsidRPr="00BE0F91" w:rsidRDefault="007266FA" w:rsidP="00425438">
      <w:pPr>
        <w:jc w:val="both"/>
        <w:rPr>
          <w:rFonts w:ascii="Tahoma" w:hAnsi="Tahoma" w:cs="Tahoma"/>
        </w:rPr>
      </w:pPr>
    </w:p>
    <w:p w14:paraId="6F83E6A1" w14:textId="32338EFF" w:rsidR="007266FA" w:rsidRPr="00BE0F91" w:rsidRDefault="007266FA" w:rsidP="00425438">
      <w:pPr>
        <w:jc w:val="both"/>
        <w:rPr>
          <w:rFonts w:ascii="Tahoma" w:hAnsi="Tahoma" w:cs="Tahoma"/>
        </w:rPr>
      </w:pPr>
    </w:p>
    <w:tbl>
      <w:tblPr>
        <w:tblW w:w="11047" w:type="dxa"/>
        <w:jc w:val="center"/>
        <w:tblLook w:val="04A0" w:firstRow="1" w:lastRow="0" w:firstColumn="1" w:lastColumn="0" w:noHBand="0" w:noVBand="1"/>
      </w:tblPr>
      <w:tblGrid>
        <w:gridCol w:w="1282"/>
        <w:gridCol w:w="1281"/>
        <w:gridCol w:w="1271"/>
        <w:gridCol w:w="1271"/>
        <w:gridCol w:w="1271"/>
        <w:gridCol w:w="1271"/>
        <w:gridCol w:w="1271"/>
        <w:gridCol w:w="1271"/>
        <w:gridCol w:w="858"/>
      </w:tblGrid>
      <w:tr w:rsidR="0061707A" w:rsidRPr="00BE0F91" w14:paraId="29569FAA" w14:textId="77777777" w:rsidTr="0095162E">
        <w:trPr>
          <w:trHeight w:val="315"/>
          <w:jc w:val="center"/>
        </w:trPr>
        <w:tc>
          <w:tcPr>
            <w:tcW w:w="1104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131BB760" w14:textId="4E93BB7F" w:rsidR="0061707A" w:rsidRPr="00BE0F91" w:rsidRDefault="0061707A" w:rsidP="0061707A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6"/>
                <w:szCs w:val="16"/>
              </w:rPr>
              <w:t>ISIGABA 9 : UKUVEZWA NGAPHAMBILI KWE-PROPHYLAXIS</w:t>
            </w:r>
          </w:p>
        </w:tc>
      </w:tr>
      <w:tr w:rsidR="007266FA" w:rsidRPr="00BE0F91" w14:paraId="667D964B" w14:textId="77777777" w:rsidTr="0095162E">
        <w:trPr>
          <w:trHeight w:val="226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02AA" w14:textId="77777777" w:rsidR="007266FA" w:rsidRPr="00BE0F91" w:rsidRDefault="007266FA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1FA8" w14:textId="77777777" w:rsidR="007266FA" w:rsidRPr="00BE0F91" w:rsidRDefault="007266FA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3916" w14:textId="77777777" w:rsidR="007266FA" w:rsidRPr="00BE0F91" w:rsidRDefault="007266FA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DEA6" w14:textId="77777777" w:rsidR="007266FA" w:rsidRPr="00BE0F91" w:rsidRDefault="007266FA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8874" w14:textId="77777777" w:rsidR="007266FA" w:rsidRPr="00BE0F91" w:rsidRDefault="007266FA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B79D" w14:textId="77777777" w:rsidR="007266FA" w:rsidRPr="00BE0F91" w:rsidRDefault="007266FA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C3FA" w14:textId="77777777" w:rsidR="007266FA" w:rsidRPr="00BE0F91" w:rsidRDefault="007266FA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FB4E" w14:textId="77777777" w:rsidR="007266FA" w:rsidRPr="00BE0F91" w:rsidRDefault="007266FA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9CA0" w14:textId="77777777" w:rsidR="007266FA" w:rsidRPr="00BE0F91" w:rsidRDefault="007266FA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61707A" w:rsidRPr="00BE0F91" w14:paraId="238A1C86" w14:textId="77777777" w:rsidTr="0095162E">
        <w:trPr>
          <w:trHeight w:val="885"/>
          <w:jc w:val="center"/>
        </w:trPr>
        <w:tc>
          <w:tcPr>
            <w:tcW w:w="110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AFBA8DD" w14:textId="06F85654" w:rsidR="0061707A" w:rsidRPr="00BE0F91" w:rsidRDefault="0061707A" w:rsidP="0061707A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TLOLO: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Njenganje ngifuna ukukubuza ngokusetjenziswa kweenhlahla ukusiza ukukhandela ukungenwa yi-HIV. Khumbula ayikho ipendulo elungileko nengakalungi begodu yoke into oyitjhoko izakuba yifihlo. Nangabe awufuni ukuphendula umbuzo, ungadlulela embuzweni olandelako. </w:t>
            </w:r>
          </w:p>
        </w:tc>
      </w:tr>
    </w:tbl>
    <w:p w14:paraId="04750C70" w14:textId="77777777" w:rsidR="007266FA" w:rsidRPr="00BE0F91" w:rsidRDefault="007266FA" w:rsidP="007266FA">
      <w:pPr>
        <w:rPr>
          <w:rFonts w:ascii="Tahoma" w:hAnsi="Tahoma" w:cs="Tahoma"/>
          <w:sz w:val="22"/>
          <w:szCs w:val="22"/>
        </w:rPr>
      </w:pP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2880"/>
        <w:gridCol w:w="2387"/>
        <w:gridCol w:w="3260"/>
        <w:gridCol w:w="851"/>
        <w:gridCol w:w="1134"/>
      </w:tblGrid>
      <w:tr w:rsidR="009861F3" w:rsidRPr="00BE0F91" w14:paraId="20AA9233" w14:textId="77777777" w:rsidTr="0095162E">
        <w:trPr>
          <w:trHeight w:val="300"/>
          <w:tblHeader/>
          <w:jc w:val="center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96ACA4E" w14:textId="19EE49B8" w:rsidR="009861F3" w:rsidRPr="00BE0F91" w:rsidRDefault="009861F3" w:rsidP="009861F3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Q#</w:t>
            </w:r>
          </w:p>
        </w:tc>
        <w:tc>
          <w:tcPr>
            <w:tcW w:w="5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DFCCDB" w14:textId="6C9DC91D" w:rsidR="009861F3" w:rsidRPr="00BE0F91" w:rsidRDefault="009861F3" w:rsidP="009861F3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C2C215" w14:textId="77302E91" w:rsidR="009861F3" w:rsidRPr="00BE0F91" w:rsidRDefault="009861F3" w:rsidP="009861F3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mpendulo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9C4EE9" w14:textId="28644698" w:rsidR="009861F3" w:rsidRPr="00BE0F91" w:rsidRDefault="009861F3" w:rsidP="009861F3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khowudu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8C0BBA" w14:textId="37CD3449" w:rsidR="009861F3" w:rsidRPr="00BE0F91" w:rsidRDefault="009861F3" w:rsidP="009861F3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Dlula</w:t>
            </w:r>
          </w:p>
        </w:tc>
      </w:tr>
      <w:tr w:rsidR="00F21E17" w:rsidRPr="00BE0F91" w14:paraId="36175F82" w14:textId="77777777" w:rsidTr="0095162E">
        <w:trPr>
          <w:trHeight w:val="585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767C6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9.1</w:t>
            </w:r>
          </w:p>
        </w:tc>
        <w:tc>
          <w:tcPr>
            <w:tcW w:w="5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14E813" w14:textId="476FA4B6" w:rsidR="00F21E17" w:rsidRPr="00BE0F91" w:rsidRDefault="00F21E17" w:rsidP="00F21E1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khe wezwa nge-Pre-exposure prophylaxis, ebizwa ngokuthiwa yi-PrEP?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8163E" w14:textId="2B9B4FB8" w:rsidR="00F21E17" w:rsidRPr="00BE0F91" w:rsidRDefault="00F21E17" w:rsidP="00F21E17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A0D61" w14:textId="68137995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03FAB" w14:textId="77777777" w:rsidR="00F21E17" w:rsidRPr="00BE0F91" w:rsidRDefault="00F21E17" w:rsidP="00F21E17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21E17" w:rsidRPr="00BE0F91" w14:paraId="1C328186" w14:textId="77777777" w:rsidTr="0095162E">
        <w:trPr>
          <w:trHeight w:val="600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7D6A5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5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2384E" w14:textId="638801F9" w:rsidR="00F21E17" w:rsidRPr="00BE0F91" w:rsidRDefault="00F21E17" w:rsidP="00F21E1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Wakhe wezwa ngemitjhoga ye-HIV eselwako ukukusiza ukukhandela ukungenwa yi-HIV?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26E34D" w14:textId="277EFF65" w:rsidR="00F21E17" w:rsidRPr="00BE0F91" w:rsidRDefault="00F21E17" w:rsidP="00F21E17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w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AC815" w14:textId="12C3C2AB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A8F90" w14:textId="77777777" w:rsidR="00F21E17" w:rsidRPr="00BE0F91" w:rsidRDefault="00F21E17" w:rsidP="00F21E17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21E17" w:rsidRPr="00BE0F91" w14:paraId="7A57BFF1" w14:textId="77777777" w:rsidTr="0095162E">
        <w:trPr>
          <w:trHeight w:val="585"/>
          <w:jc w:val="center"/>
        </w:trPr>
        <w:tc>
          <w:tcPr>
            <w:tcW w:w="1105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6064AAA" w14:textId="77777777" w:rsidR="00F21E17" w:rsidRPr="00BE0F91" w:rsidRDefault="00F21E17" w:rsidP="00F21E17">
            <w:pPr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</w:pPr>
          </w:p>
          <w:p w14:paraId="0A6B0D5D" w14:textId="77777777" w:rsidR="00F21E17" w:rsidRPr="00BE0F91" w:rsidRDefault="00F21E17" w:rsidP="00F21E17">
            <w:pPr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lastRenderedPageBreak/>
              <w:t>ILWAZI: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I-PrEP ijamele i-Pre-Exposure Prophylaxis. Lipilisi eliselwa babantu aba-HIV negethivu woke malanga ukusiza ukukhandela bona bangabi HIV phosethivu.</w:t>
            </w:r>
          </w:p>
          <w:p w14:paraId="36FBF0F5" w14:textId="77777777" w:rsidR="00F21E17" w:rsidRPr="00BE0F91" w:rsidRDefault="00F21E17" w:rsidP="00F21E1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</w:tr>
      <w:tr w:rsidR="00F21E17" w:rsidRPr="00BE0F91" w14:paraId="42122F8A" w14:textId="77777777" w:rsidTr="0095162E">
        <w:trPr>
          <w:trHeight w:val="780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B7D29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lastRenderedPageBreak/>
              <w:t>9.3</w:t>
            </w:r>
          </w:p>
        </w:tc>
        <w:tc>
          <w:tcPr>
            <w:tcW w:w="5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D4412" w14:textId="458D6D16" w:rsidR="00F21E17" w:rsidRPr="00BE0F91" w:rsidRDefault="00F21E17" w:rsidP="00F21E1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0"/>
                <w:szCs w:val="20"/>
              </w:rPr>
              <w:t xml:space="preserve">Ungaba nekareko lokusebenzisa i-PrEP?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92688" w14:textId="500C170B" w:rsidR="00F21E17" w:rsidRPr="00BE0F91" w:rsidRDefault="00F21E17" w:rsidP="00F21E17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t>Iye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Awa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Anginasiqinisek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E7E787" w14:textId="6106B93A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A01C2" w14:textId="22F9EAF9" w:rsidR="00F21E17" w:rsidRPr="00BE0F91" w:rsidRDefault="00F21E17" w:rsidP="00F21E17">
            <w:pPr>
              <w:jc w:val="right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6"/>
                <w:szCs w:val="18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>Tjhinga ku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16"/>
                <w:szCs w:val="18"/>
              </w:rPr>
              <w:t xml:space="preserve"> mbuzo 9.5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16"/>
                <w:szCs w:val="18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t xml:space="preserve">Tjhinga kumbuzo 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16"/>
                <w:szCs w:val="18"/>
              </w:rPr>
              <w:t>9.6</w:t>
            </w:r>
          </w:p>
        </w:tc>
      </w:tr>
      <w:tr w:rsidR="00F21E17" w:rsidRPr="00BE0F91" w14:paraId="3A60CC2C" w14:textId="77777777" w:rsidTr="0095162E">
        <w:trPr>
          <w:trHeight w:val="2569"/>
          <w:jc w:val="center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6A696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5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1A015" w14:textId="03B42362" w:rsidR="00F21E17" w:rsidRPr="00BE0F91" w:rsidRDefault="00F21E17" w:rsidP="00F21E1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Unganyula ukufikelela njani ku-PrEP?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[</w:t>
            </w: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Khetha kubili okuqakatheke khul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]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72C6E" w14:textId="3FC1DD0A" w:rsidR="00F21E17" w:rsidRPr="00BE0F91" w:rsidRDefault="00F21E17" w:rsidP="00F21E17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t>Udorhodera wangasese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Isibhedlela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 xml:space="preserve">Itlinigi 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Ikhemisi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Isikolo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Iinsebenzi zezamaphilo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Iinhlangano ezingasizo zombuso (ama-NGO)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Inyanga yesintu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Itlinigi kamakhambangendlwana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Ilunga lomndeni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 xml:space="preserve">Okhunye(itjho)___________________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D0CD39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18"/>
                <w:szCs w:val="18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7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</w:r>
          </w:p>
          <w:p w14:paraId="6F4059E4" w14:textId="105DD947" w:rsidR="00F21E17" w:rsidRPr="00BE0F91" w:rsidRDefault="00F21E17" w:rsidP="00F21E17">
            <w:pPr>
              <w:spacing w:after="240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t>8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9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10</w:t>
            </w:r>
            <w:r w:rsidRPr="00BE0F91">
              <w:rPr>
                <w:rFonts w:ascii="Tahoma" w:hAnsi="Tahoma" w:cs="Tahoma"/>
                <w:color w:val="000000"/>
                <w:sz w:val="18"/>
                <w:szCs w:val="18"/>
              </w:rPr>
              <w:br/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C5692E" w14:textId="712608FE" w:rsidR="00F21E17" w:rsidRPr="00BE0F91" w:rsidRDefault="00F21E17" w:rsidP="00F21E17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18"/>
                <w:szCs w:val="18"/>
              </w:rPr>
              <w:br/>
              <w:t>nangabe kukhethwe kubili yeke, dlulela kumbuzo 9.6</w:t>
            </w:r>
          </w:p>
        </w:tc>
      </w:tr>
      <w:tr w:rsidR="00F21E17" w:rsidRPr="00BE0F91" w14:paraId="500D1617" w14:textId="77777777" w:rsidTr="0095162E">
        <w:trPr>
          <w:trHeight w:val="524"/>
          <w:jc w:val="center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E85923F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0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54841B1" w14:textId="37AEAEFF" w:rsidR="00F21E17" w:rsidRPr="00BE0F91" w:rsidRDefault="00F21E17" w:rsidP="00F21E1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ngeze ngayisebenzisa i-PrEP ngombana: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[</w:t>
            </w: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Khetha kubili okuqakatheke khul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]</w:t>
            </w:r>
          </w:p>
        </w:tc>
      </w:tr>
      <w:tr w:rsidR="00F21E17" w:rsidRPr="00BE0F91" w14:paraId="5876F432" w14:textId="77777777" w:rsidTr="0095162E">
        <w:trPr>
          <w:trHeight w:val="1777"/>
          <w:jc w:val="center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1554B0" w14:textId="77777777" w:rsidR="00F21E17" w:rsidRPr="00BE0F91" w:rsidRDefault="00F21E17" w:rsidP="00F21E1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A5E9FBB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5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B22A0D3" w14:textId="3E41D3F2" w:rsidR="00F21E17" w:rsidRPr="00BE0F91" w:rsidRDefault="00F21E17" w:rsidP="00F21E17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mathelelwano wangeqadi angaba khon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azi ngokwaneleko ngay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eze ngathanda bona abangani bami nomndenami bazi bona ngiyayisebenzis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Nangabe ngiyayisebenzisa ngizakuba majadu khulu kwezomseme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ngifuni ukusela ipilisi woke malang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Nangabe ngiyayisebenzisa ngizakuba nokuya emsemeni okunobungozi, njengokungasebenzisi ikhondom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Okhunye(itjho)_______________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4F0E9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066B19F4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55CF4A0E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6A809AF6" w14:textId="0C58DF91" w:rsidR="00F21E17" w:rsidRPr="00BE0F91" w:rsidRDefault="00F21E17" w:rsidP="00F21E17">
            <w:pPr>
              <w:spacing w:after="240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5C72D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F21E17" w:rsidRPr="00BE0F91" w14:paraId="5F384990" w14:textId="77777777" w:rsidTr="0095162E">
        <w:trPr>
          <w:trHeight w:val="615"/>
          <w:jc w:val="center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682FCC0" w14:textId="77777777" w:rsidR="00F21E17" w:rsidRPr="00BE0F91" w:rsidRDefault="00F21E17" w:rsidP="00F21E1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05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A2742BE" w14:textId="1B308140" w:rsidR="00F21E17" w:rsidRPr="00BE0F91" w:rsidRDefault="00F21E17" w:rsidP="00F21E1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giziphi izinto ezintathu eziqakathekileko ongathanda ukuzazi nge-PrEP ukukusiza bona uthathe isiqunto nange ufuna ukuyisebenzisa?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[</w:t>
            </w: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Khetha kuthathu okuqakatheke khul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]</w:t>
            </w:r>
          </w:p>
        </w:tc>
      </w:tr>
    </w:tbl>
    <w:p w14:paraId="213F7747" w14:textId="557204A1" w:rsidR="00F21E17" w:rsidRPr="00BE0F91" w:rsidRDefault="00F21E17" w:rsidP="00425438">
      <w:pPr>
        <w:jc w:val="both"/>
        <w:rPr>
          <w:rFonts w:ascii="Tahoma" w:hAnsi="Tahoma" w:cs="Tahoma"/>
        </w:rPr>
      </w:pPr>
    </w:p>
    <w:p w14:paraId="2D163A18" w14:textId="48BF8229" w:rsidR="00F21E17" w:rsidRPr="00BE0F91" w:rsidRDefault="00F21E17" w:rsidP="00425438">
      <w:pPr>
        <w:jc w:val="both"/>
        <w:rPr>
          <w:rFonts w:ascii="Tahoma" w:hAnsi="Tahoma" w:cs="Tahoma"/>
        </w:rPr>
      </w:pPr>
    </w:p>
    <w:p w14:paraId="75F137C2" w14:textId="41F4F7A6" w:rsidR="00F21E17" w:rsidRPr="00BE0F91" w:rsidRDefault="00F21E17" w:rsidP="00425438">
      <w:pPr>
        <w:jc w:val="both"/>
        <w:rPr>
          <w:rFonts w:ascii="Tahoma" w:hAnsi="Tahoma" w:cs="Tahoma"/>
        </w:rPr>
      </w:pPr>
    </w:p>
    <w:tbl>
      <w:tblPr>
        <w:tblW w:w="11052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2880"/>
        <w:gridCol w:w="5647"/>
        <w:gridCol w:w="851"/>
        <w:gridCol w:w="1134"/>
      </w:tblGrid>
      <w:tr w:rsidR="00440315" w:rsidRPr="00BE0F91" w14:paraId="2A04C101" w14:textId="77777777" w:rsidTr="0095162E">
        <w:trPr>
          <w:trHeight w:val="2356"/>
          <w:jc w:val="center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01FE6B" w14:textId="77777777" w:rsidR="00440315" w:rsidRPr="00BE0F91" w:rsidRDefault="00440315" w:rsidP="0044031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A8A1FF1" w14:textId="77777777" w:rsidR="00440315" w:rsidRPr="00BE0F91" w:rsidRDefault="00440315" w:rsidP="0044031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5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FF84EEC" w14:textId="7F9FC8EF" w:rsidR="00440315" w:rsidRPr="00BE0F91" w:rsidRDefault="00440315" w:rsidP="00440315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mathelelwano wangeqad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ndawo engingathola kiyo ipilis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Umuntu onikela imitjhoga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sikhathi sokuthatha ipilis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piliseli lisebenza kuhle kangangan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Kufanele ngilithathe kangaki (kanye ngelanga ngaphambi kokuya emsemeni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Iindleko zepilis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Liselwa njani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Okhunye (itjho) _________________________________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8168EC" w14:textId="77777777" w:rsidR="00440315" w:rsidRPr="00BE0F91" w:rsidRDefault="00440315" w:rsidP="00440315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</w:p>
          <w:p w14:paraId="13F87CA5" w14:textId="75A32615" w:rsidR="00440315" w:rsidRPr="00BE0F91" w:rsidRDefault="00440315" w:rsidP="00440315">
            <w:pPr>
              <w:spacing w:after="240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7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8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26F4D" w14:textId="77777777" w:rsidR="00440315" w:rsidRPr="00BE0F91" w:rsidRDefault="00440315" w:rsidP="00440315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40315" w:rsidRPr="00BE0F91" w14:paraId="5917E751" w14:textId="77777777" w:rsidTr="0095162E">
        <w:trPr>
          <w:trHeight w:val="510"/>
          <w:jc w:val="center"/>
        </w:trPr>
        <w:tc>
          <w:tcPr>
            <w:tcW w:w="1105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36D09A6" w14:textId="40588539" w:rsidR="00440315" w:rsidRPr="00BE0F91" w:rsidRDefault="00440315" w:rsidP="0044031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LWAZI: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 Sizakuthanda bona wena usiyelelise ngokuthi ngiziphi iindlela ezihle ekufanele sikunikele ngazo ilwazi nge-PrEP wena nabangani bakho.</w:t>
            </w:r>
          </w:p>
        </w:tc>
      </w:tr>
      <w:tr w:rsidR="00440315" w:rsidRPr="00BE0F91" w14:paraId="41AD7ED8" w14:textId="77777777" w:rsidTr="0095162E">
        <w:trPr>
          <w:trHeight w:val="555"/>
          <w:jc w:val="center"/>
        </w:trPr>
        <w:tc>
          <w:tcPr>
            <w:tcW w:w="5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511E93E" w14:textId="77777777" w:rsidR="00440315" w:rsidRPr="00BE0F91" w:rsidRDefault="00440315" w:rsidP="0044031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0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B2DA8B2" w14:textId="5257A46E" w:rsidR="00440315" w:rsidRPr="00BE0F91" w:rsidRDefault="00440315" w:rsidP="0044031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Kuzakuba ngiziphi iindlela ezihle zokutjela abantu abatjha emphakathinakho nge-PrEP?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[</w:t>
            </w: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>Khetha kuthathu okuqakatheke khulu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]</w:t>
            </w:r>
          </w:p>
        </w:tc>
      </w:tr>
      <w:tr w:rsidR="00440315" w:rsidRPr="00BE0F91" w14:paraId="72A2E28F" w14:textId="77777777" w:rsidTr="0095162E">
        <w:trPr>
          <w:trHeight w:val="1825"/>
          <w:jc w:val="center"/>
        </w:trPr>
        <w:tc>
          <w:tcPr>
            <w:tcW w:w="5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E7F791" w14:textId="77777777" w:rsidR="00440315" w:rsidRPr="00BE0F91" w:rsidRDefault="00440315" w:rsidP="00440315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9113A02" w14:textId="77777777" w:rsidR="00440315" w:rsidRPr="00BE0F91" w:rsidRDefault="00440315" w:rsidP="00440315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5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851065E" w14:textId="77777777" w:rsidR="00440315" w:rsidRPr="00BE0F91" w:rsidRDefault="00440315" w:rsidP="00440315">
            <w:pPr>
              <w:jc w:val="right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Iphephandaba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Imikhangiso kumabhilibhodi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Amavakatjho wesikol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Imikhangiso ye-TV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 xml:space="preserve">Amabhrotjha anikelwa kunkghonakalisi zezamaphilo </w:t>
            </w:r>
          </w:p>
          <w:p w14:paraId="04EB51BF" w14:textId="776DF7C5" w:rsidR="00440315" w:rsidRPr="00BE0F91" w:rsidRDefault="00440315" w:rsidP="00440315">
            <w:pPr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Amahlelo wokuthintana afana neFacebook kanye ne-WhatsApp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Okhunye(itjho)__________________________________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BB8E5" w14:textId="60A0206E" w:rsidR="00440315" w:rsidRPr="00BE0F91" w:rsidRDefault="00440315" w:rsidP="00440315">
            <w:pPr>
              <w:spacing w:after="240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2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3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4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5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6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0FEFD" w14:textId="77777777" w:rsidR="00440315" w:rsidRPr="00BE0F91" w:rsidRDefault="00440315" w:rsidP="00440315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</w:tbl>
    <w:p w14:paraId="4C0CD04D" w14:textId="78F653AD" w:rsidR="00F21E17" w:rsidRPr="00BE0F91" w:rsidRDefault="00F21E17" w:rsidP="00F21E17">
      <w:pPr>
        <w:rPr>
          <w:rFonts w:ascii="Tahoma" w:hAnsi="Tahoma" w:cs="Tahoma"/>
          <w:sz w:val="22"/>
          <w:szCs w:val="22"/>
        </w:rPr>
      </w:pPr>
    </w:p>
    <w:tbl>
      <w:tblPr>
        <w:tblW w:w="11047" w:type="dxa"/>
        <w:jc w:val="center"/>
        <w:tblLook w:val="04A0" w:firstRow="1" w:lastRow="0" w:firstColumn="1" w:lastColumn="0" w:noHBand="0" w:noVBand="1"/>
      </w:tblPr>
      <w:tblGrid>
        <w:gridCol w:w="1342"/>
        <w:gridCol w:w="1341"/>
        <w:gridCol w:w="1331"/>
        <w:gridCol w:w="1331"/>
        <w:gridCol w:w="1331"/>
        <w:gridCol w:w="1331"/>
        <w:gridCol w:w="1331"/>
        <w:gridCol w:w="1331"/>
        <w:gridCol w:w="378"/>
      </w:tblGrid>
      <w:tr w:rsidR="00550C91" w:rsidRPr="00BE0F91" w14:paraId="6B39FCAD" w14:textId="77777777" w:rsidTr="0095162E">
        <w:trPr>
          <w:trHeight w:val="315"/>
          <w:jc w:val="center"/>
        </w:trPr>
        <w:tc>
          <w:tcPr>
            <w:tcW w:w="11047" w:type="dxa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229FE5A7" w14:textId="2D29D58F" w:rsidR="00550C91" w:rsidRPr="00BE0F91" w:rsidRDefault="00550C91" w:rsidP="00550C91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16"/>
              </w:rPr>
              <w:t>ISIGABA 10 : IIMBIKINDABA, UKUTHINTANA KANYE NEMIKGHWA</w:t>
            </w:r>
          </w:p>
        </w:tc>
      </w:tr>
      <w:tr w:rsidR="00F21E17" w:rsidRPr="00BE0F91" w14:paraId="37803773" w14:textId="77777777" w:rsidTr="0095162E">
        <w:trPr>
          <w:trHeight w:val="180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5DDA" w14:textId="77777777" w:rsidR="00F21E17" w:rsidRPr="00BE0F91" w:rsidRDefault="00F21E17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4857" w14:textId="77777777" w:rsidR="00F21E17" w:rsidRPr="00BE0F91" w:rsidRDefault="00F21E1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0AC5" w14:textId="77777777" w:rsidR="00F21E17" w:rsidRPr="00BE0F91" w:rsidRDefault="00F21E1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073F" w14:textId="77777777" w:rsidR="00F21E17" w:rsidRPr="00BE0F91" w:rsidRDefault="00F21E1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FA5E" w14:textId="77777777" w:rsidR="00F21E17" w:rsidRPr="00BE0F91" w:rsidRDefault="00F21E1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B300" w14:textId="77777777" w:rsidR="00F21E17" w:rsidRPr="00BE0F91" w:rsidRDefault="00F21E1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F273" w14:textId="77777777" w:rsidR="00F21E17" w:rsidRPr="00BE0F91" w:rsidRDefault="00F21E1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EB63" w14:textId="77777777" w:rsidR="00F21E17" w:rsidRPr="00BE0F91" w:rsidRDefault="00F21E1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04FC" w14:textId="77777777" w:rsidR="00F21E17" w:rsidRPr="00BE0F91" w:rsidRDefault="00F21E1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550C91" w:rsidRPr="00BE0F91" w14:paraId="31CF6B10" w14:textId="77777777" w:rsidTr="0095162E">
        <w:trPr>
          <w:trHeight w:val="345"/>
          <w:jc w:val="center"/>
        </w:trPr>
        <w:tc>
          <w:tcPr>
            <w:tcW w:w="1104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CDC12F0" w14:textId="465E5678" w:rsidR="00550C91" w:rsidRPr="00BE0F91" w:rsidRDefault="00550C91" w:rsidP="00550C9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TLOLO: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jenganje ngizokubuza imibuzo eminengana ngemiithombo yelwazi ehlukeneko nokobana ucabanga ini ngayo</w:t>
            </w:r>
          </w:p>
        </w:tc>
      </w:tr>
    </w:tbl>
    <w:p w14:paraId="7D4B1189" w14:textId="77777777" w:rsidR="00F21E17" w:rsidRPr="00BE0F91" w:rsidRDefault="00F21E17" w:rsidP="00F21E17">
      <w:pPr>
        <w:rPr>
          <w:rFonts w:ascii="Tahoma" w:hAnsi="Tahoma" w:cs="Tahoma"/>
          <w:sz w:val="22"/>
          <w:szCs w:val="22"/>
        </w:rPr>
      </w:pPr>
    </w:p>
    <w:tbl>
      <w:tblPr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680"/>
        <w:gridCol w:w="6545"/>
        <w:gridCol w:w="1275"/>
        <w:gridCol w:w="709"/>
        <w:gridCol w:w="567"/>
        <w:gridCol w:w="709"/>
        <w:gridCol w:w="425"/>
      </w:tblGrid>
      <w:tr w:rsidR="00550C91" w:rsidRPr="00BE0F91" w14:paraId="5AB0B681" w14:textId="77777777" w:rsidTr="000E18E7">
        <w:trPr>
          <w:trHeight w:val="300"/>
          <w:tblHeader/>
          <w:jc w:val="center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ECB4F9" w14:textId="02E1FBB4" w:rsidR="00550C91" w:rsidRPr="00BE0F91" w:rsidRDefault="00550C91" w:rsidP="00550C91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Q#</w:t>
            </w:r>
          </w:p>
        </w:tc>
        <w:tc>
          <w:tcPr>
            <w:tcW w:w="6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E78634" w14:textId="6FAE39FC" w:rsidR="00550C91" w:rsidRPr="00BE0F91" w:rsidRDefault="00550C91" w:rsidP="00550C91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4F14593F" w14:textId="42B5B4DA" w:rsidR="00550C91" w:rsidRPr="00BE0F91" w:rsidRDefault="00550C91" w:rsidP="00550C91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impendulo</w:t>
            </w:r>
          </w:p>
        </w:tc>
      </w:tr>
      <w:tr w:rsidR="00550C91" w:rsidRPr="00BE0F91" w14:paraId="6156E7DF" w14:textId="77777777" w:rsidTr="0095162E">
        <w:trPr>
          <w:trHeight w:val="1860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64CED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023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206AD" w14:textId="5FA41DC3" w:rsidR="00550C91" w:rsidRPr="00BE0F91" w:rsidRDefault="00550C91" w:rsidP="00550C9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 xml:space="preserve">UMTLOLO (SCRIPT): </w:t>
            </w:r>
            <w:r w:rsidRPr="00BE0F91">
              <w:rPr>
                <w:rFonts w:ascii="Tahoma" w:hAnsi="Tahoma" w:cs="Tahoma"/>
                <w:bCs/>
                <w:color w:val="000000"/>
                <w:sz w:val="20"/>
                <w:szCs w:val="20"/>
              </w:rPr>
              <w:t>Ukwenza kangaki lokhu okulandelako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 xml:space="preserve">?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color w:val="000000"/>
                <w:sz w:val="20"/>
                <w:szCs w:val="20"/>
              </w:rPr>
              <w:t xml:space="preserve"> </w:t>
            </w:r>
            <w:r w:rsidRPr="00BE0F91">
              <w:rPr>
                <w:rFonts w:ascii="Tahoma" w:hAnsi="Tahoma" w:cs="Tahoma"/>
                <w:b/>
                <w:color w:val="000000"/>
                <w:sz w:val="18"/>
                <w:szCs w:val="20"/>
              </w:rPr>
              <w:t>1 = Angeze (N)</w:t>
            </w:r>
            <w:r w:rsidRPr="00BE0F91">
              <w:rPr>
                <w:rFonts w:ascii="Tahoma" w:hAnsi="Tahoma" w:cs="Tahoma"/>
                <w:b/>
                <w:color w:val="000000"/>
                <w:sz w:val="18"/>
                <w:szCs w:val="20"/>
              </w:rPr>
              <w:br/>
              <w:t xml:space="preserve"> 2 = Ngakanye/ ngaleso sikhathi (O)</w:t>
            </w:r>
            <w:r w:rsidRPr="00BE0F91">
              <w:rPr>
                <w:rFonts w:ascii="Tahoma" w:hAnsi="Tahoma" w:cs="Tahoma"/>
                <w:b/>
                <w:color w:val="000000"/>
                <w:sz w:val="18"/>
                <w:szCs w:val="20"/>
              </w:rPr>
              <w:br/>
              <w:t xml:space="preserve"> 3 = Kanye ngeveke (OW)</w:t>
            </w:r>
            <w:r w:rsidRPr="00BE0F91">
              <w:rPr>
                <w:rFonts w:ascii="Tahoma" w:hAnsi="Tahoma" w:cs="Tahoma"/>
                <w:b/>
                <w:color w:val="000000"/>
                <w:sz w:val="18"/>
                <w:szCs w:val="20"/>
              </w:rPr>
              <w:br/>
              <w:t xml:space="preserve"> 4 = Amalanga ama-2 ukuya kwasi-6 ngeveke (2DW)</w:t>
            </w:r>
            <w:r w:rsidRPr="00BE0F91">
              <w:rPr>
                <w:rFonts w:ascii="Tahoma" w:hAnsi="Tahoma" w:cs="Tahoma"/>
                <w:b/>
                <w:color w:val="000000"/>
                <w:sz w:val="18"/>
                <w:szCs w:val="20"/>
              </w:rPr>
              <w:br/>
              <w:t xml:space="preserve"> 5 = Qobe lilanga ngeveke (EW)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br/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LAYEZO : FUNDELA PHEZULU ZOKE IINTATIMENDE</w:t>
            </w:r>
          </w:p>
        </w:tc>
      </w:tr>
      <w:tr w:rsidR="00F21E17" w:rsidRPr="00BE0F91" w14:paraId="1F576780" w14:textId="77777777" w:rsidTr="000E18E7">
        <w:trPr>
          <w:trHeight w:val="249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hideMark/>
          </w:tcPr>
          <w:p w14:paraId="5E0A4BB9" w14:textId="77777777" w:rsidR="00F21E17" w:rsidRPr="00BE0F91" w:rsidRDefault="00F21E17" w:rsidP="0095162E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C07DFC2" w14:textId="77777777" w:rsidR="00F21E17" w:rsidRPr="00BE0F91" w:rsidRDefault="00F21E17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51FF05D" w14:textId="77777777" w:rsidR="00F21E17" w:rsidRPr="00BE0F91" w:rsidRDefault="00F21E17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555064A" w14:textId="77777777" w:rsidR="00F21E17" w:rsidRPr="00BE0F91" w:rsidRDefault="00F21E17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9DF0AF0" w14:textId="77777777" w:rsidR="00F21E17" w:rsidRPr="00BE0F91" w:rsidRDefault="00F21E17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OW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CB39304" w14:textId="77777777" w:rsidR="00F21E17" w:rsidRPr="00BE0F91" w:rsidRDefault="00F21E17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2DW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01C0E25" w14:textId="77777777" w:rsidR="00F21E17" w:rsidRPr="00BE0F91" w:rsidRDefault="00F21E17" w:rsidP="0095162E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  <w:t>EW</w:t>
            </w:r>
          </w:p>
        </w:tc>
      </w:tr>
      <w:tr w:rsidR="00550C91" w:rsidRPr="00BE0F91" w14:paraId="30BB14BA" w14:textId="77777777" w:rsidTr="000E18E7">
        <w:trPr>
          <w:trHeight w:val="336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A6CF8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a</w:t>
            </w:r>
          </w:p>
        </w:tc>
        <w:tc>
          <w:tcPr>
            <w:tcW w:w="6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34D45" w14:textId="32EE3965" w:rsidR="00550C91" w:rsidRPr="00BE0F91" w:rsidRDefault="00550C91" w:rsidP="00550C9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kulalela umrhatjh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82E8D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B2EF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36140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6B9B4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F0622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</w:tc>
      </w:tr>
      <w:tr w:rsidR="00550C91" w:rsidRPr="00BE0F91" w14:paraId="75B04DEE" w14:textId="77777777" w:rsidTr="000E18E7">
        <w:trPr>
          <w:trHeight w:val="394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6FD43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b</w:t>
            </w:r>
          </w:p>
        </w:tc>
        <w:tc>
          <w:tcPr>
            <w:tcW w:w="6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EB713" w14:textId="4B0D5058" w:rsidR="00550C91" w:rsidRPr="00BE0F91" w:rsidRDefault="00550C91" w:rsidP="00550C9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kubukela umabonakud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23588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C963E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CC1AE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F257A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D7723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</w:tc>
      </w:tr>
      <w:tr w:rsidR="00550C91" w:rsidRPr="00BE0F91" w14:paraId="51F6DE53" w14:textId="77777777" w:rsidTr="000E18E7">
        <w:trPr>
          <w:trHeight w:val="414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AA9F6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c</w:t>
            </w:r>
          </w:p>
        </w:tc>
        <w:tc>
          <w:tcPr>
            <w:tcW w:w="6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6F7A4" w14:textId="243CEBB5" w:rsidR="00550C91" w:rsidRPr="00BE0F91" w:rsidRDefault="00550C91" w:rsidP="00550C9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kufunda umagazin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72E09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DF8D8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04DC2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3FCC4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4DD9F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</w:tc>
      </w:tr>
      <w:tr w:rsidR="00550C91" w:rsidRPr="00BE0F91" w14:paraId="6664F4C7" w14:textId="77777777" w:rsidTr="000E18E7">
        <w:trPr>
          <w:trHeight w:val="399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ED86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d</w:t>
            </w:r>
          </w:p>
        </w:tc>
        <w:tc>
          <w:tcPr>
            <w:tcW w:w="6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3D936" w14:textId="39A3C810" w:rsidR="00550C91" w:rsidRPr="00BE0F91" w:rsidRDefault="00550C91" w:rsidP="00550C91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kufunda iphephandab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0DAEA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B04DF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6ABE4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D0B3D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512F4" w14:textId="77777777" w:rsidR="00550C91" w:rsidRPr="00BE0F91" w:rsidRDefault="00550C91" w:rsidP="00550C91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</w:tc>
      </w:tr>
      <w:tr w:rsidR="000E18E7" w:rsidRPr="00BE0F91" w14:paraId="4706E4F9" w14:textId="77777777" w:rsidTr="000E18E7">
        <w:trPr>
          <w:trHeight w:val="405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F63D6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e</w:t>
            </w:r>
          </w:p>
        </w:tc>
        <w:tc>
          <w:tcPr>
            <w:tcW w:w="6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5F803" w14:textId="5EF0BD15" w:rsidR="000E18E7" w:rsidRPr="00BE0F91" w:rsidRDefault="000E18E7" w:rsidP="000E18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kusebenzisa i-inthanede ukobana uye emikhakheni yeendab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5AD1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0C197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FAA80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CD8E1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8E431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</w:tc>
      </w:tr>
      <w:tr w:rsidR="000E18E7" w:rsidRPr="00BE0F91" w14:paraId="226A939F" w14:textId="77777777" w:rsidTr="000E18E7">
        <w:trPr>
          <w:trHeight w:val="425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AEEA2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f</w:t>
            </w:r>
          </w:p>
        </w:tc>
        <w:tc>
          <w:tcPr>
            <w:tcW w:w="6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B64F" w14:textId="4B022F99" w:rsidR="000E18E7" w:rsidRPr="00BE0F91" w:rsidRDefault="000E18E7" w:rsidP="000E18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kusebenzisa umaliledinini nanyana ikhomphyutha nanyana iTablet ukuya ku-Faceboo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BDF78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8F895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51483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0E21F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94C2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5</w:t>
            </w:r>
          </w:p>
        </w:tc>
      </w:tr>
    </w:tbl>
    <w:p w14:paraId="5C920BD0" w14:textId="6E5877FD" w:rsidR="000E18E7" w:rsidRPr="00BE0F91" w:rsidRDefault="000E18E7" w:rsidP="00425438">
      <w:pPr>
        <w:jc w:val="both"/>
        <w:rPr>
          <w:rFonts w:ascii="Tahoma" w:hAnsi="Tahoma" w:cs="Tahoma"/>
        </w:rPr>
      </w:pPr>
    </w:p>
    <w:tbl>
      <w:tblPr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680"/>
        <w:gridCol w:w="716"/>
        <w:gridCol w:w="716"/>
        <w:gridCol w:w="5113"/>
        <w:gridCol w:w="1275"/>
        <w:gridCol w:w="709"/>
        <w:gridCol w:w="567"/>
        <w:gridCol w:w="709"/>
        <w:gridCol w:w="425"/>
      </w:tblGrid>
      <w:tr w:rsidR="000E18E7" w:rsidRPr="00BE0F91" w14:paraId="7E8F1286" w14:textId="77777777" w:rsidTr="000E18E7">
        <w:trPr>
          <w:trHeight w:val="537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3E772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g</w:t>
            </w:r>
          </w:p>
        </w:tc>
        <w:tc>
          <w:tcPr>
            <w:tcW w:w="6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2BFF4" w14:textId="74325277" w:rsidR="000E18E7" w:rsidRPr="00BE0F91" w:rsidRDefault="000E18E7" w:rsidP="000E18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kusebenzisa umaliledinini nanyana ikhomphyutha nanyana iTablet ukuya kuThwith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CEAD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7B749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F4FD8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719FD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CD6F4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</w:t>
            </w:r>
          </w:p>
        </w:tc>
      </w:tr>
      <w:tr w:rsidR="000E18E7" w:rsidRPr="00BE0F91" w14:paraId="48D50871" w14:textId="77777777" w:rsidTr="000E18E7">
        <w:trPr>
          <w:trHeight w:val="537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68E3F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h</w:t>
            </w:r>
          </w:p>
        </w:tc>
        <w:tc>
          <w:tcPr>
            <w:tcW w:w="6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F28F" w14:textId="4EFD73C1" w:rsidR="000E18E7" w:rsidRPr="00BE0F91" w:rsidRDefault="000E18E7" w:rsidP="000E18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kusebenzisa umaliledinini nanyana ikhomphyutha nanyana iTablet ukuya kumikhakha ye-HIV nanyana kweminye imikhakha yezamaphilo ekhambisana naz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3277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C2E4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A7F7F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9E1D6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99926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</w:t>
            </w:r>
          </w:p>
        </w:tc>
      </w:tr>
      <w:tr w:rsidR="000E18E7" w:rsidRPr="00BE0F91" w14:paraId="26C6937F" w14:textId="77777777" w:rsidTr="000E18E7">
        <w:trPr>
          <w:trHeight w:val="307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1B563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I</w:t>
            </w:r>
          </w:p>
        </w:tc>
        <w:tc>
          <w:tcPr>
            <w:tcW w:w="6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864BD" w14:textId="12F64797" w:rsidR="000E18E7" w:rsidRPr="00BE0F91" w:rsidRDefault="000E18E7" w:rsidP="000E18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kusebenzisa umaliledinini nanyana i-inthanede ukuya ku-Instagrem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D9554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69C38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3EEFB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3D679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797C8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</w:t>
            </w:r>
          </w:p>
        </w:tc>
      </w:tr>
      <w:tr w:rsidR="000E18E7" w:rsidRPr="00BE0F91" w14:paraId="1F9C8D73" w14:textId="77777777" w:rsidTr="000E18E7">
        <w:trPr>
          <w:trHeight w:val="272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53FB0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j</w:t>
            </w:r>
          </w:p>
        </w:tc>
        <w:tc>
          <w:tcPr>
            <w:tcW w:w="6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90087" w14:textId="303397AF" w:rsidR="000E18E7" w:rsidRPr="00BE0F91" w:rsidRDefault="000E18E7" w:rsidP="000E18E7">
            <w:pPr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</w:rPr>
              <w:t>Ukusebenzisa umaliledinini ukuya ku- WhatsAp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620B8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21F58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9270C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BB40D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73582" w14:textId="77777777" w:rsidR="000E18E7" w:rsidRPr="00BE0F91" w:rsidRDefault="000E18E7" w:rsidP="000E18E7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</w:t>
            </w:r>
          </w:p>
        </w:tc>
      </w:tr>
      <w:tr w:rsidR="000E18E7" w:rsidRPr="00BE0F91" w14:paraId="1B55FF1B" w14:textId="77777777" w:rsidTr="00EB2D81">
        <w:trPr>
          <w:trHeight w:val="70"/>
          <w:jc w:val="center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4AB8" w14:textId="77777777" w:rsidR="000E18E7" w:rsidRPr="00BE0F91" w:rsidRDefault="000E18E7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5BCD" w14:textId="77777777" w:rsidR="000E18E7" w:rsidRPr="00BE0F91" w:rsidRDefault="000E18E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6A9D" w14:textId="77777777" w:rsidR="000E18E7" w:rsidRPr="00BE0F91" w:rsidRDefault="000E18E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5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EA24" w14:textId="77777777" w:rsidR="000E18E7" w:rsidRPr="00BE0F91" w:rsidRDefault="000E18E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5080" w14:textId="77777777" w:rsidR="000E18E7" w:rsidRPr="00BE0F91" w:rsidRDefault="000E18E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2E25" w14:textId="77777777" w:rsidR="000E18E7" w:rsidRPr="00BE0F91" w:rsidRDefault="000E18E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0DA5" w14:textId="77777777" w:rsidR="000E18E7" w:rsidRPr="00BE0F91" w:rsidRDefault="000E18E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425E" w14:textId="77777777" w:rsidR="000E18E7" w:rsidRPr="00BE0F91" w:rsidRDefault="000E18E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D84E" w14:textId="77777777" w:rsidR="000E18E7" w:rsidRPr="00BE0F91" w:rsidRDefault="000E18E7" w:rsidP="0095162E">
            <w:pPr>
              <w:rPr>
                <w:rFonts w:ascii="Tahoma" w:hAnsi="Tahoma" w:cs="Tahoma"/>
                <w:sz w:val="22"/>
                <w:szCs w:val="22"/>
              </w:rPr>
            </w:pPr>
          </w:p>
        </w:tc>
      </w:tr>
      <w:tr w:rsidR="000E18E7" w:rsidRPr="00BE0F91" w14:paraId="10C9B24F" w14:textId="77777777" w:rsidTr="000E18E7">
        <w:trPr>
          <w:trHeight w:val="251"/>
          <w:jc w:val="center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D286F52" w14:textId="3CCC83F7" w:rsidR="000E18E7" w:rsidRPr="00BE0F91" w:rsidRDefault="000E18E7" w:rsidP="000E18E7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Q#</w:t>
            </w:r>
          </w:p>
        </w:tc>
        <w:tc>
          <w:tcPr>
            <w:tcW w:w="6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34385B1" w14:textId="77060FE2" w:rsidR="000E18E7" w:rsidRPr="00BE0F91" w:rsidRDefault="000E18E7" w:rsidP="000E18E7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Umbuzo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noWrap/>
            <w:vAlign w:val="bottom"/>
            <w:hideMark/>
          </w:tcPr>
          <w:p w14:paraId="706C962A" w14:textId="39CFC698" w:rsidR="000E18E7" w:rsidRPr="00BE0F91" w:rsidRDefault="000E18E7" w:rsidP="000E18E7">
            <w:pPr>
              <w:jc w:val="center"/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>Impendulo</w:t>
            </w:r>
          </w:p>
        </w:tc>
      </w:tr>
      <w:tr w:rsidR="00F534A1" w:rsidRPr="00BE0F91" w14:paraId="0011C80E" w14:textId="77777777" w:rsidTr="0095162E">
        <w:trPr>
          <w:trHeight w:val="615"/>
          <w:jc w:val="center"/>
        </w:trPr>
        <w:tc>
          <w:tcPr>
            <w:tcW w:w="1091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hideMark/>
          </w:tcPr>
          <w:p w14:paraId="24CA4DA7" w14:textId="4138360C" w:rsidR="00F534A1" w:rsidRPr="00BE0F91" w:rsidRDefault="00F534A1" w:rsidP="00F534A1">
            <w:pPr>
              <w:rPr>
                <w:rFonts w:ascii="Tahoma" w:hAnsi="Tahoma" w:cs="Tahoma"/>
                <w:b/>
                <w:bCs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t xml:space="preserve">Umtlolo: </w:t>
            </w:r>
            <w:r w:rsidRPr="00BE0F91">
              <w:rPr>
                <w:rFonts w:ascii="Tahoma" w:hAnsi="Tahoma" w:cs="Tahoma"/>
                <w:color w:val="000000"/>
                <w:sz w:val="20"/>
                <w:szCs w:val="20"/>
              </w:rPr>
              <w:t>Njenganje ngifuna ukukubuza imibuzo ngamatjhaneli owenyulako wemrhatjhi nanyana amakhasi</w:t>
            </w:r>
            <w:r w:rsidRPr="00BE0F91">
              <w:rPr>
                <w:rFonts w:ascii="Tahoma" w:hAnsi="Tahoma" w:cs="Tahoma"/>
                <w:b/>
                <w:bCs/>
                <w:color w:val="000000"/>
                <w:sz w:val="20"/>
                <w:szCs w:val="20"/>
              </w:rPr>
              <w:br/>
              <w:t>REDcap UMLAYEZO:MHLUNGI- BUZA KWAPHELA NANGABE IPENDULO NGEHLA NGU- 2, 3, 4 NANYANA 5</w:t>
            </w:r>
          </w:p>
        </w:tc>
      </w:tr>
      <w:tr w:rsidR="00F534A1" w:rsidRPr="00BE0F91" w14:paraId="78515350" w14:textId="77777777" w:rsidTr="000E18E7">
        <w:trPr>
          <w:trHeight w:val="1053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46008" w14:textId="77777777" w:rsidR="00F534A1" w:rsidRPr="00BE0F91" w:rsidRDefault="00F534A1" w:rsidP="00F534A1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65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4ED6D" w14:textId="2D118505" w:rsidR="00F534A1" w:rsidRPr="00BE0F91" w:rsidRDefault="00F534A1" w:rsidP="00C049A6">
            <w:pPr>
              <w:tabs>
                <w:tab w:val="left" w:pos="5560"/>
              </w:tabs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 xml:space="preserve">Ngiziphi iintethji somrhatjho osilalela khulu? </w:t>
            </w:r>
            <w:r w:rsidR="00C049A6">
              <w:rPr>
                <w:rFonts w:ascii="Tahoma" w:hAnsi="Tahoma" w:cs="Tahoma"/>
              </w:rPr>
              <w:tab/>
            </w:r>
            <w:r w:rsidRPr="00BE0F91">
              <w:rPr>
                <w:rFonts w:ascii="Tahoma" w:hAnsi="Tahoma" w:cs="Tahoma"/>
              </w:rPr>
              <w:br/>
            </w:r>
            <w:r w:rsidRPr="00BE0F91">
              <w:rPr>
                <w:rFonts w:ascii="Tahoma" w:hAnsi="Tahoma" w:cs="Tahoma"/>
                <w:b/>
                <w:bCs/>
              </w:rPr>
              <w:t>[Mvumele arhemise iintetjhi bezibe zi-3]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251989" w14:textId="77777777" w:rsidR="00F534A1" w:rsidRPr="00BE0F91" w:rsidRDefault="00F534A1" w:rsidP="00F534A1">
            <w:pPr>
              <w:spacing w:after="240" w:line="360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 =________________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2 =________________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3 _________________</w:t>
            </w:r>
          </w:p>
        </w:tc>
      </w:tr>
      <w:tr w:rsidR="00AB0A73" w:rsidRPr="00BE0F91" w14:paraId="1F691327" w14:textId="77777777" w:rsidTr="000E18E7">
        <w:trPr>
          <w:trHeight w:val="975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62D41" w14:textId="77777777" w:rsidR="00AB0A73" w:rsidRPr="00BE0F91" w:rsidRDefault="00AB0A73" w:rsidP="00AB0A7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lastRenderedPageBreak/>
              <w:t>10.3</w:t>
            </w:r>
          </w:p>
        </w:tc>
        <w:tc>
          <w:tcPr>
            <w:tcW w:w="65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3306EF" w14:textId="1A5B4DDE" w:rsidR="00AB0A73" w:rsidRPr="00BE0F91" w:rsidRDefault="00AB0A73" w:rsidP="00AB0A73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 xml:space="preserve">Ngiziphi iintetjhi zakamabonakude ozibukela khulu? </w:t>
            </w:r>
            <w:r w:rsidRPr="00BE0F91">
              <w:rPr>
                <w:rFonts w:ascii="Tahoma" w:hAnsi="Tahoma" w:cs="Tahoma"/>
              </w:rPr>
              <w:br/>
            </w:r>
            <w:r w:rsidRPr="00BE0F91">
              <w:rPr>
                <w:rFonts w:ascii="Tahoma" w:hAnsi="Tahoma" w:cs="Tahoma"/>
                <w:b/>
                <w:bCs/>
              </w:rPr>
              <w:t>[Mvumele arhemise iintetjhi bezibe zi-3]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9DBD04" w14:textId="2E3F4E54" w:rsidR="00AB0A73" w:rsidRPr="00BE0F91" w:rsidRDefault="00AB0A73" w:rsidP="00AB0A73">
            <w:pPr>
              <w:spacing w:after="240" w:line="360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 =________________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2 =________________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 xml:space="preserve">3 </w:t>
            </w:r>
            <w:r w:rsidR="006878C8">
              <w:rPr>
                <w:rFonts w:ascii="Tahoma" w:hAnsi="Tahoma" w:cs="Tahoma"/>
                <w:color w:val="000000"/>
                <w:sz w:val="22"/>
                <w:szCs w:val="22"/>
              </w:rPr>
              <w:t>=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______________</w:t>
            </w:r>
          </w:p>
        </w:tc>
      </w:tr>
      <w:tr w:rsidR="000E18E7" w:rsidRPr="00BE0F91" w14:paraId="1DBFF1EA" w14:textId="77777777" w:rsidTr="000E18E7">
        <w:trPr>
          <w:trHeight w:val="975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08AB3" w14:textId="77777777" w:rsidR="000E18E7" w:rsidRPr="00BE0F91" w:rsidRDefault="000E18E7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65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A5AC1A" w14:textId="239E8C84" w:rsidR="000E18E7" w:rsidRPr="00BE0F91" w:rsidRDefault="008D5F36" w:rsidP="0095162E">
            <w:pPr>
              <w:rPr>
                <w:rFonts w:ascii="Tahoma" w:hAnsi="Tahoma" w:cs="Tahoma"/>
                <w:sz w:val="22"/>
                <w:szCs w:val="22"/>
              </w:rPr>
            </w:pPr>
            <w:r>
              <w:rPr>
                <w:rFonts w:ascii="Tahoma" w:hAnsi="Tahoma" w:cs="Tahoma"/>
                <w:sz w:val="22"/>
                <w:szCs w:val="22"/>
              </w:rPr>
              <w:t>Ngiliphi iziko lokuthintana laku-inthanede olivakatjhela khulu</w:t>
            </w:r>
            <w:r w:rsidR="000E18E7" w:rsidRPr="00BE0F91">
              <w:rPr>
                <w:rFonts w:ascii="Tahoma" w:hAnsi="Tahoma" w:cs="Tahoma"/>
                <w:sz w:val="22"/>
                <w:szCs w:val="22"/>
              </w:rPr>
              <w:t>?</w:t>
            </w:r>
            <w:r w:rsidR="000E18E7" w:rsidRPr="00BE0F91">
              <w:rPr>
                <w:rFonts w:ascii="Tahoma" w:hAnsi="Tahoma" w:cs="Tahoma"/>
                <w:sz w:val="22"/>
                <w:szCs w:val="22"/>
              </w:rPr>
              <w:br/>
            </w:r>
            <w:r w:rsidR="000E18E7" w:rsidRPr="00BE0F91">
              <w:rPr>
                <w:rFonts w:ascii="Tahoma" w:hAnsi="Tahoma" w:cs="Tahoma"/>
                <w:b/>
                <w:bCs/>
                <w:sz w:val="22"/>
                <w:szCs w:val="22"/>
              </w:rPr>
              <w:t>[Allow list up to 3 websites]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4C82854" w14:textId="4DACADC7" w:rsidR="000E18E7" w:rsidRPr="00BE0F91" w:rsidRDefault="000E18E7" w:rsidP="0095162E">
            <w:pPr>
              <w:spacing w:after="240" w:line="360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 =________________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>2 =________________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 xml:space="preserve">3 </w:t>
            </w:r>
            <w:r w:rsidR="006878C8">
              <w:rPr>
                <w:rFonts w:ascii="Tahoma" w:hAnsi="Tahoma" w:cs="Tahoma"/>
                <w:color w:val="000000"/>
                <w:sz w:val="22"/>
                <w:szCs w:val="22"/>
              </w:rPr>
              <w:t>=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______________</w:t>
            </w:r>
          </w:p>
        </w:tc>
      </w:tr>
      <w:tr w:rsidR="00AB0A73" w:rsidRPr="00BE0F91" w14:paraId="2DD25469" w14:textId="77777777" w:rsidTr="000E18E7">
        <w:trPr>
          <w:trHeight w:val="1034"/>
          <w:jc w:val="center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B057DA" w14:textId="77777777" w:rsidR="00AB0A73" w:rsidRPr="00BE0F91" w:rsidRDefault="00AB0A73" w:rsidP="00AB0A73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5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728B9" w14:textId="47184C69" w:rsidR="00AB0A73" w:rsidRPr="00BE0F91" w:rsidRDefault="00AB0A73" w:rsidP="000B3BCE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</w:rPr>
              <w:t>Ngi</w:t>
            </w:r>
            <w:r w:rsidR="000B3BCE">
              <w:rPr>
                <w:rFonts w:ascii="Tahoma" w:hAnsi="Tahoma" w:cs="Tahoma"/>
              </w:rPr>
              <w:t xml:space="preserve">liphi ikhasi lefacebook </w:t>
            </w:r>
            <w:r w:rsidRPr="00BE0F91">
              <w:rPr>
                <w:rFonts w:ascii="Tahoma" w:hAnsi="Tahoma" w:cs="Tahoma"/>
              </w:rPr>
              <w:t>ongena kiwo kanengi?</w:t>
            </w:r>
            <w:r w:rsidRPr="00BE0F91">
              <w:rPr>
                <w:rFonts w:ascii="Tahoma" w:hAnsi="Tahoma" w:cs="Tahoma"/>
              </w:rPr>
              <w:br/>
            </w:r>
            <w:r w:rsidRPr="00BE0F91">
              <w:rPr>
                <w:rFonts w:ascii="Tahoma" w:hAnsi="Tahoma" w:cs="Tahoma"/>
                <w:b/>
                <w:bCs/>
              </w:rPr>
              <w:t>[Mvumele arhemise amawebhusayisi aze abe ma-3]</w:t>
            </w:r>
          </w:p>
        </w:tc>
        <w:tc>
          <w:tcPr>
            <w:tcW w:w="36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523BF1" w14:textId="74938D25" w:rsidR="00AB0A73" w:rsidRPr="00BE0F91" w:rsidRDefault="00AB0A73" w:rsidP="00AB0A73">
            <w:pPr>
              <w:spacing w:after="240" w:line="360" w:lineRule="auto"/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 =________________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 xml:space="preserve">2 </w:t>
            </w:r>
            <w:bookmarkStart w:id="8" w:name="_GoBack"/>
            <w:bookmarkEnd w:id="8"/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=________________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br/>
              <w:t xml:space="preserve">3 </w:t>
            </w:r>
            <w:r w:rsidR="006878C8">
              <w:rPr>
                <w:rFonts w:ascii="Tahoma" w:hAnsi="Tahoma" w:cs="Tahoma"/>
                <w:color w:val="000000"/>
                <w:sz w:val="22"/>
                <w:szCs w:val="22"/>
              </w:rPr>
              <w:t>=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_________________</w:t>
            </w:r>
          </w:p>
        </w:tc>
      </w:tr>
      <w:tr w:rsidR="000E18E7" w:rsidRPr="00BE0F91" w14:paraId="2BDD19EC" w14:textId="77777777" w:rsidTr="000E18E7">
        <w:trPr>
          <w:trHeight w:val="1034"/>
          <w:jc w:val="center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FCFB09" w14:textId="77777777" w:rsidR="000E18E7" w:rsidRPr="00BE0F91" w:rsidRDefault="000E18E7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 xml:space="preserve">10.6 </w:t>
            </w:r>
          </w:p>
        </w:tc>
        <w:tc>
          <w:tcPr>
            <w:tcW w:w="65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77FA2" w14:textId="1E9D6805" w:rsidR="000E18E7" w:rsidRPr="00BE0F91" w:rsidRDefault="00515919" w:rsidP="0095162E">
            <w:pPr>
              <w:rPr>
                <w:rFonts w:ascii="Tahoma" w:hAnsi="Tahoma" w:cs="Tahoma"/>
                <w:sz w:val="22"/>
                <w:szCs w:val="22"/>
              </w:rPr>
            </w:pPr>
            <w:r w:rsidRPr="00BE0F91">
              <w:rPr>
                <w:rFonts w:ascii="Tahoma" w:hAnsi="Tahoma" w:cs="Tahoma"/>
                <w:sz w:val="22"/>
                <w:szCs w:val="22"/>
              </w:rPr>
              <w:t xml:space="preserve">Unyula ukukereya imilayeza malungana nokuvikelwa, ukuhlolwa kanye </w:t>
            </w:r>
            <w:r w:rsidR="008D5F36" w:rsidRPr="00BE0F91">
              <w:rPr>
                <w:rFonts w:ascii="Tahoma" w:hAnsi="Tahoma" w:cs="Tahoma"/>
                <w:sz w:val="22"/>
                <w:szCs w:val="22"/>
              </w:rPr>
              <w:t>nokulatjhwa kwe</w:t>
            </w:r>
            <w:r w:rsidRPr="00BE0F91">
              <w:rPr>
                <w:rFonts w:ascii="Tahoma" w:hAnsi="Tahoma" w:cs="Tahoma"/>
                <w:sz w:val="22"/>
                <w:szCs w:val="22"/>
              </w:rPr>
              <w:t xml:space="preserve"> HIV namkha i TB? </w:t>
            </w:r>
            <w:r w:rsidR="00914F82" w:rsidRPr="00BE0F91">
              <w:rPr>
                <w:rFonts w:ascii="Tahoma" w:hAnsi="Tahoma" w:cs="Tahoma"/>
                <w:sz w:val="22"/>
                <w:szCs w:val="22"/>
              </w:rPr>
              <w:t>Khetha….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8282AF8" w14:textId="2C4E3B9E" w:rsidR="000E18E7" w:rsidRPr="00BE0F91" w:rsidRDefault="00914F82" w:rsidP="0095162E">
            <w:pPr>
              <w:pStyle w:val="ListParagraph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Umrhathjo</w:t>
            </w:r>
          </w:p>
          <w:p w14:paraId="580519A6" w14:textId="6CD912EC" w:rsidR="000E18E7" w:rsidRPr="00BE0F91" w:rsidRDefault="00914F82" w:rsidP="0095162E">
            <w:pPr>
              <w:pStyle w:val="ListParagraph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Iphepha ndaba</w:t>
            </w:r>
          </w:p>
          <w:p w14:paraId="56B5DFED" w14:textId="4E4A9BBB" w:rsidR="000E18E7" w:rsidRPr="00BE0F91" w:rsidRDefault="002A1A55" w:rsidP="0095162E">
            <w:pPr>
              <w:pStyle w:val="ListParagraph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I-sms</w:t>
            </w:r>
          </w:p>
          <w:p w14:paraId="1A5C7326" w14:textId="6EB4CAEB" w:rsidR="000E18E7" w:rsidRPr="00BE0F91" w:rsidRDefault="002A1A55" w:rsidP="0095162E">
            <w:pPr>
              <w:pStyle w:val="ListParagraph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i-</w:t>
            </w:r>
            <w:r w:rsidR="000E18E7" w:rsidRPr="00BE0F91">
              <w:rPr>
                <w:rFonts w:ascii="Tahoma" w:hAnsi="Tahoma" w:cs="Tahoma"/>
                <w:color w:val="000000"/>
                <w:sz w:val="22"/>
                <w:szCs w:val="22"/>
              </w:rPr>
              <w:t xml:space="preserve">WhatsApp 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amahlelo wezokuthintana</w:t>
            </w:r>
            <w:r w:rsidR="000E18E7" w:rsidRPr="00BE0F91">
              <w:rPr>
                <w:rFonts w:ascii="Tahoma" w:hAnsi="Tahoma" w:cs="Tahoma"/>
                <w:color w:val="000000"/>
                <w:sz w:val="22"/>
                <w:szCs w:val="22"/>
              </w:rPr>
              <w:t xml:space="preserve"> </w:t>
            </w: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njenge- Facebook, twitter</w:t>
            </w:r>
            <w:r w:rsidR="000E18E7" w:rsidRPr="00BE0F91">
              <w:rPr>
                <w:rFonts w:ascii="Tahoma" w:hAnsi="Tahoma" w:cs="Tahoma"/>
                <w:color w:val="000000"/>
                <w:sz w:val="22"/>
                <w:szCs w:val="22"/>
              </w:rPr>
              <w:t xml:space="preserve"> </w:t>
            </w:r>
          </w:p>
          <w:p w14:paraId="67BA296E" w14:textId="1B7C1BAD" w:rsidR="000E18E7" w:rsidRPr="00BE0F91" w:rsidRDefault="002A1A55" w:rsidP="0095162E">
            <w:pPr>
              <w:pStyle w:val="ListParagraph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umabonakude</w:t>
            </w:r>
          </w:p>
          <w:p w14:paraId="6BD45CBD" w14:textId="51D00758" w:rsidR="000E18E7" w:rsidRPr="00BE0F91" w:rsidRDefault="002A1A55" w:rsidP="0095162E">
            <w:pPr>
              <w:pStyle w:val="ListParagraph"/>
              <w:jc w:val="right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imagazini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CF6C18F" w14:textId="77777777" w:rsidR="000E18E7" w:rsidRPr="00BE0F91" w:rsidRDefault="000E18E7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1</w:t>
            </w:r>
          </w:p>
          <w:p w14:paraId="316C7161" w14:textId="77777777" w:rsidR="000E18E7" w:rsidRPr="00BE0F91" w:rsidRDefault="000E18E7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2</w:t>
            </w:r>
          </w:p>
          <w:p w14:paraId="28465554" w14:textId="77777777" w:rsidR="000E18E7" w:rsidRPr="00BE0F91" w:rsidRDefault="000E18E7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3</w:t>
            </w:r>
          </w:p>
          <w:p w14:paraId="2D444F1C" w14:textId="77777777" w:rsidR="000E18E7" w:rsidRPr="00BE0F91" w:rsidRDefault="000E18E7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4</w:t>
            </w:r>
          </w:p>
          <w:p w14:paraId="309BA59D" w14:textId="77777777" w:rsidR="000E18E7" w:rsidRPr="00BE0F91" w:rsidRDefault="000E18E7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5</w:t>
            </w:r>
          </w:p>
          <w:p w14:paraId="5E2D339A" w14:textId="77777777" w:rsidR="000E18E7" w:rsidRPr="00BE0F91" w:rsidRDefault="000E18E7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6</w:t>
            </w:r>
          </w:p>
          <w:p w14:paraId="0721844C" w14:textId="77777777" w:rsidR="000E18E7" w:rsidRPr="00BE0F91" w:rsidRDefault="000E18E7" w:rsidP="0095162E">
            <w:pPr>
              <w:jc w:val="center"/>
              <w:rPr>
                <w:rFonts w:ascii="Tahoma" w:hAnsi="Tahoma" w:cs="Tahoma"/>
                <w:color w:val="000000"/>
                <w:sz w:val="22"/>
                <w:szCs w:val="22"/>
              </w:rPr>
            </w:pPr>
            <w:r w:rsidRPr="00BE0F91">
              <w:rPr>
                <w:rFonts w:ascii="Tahoma" w:hAnsi="Tahoma" w:cs="Tahoma"/>
                <w:color w:val="000000"/>
                <w:sz w:val="22"/>
                <w:szCs w:val="22"/>
              </w:rPr>
              <w:t>7</w:t>
            </w:r>
          </w:p>
        </w:tc>
      </w:tr>
    </w:tbl>
    <w:p w14:paraId="5C38430E" w14:textId="77777777" w:rsidR="000E18E7" w:rsidRPr="00BE0F91" w:rsidRDefault="000E18E7" w:rsidP="000E18E7">
      <w:pPr>
        <w:rPr>
          <w:rFonts w:ascii="Tahoma" w:hAnsi="Tahoma" w:cs="Tahoma"/>
          <w:sz w:val="22"/>
          <w:szCs w:val="22"/>
        </w:rPr>
      </w:pPr>
    </w:p>
    <w:p w14:paraId="6B34DF96" w14:textId="4A256FBE" w:rsidR="000E18E7" w:rsidRPr="00BE0F91" w:rsidRDefault="00274894" w:rsidP="00274894">
      <w:pPr>
        <w:rPr>
          <w:rFonts w:ascii="Tahoma" w:hAnsi="Tahoma" w:cs="Tahoma"/>
          <w:sz w:val="22"/>
          <w:szCs w:val="22"/>
        </w:rPr>
      </w:pPr>
      <w:r w:rsidRPr="00BE0F91">
        <w:rPr>
          <w:rFonts w:ascii="Tahoma" w:hAnsi="Tahoma" w:cs="Tahoma"/>
          <w:sz w:val="22"/>
          <w:szCs w:val="22"/>
        </w:rPr>
        <w:t>Ufike emaphethelweni werherho lemibuzo yethu.sithokoze khulu bona uzibandakanye kule survey. Sithokoza bona uthathe isikhathi sakho.</w:t>
      </w:r>
    </w:p>
    <w:p w14:paraId="3BA4126E" w14:textId="77777777" w:rsidR="000E18E7" w:rsidRPr="00BE0F91" w:rsidRDefault="000E18E7" w:rsidP="00425438">
      <w:pPr>
        <w:jc w:val="both"/>
        <w:rPr>
          <w:rFonts w:ascii="Tahoma" w:hAnsi="Tahoma" w:cs="Tahoma"/>
        </w:rPr>
      </w:pPr>
    </w:p>
    <w:sectPr w:rsidR="000E18E7" w:rsidRPr="00BE0F91" w:rsidSect="00BE0F91">
      <w:headerReference w:type="default" r:id="rId10"/>
      <w:footerReference w:type="default" r:id="rId11"/>
      <w:pgSz w:w="11906" w:h="16838"/>
      <w:pgMar w:top="1702" w:right="1440" w:bottom="0" w:left="1560" w:header="720" w:footer="13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3" w:author="Snyman, Cobus &lt;fpsnyman@sun.ac.za&gt;" w:date="2017-05-12T08:53:00Z" w:initials="CS">
    <w:p w14:paraId="2A49E703" w14:textId="77777777" w:rsidR="0095162E" w:rsidRDefault="0095162E">
      <w:pPr>
        <w:pStyle w:val="CommentText"/>
      </w:pPr>
      <w:r>
        <w:rPr>
          <w:rStyle w:val="CommentReference"/>
        </w:rPr>
        <w:annotationRef/>
      </w:r>
      <w:r>
        <w:t xml:space="preserve">To the client: Please adjust your columns so that the words appear on one line. Also on your English form. Also adjust for the rest of the document. </w:t>
      </w:r>
    </w:p>
  </w:comment>
  <w:comment w:id="4" w:author="Snyman, Cobus &lt;fpsnyman@sun.ac.za&gt;" w:date="2017-05-12T08:56:00Z" w:initials="CS">
    <w:p w14:paraId="5028709E" w14:textId="77777777" w:rsidR="0095162E" w:rsidRDefault="0095162E">
      <w:pPr>
        <w:pStyle w:val="CommentText"/>
      </w:pPr>
      <w:r>
        <w:rPr>
          <w:rStyle w:val="CommentReference"/>
        </w:rPr>
        <w:annotationRef/>
      </w:r>
      <w:r>
        <w:t xml:space="preserve">Remove the </w:t>
      </w:r>
      <w:proofErr w:type="gramStart"/>
      <w:r>
        <w:t>extra .</w:t>
      </w:r>
      <w:proofErr w:type="gramEnd"/>
      <w:r>
        <w:t xml:space="preserve"> </w:t>
      </w:r>
      <w:proofErr w:type="gramStart"/>
      <w:r>
        <w:t>on</w:t>
      </w:r>
      <w:proofErr w:type="gramEnd"/>
      <w:r>
        <w:t xml:space="preserve"> your English text. </w:t>
      </w:r>
    </w:p>
  </w:comment>
  <w:comment w:id="5" w:author="Snyman, Cobus &lt;fpsnyman@sun.ac.za&gt;" w:date="2017-05-12T09:06:00Z" w:initials="CS">
    <w:p w14:paraId="5387F491" w14:textId="77777777" w:rsidR="0095162E" w:rsidRDefault="0095162E">
      <w:pPr>
        <w:pStyle w:val="CommentText"/>
      </w:pPr>
      <w:r>
        <w:rPr>
          <w:rStyle w:val="CommentReference"/>
        </w:rPr>
        <w:annotationRef/>
      </w:r>
      <w:r>
        <w:t xml:space="preserve">Correct spelling mistake on English. Instruction instead of instruction. </w:t>
      </w:r>
    </w:p>
  </w:comment>
  <w:comment w:id="6" w:author="Snyman, Cobus &lt;fpsnyman@sun.ac.za&gt;" w:date="2017-05-12T09:08:00Z" w:initials="CS">
    <w:p w14:paraId="60FBCD06" w14:textId="77777777" w:rsidR="0095162E" w:rsidRDefault="0095162E">
      <w:pPr>
        <w:pStyle w:val="CommentText"/>
      </w:pPr>
      <w:r>
        <w:rPr>
          <w:rStyle w:val="CommentReference"/>
        </w:rPr>
        <w:annotationRef/>
      </w:r>
      <w:r>
        <w:t xml:space="preserve">Correct spelling mistake on English. </w:t>
      </w:r>
    </w:p>
  </w:comment>
  <w:comment w:id="7" w:author="Snyman, Cobus &lt;fpsnyman@sun.ac.za&gt;" w:date="2017-05-12T09:12:00Z" w:initials="CS">
    <w:p w14:paraId="3D4F3022" w14:textId="77777777" w:rsidR="0095162E" w:rsidRDefault="0095162E">
      <w:pPr>
        <w:pStyle w:val="CommentText"/>
      </w:pPr>
      <w:r>
        <w:rPr>
          <w:rStyle w:val="CommentReference"/>
        </w:rPr>
        <w:annotationRef/>
      </w:r>
      <w:r>
        <w:t>Correct mistake on English, instuction?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A49E703" w15:done="0"/>
  <w15:commentEx w15:paraId="5028709E" w15:done="0"/>
  <w15:commentEx w15:paraId="5387F491" w15:done="0"/>
  <w15:commentEx w15:paraId="60FBCD06" w15:done="0"/>
  <w15:commentEx w15:paraId="3D4F302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7800B1" w14:textId="77777777" w:rsidR="00D9255D" w:rsidRDefault="00D9255D" w:rsidP="00635D34">
      <w:r>
        <w:separator/>
      </w:r>
    </w:p>
  </w:endnote>
  <w:endnote w:type="continuationSeparator" w:id="0">
    <w:p w14:paraId="4EA252C2" w14:textId="77777777" w:rsidR="00D9255D" w:rsidRDefault="00D9255D" w:rsidP="00635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06BCD5" w14:textId="0D2E44F2" w:rsidR="0095162E" w:rsidRDefault="00C049A6" w:rsidP="00C049A6">
    <w:pPr>
      <w:pStyle w:val="Footer"/>
      <w:tabs>
        <w:tab w:val="center" w:pos="4453"/>
        <w:tab w:val="left" w:pos="5960"/>
      </w:tabs>
    </w:pPr>
    <w:r>
      <w:tab/>
    </w:r>
    <w:sdt>
      <w:sdtPr>
        <w:id w:val="214012230"/>
        <w:docPartObj>
          <w:docPartGallery w:val="Page Numbers (Bottom of Page)"/>
          <w:docPartUnique/>
        </w:docPartObj>
      </w:sdtPr>
      <w:sdtContent>
        <w:sdt>
          <w:sdtPr>
            <w:id w:val="1728636285"/>
            <w:docPartObj>
              <w:docPartGallery w:val="Page Numbers (Top of Page)"/>
              <w:docPartUnique/>
            </w:docPartObj>
          </w:sdtPr>
          <w:sdtContent>
            <w:r w:rsidR="000E38D7">
              <w:t>Ikhasi</w:t>
            </w:r>
            <w:r w:rsidR="0095162E">
              <w:t xml:space="preserve"> </w:t>
            </w:r>
            <w:r w:rsidR="0095162E">
              <w:rPr>
                <w:b/>
                <w:bCs/>
              </w:rPr>
              <w:fldChar w:fldCharType="begin"/>
            </w:r>
            <w:r w:rsidR="0095162E">
              <w:rPr>
                <w:b/>
                <w:bCs/>
              </w:rPr>
              <w:instrText xml:space="preserve"> PAGE </w:instrText>
            </w:r>
            <w:r w:rsidR="0095162E">
              <w:rPr>
                <w:b/>
                <w:bCs/>
              </w:rPr>
              <w:fldChar w:fldCharType="separate"/>
            </w:r>
            <w:r w:rsidR="006878C8">
              <w:rPr>
                <w:b/>
                <w:bCs/>
                <w:noProof/>
              </w:rPr>
              <w:t>22</w:t>
            </w:r>
            <w:r w:rsidR="0095162E">
              <w:rPr>
                <w:b/>
                <w:bCs/>
              </w:rPr>
              <w:fldChar w:fldCharType="end"/>
            </w:r>
            <w:r>
              <w:t xml:space="preserve"> kwali-</w:t>
            </w:r>
            <w:r w:rsidR="0095162E">
              <w:t xml:space="preserve"> </w:t>
            </w:r>
            <w:r w:rsidR="0095162E">
              <w:rPr>
                <w:b/>
                <w:bCs/>
              </w:rPr>
              <w:fldChar w:fldCharType="begin"/>
            </w:r>
            <w:r w:rsidR="0095162E">
              <w:rPr>
                <w:b/>
                <w:bCs/>
              </w:rPr>
              <w:instrText xml:space="preserve"> NUMPAGES  </w:instrText>
            </w:r>
            <w:r w:rsidR="0095162E">
              <w:rPr>
                <w:b/>
                <w:bCs/>
              </w:rPr>
              <w:fldChar w:fldCharType="separate"/>
            </w:r>
            <w:r w:rsidR="006878C8">
              <w:rPr>
                <w:b/>
                <w:bCs/>
                <w:noProof/>
              </w:rPr>
              <w:t>24</w:t>
            </w:r>
            <w:r w:rsidR="0095162E">
              <w:rPr>
                <w:b/>
                <w:bCs/>
              </w:rPr>
              <w:fldChar w:fldCharType="end"/>
            </w:r>
          </w:sdtContent>
        </w:sdt>
      </w:sdtContent>
    </w:sdt>
    <w:r>
      <w:tab/>
    </w:r>
  </w:p>
  <w:p w14:paraId="33FFA70E" w14:textId="77777777" w:rsidR="0095162E" w:rsidRDefault="009516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1320E0" w14:textId="77777777" w:rsidR="00D9255D" w:rsidRDefault="00D9255D" w:rsidP="00635D34">
      <w:r>
        <w:separator/>
      </w:r>
    </w:p>
  </w:footnote>
  <w:footnote w:type="continuationSeparator" w:id="0">
    <w:p w14:paraId="1D16AA12" w14:textId="77777777" w:rsidR="00D9255D" w:rsidRDefault="00D9255D" w:rsidP="00635D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5782A9" w14:textId="77777777" w:rsidR="0095162E" w:rsidRDefault="0095162E" w:rsidP="00EB2D81">
    <w:pPr>
      <w:pStyle w:val="Header"/>
      <w:jc w:val="center"/>
    </w:pPr>
    <w:r>
      <w:rPr>
        <w:noProof/>
      </w:rPr>
      <w:drawing>
        <wp:inline distT="0" distB="0" distL="0" distR="0" wp14:anchorId="3A3C77F1" wp14:editId="3CD23DA1">
          <wp:extent cx="1487427" cy="618745"/>
          <wp:effectExtent l="0" t="0" r="0" b="0"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National DoH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487427" cy="61874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</w:t>
    </w:r>
    <w:r>
      <w:rPr>
        <w:noProof/>
      </w:rPr>
      <w:drawing>
        <wp:inline distT="0" distB="0" distL="0" distR="0" wp14:anchorId="68932499" wp14:editId="6FEFFCFC">
          <wp:extent cx="1497639" cy="628856"/>
          <wp:effectExtent l="0" t="0" r="7620" b="0"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GermanCooperation_KFW_ImplementedBy_final.jpg"/>
                  <pic:cNvPicPr/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15382" cy="63630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    </w:t>
    </w:r>
    <w:r>
      <w:rPr>
        <w:noProof/>
      </w:rPr>
      <w:drawing>
        <wp:inline distT="0" distB="0" distL="0" distR="0" wp14:anchorId="64C955F7" wp14:editId="1AF3DFD7">
          <wp:extent cx="988541" cy="567869"/>
          <wp:effectExtent l="0" t="0" r="2540" b="3810"/>
          <wp:docPr id="9" name="Picture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FPD LOGO.PNG"/>
                  <pic:cNvPicPr/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95998" cy="57215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F6A813D" w14:textId="77777777" w:rsidR="0095162E" w:rsidRDefault="0095162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60F7DFC"/>
    <w:multiLevelType w:val="hybridMultilevel"/>
    <w:tmpl w:val="24460B0E"/>
    <w:lvl w:ilvl="0" w:tplc="1C090019">
      <w:start w:val="1"/>
      <w:numFmt w:val="lowerLetter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8DB"/>
    <w:rsid w:val="00022DE7"/>
    <w:rsid w:val="00087547"/>
    <w:rsid w:val="00091ECA"/>
    <w:rsid w:val="000A3748"/>
    <w:rsid w:val="000B3BCE"/>
    <w:rsid w:val="000E18E7"/>
    <w:rsid w:val="000E38D7"/>
    <w:rsid w:val="001159E0"/>
    <w:rsid w:val="001521E7"/>
    <w:rsid w:val="001C41A0"/>
    <w:rsid w:val="001D13F8"/>
    <w:rsid w:val="002438DE"/>
    <w:rsid w:val="00274894"/>
    <w:rsid w:val="002778B5"/>
    <w:rsid w:val="00277E70"/>
    <w:rsid w:val="002916E9"/>
    <w:rsid w:val="002A0547"/>
    <w:rsid w:val="002A1A55"/>
    <w:rsid w:val="002A51F5"/>
    <w:rsid w:val="002B6481"/>
    <w:rsid w:val="002C00F0"/>
    <w:rsid w:val="002C2DAC"/>
    <w:rsid w:val="002D384F"/>
    <w:rsid w:val="002F3EDF"/>
    <w:rsid w:val="00316C87"/>
    <w:rsid w:val="00340E16"/>
    <w:rsid w:val="00343308"/>
    <w:rsid w:val="0036294D"/>
    <w:rsid w:val="00371558"/>
    <w:rsid w:val="0037334B"/>
    <w:rsid w:val="00385760"/>
    <w:rsid w:val="003C0385"/>
    <w:rsid w:val="003C1BDB"/>
    <w:rsid w:val="003D57B9"/>
    <w:rsid w:val="003F470F"/>
    <w:rsid w:val="004130F2"/>
    <w:rsid w:val="004163F5"/>
    <w:rsid w:val="00425438"/>
    <w:rsid w:val="0043331E"/>
    <w:rsid w:val="00440315"/>
    <w:rsid w:val="004706E7"/>
    <w:rsid w:val="00484CDE"/>
    <w:rsid w:val="00493C48"/>
    <w:rsid w:val="00495DB2"/>
    <w:rsid w:val="004A05F8"/>
    <w:rsid w:val="004D78DB"/>
    <w:rsid w:val="004E4817"/>
    <w:rsid w:val="004E604E"/>
    <w:rsid w:val="004F2A9E"/>
    <w:rsid w:val="00515919"/>
    <w:rsid w:val="00527A0E"/>
    <w:rsid w:val="00531B8A"/>
    <w:rsid w:val="005423E9"/>
    <w:rsid w:val="00550C91"/>
    <w:rsid w:val="00566B10"/>
    <w:rsid w:val="00580BDF"/>
    <w:rsid w:val="005C3457"/>
    <w:rsid w:val="005F2E95"/>
    <w:rsid w:val="00600DBC"/>
    <w:rsid w:val="00603610"/>
    <w:rsid w:val="0061707A"/>
    <w:rsid w:val="00622F2F"/>
    <w:rsid w:val="00635D34"/>
    <w:rsid w:val="00640663"/>
    <w:rsid w:val="00641298"/>
    <w:rsid w:val="006565DB"/>
    <w:rsid w:val="006878C8"/>
    <w:rsid w:val="006B034C"/>
    <w:rsid w:val="006D6A09"/>
    <w:rsid w:val="006D7034"/>
    <w:rsid w:val="0070396D"/>
    <w:rsid w:val="00706D35"/>
    <w:rsid w:val="0070785A"/>
    <w:rsid w:val="00725284"/>
    <w:rsid w:val="007266FA"/>
    <w:rsid w:val="00740D78"/>
    <w:rsid w:val="007433D2"/>
    <w:rsid w:val="0075387D"/>
    <w:rsid w:val="00766AC0"/>
    <w:rsid w:val="0077305C"/>
    <w:rsid w:val="00776384"/>
    <w:rsid w:val="0079528A"/>
    <w:rsid w:val="00796551"/>
    <w:rsid w:val="007A0193"/>
    <w:rsid w:val="007C7C3D"/>
    <w:rsid w:val="007E2A05"/>
    <w:rsid w:val="007F5E35"/>
    <w:rsid w:val="00842A17"/>
    <w:rsid w:val="00845A78"/>
    <w:rsid w:val="00852D75"/>
    <w:rsid w:val="00860E4B"/>
    <w:rsid w:val="008752FD"/>
    <w:rsid w:val="008B0AF6"/>
    <w:rsid w:val="008B699E"/>
    <w:rsid w:val="008D5F36"/>
    <w:rsid w:val="009018FA"/>
    <w:rsid w:val="00913A9D"/>
    <w:rsid w:val="00913C3C"/>
    <w:rsid w:val="0091462C"/>
    <w:rsid w:val="00914F82"/>
    <w:rsid w:val="0095162E"/>
    <w:rsid w:val="00966CC0"/>
    <w:rsid w:val="00977320"/>
    <w:rsid w:val="009861F3"/>
    <w:rsid w:val="009A35B7"/>
    <w:rsid w:val="009B36D5"/>
    <w:rsid w:val="009C325B"/>
    <w:rsid w:val="009C3B82"/>
    <w:rsid w:val="00A25458"/>
    <w:rsid w:val="00A46494"/>
    <w:rsid w:val="00A51617"/>
    <w:rsid w:val="00A577B8"/>
    <w:rsid w:val="00A67161"/>
    <w:rsid w:val="00A87DAC"/>
    <w:rsid w:val="00A87EFD"/>
    <w:rsid w:val="00AB0A73"/>
    <w:rsid w:val="00AB169B"/>
    <w:rsid w:val="00AD3B9A"/>
    <w:rsid w:val="00AD44AD"/>
    <w:rsid w:val="00AD48CE"/>
    <w:rsid w:val="00AD7827"/>
    <w:rsid w:val="00AE46AF"/>
    <w:rsid w:val="00AF018D"/>
    <w:rsid w:val="00B74EE4"/>
    <w:rsid w:val="00BA6E63"/>
    <w:rsid w:val="00BE0F91"/>
    <w:rsid w:val="00C03E89"/>
    <w:rsid w:val="00C048C0"/>
    <w:rsid w:val="00C049A6"/>
    <w:rsid w:val="00C17962"/>
    <w:rsid w:val="00C665DE"/>
    <w:rsid w:val="00C81FF4"/>
    <w:rsid w:val="00C83593"/>
    <w:rsid w:val="00C8491E"/>
    <w:rsid w:val="00C926F8"/>
    <w:rsid w:val="00CA2A7E"/>
    <w:rsid w:val="00CA4B77"/>
    <w:rsid w:val="00CB3ECD"/>
    <w:rsid w:val="00D05192"/>
    <w:rsid w:val="00D130D8"/>
    <w:rsid w:val="00D17760"/>
    <w:rsid w:val="00D32E2D"/>
    <w:rsid w:val="00D66F8D"/>
    <w:rsid w:val="00D70A69"/>
    <w:rsid w:val="00D7260D"/>
    <w:rsid w:val="00D84844"/>
    <w:rsid w:val="00D9255D"/>
    <w:rsid w:val="00D927D6"/>
    <w:rsid w:val="00DA309D"/>
    <w:rsid w:val="00DA5D64"/>
    <w:rsid w:val="00DC09D7"/>
    <w:rsid w:val="00DF68B4"/>
    <w:rsid w:val="00E12EFF"/>
    <w:rsid w:val="00E24E5B"/>
    <w:rsid w:val="00E273D2"/>
    <w:rsid w:val="00E367BC"/>
    <w:rsid w:val="00E433F9"/>
    <w:rsid w:val="00E477BE"/>
    <w:rsid w:val="00E477F0"/>
    <w:rsid w:val="00E51D15"/>
    <w:rsid w:val="00E60A27"/>
    <w:rsid w:val="00E9448B"/>
    <w:rsid w:val="00EA126C"/>
    <w:rsid w:val="00EA4E16"/>
    <w:rsid w:val="00EB2D81"/>
    <w:rsid w:val="00EB5128"/>
    <w:rsid w:val="00EC5301"/>
    <w:rsid w:val="00EF20C2"/>
    <w:rsid w:val="00F15ED9"/>
    <w:rsid w:val="00F21E17"/>
    <w:rsid w:val="00F26FC7"/>
    <w:rsid w:val="00F37A77"/>
    <w:rsid w:val="00F534A1"/>
    <w:rsid w:val="00F57400"/>
    <w:rsid w:val="00F85E90"/>
    <w:rsid w:val="00FB065E"/>
    <w:rsid w:val="00FF1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359809"/>
  <w15:chartTrackingRefBased/>
  <w15:docId w15:val="{6CB14F88-998F-4169-9707-7D7272B20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8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385760"/>
    <w:pPr>
      <w:autoSpaceDE w:val="0"/>
      <w:autoSpaceDN w:val="0"/>
      <w:adjustRightInd w:val="0"/>
      <w:spacing w:before="480" w:after="240"/>
      <w:outlineLvl w:val="0"/>
    </w:pPr>
    <w:rPr>
      <w:rFonts w:ascii="Arial" w:hAnsi="Arial"/>
      <w:b/>
      <w:sz w:val="32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C81F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FF4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FF4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6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6F8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635D3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35D3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35D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5D3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35D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5D3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3">
    <w:name w:val="Body Text 3"/>
    <w:basedOn w:val="Normal"/>
    <w:link w:val="BodyText3Char"/>
    <w:rsid w:val="003F470F"/>
    <w:rPr>
      <w:rFonts w:ascii="Arial" w:hAnsi="Arial"/>
      <w:b/>
      <w:bCs/>
      <w:i/>
      <w:iCs/>
      <w:sz w:val="22"/>
    </w:rPr>
  </w:style>
  <w:style w:type="character" w:customStyle="1" w:styleId="BodyText3Char">
    <w:name w:val="Body Text 3 Char"/>
    <w:basedOn w:val="DefaultParagraphFont"/>
    <w:link w:val="BodyText3"/>
    <w:rsid w:val="003F470F"/>
    <w:rPr>
      <w:rFonts w:ascii="Arial" w:eastAsia="Times New Roman" w:hAnsi="Arial" w:cs="Times New Roman"/>
      <w:b/>
      <w:bCs/>
      <w:i/>
      <w:iCs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rsid w:val="00385760"/>
    <w:rPr>
      <w:rFonts w:ascii="Arial" w:eastAsia="Times New Roman" w:hAnsi="Arial" w:cs="Times New Roman"/>
      <w:b/>
      <w:sz w:val="32"/>
      <w:szCs w:val="20"/>
      <w:lang w:val="en-GB"/>
    </w:rPr>
  </w:style>
  <w:style w:type="table" w:styleId="TableGrid">
    <w:name w:val="Table Grid"/>
    <w:basedOn w:val="TableNormal"/>
    <w:uiPriority w:val="39"/>
    <w:rsid w:val="00243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97B2A8-3C4F-45E5-B961-564E2DAE1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4</TotalTime>
  <Pages>24</Pages>
  <Words>5791</Words>
  <Characters>33013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kagisang Ntwagae</cp:lastModifiedBy>
  <cp:revision>156</cp:revision>
  <dcterms:created xsi:type="dcterms:W3CDTF">2017-09-06T13:04:00Z</dcterms:created>
  <dcterms:modified xsi:type="dcterms:W3CDTF">2017-10-04T13:26:00Z</dcterms:modified>
</cp:coreProperties>
</file>